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9590A" w14:textId="77777777" w:rsidR="00E752AA" w:rsidRPr="00B37D07" w:rsidRDefault="00E752AA" w:rsidP="00E752AA">
      <w:pPr>
        <w:rPr>
          <w:rFonts w:ascii="Times New Roman" w:eastAsia="Calibri" w:hAnsi="Times New Roman" w:cs="Times New Roman"/>
          <w:b/>
          <w:bCs/>
        </w:rPr>
      </w:pPr>
      <w:r w:rsidRPr="00B37D07">
        <w:rPr>
          <w:rFonts w:ascii="Times New Roman" w:eastAsia="Calibri" w:hAnsi="Times New Roman" w:cs="Times New Roman"/>
          <w:b/>
          <w:bCs/>
        </w:rPr>
        <w:t>Supplemental Table 1. Extraction Sheet Variables</w:t>
      </w:r>
    </w:p>
    <w:tbl>
      <w:tblPr>
        <w:tblStyle w:val="TableGrid"/>
        <w:tblW w:w="11520" w:type="dxa"/>
        <w:tblInd w:w="-5" w:type="dxa"/>
        <w:tblLayout w:type="fixed"/>
        <w:tblLook w:val="06A0" w:firstRow="1" w:lastRow="0" w:firstColumn="1" w:lastColumn="0" w:noHBand="1" w:noVBand="1"/>
      </w:tblPr>
      <w:tblGrid>
        <w:gridCol w:w="2925"/>
        <w:gridCol w:w="8595"/>
      </w:tblGrid>
      <w:tr w:rsidR="00E752AA" w14:paraId="06D0920B" w14:textId="77777777" w:rsidTr="00845066">
        <w:trPr>
          <w:trHeight w:val="300"/>
        </w:trPr>
        <w:tc>
          <w:tcPr>
            <w:tcW w:w="2925" w:type="dxa"/>
          </w:tcPr>
          <w:p w14:paraId="3C79BA03" w14:textId="77777777" w:rsidR="00E752AA" w:rsidRDefault="00E752AA" w:rsidP="0067402E">
            <w:pPr>
              <w:rPr>
                <w:rFonts w:ascii="Calibri" w:eastAsia="Calibri" w:hAnsi="Calibri" w:cs="Calibri"/>
                <w:b/>
                <w:bCs/>
                <w:sz w:val="20"/>
                <w:szCs w:val="20"/>
              </w:rPr>
            </w:pPr>
            <w:r w:rsidRPr="5775DF10">
              <w:rPr>
                <w:rFonts w:ascii="Calibri" w:eastAsia="Calibri" w:hAnsi="Calibri" w:cs="Calibri"/>
                <w:b/>
                <w:bCs/>
                <w:sz w:val="20"/>
                <w:szCs w:val="20"/>
              </w:rPr>
              <w:t>Topic</w:t>
            </w:r>
          </w:p>
        </w:tc>
        <w:tc>
          <w:tcPr>
            <w:tcW w:w="8595" w:type="dxa"/>
          </w:tcPr>
          <w:p w14:paraId="24E1D5B7" w14:textId="77777777" w:rsidR="00E752AA" w:rsidRDefault="00E752AA" w:rsidP="0067402E">
            <w:pPr>
              <w:rPr>
                <w:rFonts w:ascii="Calibri" w:eastAsia="Calibri" w:hAnsi="Calibri" w:cs="Calibri"/>
                <w:b/>
                <w:bCs/>
                <w:sz w:val="20"/>
                <w:szCs w:val="20"/>
              </w:rPr>
            </w:pPr>
            <w:r w:rsidRPr="5775DF10">
              <w:rPr>
                <w:rFonts w:ascii="Calibri" w:eastAsia="Calibri" w:hAnsi="Calibri" w:cs="Calibri"/>
                <w:b/>
                <w:bCs/>
                <w:sz w:val="20"/>
                <w:szCs w:val="20"/>
              </w:rPr>
              <w:t>Field</w:t>
            </w:r>
          </w:p>
        </w:tc>
      </w:tr>
      <w:tr w:rsidR="00E752AA" w14:paraId="12E5969E" w14:textId="77777777" w:rsidTr="00845066">
        <w:trPr>
          <w:trHeight w:val="300"/>
        </w:trPr>
        <w:tc>
          <w:tcPr>
            <w:tcW w:w="2925" w:type="dxa"/>
            <w:vMerge w:val="restart"/>
          </w:tcPr>
          <w:p w14:paraId="0A7F6B31"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Study Details</w:t>
            </w:r>
          </w:p>
        </w:tc>
        <w:tc>
          <w:tcPr>
            <w:tcW w:w="8595" w:type="dxa"/>
          </w:tcPr>
          <w:p w14:paraId="553FFD4F"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Sponsorship source</w:t>
            </w:r>
          </w:p>
        </w:tc>
      </w:tr>
      <w:tr w:rsidR="00E752AA" w14:paraId="18BAD364" w14:textId="77777777" w:rsidTr="00845066">
        <w:trPr>
          <w:trHeight w:val="300"/>
        </w:trPr>
        <w:tc>
          <w:tcPr>
            <w:tcW w:w="2925" w:type="dxa"/>
            <w:vMerge/>
          </w:tcPr>
          <w:p w14:paraId="0CCFF9DA" w14:textId="77777777" w:rsidR="00E752AA" w:rsidRDefault="00E752AA" w:rsidP="0067402E"/>
        </w:tc>
        <w:tc>
          <w:tcPr>
            <w:tcW w:w="8595" w:type="dxa"/>
          </w:tcPr>
          <w:p w14:paraId="21B0DA7E"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Country</w:t>
            </w:r>
          </w:p>
        </w:tc>
      </w:tr>
      <w:tr w:rsidR="00E752AA" w14:paraId="0D87E0B4" w14:textId="77777777" w:rsidTr="00845066">
        <w:trPr>
          <w:trHeight w:val="300"/>
        </w:trPr>
        <w:tc>
          <w:tcPr>
            <w:tcW w:w="2925" w:type="dxa"/>
            <w:vMerge/>
          </w:tcPr>
          <w:p w14:paraId="524C5EF8" w14:textId="77777777" w:rsidR="00E752AA" w:rsidRDefault="00E752AA" w:rsidP="0067402E"/>
        </w:tc>
        <w:tc>
          <w:tcPr>
            <w:tcW w:w="8595" w:type="dxa"/>
          </w:tcPr>
          <w:p w14:paraId="56E44069"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Setting</w:t>
            </w:r>
          </w:p>
        </w:tc>
      </w:tr>
      <w:tr w:rsidR="00E752AA" w14:paraId="3F561685" w14:textId="77777777" w:rsidTr="00845066">
        <w:trPr>
          <w:trHeight w:val="300"/>
        </w:trPr>
        <w:tc>
          <w:tcPr>
            <w:tcW w:w="2925" w:type="dxa"/>
            <w:vMerge/>
          </w:tcPr>
          <w:p w14:paraId="30C403BA" w14:textId="77777777" w:rsidR="00E752AA" w:rsidRDefault="00E752AA" w:rsidP="0067402E"/>
        </w:tc>
        <w:tc>
          <w:tcPr>
            <w:tcW w:w="8595" w:type="dxa"/>
          </w:tcPr>
          <w:p w14:paraId="6ACFC219"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Comments</w:t>
            </w:r>
          </w:p>
        </w:tc>
      </w:tr>
      <w:tr w:rsidR="00E752AA" w14:paraId="06BD6DD6" w14:textId="77777777" w:rsidTr="00845066">
        <w:trPr>
          <w:trHeight w:val="300"/>
        </w:trPr>
        <w:tc>
          <w:tcPr>
            <w:tcW w:w="2925" w:type="dxa"/>
            <w:vMerge/>
          </w:tcPr>
          <w:p w14:paraId="64AAB346" w14:textId="77777777" w:rsidR="00E752AA" w:rsidRDefault="00E752AA" w:rsidP="0067402E"/>
        </w:tc>
        <w:tc>
          <w:tcPr>
            <w:tcW w:w="8595" w:type="dxa"/>
          </w:tcPr>
          <w:p w14:paraId="03AC5ECC"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Author name</w:t>
            </w:r>
          </w:p>
        </w:tc>
      </w:tr>
      <w:tr w:rsidR="00E752AA" w14:paraId="0B80EB9E" w14:textId="77777777" w:rsidTr="00845066">
        <w:trPr>
          <w:trHeight w:val="300"/>
        </w:trPr>
        <w:tc>
          <w:tcPr>
            <w:tcW w:w="2925" w:type="dxa"/>
            <w:vMerge/>
          </w:tcPr>
          <w:p w14:paraId="2C2B6749" w14:textId="77777777" w:rsidR="00E752AA" w:rsidRDefault="00E752AA" w:rsidP="0067402E"/>
        </w:tc>
        <w:tc>
          <w:tcPr>
            <w:tcW w:w="8595" w:type="dxa"/>
          </w:tcPr>
          <w:p w14:paraId="18262C5F"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Author institution</w:t>
            </w:r>
          </w:p>
        </w:tc>
      </w:tr>
      <w:tr w:rsidR="00E752AA" w14:paraId="1518EE88" w14:textId="77777777" w:rsidTr="00845066">
        <w:trPr>
          <w:trHeight w:val="300"/>
        </w:trPr>
        <w:tc>
          <w:tcPr>
            <w:tcW w:w="2925" w:type="dxa"/>
            <w:vMerge/>
          </w:tcPr>
          <w:p w14:paraId="6BDBBB3A" w14:textId="77777777" w:rsidR="00E752AA" w:rsidRDefault="00E752AA" w:rsidP="0067402E"/>
        </w:tc>
        <w:tc>
          <w:tcPr>
            <w:tcW w:w="8595" w:type="dxa"/>
          </w:tcPr>
          <w:p w14:paraId="67AA8E10"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Publication year</w:t>
            </w:r>
          </w:p>
        </w:tc>
      </w:tr>
      <w:tr w:rsidR="00E752AA" w14:paraId="5A30E341" w14:textId="77777777" w:rsidTr="00845066">
        <w:trPr>
          <w:trHeight w:val="300"/>
        </w:trPr>
        <w:tc>
          <w:tcPr>
            <w:tcW w:w="2925" w:type="dxa"/>
            <w:vMerge w:val="restart"/>
          </w:tcPr>
          <w:p w14:paraId="78838E67"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Methods</w:t>
            </w:r>
          </w:p>
        </w:tc>
        <w:tc>
          <w:tcPr>
            <w:tcW w:w="8595" w:type="dxa"/>
          </w:tcPr>
          <w:p w14:paraId="69FAEBB1"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Design</w:t>
            </w:r>
          </w:p>
        </w:tc>
      </w:tr>
      <w:tr w:rsidR="00E752AA" w14:paraId="1ED0190A" w14:textId="77777777" w:rsidTr="00845066">
        <w:trPr>
          <w:trHeight w:val="300"/>
        </w:trPr>
        <w:tc>
          <w:tcPr>
            <w:tcW w:w="2925" w:type="dxa"/>
            <w:vMerge/>
          </w:tcPr>
          <w:p w14:paraId="208B1B6B" w14:textId="77777777" w:rsidR="00E752AA" w:rsidRDefault="00E752AA" w:rsidP="0067402E"/>
        </w:tc>
        <w:tc>
          <w:tcPr>
            <w:tcW w:w="8595" w:type="dxa"/>
          </w:tcPr>
          <w:p w14:paraId="13A79371"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Recruitment method (e.g. consecutive participants, location, number of centers)</w:t>
            </w:r>
          </w:p>
        </w:tc>
      </w:tr>
      <w:tr w:rsidR="00E752AA" w14:paraId="50A8BD35" w14:textId="77777777" w:rsidTr="00845066">
        <w:trPr>
          <w:trHeight w:val="300"/>
        </w:trPr>
        <w:tc>
          <w:tcPr>
            <w:tcW w:w="2925" w:type="dxa"/>
            <w:vMerge/>
          </w:tcPr>
          <w:p w14:paraId="305D56F2" w14:textId="77777777" w:rsidR="00E752AA" w:rsidRDefault="00E752AA" w:rsidP="0067402E"/>
        </w:tc>
        <w:tc>
          <w:tcPr>
            <w:tcW w:w="8595" w:type="dxa"/>
          </w:tcPr>
          <w:p w14:paraId="07DD523E"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Study aim(s)</w:t>
            </w:r>
          </w:p>
        </w:tc>
      </w:tr>
      <w:tr w:rsidR="00E752AA" w14:paraId="42CC067A" w14:textId="77777777" w:rsidTr="00845066">
        <w:trPr>
          <w:trHeight w:val="300"/>
        </w:trPr>
        <w:tc>
          <w:tcPr>
            <w:tcW w:w="2925" w:type="dxa"/>
            <w:vMerge/>
          </w:tcPr>
          <w:p w14:paraId="746F8C4B" w14:textId="77777777" w:rsidR="00E752AA" w:rsidRDefault="00E752AA" w:rsidP="0067402E"/>
        </w:tc>
        <w:tc>
          <w:tcPr>
            <w:tcW w:w="8595" w:type="dxa"/>
          </w:tcPr>
          <w:p w14:paraId="7666049E"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Outcome definition (e.g. 3-month mortality, single or combined endpoint)</w:t>
            </w:r>
          </w:p>
        </w:tc>
      </w:tr>
      <w:tr w:rsidR="00E752AA" w14:paraId="4CB53419" w14:textId="77777777" w:rsidTr="00845066">
        <w:trPr>
          <w:trHeight w:val="300"/>
        </w:trPr>
        <w:tc>
          <w:tcPr>
            <w:tcW w:w="2925" w:type="dxa"/>
            <w:vMerge/>
          </w:tcPr>
          <w:p w14:paraId="28215183" w14:textId="77777777" w:rsidR="00E752AA" w:rsidRDefault="00E752AA" w:rsidP="0067402E"/>
        </w:tc>
        <w:tc>
          <w:tcPr>
            <w:tcW w:w="8595" w:type="dxa"/>
          </w:tcPr>
          <w:p w14:paraId="2140C43E"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PRO definition (e.g. PRO dichotomized for prediction model, or PRO continuous)</w:t>
            </w:r>
          </w:p>
        </w:tc>
      </w:tr>
      <w:tr w:rsidR="00E752AA" w14:paraId="771FFB46" w14:textId="77777777" w:rsidTr="00845066">
        <w:trPr>
          <w:trHeight w:val="300"/>
        </w:trPr>
        <w:tc>
          <w:tcPr>
            <w:tcW w:w="2925" w:type="dxa"/>
            <w:vMerge/>
          </w:tcPr>
          <w:p w14:paraId="5E9C780D" w14:textId="77777777" w:rsidR="00E752AA" w:rsidRDefault="00E752AA" w:rsidP="0067402E"/>
        </w:tc>
        <w:tc>
          <w:tcPr>
            <w:tcW w:w="8595" w:type="dxa"/>
          </w:tcPr>
          <w:p w14:paraId="33B663D0"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Modelling method (e.g. logistic, survival, machine learning, etc)</w:t>
            </w:r>
          </w:p>
        </w:tc>
      </w:tr>
      <w:tr w:rsidR="00E752AA" w14:paraId="526CCE71" w14:textId="77777777" w:rsidTr="00845066">
        <w:trPr>
          <w:trHeight w:val="300"/>
        </w:trPr>
        <w:tc>
          <w:tcPr>
            <w:tcW w:w="2925" w:type="dxa"/>
            <w:vMerge w:val="restart"/>
          </w:tcPr>
          <w:p w14:paraId="20F7AF08"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Population</w:t>
            </w:r>
          </w:p>
        </w:tc>
        <w:tc>
          <w:tcPr>
            <w:tcW w:w="8595" w:type="dxa"/>
          </w:tcPr>
          <w:p w14:paraId="59029075"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Participant clinical condition description</w:t>
            </w:r>
          </w:p>
        </w:tc>
      </w:tr>
      <w:tr w:rsidR="00E752AA" w14:paraId="50F2F35B" w14:textId="77777777" w:rsidTr="00845066">
        <w:trPr>
          <w:trHeight w:val="300"/>
        </w:trPr>
        <w:tc>
          <w:tcPr>
            <w:tcW w:w="2925" w:type="dxa"/>
            <w:vMerge/>
          </w:tcPr>
          <w:p w14:paraId="33389B25" w14:textId="77777777" w:rsidR="00E752AA" w:rsidRDefault="00E752AA" w:rsidP="0067402E"/>
        </w:tc>
        <w:tc>
          <w:tcPr>
            <w:tcW w:w="8595" w:type="dxa"/>
          </w:tcPr>
          <w:p w14:paraId="1DA4A8F8"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Number of participants</w:t>
            </w:r>
          </w:p>
        </w:tc>
      </w:tr>
      <w:tr w:rsidR="00E752AA" w14:paraId="1C756CC3" w14:textId="77777777" w:rsidTr="00845066">
        <w:trPr>
          <w:trHeight w:val="300"/>
        </w:trPr>
        <w:tc>
          <w:tcPr>
            <w:tcW w:w="2925" w:type="dxa"/>
            <w:vMerge/>
          </w:tcPr>
          <w:p w14:paraId="136ECBEB" w14:textId="77777777" w:rsidR="00E752AA" w:rsidRDefault="00E752AA" w:rsidP="0067402E"/>
        </w:tc>
        <w:tc>
          <w:tcPr>
            <w:tcW w:w="8595" w:type="dxa"/>
          </w:tcPr>
          <w:p w14:paraId="1C91B264"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Study dates</w:t>
            </w:r>
          </w:p>
        </w:tc>
      </w:tr>
      <w:tr w:rsidR="00E752AA" w14:paraId="01D62FED" w14:textId="77777777" w:rsidTr="00845066">
        <w:trPr>
          <w:trHeight w:val="300"/>
        </w:trPr>
        <w:tc>
          <w:tcPr>
            <w:tcW w:w="2925" w:type="dxa"/>
            <w:vMerge/>
          </w:tcPr>
          <w:p w14:paraId="5FDA44C9" w14:textId="77777777" w:rsidR="00E752AA" w:rsidRDefault="00E752AA" w:rsidP="0067402E"/>
        </w:tc>
        <w:tc>
          <w:tcPr>
            <w:tcW w:w="8595" w:type="dxa"/>
          </w:tcPr>
          <w:p w14:paraId="538DCBF4"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Number and percentage deceased</w:t>
            </w:r>
          </w:p>
        </w:tc>
      </w:tr>
      <w:tr w:rsidR="00E752AA" w14:paraId="3FC82B72" w14:textId="77777777" w:rsidTr="00845066">
        <w:trPr>
          <w:trHeight w:val="300"/>
        </w:trPr>
        <w:tc>
          <w:tcPr>
            <w:tcW w:w="2925" w:type="dxa"/>
            <w:vMerge/>
          </w:tcPr>
          <w:p w14:paraId="10F95A3D" w14:textId="77777777" w:rsidR="00E752AA" w:rsidRDefault="00E752AA" w:rsidP="0067402E"/>
        </w:tc>
        <w:tc>
          <w:tcPr>
            <w:tcW w:w="8595" w:type="dxa"/>
          </w:tcPr>
          <w:p w14:paraId="4907800C"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Baseline characteristics (PRO, mean age, percent female, condition-specific severity)</w:t>
            </w:r>
          </w:p>
        </w:tc>
      </w:tr>
      <w:tr w:rsidR="00E752AA" w14:paraId="39D4C0DE" w14:textId="77777777" w:rsidTr="00845066">
        <w:trPr>
          <w:trHeight w:val="300"/>
        </w:trPr>
        <w:tc>
          <w:tcPr>
            <w:tcW w:w="2925" w:type="dxa"/>
            <w:vMerge w:val="restart"/>
          </w:tcPr>
          <w:p w14:paraId="7D377B25"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Patient-Reported Outcome</w:t>
            </w:r>
          </w:p>
        </w:tc>
        <w:tc>
          <w:tcPr>
            <w:tcW w:w="8595" w:type="dxa"/>
          </w:tcPr>
          <w:p w14:paraId="547C2643"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How PROs were completed (e.g. in-person, electronically, etc)</w:t>
            </w:r>
          </w:p>
        </w:tc>
      </w:tr>
      <w:tr w:rsidR="00E752AA" w14:paraId="2CE00E3E" w14:textId="77777777" w:rsidTr="00845066">
        <w:trPr>
          <w:trHeight w:val="300"/>
        </w:trPr>
        <w:tc>
          <w:tcPr>
            <w:tcW w:w="2925" w:type="dxa"/>
            <w:vMerge/>
          </w:tcPr>
          <w:p w14:paraId="31F7C709" w14:textId="77777777" w:rsidR="00E752AA" w:rsidRDefault="00E752AA" w:rsidP="0067402E"/>
        </w:tc>
        <w:tc>
          <w:tcPr>
            <w:tcW w:w="8595" w:type="dxa"/>
          </w:tcPr>
          <w:p w14:paraId="099B7B91"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Timing of PROs (e.g., at patient presentation, at diagnosis, at treatment initiation)</w:t>
            </w:r>
          </w:p>
        </w:tc>
      </w:tr>
      <w:tr w:rsidR="00E752AA" w14:paraId="1826ED04" w14:textId="77777777" w:rsidTr="00845066">
        <w:trPr>
          <w:trHeight w:val="300"/>
        </w:trPr>
        <w:tc>
          <w:tcPr>
            <w:tcW w:w="2925" w:type="dxa"/>
            <w:vMerge/>
          </w:tcPr>
          <w:p w14:paraId="2A8F2C94" w14:textId="77777777" w:rsidR="00E752AA" w:rsidRDefault="00E752AA" w:rsidP="0067402E"/>
        </w:tc>
        <w:tc>
          <w:tcPr>
            <w:tcW w:w="8595" w:type="dxa"/>
          </w:tcPr>
          <w:p w14:paraId="51ADEB41"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Number of participants with completed PROs</w:t>
            </w:r>
          </w:p>
        </w:tc>
      </w:tr>
      <w:tr w:rsidR="00E752AA" w14:paraId="31873252" w14:textId="77777777" w:rsidTr="00845066">
        <w:trPr>
          <w:trHeight w:val="300"/>
        </w:trPr>
        <w:tc>
          <w:tcPr>
            <w:tcW w:w="2925" w:type="dxa"/>
            <w:vMerge/>
          </w:tcPr>
          <w:p w14:paraId="285F621C" w14:textId="77777777" w:rsidR="00E752AA" w:rsidRDefault="00E752AA" w:rsidP="0067402E"/>
        </w:tc>
        <w:tc>
          <w:tcPr>
            <w:tcW w:w="8595" w:type="dxa"/>
          </w:tcPr>
          <w:p w14:paraId="6E4393BA"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Other variables included in prediction model</w:t>
            </w:r>
          </w:p>
        </w:tc>
      </w:tr>
      <w:tr w:rsidR="00E752AA" w14:paraId="15ECC61D" w14:textId="77777777" w:rsidTr="00845066">
        <w:trPr>
          <w:trHeight w:val="300"/>
        </w:trPr>
        <w:tc>
          <w:tcPr>
            <w:tcW w:w="2925" w:type="dxa"/>
            <w:vMerge/>
          </w:tcPr>
          <w:p w14:paraId="2AA22EE9" w14:textId="77777777" w:rsidR="00E752AA" w:rsidRDefault="00E752AA" w:rsidP="0067402E"/>
        </w:tc>
        <w:tc>
          <w:tcPr>
            <w:tcW w:w="8595" w:type="dxa"/>
          </w:tcPr>
          <w:p w14:paraId="2AEE602F"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Number of participants with any missing value (predictor or outcome)</w:t>
            </w:r>
          </w:p>
        </w:tc>
      </w:tr>
      <w:tr w:rsidR="00E752AA" w14:paraId="3746E76A" w14:textId="77777777" w:rsidTr="00845066">
        <w:trPr>
          <w:trHeight w:val="300"/>
        </w:trPr>
        <w:tc>
          <w:tcPr>
            <w:tcW w:w="2925" w:type="dxa"/>
            <w:vMerge/>
          </w:tcPr>
          <w:p w14:paraId="3779149C" w14:textId="77777777" w:rsidR="00E752AA" w:rsidRDefault="00E752AA" w:rsidP="0067402E"/>
        </w:tc>
        <w:tc>
          <w:tcPr>
            <w:tcW w:w="8595" w:type="dxa"/>
          </w:tcPr>
          <w:p w14:paraId="3B1888DA"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Interpretation of presented models (confirmatory, i.e., model useful for practice vs exploratory, more research needed)</w:t>
            </w:r>
          </w:p>
        </w:tc>
      </w:tr>
      <w:tr w:rsidR="00E752AA" w14:paraId="26CE6592" w14:textId="77777777" w:rsidTr="00845066">
        <w:trPr>
          <w:trHeight w:val="300"/>
        </w:trPr>
        <w:tc>
          <w:tcPr>
            <w:tcW w:w="2925" w:type="dxa"/>
            <w:vMerge/>
          </w:tcPr>
          <w:p w14:paraId="3628ADA4" w14:textId="77777777" w:rsidR="00E752AA" w:rsidRDefault="00E752AA" w:rsidP="0067402E"/>
        </w:tc>
        <w:tc>
          <w:tcPr>
            <w:tcW w:w="8595" w:type="dxa"/>
          </w:tcPr>
          <w:p w14:paraId="519A4824"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Clinical interpretation (ie how will these PRO results be used clinically)</w:t>
            </w:r>
          </w:p>
        </w:tc>
      </w:tr>
      <w:tr w:rsidR="00E752AA" w14:paraId="74F0328A" w14:textId="77777777" w:rsidTr="00845066">
        <w:trPr>
          <w:trHeight w:val="300"/>
        </w:trPr>
        <w:tc>
          <w:tcPr>
            <w:tcW w:w="2925" w:type="dxa"/>
            <w:vMerge w:val="restart"/>
          </w:tcPr>
          <w:p w14:paraId="571B595F"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Results</w:t>
            </w:r>
          </w:p>
        </w:tc>
        <w:tc>
          <w:tcPr>
            <w:tcW w:w="8595" w:type="dxa"/>
          </w:tcPr>
          <w:p w14:paraId="4F40685A"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Effect estimate, 95% confidence interval, and p-value for relationship between PRO and mortality</w:t>
            </w:r>
          </w:p>
        </w:tc>
      </w:tr>
      <w:tr w:rsidR="00E752AA" w14:paraId="3E3E6249" w14:textId="77777777" w:rsidTr="00845066">
        <w:trPr>
          <w:trHeight w:val="300"/>
        </w:trPr>
        <w:tc>
          <w:tcPr>
            <w:tcW w:w="2925" w:type="dxa"/>
            <w:vMerge/>
          </w:tcPr>
          <w:p w14:paraId="3DCFBCE9" w14:textId="77777777" w:rsidR="00E752AA" w:rsidRDefault="00E752AA" w:rsidP="0067402E"/>
        </w:tc>
        <w:tc>
          <w:tcPr>
            <w:tcW w:w="8595" w:type="dxa"/>
          </w:tcPr>
          <w:p w14:paraId="658F1C52" w14:textId="77777777" w:rsidR="00E752AA" w:rsidRDefault="00E752AA" w:rsidP="0067402E">
            <w:pPr>
              <w:rPr>
                <w:rFonts w:ascii="Calibri" w:eastAsia="Calibri" w:hAnsi="Calibri" w:cs="Calibri"/>
                <w:sz w:val="20"/>
                <w:szCs w:val="20"/>
              </w:rPr>
            </w:pPr>
            <w:r w:rsidRPr="5775DF10">
              <w:rPr>
                <w:rFonts w:ascii="Calibri" w:eastAsia="Calibri" w:hAnsi="Calibri" w:cs="Calibri"/>
                <w:sz w:val="20"/>
                <w:szCs w:val="20"/>
              </w:rPr>
              <w:t>c-statistic, if available</w:t>
            </w:r>
          </w:p>
        </w:tc>
      </w:tr>
    </w:tbl>
    <w:p w14:paraId="7A4D64F4" w14:textId="77777777" w:rsidR="00E752AA" w:rsidRDefault="00E752AA" w:rsidP="00E752AA">
      <w:pPr>
        <w:rPr>
          <w:rFonts w:ascii="Times New Roman" w:eastAsia="Calibri" w:hAnsi="Times New Roman" w:cs="Times New Roman"/>
          <w:b/>
          <w:bCs/>
        </w:rPr>
      </w:pPr>
    </w:p>
    <w:p w14:paraId="0626EE10" w14:textId="77777777" w:rsidR="00E752AA" w:rsidRPr="00B37D07" w:rsidRDefault="00E752AA" w:rsidP="00E752AA">
      <w:pPr>
        <w:rPr>
          <w:rFonts w:ascii="Times New Roman" w:eastAsia="Calibri" w:hAnsi="Times New Roman" w:cs="Times New Roman"/>
          <w:b/>
          <w:bCs/>
        </w:rPr>
      </w:pPr>
      <w:r w:rsidRPr="00B37D07">
        <w:rPr>
          <w:rFonts w:ascii="Times New Roman" w:eastAsia="Calibri" w:hAnsi="Times New Roman" w:cs="Times New Roman"/>
          <w:b/>
          <w:bCs/>
        </w:rPr>
        <w:t>Supplemental Table 2. Domains for risk of bias assessment</w:t>
      </w:r>
    </w:p>
    <w:tbl>
      <w:tblPr>
        <w:tblStyle w:val="TableGrid"/>
        <w:tblW w:w="0" w:type="auto"/>
        <w:tblLayout w:type="fixed"/>
        <w:tblLook w:val="04A0" w:firstRow="1" w:lastRow="0" w:firstColumn="1" w:lastColumn="0" w:noHBand="0" w:noVBand="1"/>
      </w:tblPr>
      <w:tblGrid>
        <w:gridCol w:w="1349"/>
        <w:gridCol w:w="702"/>
        <w:gridCol w:w="2560"/>
        <w:gridCol w:w="3429"/>
        <w:gridCol w:w="2385"/>
        <w:gridCol w:w="2306"/>
      </w:tblGrid>
      <w:tr w:rsidR="00E752AA" w14:paraId="7047B0AA" w14:textId="77777777" w:rsidTr="0067402E">
        <w:trPr>
          <w:trHeight w:val="315"/>
        </w:trPr>
        <w:tc>
          <w:tcPr>
            <w:tcW w:w="13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87943C"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4E9305"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6AFCC3" w14:textId="77777777" w:rsidR="00E752AA" w:rsidRDefault="00E752AA" w:rsidP="0067402E">
            <w:pPr>
              <w:rPr>
                <w:rFonts w:ascii="Calibri" w:eastAsia="Calibri" w:hAnsi="Calibri" w:cs="Calibri"/>
                <w:b/>
                <w:bCs/>
                <w:sz w:val="20"/>
                <w:szCs w:val="20"/>
              </w:rPr>
            </w:pPr>
            <w:r w:rsidRPr="79D0A00A">
              <w:rPr>
                <w:rFonts w:ascii="Calibri" w:eastAsia="Calibri" w:hAnsi="Calibri" w:cs="Calibri"/>
                <w:b/>
                <w:bCs/>
                <w:sz w:val="20"/>
                <w:szCs w:val="20"/>
              </w:rPr>
              <w:t>Domain</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6F856E" w14:textId="77777777" w:rsidR="00E752AA" w:rsidRDefault="00E752AA" w:rsidP="0067402E">
            <w:pPr>
              <w:rPr>
                <w:rFonts w:ascii="Calibri" w:eastAsia="Calibri" w:hAnsi="Calibri" w:cs="Calibri"/>
                <w:b/>
                <w:bCs/>
                <w:sz w:val="20"/>
                <w:szCs w:val="20"/>
              </w:rPr>
            </w:pPr>
            <w:r w:rsidRPr="79D0A00A">
              <w:rPr>
                <w:rFonts w:ascii="Calibri" w:eastAsia="Calibri" w:hAnsi="Calibri" w:cs="Calibri"/>
                <w:b/>
                <w:bCs/>
                <w:sz w:val="20"/>
                <w:szCs w:val="20"/>
              </w:rPr>
              <w:t>HIGH Quality Description</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5E9677" w14:textId="77777777" w:rsidR="00E752AA" w:rsidRDefault="00E752AA" w:rsidP="0067402E">
            <w:pPr>
              <w:rPr>
                <w:rFonts w:ascii="Calibri" w:eastAsia="Calibri" w:hAnsi="Calibri" w:cs="Calibri"/>
                <w:b/>
                <w:bCs/>
                <w:sz w:val="20"/>
                <w:szCs w:val="20"/>
              </w:rPr>
            </w:pPr>
            <w:r w:rsidRPr="79D0A00A">
              <w:rPr>
                <w:rFonts w:ascii="Calibri" w:eastAsia="Calibri" w:hAnsi="Calibri" w:cs="Calibri"/>
                <w:b/>
                <w:bCs/>
                <w:sz w:val="20"/>
                <w:szCs w:val="20"/>
              </w:rPr>
              <w:t xml:space="preserve">LOW Quality Description </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BF3457" w14:textId="77777777" w:rsidR="00E752AA" w:rsidRDefault="00E752AA" w:rsidP="0067402E">
            <w:pPr>
              <w:rPr>
                <w:rFonts w:ascii="Calibri" w:eastAsia="Calibri" w:hAnsi="Calibri" w:cs="Calibri"/>
                <w:b/>
                <w:bCs/>
                <w:sz w:val="20"/>
                <w:szCs w:val="20"/>
              </w:rPr>
            </w:pPr>
            <w:r w:rsidRPr="79D0A00A">
              <w:rPr>
                <w:rFonts w:ascii="Calibri" w:eastAsia="Calibri" w:hAnsi="Calibri" w:cs="Calibri"/>
                <w:b/>
                <w:bCs/>
                <w:sz w:val="20"/>
                <w:szCs w:val="20"/>
              </w:rPr>
              <w:t>Comments</w:t>
            </w:r>
          </w:p>
        </w:tc>
      </w:tr>
      <w:tr w:rsidR="00E752AA" w14:paraId="7D08C905" w14:textId="77777777" w:rsidTr="0067402E">
        <w:trPr>
          <w:trHeight w:val="315"/>
        </w:trPr>
        <w:tc>
          <w:tcPr>
            <w:tcW w:w="13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51596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lastRenderedPageBreak/>
              <w:t>Source of data</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DF90A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BBF32F"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Source of data (e.g., cohort, case-control, randomized trial participants, or registry data)</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6D409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prospective cohort, nested case-control, case-cohort, RCT </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53DE1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n-nested case-control, registry, retrospective cohort</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7AD34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r>
      <w:tr w:rsidR="00E752AA" w14:paraId="2E412DFC" w14:textId="77777777" w:rsidTr="0067402E">
        <w:trPr>
          <w:trHeight w:val="315"/>
        </w:trPr>
        <w:tc>
          <w:tcPr>
            <w:tcW w:w="1349"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14D0C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Outcome(s) to be predicted</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9A6E3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2</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81DFA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Definition and method for measurement of outcome</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6D2C8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learly stated the definition of mortality; in the definition of disease-free survival, clearly stated which events were included.</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523FB7"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The definition of mortality was NOT clear; in the definition of disease-free survival, DID NOT clearly state which events were included.</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630EF1"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Definition and measurement of the outcome event should correspond to the outcome definition of the systematic review question. Note, we will include any definition of mortality (all-cause mortality, disease-free survival etc.)</w:t>
            </w:r>
          </w:p>
        </w:tc>
      </w:tr>
      <w:tr w:rsidR="00E752AA" w14:paraId="62204181" w14:textId="77777777" w:rsidTr="0067402E">
        <w:trPr>
          <w:trHeight w:val="315"/>
        </w:trPr>
        <w:tc>
          <w:tcPr>
            <w:tcW w:w="1349" w:type="dxa"/>
            <w:vMerge/>
            <w:vAlign w:val="center"/>
          </w:tcPr>
          <w:p w14:paraId="158DEEBF"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010CD2D5"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3</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00E6C1"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Was the same outcome definition (and method for measurement) used in all patients?</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A16ED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Ye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26865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FCE66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r>
      <w:tr w:rsidR="00E752AA" w14:paraId="31CE08C8" w14:textId="77777777" w:rsidTr="0067402E">
        <w:trPr>
          <w:trHeight w:val="315"/>
        </w:trPr>
        <w:tc>
          <w:tcPr>
            <w:tcW w:w="1349" w:type="dxa"/>
            <w:vMerge/>
            <w:vAlign w:val="center"/>
          </w:tcPr>
          <w:p w14:paraId="0A7DD945"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1904D2A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4</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123F69"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Was the outcome assessed without knowledge of the candidate predictors (i.e., blinded)?</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178AD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Yes. The assessor of the outcome occurrence was blinded to the ascertainment of the predictor. </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354E71"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 The assessor of the outcome occurrence was NOT blinded to the ascertainment of the predictor.</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0F08B6"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For mortality, blinded outcome assessment is less important. However, cause-specific mortality may include subjective interpretation so that knowledge of predictors could bias outcome assignment.</w:t>
            </w:r>
          </w:p>
        </w:tc>
      </w:tr>
      <w:tr w:rsidR="00E752AA" w14:paraId="45A27034" w14:textId="77777777" w:rsidTr="0067402E">
        <w:trPr>
          <w:trHeight w:val="315"/>
        </w:trPr>
        <w:tc>
          <w:tcPr>
            <w:tcW w:w="1349"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4833B241"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andidate predictors (or index tests)</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A3A0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5</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A13D9D"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Definition and method for measurement of candidate predictors</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C5A1C7"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learly stated the name, version, administration mode of PRO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DC35B9"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DID NOT provide information on name, version, administration mode of PROs</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05B94D"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Different definitions and measurement methods of candidate predictors are a potential source of heterogeneity and thus risk of bias, and the use of different measurement methods may affect the strength of predictors and influence whether the predictors ultimately are included in the prediction model. </w:t>
            </w:r>
          </w:p>
        </w:tc>
      </w:tr>
      <w:tr w:rsidR="00E752AA" w14:paraId="7B63234E" w14:textId="77777777" w:rsidTr="0067402E">
        <w:trPr>
          <w:trHeight w:val="315"/>
        </w:trPr>
        <w:tc>
          <w:tcPr>
            <w:tcW w:w="1349" w:type="dxa"/>
            <w:vMerge/>
            <w:vAlign w:val="center"/>
          </w:tcPr>
          <w:p w14:paraId="03B746D6"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292523A2"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6</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D4D7E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PRO is a validated instrument</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6C1295"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Yes, and references were provided to demonstrate validity/reliability</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11D18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9FAAAB" w14:textId="77777777" w:rsidR="00E752AA" w:rsidRDefault="00E752AA" w:rsidP="0067402E">
            <w:pPr>
              <w:rPr>
                <w:rFonts w:ascii="Calibri" w:eastAsia="Calibri" w:hAnsi="Calibri" w:cs="Calibri"/>
                <w:color w:val="ED0000"/>
                <w:sz w:val="20"/>
                <w:szCs w:val="20"/>
              </w:rPr>
            </w:pPr>
            <w:r w:rsidRPr="79D0A00A">
              <w:rPr>
                <w:rFonts w:ascii="Calibri" w:eastAsia="Calibri" w:hAnsi="Calibri" w:cs="Calibri"/>
                <w:color w:val="ED0000"/>
                <w:sz w:val="20"/>
                <w:szCs w:val="20"/>
              </w:rPr>
              <w:t xml:space="preserve"> </w:t>
            </w:r>
          </w:p>
        </w:tc>
      </w:tr>
      <w:tr w:rsidR="00E752AA" w14:paraId="391C73AF" w14:textId="77777777" w:rsidTr="0067402E">
        <w:trPr>
          <w:trHeight w:val="315"/>
        </w:trPr>
        <w:tc>
          <w:tcPr>
            <w:tcW w:w="1349" w:type="dxa"/>
            <w:vMerge/>
            <w:vAlign w:val="center"/>
          </w:tcPr>
          <w:p w14:paraId="254E6897"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4C0F2912"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7</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A7649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Handling of predictors in the modelling (e.g., continuous, linear, non-linear transformations or categorized)</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C9DE06"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ontinuous variables are NOT categorized, or categorization is based on established cut-points (with reference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5773CF"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ontinuous variables are categorized; or categorization is based on cut-points from the data or one study that used cut-points from their data.</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0287B1"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Or call it LOW quality only if the categorization is based on cut points based on data from one study</w:t>
            </w:r>
          </w:p>
        </w:tc>
      </w:tr>
      <w:tr w:rsidR="00E752AA" w14:paraId="11501499" w14:textId="77777777" w:rsidTr="0067402E">
        <w:trPr>
          <w:trHeight w:val="315"/>
        </w:trPr>
        <w:tc>
          <w:tcPr>
            <w:tcW w:w="1349" w:type="dxa"/>
            <w:tcBorders>
              <w:top w:val="nil"/>
              <w:left w:val="single" w:sz="8" w:space="0" w:color="auto"/>
              <w:bottom w:val="single" w:sz="8" w:space="0" w:color="auto"/>
              <w:right w:val="single" w:sz="8" w:space="0" w:color="auto"/>
            </w:tcBorders>
            <w:tcMar>
              <w:left w:w="108" w:type="dxa"/>
              <w:right w:w="108" w:type="dxa"/>
            </w:tcMar>
            <w:vAlign w:val="center"/>
          </w:tcPr>
          <w:p w14:paraId="138EC70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Sample size</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7567AC"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8</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172A6C"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umber of outcomes/events in relation to the number of candidate predictors (Events Per Variable)</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C32B27"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Events Per Variable &gt;=10 or adequate sample size for prediction models based on QHS sample size calculator (if able, </w:t>
            </w:r>
            <w:hyperlink r:id="rId5" w:anchor="research-calculators" w:history="1">
              <w:r w:rsidRPr="79D0A00A">
                <w:rPr>
                  <w:rStyle w:val="Hyperlink"/>
                  <w:rFonts w:ascii="Calibri" w:eastAsia="Calibri" w:hAnsi="Calibri" w:cs="Calibri"/>
                  <w:sz w:val="20"/>
                  <w:szCs w:val="20"/>
                </w:rPr>
                <w:t>https://www.lerner.ccf.org/quantitative-health/software/#research-calculators</w:t>
              </w:r>
            </w:hyperlink>
            <w:r w:rsidRPr="79D0A00A">
              <w:rPr>
                <w:rFonts w:ascii="Calibri" w:eastAsia="Calibri" w:hAnsi="Calibri" w:cs="Calibri"/>
                <w:sz w:val="20"/>
                <w:szCs w:val="20"/>
              </w:rPr>
              <w:t>)</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5B60A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Events Per Variable &lt;10 or inadequate sample size</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98505E"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The number of variables includes all candidate predictors, transformations for continuous predictors, indicator variables for categorical predictors, and interactions examined.</w:t>
            </w:r>
          </w:p>
        </w:tc>
      </w:tr>
      <w:tr w:rsidR="00E752AA" w14:paraId="1AD60204" w14:textId="77777777" w:rsidTr="0067402E">
        <w:trPr>
          <w:trHeight w:val="315"/>
        </w:trPr>
        <w:tc>
          <w:tcPr>
            <w:tcW w:w="1349"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32DB0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issing data</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09137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9</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3C0B4E"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umber of participants with any missing value (include predictors and outcomes)</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8A71B9"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Reported number of participants with any missing value (include predictors and outcomes) and detail on whether missing data may reasonably be missing at random (by comparison of the participants with and without missing value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399D8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T reported number of participants with any missing value (include predictors and outcomes) and detail on whether missing data may reasonably be missing at random.</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5C026E"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r>
      <w:tr w:rsidR="00E752AA" w14:paraId="649B725F" w14:textId="77777777" w:rsidTr="0067402E">
        <w:trPr>
          <w:trHeight w:val="315"/>
        </w:trPr>
        <w:tc>
          <w:tcPr>
            <w:tcW w:w="1349" w:type="dxa"/>
            <w:vMerge/>
            <w:vAlign w:val="center"/>
          </w:tcPr>
          <w:p w14:paraId="1F1814F1"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79E831F2"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0</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D10D4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Handling of missing data (e.g., complete-case analysis, imputation, or other methods)</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F7E42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issing data handled by multiple imputation or other preferred method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F90B02"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omplete-case analysis (participants with a missing value were deleted).</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2806D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Where missing data &gt;5%</w:t>
            </w:r>
          </w:p>
        </w:tc>
      </w:tr>
      <w:tr w:rsidR="00E752AA" w14:paraId="129DB382" w14:textId="77777777" w:rsidTr="0067402E">
        <w:trPr>
          <w:trHeight w:val="315"/>
        </w:trPr>
        <w:tc>
          <w:tcPr>
            <w:tcW w:w="1349"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3A7F818D"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 development</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99CC4C"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1</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3F63C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ling assumptions satisfied</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E4109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Ye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5DC41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Not reported.</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380ED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r>
      <w:tr w:rsidR="00E752AA" w14:paraId="4887E80D" w14:textId="77777777" w:rsidTr="0067402E">
        <w:trPr>
          <w:trHeight w:val="315"/>
        </w:trPr>
        <w:tc>
          <w:tcPr>
            <w:tcW w:w="1349" w:type="dxa"/>
            <w:vMerge/>
            <w:vAlign w:val="center"/>
          </w:tcPr>
          <w:p w14:paraId="46FC498F"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579EC9C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2</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B0383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ethod for selection of predictors for inclusion in multivariable modelling (e.g., all candidate predictors, pre-selection based on unadjusted association with the outcome)</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69EDD9"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Used all candidate predictors; or justified inclusion of predictors based on clinical significance</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D6837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Screening or pre-selection based on univariable significance. </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7D35D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The risk of predictor selection bias is greater in smaller datasets and when there are notably weak predictors.</w:t>
            </w:r>
          </w:p>
        </w:tc>
      </w:tr>
      <w:tr w:rsidR="00E752AA" w14:paraId="41919E63" w14:textId="77777777" w:rsidTr="0067402E">
        <w:trPr>
          <w:trHeight w:val="315"/>
        </w:trPr>
        <w:tc>
          <w:tcPr>
            <w:tcW w:w="1349" w:type="dxa"/>
            <w:vMerge/>
            <w:vAlign w:val="center"/>
          </w:tcPr>
          <w:p w14:paraId="20DE1E4E"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043D592D"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3</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92C7B9"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Method for selection of predictors during multivariable modelling (e.g., full model approach, </w:t>
            </w:r>
            <w:r w:rsidRPr="79D0A00A">
              <w:rPr>
                <w:rFonts w:ascii="Calibri" w:eastAsia="Calibri" w:hAnsi="Calibri" w:cs="Calibri"/>
                <w:sz w:val="20"/>
                <w:szCs w:val="20"/>
              </w:rPr>
              <w:lastRenderedPageBreak/>
              <w:t xml:space="preserve">backward or forward selection) </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04DCC5"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lastRenderedPageBreak/>
              <w:t>Full model approach (pre-specifies all predictors in the final model and no predictors are omitted, which avoids predictor selection bia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96663C"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Backward or forward selection. </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DCB82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There is no consensus on the best method. Overfitting may arise with backward or </w:t>
            </w:r>
            <w:r w:rsidRPr="79D0A00A">
              <w:rPr>
                <w:rFonts w:ascii="Calibri" w:eastAsia="Calibri" w:hAnsi="Calibri" w:cs="Calibri"/>
                <w:sz w:val="20"/>
                <w:szCs w:val="20"/>
              </w:rPr>
              <w:lastRenderedPageBreak/>
              <w:t xml:space="preserve">forward selection, particularly in small datasets. </w:t>
            </w:r>
          </w:p>
        </w:tc>
      </w:tr>
      <w:tr w:rsidR="00E752AA" w14:paraId="381ED8A8" w14:textId="77777777" w:rsidTr="0067402E">
        <w:trPr>
          <w:trHeight w:val="315"/>
        </w:trPr>
        <w:tc>
          <w:tcPr>
            <w:tcW w:w="1349" w:type="dxa"/>
            <w:vMerge/>
            <w:vAlign w:val="center"/>
          </w:tcPr>
          <w:p w14:paraId="0A761D3A"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704BE4B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4</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91B4C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Shrinkage of predictor weights or regression coefficients (e.g., no shrinkage, uniform shrinkage, penalized estimation)</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D19CB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Shrinkage techniques were used to address possible overfitting of a model. </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754769"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Shrinkage techniques were NOT used. </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414C7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The need for use of shrinkage methods increases with smaller datasets.</w:t>
            </w:r>
          </w:p>
        </w:tc>
      </w:tr>
      <w:tr w:rsidR="00E752AA" w14:paraId="4D2B6E4E" w14:textId="77777777" w:rsidTr="0067402E">
        <w:trPr>
          <w:trHeight w:val="315"/>
        </w:trPr>
        <w:tc>
          <w:tcPr>
            <w:tcW w:w="1349" w:type="dxa"/>
            <w:tcBorders>
              <w:top w:val="nil"/>
              <w:left w:val="single" w:sz="8" w:space="0" w:color="auto"/>
              <w:bottom w:val="single" w:sz="8" w:space="0" w:color="auto"/>
              <w:right w:val="single" w:sz="8" w:space="0" w:color="auto"/>
            </w:tcBorders>
            <w:tcMar>
              <w:left w:w="108" w:type="dxa"/>
              <w:right w:w="108" w:type="dxa"/>
            </w:tcMar>
            <w:vAlign w:val="center"/>
          </w:tcPr>
          <w:p w14:paraId="126A68B2"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 performance</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3F28F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5</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135D5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lassification measures (e.g., sensitivity, specificity, predictive values, net reclassification improvement) and whether a priori cut points were used</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F031F0"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Reported classification measures (e.g., sensitivity, specificity, predictive values, net reclassification improvement); a priori cut points were used.</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B8968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T reported classification measures (e.g., sensitivity, specificity, predictive values, net reclassification improvement); cut points were chosen from data which can produce over-optimistic and biased performance.</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3D126"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r>
      <w:tr w:rsidR="00E752AA" w14:paraId="61C8C68D" w14:textId="77777777" w:rsidTr="0067402E">
        <w:trPr>
          <w:trHeight w:val="315"/>
        </w:trPr>
        <w:tc>
          <w:tcPr>
            <w:tcW w:w="1349"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337577"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 evaluation</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2E028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6</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2342D8"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ethod used for testing model performance: development dataset only (random split of data, resampling methods, e.g., bootstrap or cross-validation, none) or separate external validation (e.g., temporal, geographical, different setting, different investigators)</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C8177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Internal validation using bootstrap or cross-validation; or External validation with an independent dataset</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39C0AC"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 evaluation with the development dataset (internal validation), or single split; No external validation; or no model validation.</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A14B0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 xml:space="preserve"> </w:t>
            </w:r>
          </w:p>
        </w:tc>
      </w:tr>
      <w:tr w:rsidR="00E752AA" w14:paraId="369A720B" w14:textId="77777777" w:rsidTr="0067402E">
        <w:trPr>
          <w:trHeight w:val="315"/>
        </w:trPr>
        <w:tc>
          <w:tcPr>
            <w:tcW w:w="1349" w:type="dxa"/>
            <w:vMerge/>
            <w:vAlign w:val="center"/>
          </w:tcPr>
          <w:p w14:paraId="6E75FC17" w14:textId="77777777" w:rsidR="00E752AA" w:rsidRDefault="00E752AA" w:rsidP="0067402E"/>
        </w:tc>
        <w:tc>
          <w:tcPr>
            <w:tcW w:w="702" w:type="dxa"/>
            <w:tcBorders>
              <w:top w:val="single" w:sz="8" w:space="0" w:color="auto"/>
              <w:left w:val="nil"/>
              <w:bottom w:val="single" w:sz="8" w:space="0" w:color="auto"/>
              <w:right w:val="single" w:sz="8" w:space="0" w:color="auto"/>
            </w:tcBorders>
            <w:tcMar>
              <w:left w:w="108" w:type="dxa"/>
              <w:right w:w="108" w:type="dxa"/>
            </w:tcMar>
            <w:vAlign w:val="center"/>
          </w:tcPr>
          <w:p w14:paraId="3F54FBA3"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7</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466AA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In case of poor validation, whether model was adjusted or updated (e.g., intercept recalibrated, predictor effects adjusted, or new predictors added)</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76DC6A"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 was adjusted or updated in case of poor validation.</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F2B47B"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Model was NOT adjusted or updated in case of poor validation.</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02DB0F"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t applicable to studies without model validation or validation performs well.</w:t>
            </w:r>
          </w:p>
        </w:tc>
      </w:tr>
      <w:tr w:rsidR="00E752AA" w14:paraId="4539C526" w14:textId="77777777" w:rsidTr="0067402E">
        <w:trPr>
          <w:trHeight w:val="315"/>
        </w:trPr>
        <w:tc>
          <w:tcPr>
            <w:tcW w:w="1349" w:type="dxa"/>
            <w:tcBorders>
              <w:top w:val="nil"/>
              <w:left w:val="single" w:sz="8" w:space="0" w:color="auto"/>
              <w:bottom w:val="single" w:sz="8" w:space="0" w:color="auto"/>
              <w:right w:val="single" w:sz="8" w:space="0" w:color="auto"/>
            </w:tcBorders>
            <w:tcMar>
              <w:left w:w="108" w:type="dxa"/>
              <w:right w:w="108" w:type="dxa"/>
            </w:tcMar>
            <w:vAlign w:val="center"/>
          </w:tcPr>
          <w:p w14:paraId="5E15CE2F"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Results</w:t>
            </w:r>
          </w:p>
        </w:tc>
        <w:tc>
          <w:tcPr>
            <w:tcW w:w="70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93D82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18</w:t>
            </w:r>
          </w:p>
        </w:tc>
        <w:tc>
          <w:tcPr>
            <w:tcW w:w="25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D7823F"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Comparison of the distribution of predictors (including missing data) for development and validation datasets</w:t>
            </w:r>
          </w:p>
        </w:tc>
        <w:tc>
          <w:tcPr>
            <w:tcW w:w="34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AC61F5"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Reported differences in frequency (binary) and distribution (continuous) of the predictors and outcomes across the study samples.</w:t>
            </w:r>
          </w:p>
        </w:tc>
        <w:tc>
          <w:tcPr>
            <w:tcW w:w="23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36E13F"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T reported differences in frequency (binary) and distribution (continuous) of the predictors and outcomes across the study samples.</w:t>
            </w:r>
          </w:p>
        </w:tc>
        <w:tc>
          <w:tcPr>
            <w:tcW w:w="23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6C27A4" w14:textId="77777777" w:rsidR="00E752AA" w:rsidRDefault="00E752AA" w:rsidP="0067402E">
            <w:pPr>
              <w:rPr>
                <w:rFonts w:ascii="Calibri" w:eastAsia="Calibri" w:hAnsi="Calibri" w:cs="Calibri"/>
                <w:sz w:val="20"/>
                <w:szCs w:val="20"/>
              </w:rPr>
            </w:pPr>
            <w:r w:rsidRPr="79D0A00A">
              <w:rPr>
                <w:rFonts w:ascii="Calibri" w:eastAsia="Calibri" w:hAnsi="Calibri" w:cs="Calibri"/>
                <w:sz w:val="20"/>
                <w:szCs w:val="20"/>
              </w:rPr>
              <w:t>Not applicable to studies without model validation.</w:t>
            </w:r>
          </w:p>
        </w:tc>
      </w:tr>
    </w:tbl>
    <w:p w14:paraId="544D2556" w14:textId="77777777" w:rsidR="00E752AA" w:rsidRDefault="00E752AA" w:rsidP="00E752AA">
      <w:pPr>
        <w:spacing w:after="0"/>
      </w:pPr>
    </w:p>
    <w:p w14:paraId="2E9E289D" w14:textId="77777777" w:rsidR="00E752AA" w:rsidRDefault="00E752AA" w:rsidP="00E752AA">
      <w:pPr>
        <w:spacing w:after="0"/>
        <w:rPr>
          <w:rFonts w:ascii="Garamond" w:eastAsia="Garamond" w:hAnsi="Garamond" w:cs="Garamond"/>
          <w:color w:val="000000" w:themeColor="text1"/>
          <w:sz w:val="22"/>
          <w:szCs w:val="22"/>
        </w:rPr>
      </w:pPr>
    </w:p>
    <w:p w14:paraId="0488D6BF" w14:textId="77777777" w:rsidR="00E752AA" w:rsidRPr="00B37D07" w:rsidRDefault="00E752AA" w:rsidP="00E752AA">
      <w:pPr>
        <w:ind w:left="810" w:hanging="810"/>
        <w:rPr>
          <w:rFonts w:ascii="Times New Roman" w:eastAsia="Calibri" w:hAnsi="Times New Roman" w:cs="Times New Roman"/>
          <w:b/>
          <w:bCs/>
        </w:rPr>
      </w:pPr>
      <w:r w:rsidRPr="00B37D07">
        <w:rPr>
          <w:rFonts w:ascii="Times New Roman" w:eastAsia="Calibri" w:hAnsi="Times New Roman" w:cs="Times New Roman"/>
          <w:b/>
          <w:bCs/>
        </w:rPr>
        <w:t>Supplementary Table 3. Classifications of PROM Instru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7"/>
        <w:gridCol w:w="2837"/>
        <w:gridCol w:w="3431"/>
        <w:gridCol w:w="3510"/>
      </w:tblGrid>
      <w:tr w:rsidR="00E752AA" w:rsidRPr="00C167F4" w14:paraId="52B4CD05" w14:textId="77777777" w:rsidTr="0067402E">
        <w:trPr>
          <w:trHeight w:val="320"/>
        </w:trPr>
        <w:tc>
          <w:tcPr>
            <w:tcW w:w="2727" w:type="dxa"/>
            <w:shd w:val="clear" w:color="auto" w:fill="auto"/>
            <w:noWrap/>
            <w:vAlign w:val="bottom"/>
            <w:hideMark/>
          </w:tcPr>
          <w:p w14:paraId="10A30A59" w14:textId="77777777" w:rsidR="00E752AA" w:rsidRPr="00C167F4" w:rsidRDefault="00E752AA" w:rsidP="0067402E">
            <w:pPr>
              <w:spacing w:after="0" w:line="240" w:lineRule="auto"/>
              <w:rPr>
                <w:rFonts w:ascii="Times New Roman" w:eastAsia="Times New Roman" w:hAnsi="Times New Roman" w:cs="Times New Roman"/>
                <w:b/>
                <w:bCs/>
                <w:color w:val="000000"/>
                <w:kern w:val="0"/>
                <w:sz w:val="20"/>
                <w:szCs w:val="20"/>
                <w14:ligatures w14:val="none"/>
              </w:rPr>
            </w:pPr>
            <w:r w:rsidRPr="00C167F4">
              <w:rPr>
                <w:rFonts w:ascii="Times New Roman" w:eastAsia="Times New Roman" w:hAnsi="Times New Roman" w:cs="Times New Roman"/>
                <w:b/>
                <w:bCs/>
                <w:color w:val="000000"/>
                <w:kern w:val="0"/>
                <w:sz w:val="20"/>
                <w:szCs w:val="20"/>
                <w14:ligatures w14:val="none"/>
              </w:rPr>
              <w:t>PROM Instrument</w:t>
            </w:r>
          </w:p>
        </w:tc>
        <w:tc>
          <w:tcPr>
            <w:tcW w:w="2837" w:type="dxa"/>
            <w:shd w:val="clear" w:color="auto" w:fill="auto"/>
            <w:noWrap/>
            <w:vAlign w:val="bottom"/>
            <w:hideMark/>
          </w:tcPr>
          <w:p w14:paraId="59D0AB35" w14:textId="77777777" w:rsidR="00E752AA" w:rsidRPr="00C167F4" w:rsidRDefault="00E752AA" w:rsidP="0067402E">
            <w:pPr>
              <w:spacing w:after="0" w:line="240" w:lineRule="auto"/>
              <w:rPr>
                <w:rFonts w:ascii="Times New Roman" w:eastAsia="Times New Roman" w:hAnsi="Times New Roman" w:cs="Times New Roman"/>
                <w:b/>
                <w:bCs/>
                <w:color w:val="000000"/>
                <w:kern w:val="0"/>
                <w:sz w:val="20"/>
                <w:szCs w:val="20"/>
                <w14:ligatures w14:val="none"/>
              </w:rPr>
            </w:pPr>
            <w:r w:rsidRPr="00C167F4">
              <w:rPr>
                <w:rFonts w:ascii="Times New Roman" w:eastAsia="Times New Roman" w:hAnsi="Times New Roman" w:cs="Times New Roman"/>
                <w:b/>
                <w:bCs/>
                <w:color w:val="000000"/>
                <w:kern w:val="0"/>
                <w:sz w:val="20"/>
                <w:szCs w:val="20"/>
                <w14:ligatures w14:val="none"/>
              </w:rPr>
              <w:t>Classification (Generic/Condition-Specific)</w:t>
            </w:r>
          </w:p>
        </w:tc>
        <w:tc>
          <w:tcPr>
            <w:tcW w:w="3431" w:type="dxa"/>
            <w:shd w:val="clear" w:color="auto" w:fill="auto"/>
            <w:noWrap/>
            <w:vAlign w:val="bottom"/>
            <w:hideMark/>
          </w:tcPr>
          <w:p w14:paraId="3544F6E8" w14:textId="77777777" w:rsidR="00E752AA" w:rsidRPr="00C167F4" w:rsidRDefault="00E752AA" w:rsidP="0067402E">
            <w:pPr>
              <w:spacing w:after="0" w:line="240" w:lineRule="auto"/>
              <w:rPr>
                <w:rFonts w:ascii="Times New Roman" w:eastAsia="Times New Roman" w:hAnsi="Times New Roman" w:cs="Times New Roman"/>
                <w:b/>
                <w:bCs/>
                <w:color w:val="000000"/>
                <w:kern w:val="0"/>
                <w:sz w:val="20"/>
                <w:szCs w:val="20"/>
                <w14:ligatures w14:val="none"/>
              </w:rPr>
            </w:pPr>
            <w:r w:rsidRPr="00C167F4">
              <w:rPr>
                <w:rFonts w:ascii="Times New Roman" w:eastAsia="Times New Roman" w:hAnsi="Times New Roman" w:cs="Times New Roman"/>
                <w:b/>
                <w:bCs/>
                <w:color w:val="000000"/>
                <w:kern w:val="0"/>
                <w:sz w:val="20"/>
                <w:szCs w:val="20"/>
                <w14:ligatures w14:val="none"/>
              </w:rPr>
              <w:t>Target Domain(s)</w:t>
            </w:r>
          </w:p>
        </w:tc>
        <w:tc>
          <w:tcPr>
            <w:tcW w:w="3510" w:type="dxa"/>
            <w:shd w:val="clear" w:color="auto" w:fill="auto"/>
            <w:noWrap/>
            <w:vAlign w:val="bottom"/>
            <w:hideMark/>
          </w:tcPr>
          <w:p w14:paraId="31C0F647" w14:textId="77777777" w:rsidR="00E752AA" w:rsidRPr="00C167F4" w:rsidRDefault="00E752AA" w:rsidP="0067402E">
            <w:pPr>
              <w:spacing w:after="0" w:line="240" w:lineRule="auto"/>
              <w:rPr>
                <w:rFonts w:ascii="Times New Roman" w:eastAsia="Times New Roman" w:hAnsi="Times New Roman" w:cs="Times New Roman"/>
                <w:b/>
                <w:bCs/>
                <w:color w:val="000000"/>
                <w:kern w:val="0"/>
                <w:sz w:val="20"/>
                <w:szCs w:val="20"/>
                <w14:ligatures w14:val="none"/>
              </w:rPr>
            </w:pPr>
            <w:r w:rsidRPr="00C167F4">
              <w:rPr>
                <w:rFonts w:ascii="Times New Roman" w:eastAsia="Times New Roman" w:hAnsi="Times New Roman" w:cs="Times New Roman"/>
                <w:b/>
                <w:bCs/>
                <w:color w:val="000000"/>
                <w:kern w:val="0"/>
                <w:sz w:val="20"/>
                <w:szCs w:val="20"/>
                <w14:ligatures w14:val="none"/>
              </w:rPr>
              <w:t>Reference(s)</w:t>
            </w:r>
          </w:p>
        </w:tc>
      </w:tr>
      <w:tr w:rsidR="00E752AA" w:rsidRPr="00C167F4" w14:paraId="4F5F5A29" w14:textId="77777777" w:rsidTr="0067402E">
        <w:trPr>
          <w:trHeight w:val="320"/>
        </w:trPr>
        <w:tc>
          <w:tcPr>
            <w:tcW w:w="2727" w:type="dxa"/>
            <w:shd w:val="clear" w:color="auto" w:fill="auto"/>
            <w:noWrap/>
            <w:vAlign w:val="bottom"/>
            <w:hideMark/>
          </w:tcPr>
          <w:p w14:paraId="7D2A20B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RH</w:t>
            </w:r>
          </w:p>
        </w:tc>
        <w:tc>
          <w:tcPr>
            <w:tcW w:w="2837" w:type="dxa"/>
            <w:shd w:val="clear" w:color="auto" w:fill="auto"/>
            <w:noWrap/>
            <w:vAlign w:val="bottom"/>
            <w:hideMark/>
          </w:tcPr>
          <w:p w14:paraId="5436F06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5AB0FE3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al health perceptions</w:t>
            </w:r>
          </w:p>
        </w:tc>
        <w:tc>
          <w:tcPr>
            <w:tcW w:w="3510" w:type="dxa"/>
            <w:shd w:val="clear" w:color="auto" w:fill="auto"/>
            <w:noWrap/>
            <w:vAlign w:val="bottom"/>
            <w:hideMark/>
          </w:tcPr>
          <w:p w14:paraId="5315BF00" w14:textId="1DB6DD8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illen et al., 200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M0sXttP4","properties":{"formattedCitation":"[1]","plainCitation":"[1]","noteIndex":0},"citationItems":[{"id":4085,"uris":["http://zotero.org/users/12020923/items/S3SZW6LW"],"itemData":{"id":4085,"type":"article-journal","abstract":"Study objective: To measure stroke victims’ self rated health (SRH) status and SRH transition, and to compare how the two are prospectively associated with disability and recurrence free survival.\nDesign: Prospective case registry study with face to face follow up interviews at three months, one, two, and three years. Ascertained were SRH status and SRH transition using single question assessments, Barthel Index (BI), Frenchay Activities Index (FAI), and Mini Mental State Examination (MMSE).\nSetting: A multiethnic inner city population of 234 533.\nParticipants: Patients surviving the initial three months after a first in a lifetime stroke in 1995 to 1998.\nResults: Of 690 stroke survivors 561 (81.3%) could complete the self report items. Answers to the item on SRH status did not vary significantly between the four follow up interviews. However, responses to the item on SRH transition changed significantly during follow up with three months ratings being more negative than all subsequent ratings. SRH transition, but not SRH status, showed a prospective association with long term outcome in multivariate analyses controlling for the BI, FAI, and MMSE. Compared with all other patients, patients reporting “Much worse health” at three months were more likely to be disabled ( = BI&lt;20) at one year (OR 6.29, 95% CI 2.26 to 17.52) and their combined risk of stroke recurrence and death was increased over five years (HR 1.72, 95% CI 1.25 to 2.38).\nConclusions: Items on SRH should be used with caution in populations with high rates of disability and language problems, as many participants are unable to complete them. SRH transition may be a better predictor of disability and recurrence free survival after major medical events than SRH status.","container-title":"Journal of Epidemiology &amp; Community Health","DOI":"10.1136/jech.57.12.960","ISSN":"0143-005X, 1470-2738","issue":"12","language":"en","license":"Copyright 2003 Journal of Epidemiology and Community Health","note":"publisher: BMJ Publishing Group Ltd\nsection: Evidence based public health policy and practice\nPMID: 14652262","page":"960-966","source":"jech.bmj.com","title":"Self ratings of health predict functional outcome and recurrence free survival after stroke","volume":"57","author":[{"family":"Hillen","given":"T."},{"family":"Davies","given":"S."},{"family":"Rudd","given":"A. G."},{"family":"Kieselbach","given":"T."},{"family":"Wolfe","given":"C. D."}],"issued":{"date-parts":[["2003",12,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w:t>
            </w:r>
            <w:r w:rsidRPr="00C167F4">
              <w:rPr>
                <w:rFonts w:ascii="Times New Roman" w:eastAsia="Times New Roman" w:hAnsi="Times New Roman" w:cs="Times New Roman"/>
                <w:color w:val="000000"/>
                <w:kern w:val="0"/>
                <w:sz w:val="20"/>
                <w:szCs w:val="20"/>
                <w14:ligatures w14:val="none"/>
              </w:rPr>
              <w:fldChar w:fldCharType="end"/>
            </w:r>
          </w:p>
          <w:p w14:paraId="044D4B3B" w14:textId="6DA76342"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Walker et al., 200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ZlNggb2r","properties":{"formattedCitation":"[2]","plainCitation":"[2]","noteIndex":0},"citationItems":[{"id":4132,"uris":["http://zotero.org/users/12020923/items/7Z3TZ8VA"],"itemData":{"id":4132,"type":"article-journal","abstract":"Objectives: To determine whether baseline self-rated health (SRH) independently predicted survival in an older Canadian population and to investigate the role of cognition on the SRH-mortality relationship. Design: Population-based prospective cohort study. Setting: Ten Canadian provinces, community-based. Participants: A total of 8,697 community-dwelling participants aged 65 and older. Measurements: Self-reported measures of overall health, physical function, comorbidities, and demographic characteristics were obtained by interview. Cognitive ability was ascertained using the Modified Mini-Mental State Examination (3MS). Participants were followed for their survival status from the initial interview in 1991 until October 31, 1996. Results: Subjects with reports of poor SRH were significantly more likely to die during follow-up than those reporting good SRH, after adjusting for relevant covariates (adjusted hazard ratio (AHR)=1.38, 95% confidence interval (CI)=1.24–1.53). SRH was also related to other measures of health status across levels of cognitive impairment. SRH remained a significant predictor of mortality in subjects with mild to moderate cognitive impairment (AHR=1.26, 95% CI=1.01–1.59) but not in those with severe cognitive impairment (AHR=1.00, 95% CI=0.76–1.31). Conclusion: This study supports the utility of SRH assessments in predicting survival of individuals with mild to moderate cognitive impairment. The findings highlight the potential role of complex cognitive processes underlying the SRH-mortality relationship.","container-title":"Journal of the American Geriatrics Society","DOI":"10.1111/j.1532-5415.2004.52515.x","ISSN":"1532-5415","issue":"11","language":"en","note":"_eprint: https://onlinelibrary.wiley.com/doi/pdf/10.1111/j.1532-5415.2004.52515.x","page":"1895-1900","source":"Wiley Online Library","title":"Does Self-Rated Health Predict Survival in Older Persons with Cognitive Impairment?","volume":"52","author":[{"family":"Walker","given":"Jennifer D."},{"family":"Maxwell","given":"Colleen J."},{"family":"Hogan","given":"David B."},{"family":"Ebly","given":"Erika M."}],"issued":{"date-parts":[["2004"]]}}}],"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w:t>
            </w:r>
            <w:r w:rsidRPr="00C167F4">
              <w:rPr>
                <w:rFonts w:ascii="Times New Roman" w:eastAsia="Times New Roman" w:hAnsi="Times New Roman" w:cs="Times New Roman"/>
                <w:color w:val="000000"/>
                <w:kern w:val="0"/>
                <w:sz w:val="20"/>
                <w:szCs w:val="20"/>
                <w14:ligatures w14:val="none"/>
              </w:rPr>
              <w:fldChar w:fldCharType="end"/>
            </w:r>
          </w:p>
          <w:p w14:paraId="244BBCF3" w14:textId="0B5B7BE3"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Xie et al., 2008</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AdB7z6MJ","properties":{"formattedCitation":"[3]","plainCitation":"[3]","noteIndex":0},"citationItems":[{"id":4104,"uris":["http://zotero.org/users/12020923/items/GMR9MS6B"],"itemData":{"id":4104,"type":"article-journal","abstract":"Objectives To provide estimates of survival after onset of dementia by age, sex, self reported health, disability, and severity of cognitive impairment.\n\nDesign Analysis of participants from prospective population based cohort study in 1991-2003, with follow-up of dementia status in all individuals after two and six years (in one centre) and 10 years and in subsamples additionally at six and eight years and mortality until 2005.\n\nSetting Multicentre population based study in England and Wales: two rural and three urban centres.\n\nParticipants 438 participants who developed dementia from a population based study of 13 004 individuals aged 65 years and over drawn from primary care population registers.\n\nMain outcome measures Sociodemographic factors, cognitive function, specific health conditions, and self reported health collected at each interview. Cox’s proportional hazards regression models were used to identify predictors of mortality from the selected variables in people who received diagnosis of dementia according the study’s criteria . \n\nResults By December 2005, 356 of the 438 (81%) participants who developed dementia during the study had died. Estimated median survival time from onset of dementia to death was 4.1 years (interquartile range 2.5-7.6) for men and 4.6 years (2.9-7.0) for women. There was a difference of nearly seven years in survival between the younger old and the oldest people with dementia: 10.7 (25th centile 5.6) for ages 65-69; 5.4 (interquartile range 3.4-8.3) for ages 70-79; 4.3 (2.8-7.0) for ages 80-89, and 3.8 (2.3-5.2) years for ages ≥90. Significant factors that predicted mortality in the presence of dementia during the follow-up included sex, age of onset, and disability.\n\nConclusion These analyses give a population based estimated median survival for incident dementia of 4.5 years. Such estimates can be used for prognosis and planning for patients, carers, service providers, and policy makers.","DOI":"10.1136/bmj.39433.616678.25","language":"en","license":"© BMJ Publishing Group Ltd 2008","note":"publisher: British Medical Journal Publishing Group\nsection: Research","source":"www.bmj.com","title":"Survival times in people with dementia: analysis from population based cohort study with 14 year follow-up","title-short":"Survival times in people with dementia","URL":"https://www.bmj.com/content/336/7638/258","author":[{"family":"Xie","given":"Jing"},{"family":"Brayne","given":"Carol"},{"family":"Matthews","given":"Fiona E."}],"accessed":{"date-parts":[["2025",4,29]]},"issued":{"date-parts":[["2008",1,3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w:t>
            </w:r>
            <w:r w:rsidRPr="00C167F4">
              <w:rPr>
                <w:rFonts w:ascii="Times New Roman" w:eastAsia="Times New Roman" w:hAnsi="Times New Roman" w:cs="Times New Roman"/>
                <w:color w:val="000000"/>
                <w:kern w:val="0"/>
                <w:sz w:val="20"/>
                <w:szCs w:val="20"/>
                <w14:ligatures w14:val="none"/>
              </w:rPr>
              <w:fldChar w:fldCharType="end"/>
            </w:r>
          </w:p>
          <w:p w14:paraId="089C77B2" w14:textId="513D1F6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Nielsen et al., 201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ElZEn0RU","properties":{"formattedCitation":"[4]","plainCitation":"[4]","noteIndex":0},"citationItems":[{"id":4119,"uris":["http://zotero.org/users/12020923/items/YE7LHY6K"],"itemData":{"id":4119,"type":"article-journal","abstract":"Self-rated health (SRH) has in many population-based studies predicted adverse health outcomes, e.g. morbidity, permanent nursing home (NH) placement, and mortality. However, the predictive value of SRH to NH placement and mortality among elderly people is not consistent. This may be due to cognitive impairment. Since the SRH item is widely used, it is important to know whether SRH has different predictive value among people with cognitive impairments. We aimed to examine SRH and the risk of permanent NH placement and mortality among people with mild Alzheimer’s disease (AD).","container-title":"BMC Geriatrics","DOI":"10.1186/s12877-016-0262-x","ISSN":"1471-2318","issue":"1","journalAbbreviation":"BMC Geriatrics","page":"87","source":"BioMed Central","title":"Poor self-rated health did not increase risk of permanent nursing placement or mortality in people with mild Alzheimer’s disease","volume":"16","author":[{"family":"Nielsen","given":"Anni Brit Sternhagen"},{"family":"Siersma","given":"Volkert"},{"family":"Waldemar","given":"Gunhild"},{"family":"Waldorff","given":"Frans Boch"}],"issued":{"date-parts":[["2016",4,1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w:t>
            </w:r>
            <w:r w:rsidRPr="00C167F4">
              <w:rPr>
                <w:rFonts w:ascii="Times New Roman" w:eastAsia="Times New Roman" w:hAnsi="Times New Roman" w:cs="Times New Roman"/>
                <w:color w:val="000000"/>
                <w:kern w:val="0"/>
                <w:sz w:val="20"/>
                <w:szCs w:val="20"/>
                <w14:ligatures w14:val="none"/>
              </w:rPr>
              <w:fldChar w:fldCharType="end"/>
            </w:r>
          </w:p>
          <w:p w14:paraId="75A88ABA" w14:textId="7AFE7BB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avaddat et al., 201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mBXMeYtD","properties":{"formattedCitation":"[5]","plainCitation":"[5]","noteIndex":0},"citationItems":[{"id":4122,"uris":["http://zotero.org/users/12020923/items/W8TRM9P3"],"itemData":{"id":4122,"type":"article-journal","abstract":"Introduction Poor self-rated health (SRH) has been associated with increased risk of death and poor health outcomes even after adjusting for confounders. However its’ relationship with disease-specific mortality and morbidity has been less studied. SRH may also be particularly predictive of health outcomes in those with pre-existing conditions. We studied whether SRH predicts new stroke in older people who have never had a stroke, or a recurrence in those with a prior history of stroke. Methods MRC CFAS I is a multicentre cohort study of a population representative sample of people in their 65th year and older. A comprehensive interview at baseline included questions about presence of stroke, self-rated health and functional disability. Follow-up at 2 years included self-report of stroke and stroke death obtained from death certificates. Multiple logistical regression determined odds of stroke at 2 years adjusting for confounders including disability and health behaviours. Survival analysis was performed until June 2014 with follow-up for up to 13 years. Results 11,957 participants were included, of whom 11,181 (93.8%) had no history of stroke and 776 (6.2%) one or more previous strokes. Fewer with no history of stroke reported poor SRH than those with stroke (5 versus 21%). In those with no history of stroke, poor self-rated health predicted stroke incidence (OR 1.5 (1.1–1.9)), but not stroke mortality (OR 1.2 (0.8–1.9)) at 2 years nor for up to 13 years (OR 1.2(0.9–1.7)). In those with a history of stroke, self-rated health did not predict stroke incidence (OR 0.9(0.6–1.4)), stroke mortality (OR 1.1(0.5–2.5)), or survival (OR 1.1(0.6–2.1)). Conclusions Poor self-rated health predicts risk of stroke at 2 years but not stroke mortality among the older population without a previous history of stroke. SRH may be helpful in predicting who may be at risk of developing a stroke in the near future.","container-title":"PLOS ONE","DOI":"10.1371/journal.pone.0150178","ISSN":"1932-6203","issue":"2","journalAbbreviation":"PLOS ONE","language":"en","note":"publisher: Public Library of Science","page":"e0150178","source":"PLoS Journals","title":"Relationship of Self-Rated Health to Stroke Incidence and Mortality in Older Individuals with and without a History of Stroke: A Longitudinal Study of the MRC Cognitive Function and Ageing (CFAS) Population","title-short":"Relationship of Self-Rated Health to Stroke Incidence and Mortality in Older Individuals with and without a History of Stroke","volume":"11","author":[{"family":"Mavaddat","given":"Nahal"},{"family":"Linde","given":"Rianne","dropping-particle":"van der"},{"family":"Parker","given":"Richard"},{"family":"Savva","given":"George"},{"family":"Kinmonth","given":"Ann Louise"},{"family":"Brayne","given":"Carol"},{"family":"Mant","given":"Jonathan"}],"issued":{"date-parts":[["2016",2,2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5]</w:t>
            </w:r>
            <w:r w:rsidRPr="00C167F4">
              <w:rPr>
                <w:rFonts w:ascii="Times New Roman" w:eastAsia="Times New Roman" w:hAnsi="Times New Roman" w:cs="Times New Roman"/>
                <w:color w:val="000000"/>
                <w:kern w:val="0"/>
                <w:sz w:val="20"/>
                <w:szCs w:val="20"/>
                <w14:ligatures w14:val="none"/>
              </w:rPr>
              <w:fldChar w:fldCharType="end"/>
            </w:r>
          </w:p>
          <w:p w14:paraId="5DDF0212" w14:textId="49F2F67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 xml:space="preserve">Araujo et al., 2019 </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izEeAY3Q","properties":{"formattedCitation":"[6]","plainCitation":"[6]","noteIndex":0},"citationItems":[{"id":3981,"uris":["http://zotero.org/users/12020923/items/HQISNGGI"],"itemData":{"id":3981,"type":"article-journal","abstract":"Self-rated health (SRH) allows for comparison and identification of the health status of various populations. The aim of this study was to conduct a systematic review of the literature to expand the understanding of SRH after stroke.","container-title":"BMC Neurology","DOI":"10.1186/s12883-019-1448-6","ISSN":"1471-2377","issue":"1","journalAbbreviation":"BMC Neurology","page":"221","source":"BioMed Central","title":"Self-rated health after stroke: a systematic review of the literature","title-short":"Self-rated health after stroke","volume":"19","author":[{"family":"Araújo","given":"Érika de Freitas"},{"family":"Viana","given":"Ramon Távora"},{"family":"Teixeira-Salmela","given":"Luci Fuscaldi"},{"family":"Lima","given":"Lidiane Andrea Oliveira"},{"family":"Faria","given":"Christina Danielli Coelho de Morais"}],"issued":{"date-parts":[["2019",9,7]]}}}],"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6]</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70A2581A" w14:textId="77777777" w:rsidTr="0067402E">
        <w:trPr>
          <w:trHeight w:val="320"/>
        </w:trPr>
        <w:tc>
          <w:tcPr>
            <w:tcW w:w="2727" w:type="dxa"/>
            <w:shd w:val="clear" w:color="auto" w:fill="auto"/>
            <w:noWrap/>
            <w:vAlign w:val="bottom"/>
            <w:hideMark/>
          </w:tcPr>
          <w:p w14:paraId="1812A6C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RH Transition</w:t>
            </w:r>
          </w:p>
        </w:tc>
        <w:tc>
          <w:tcPr>
            <w:tcW w:w="2837" w:type="dxa"/>
            <w:shd w:val="clear" w:color="auto" w:fill="auto"/>
            <w:noWrap/>
            <w:vAlign w:val="bottom"/>
            <w:hideMark/>
          </w:tcPr>
          <w:p w14:paraId="1E949F2C"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46AB190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hange in perceived health</w:t>
            </w:r>
          </w:p>
        </w:tc>
        <w:tc>
          <w:tcPr>
            <w:tcW w:w="3510" w:type="dxa"/>
            <w:shd w:val="clear" w:color="auto" w:fill="auto"/>
            <w:noWrap/>
            <w:vAlign w:val="bottom"/>
            <w:hideMark/>
          </w:tcPr>
          <w:p w14:paraId="2CEBE44E" w14:textId="22061C82"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illen et al., 200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WVQawLGJ","properties":{"formattedCitation":"[1]","plainCitation":"[1]","noteIndex":0},"citationItems":[{"id":4085,"uris":["http://zotero.org/users/12020923/items/S3SZW6LW"],"itemData":{"id":4085,"type":"article-journal","abstract":"Study objective: To measure stroke victims’ self rated health (SRH) status and SRH transition, and to compare how the two are prospectively associated with disability and recurrence free survival.\nDesign: Prospective case registry study with face to face follow up interviews at three months, one, two, and three years. Ascertained were SRH status and SRH transition using single question assessments, Barthel Index (BI), Frenchay Activities Index (FAI), and Mini Mental State Examination (MMSE).\nSetting: A multiethnic inner city population of 234 533.\nParticipants: Patients surviving the initial three months after a first in a lifetime stroke in 1995 to 1998.\nResults: Of 690 stroke survivors 561 (81.3%) could complete the self report items. Answers to the item on SRH status did not vary significantly between the four follow up interviews. However, responses to the item on SRH transition changed significantly during follow up with three months ratings being more negative than all subsequent ratings. SRH transition, but not SRH status, showed a prospective association with long term outcome in multivariate analyses controlling for the BI, FAI, and MMSE. Compared with all other patients, patients reporting “Much worse health” at three months were more likely to be disabled ( = BI&lt;20) at one year (OR 6.29, 95% CI 2.26 to 17.52) and their combined risk of stroke recurrence and death was increased over five years (HR 1.72, 95% CI 1.25 to 2.38).\nConclusions: Items on SRH should be used with caution in populations with high rates of disability and language problems, as many participants are unable to complete them. SRH transition may be a better predictor of disability and recurrence free survival after major medical events than SRH status.","container-title":"Journal of Epidemiology &amp; Community Health","DOI":"10.1136/jech.57.12.960","ISSN":"0143-005X, 1470-2738","issue":"12","language":"en","license":"Copyright 2003 Journal of Epidemiology and Community Health","note":"publisher: BMJ Publishing Group Ltd\nsection: Evidence based public health policy and practice\nPMID: 14652262","page":"960-966","source":"jech.bmj.com","title":"Self ratings of health predict functional outcome and recurrence free survival after stroke","volume":"57","author":[{"family":"Hillen","given":"T."},{"family":"Davies","given":"S."},{"family":"Rudd","given":"A. G."},{"family":"Kieselbach","given":"T."},{"family":"Wolfe","given":"C. D."}],"issued":{"date-parts":[["2003",12,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6B5D5572" w14:textId="77777777" w:rsidTr="0067402E">
        <w:trPr>
          <w:trHeight w:val="320"/>
        </w:trPr>
        <w:tc>
          <w:tcPr>
            <w:tcW w:w="2727" w:type="dxa"/>
            <w:shd w:val="clear" w:color="auto" w:fill="auto"/>
            <w:noWrap/>
            <w:vAlign w:val="bottom"/>
            <w:hideMark/>
          </w:tcPr>
          <w:p w14:paraId="1F1AE07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Q-5D</w:t>
            </w:r>
          </w:p>
        </w:tc>
        <w:tc>
          <w:tcPr>
            <w:tcW w:w="2837" w:type="dxa"/>
            <w:shd w:val="clear" w:color="auto" w:fill="auto"/>
            <w:noWrap/>
            <w:vAlign w:val="bottom"/>
            <w:hideMark/>
          </w:tcPr>
          <w:p w14:paraId="6523362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12E0B9E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52499170" w14:textId="10E31CAE"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onzález-Vélez et al., 201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rzPQVu9z","properties":{"formattedCitation":"[7]","plainCitation":"[7]","noteIndex":0},"citationItems":[{"id":4121,"uris":["http://zotero.org/users/12020923/items/M74RJBUK"],"itemData":{"id":4121,"type":"article-journal","abstract":"Aim This study aimed at analyzing the effect of quality of life (QoL) on mortality in older adults with dementia living in long-term care facilities. Methods A prospective observational cohort study was carried out on 412 residents aged older than 60 years, diagnosed with dementia according to the Diagnostic and Statistical Manual of Mental Disorders, fourth edition. Besides assessment of QoL (EQ-5D index by proxy) and perceived health status (EQ-VAS), baseline measurements included severity of dementia (Clinical Dementia Rating Scale [CDR]), comorbidity (number of self-reported chronic conditions), disability evaluation (Barthel Index), cognitive state (Mini Examen Cognoscitivo, a validated and modified Spanish version of the Mini-Mental State Examination) and depression (Cornell Depression Scale for Dementia). Sociodemographic and clinical variables were analyzed as potential effect modifiers and confounders in the relationship between QoL and mortality using a multivariate logistic regression analysis. Results After an 18-month follow up, 138 residents had died. Adjusting for CDR and Barthel Index, the odds of mortality were multiplied by 0.25 (95% CI 0.09–0.70) and 0.79 (95% CI 0.26–2.42) for every unit of change in the EQ-5D index in the residents with Cornell score &lt;6 and ≥6, respectively. Conclusion The present study suggests that the effect of QoL on mortality in institutionalized adults with dementia should take into account the presence or absence of depression. In addition, residents with a greater disability and more advanced dementia should be a target for interventions in rehabilitation care. Geriatr Gerontol Int 2015; 15: 38–44.","container-title":"Geriatrics &amp; Gerontology International","DOI":"10.1111/ggi.12225","ISSN":"1447-0594","issue":"1","language":"en","license":"© 2014 Japan Geriatrics Society","note":"_eprint: https://onlinelibrary.wiley.com/doi/pdf/10.1111/ggi.12225","page":"38-44","source":"Wiley Online Library","title":"Quality of life by proxy and mortality in institutionalized older adults with dementia","volume":"15","author":[{"family":"González-Vélez","given":"Abel E"},{"family":"Forjaz","given":"María Joao"},{"family":"Giraldez-García","given":"Carolina"},{"family":"Martín-García","given":"Salomé"},{"family":"Martínez-Martín","given":"Pablo"},{"literal":"Spanish Research Group on Quality of Life and Ageing"}],"issued":{"date-parts":[["201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7]</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670918AF" w14:textId="77777777" w:rsidTr="0067402E">
        <w:trPr>
          <w:trHeight w:val="320"/>
        </w:trPr>
        <w:tc>
          <w:tcPr>
            <w:tcW w:w="2727" w:type="dxa"/>
            <w:shd w:val="clear" w:color="auto" w:fill="auto"/>
            <w:noWrap/>
            <w:vAlign w:val="bottom"/>
            <w:hideMark/>
          </w:tcPr>
          <w:p w14:paraId="76A3D57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Q-VAS</w:t>
            </w:r>
          </w:p>
        </w:tc>
        <w:tc>
          <w:tcPr>
            <w:tcW w:w="2837" w:type="dxa"/>
            <w:shd w:val="clear" w:color="auto" w:fill="auto"/>
            <w:noWrap/>
            <w:vAlign w:val="bottom"/>
            <w:hideMark/>
          </w:tcPr>
          <w:p w14:paraId="0642565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39F5E13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28CD4CD4" w14:textId="70A9C47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hung et al., 2018</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y217C8hU","properties":{"formattedCitation":"[8]","plainCitation":"[8]","noteIndex":0},"citationItems":[{"id":4090,"uris":["http://zotero.org/users/12020923/items/MULL4BPV"],"itemData":{"id":4090,"type":"article-journal","container-title":"The American Journal of Geriatric Psychiatry","DOI":"10.1016/j.jagp.2017.06.005","ISSN":"1064-7481","issue":"3","journalAbbreviation":"The American Journal of Geriatric Psychiatry","language":"English","note":"publisher: Elsevier\nPMID: 28760512","page":"375-385","source":"www.ajgponline.org","title":"Self-rated versus Caregiver-rated Health for Patients with Mild Dementia as Predictors of Patient Mortality","volume":"26","author":[{"family":"Phung","given":"Thien Kieu Thi"},{"family":"Siersma","given":"Volkert"},{"family":"Vogel","given":"Asmus"},{"family":"Waldorff","given":"Frans Boch"},{"family":"Waldemar","given":"Gunhild"}],"issued":{"date-parts":[["2018",3,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8]</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61B8DB32" w14:textId="77777777" w:rsidTr="0067402E">
        <w:trPr>
          <w:trHeight w:val="320"/>
        </w:trPr>
        <w:tc>
          <w:tcPr>
            <w:tcW w:w="2727" w:type="dxa"/>
            <w:shd w:val="clear" w:color="auto" w:fill="auto"/>
            <w:noWrap/>
            <w:vAlign w:val="bottom"/>
            <w:hideMark/>
          </w:tcPr>
          <w:p w14:paraId="6304F03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F-36</w:t>
            </w:r>
          </w:p>
        </w:tc>
        <w:tc>
          <w:tcPr>
            <w:tcW w:w="2837" w:type="dxa"/>
            <w:shd w:val="clear" w:color="auto" w:fill="auto"/>
            <w:noWrap/>
            <w:vAlign w:val="bottom"/>
            <w:hideMark/>
          </w:tcPr>
          <w:p w14:paraId="4F7FD3A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75E89D6A"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77EBD83A" w14:textId="41CF8FD5"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Naess and Nyland, 201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OrXwtI3v","properties":{"formattedCitation":"[9]","plainCitation":"[9]","noteIndex":0},"citationItems":[{"id":4243,"uris":["http://zotero.org/users/12020923/items/CA36LQIY"],"itemData":{"id":4243,"type":"article-journal","abstract":"BACKGROUND: Our aim was to investigate the effect of health-related quality of life (HRQOL) on subsequent mortality in young ischemic stroke patients in a population-based study.\nMETHODS: Young ischemic stroke patients were invited to a follow-up on average 6 years after their index stroke. HRQOL was measured by Short-Form 36 (SF-36) and the Nottingham Health Profile (NPH). Data on socioeconomic and functional states were obtained. Subsequent survival was obtained by examining the official population registry. Multivariate analyses were performed.\nRESULTS: One hundred eighty-eight patients were included. The mean age on follow-up was 48 years, and the subsequent follow-up period was 12 years. Cox regression analysis revealed that mortality was associated with NHP sum score (P &lt; .001) after adjusting for age (P = .09), sex (P = .11), and alcoholism (P = .04). Cox regression analyses, including subscores of SF-36 or NHP separately, revealed that mortality was associated with pain (P = .05), sleep disturbances (P = .02), and physical function (P = .02) after adjusting for confounders.\nCONCLUSIONS: Poor HRQOL is associated with subsequent long-term mortality in young adults with ischemic stroke and this may pertain particularly to pain, sleep disturbances and low physical fitness.","container-title":"Journal of Stroke and Cerebrovascular Diseases: The Official Journal of National Stroke Association","DOI":"10.1016/j.jstrokecerebrovasdis.2012.06.010","ISSN":"1532-8511","issue":"7","journalAbbreviation":"J Stroke Cerebrovasc Dis","language":"eng","note":"PMID: 22877691","page":"e79-83","source":"PubMed","title":"Poor health-related quality of life is associated with long-term mortality in young adults with cerebral infarction","volume":"22","author":[{"family":"Naess","given":"Halvor"},{"family":"Nyland","given":"Harald"}],"issued":{"date-parts":[["2013",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9]</w:t>
            </w:r>
            <w:r w:rsidRPr="00C167F4">
              <w:rPr>
                <w:rFonts w:ascii="Times New Roman" w:eastAsia="Times New Roman" w:hAnsi="Times New Roman" w:cs="Times New Roman"/>
                <w:color w:val="000000"/>
                <w:kern w:val="0"/>
                <w:sz w:val="20"/>
                <w:szCs w:val="20"/>
                <w14:ligatures w14:val="none"/>
              </w:rPr>
              <w:fldChar w:fldCharType="end"/>
            </w:r>
          </w:p>
          <w:p w14:paraId="2DD3187D" w14:textId="0CDB9EEF"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el Aguila et al., 200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sHDe9hbT","properties":{"formattedCitation":"[10]","plainCitation":"[10]","noteIndex":0},"citationItems":[{"id":4084,"uris":["http://zotero.org/users/12020923/items/8PXBIVIA"],"itemData":{"id":4084,"type":"article-journal","abstract":"Background: Accurate information on prognosis of ALS is useful to patients, families, and clinicians.Methods: In a population-based study of ALS in western Washington, the authors assembled a cohort of 180 patients with incident ALS between 1990 and 1994. Information on potential prognostic factors was collected during an in-person interview. Patients also completed the Medical Outcomes Study Short Form 36 (SF-36). Vital status through December 1999 was known for all patients.Results: Median survival was 32 months from onset of symptoms and 19 months from diagnosis. The 5-year survival after diagnosis was 7%. Older age and female sex were strongly associated with poor survival. In multivariable Cox proportional hazards regression models, factors significantly and independently associated with a worse prognosis included older age, any bulbar features at onset, shorter time from symptom onset to diagnosis, lack of a marital partner, and residence in King County. Recursive partitioning identified age, time from symptom onset to diagnosis, and marital status as the strongest predictors of survival. Good summary scores for physical health on the SF-36, but not for mental health, were significantly associated with longer survival than poor scores.Conclusion: These findings are consistent with other population-based studies of ALS and confirm its pernicious nature. Older age, female sex, any bulbar features at onset, short time from symptom onset to diagnosis, lack of a marital partner, and disease severity are key prognostic factors. Serial measurement of severity would likely improve predictions.","container-title":"Neurology","DOI":"10.1212/01.WNL.0000049472.47709.3B","issue":"5","note":"publisher: Wolters Kluwer","page":"813-819","source":"neurology.org (Atypon)","title":"Prognosis in amyotrophic lateral sclerosis","volume":"60","author":[{"family":"Aguila","given":"M.A.","non-dropping-particle":"del"},{"family":"Longstreth","given":"W.T."},{"family":"McGuire","given":"V."},{"family":"Koepsell","given":"T.D."},{"family":"Belle","given":"G.","non-dropping-particle":"van"}],"issued":{"date-parts":[["2003",3,1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0]</w:t>
            </w:r>
            <w:r w:rsidRPr="00C167F4">
              <w:rPr>
                <w:rFonts w:ascii="Times New Roman" w:eastAsia="Times New Roman" w:hAnsi="Times New Roman" w:cs="Times New Roman"/>
                <w:color w:val="000000"/>
                <w:kern w:val="0"/>
                <w:sz w:val="20"/>
                <w:szCs w:val="20"/>
                <w14:ligatures w14:val="none"/>
              </w:rPr>
              <w:fldChar w:fldCharType="end"/>
            </w:r>
          </w:p>
          <w:p w14:paraId="165F5126" w14:textId="04E4A959"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0" w:name="_Hlk199685703"/>
            <w:r w:rsidRPr="00C167F4">
              <w:rPr>
                <w:rFonts w:ascii="Times New Roman" w:eastAsia="Times New Roman" w:hAnsi="Times New Roman" w:cs="Times New Roman"/>
                <w:color w:val="000000"/>
                <w:kern w:val="0"/>
                <w:sz w:val="20"/>
                <w:szCs w:val="20"/>
                <w14:ligatures w14:val="none"/>
              </w:rPr>
              <w:t>Kielbergerov</w:t>
            </w:r>
            <w:r w:rsidRPr="00C167F4">
              <w:rPr>
                <w:rFonts w:ascii="Times New Roman" w:eastAsia="Times New Roman" w:hAnsi="Times New Roman" w:cs="Times New Roman"/>
                <w:color w:val="000000" w:themeColor="text1"/>
                <w:sz w:val="20"/>
                <w:szCs w:val="20"/>
              </w:rPr>
              <w:t>á</w:t>
            </w:r>
            <w:r w:rsidRPr="00C167F4">
              <w:rPr>
                <w:rFonts w:ascii="Times New Roman" w:eastAsia="Times New Roman" w:hAnsi="Times New Roman" w:cs="Times New Roman"/>
                <w:color w:val="000000"/>
                <w:kern w:val="0"/>
                <w:sz w:val="20"/>
                <w:szCs w:val="20"/>
                <w14:ligatures w14:val="none"/>
              </w:rPr>
              <w:t xml:space="preserve"> et al., 201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LxjJt9nZ","properties":{"formattedCitation":"[11]","plainCitation":"[11]","noteIndex":0},"citationItems":[{"id":4241,"uris":["http://zotero.org/users/12020923/items/YAVBB57N"],"itemData":{"id":4241,"type":"article-journal","abstract":"Perceived quality of life (QoL) and psychological well-being represents an important target of secondary prevention practice in post-stroke patients. We aimed to identify the major covariates of impaired QoL in stable post-stroke patients and whether impaired QoL itself represents independent mortality predictor.The study consisted of a cross-sectional and a prospective part. Three hundred forty-one patients [mean age 69.0 (SD 9.1)] were interviewed at least 6 months after discharge from hospital for their first-ever ischemic stroke. QoL was objectivized using 36-Item Short-Form Health Survey (SF-36) scoring. Standard health-related questionnaires, including Hospital Anxiety and Depression Scale (HADS), risk factors, and biochemical markers, were assessed. To estimate the 5-year all-cause and cardiovascular mortality, we ascertained the vital status and declared cause of death.Anxiety, depression (HADS score ≥11), brain natriuretic peptide levels ≥100 ng/mL, residual motor impairment at interview, Rankin Scale ≥4 at discharge from hospitalization, and raised blood pressure were identified as main determinants of impaired QoL in the cross-sectional part. The 5-year all-cause and cardiovascular mortality rates were 25.8 and 19.9 %, respectively. After adjustment for potential covariates, patients with an SF-36 score ≤40 at baseline had more than a twofold higher risk of all-cause and cardiovascular mortality (with HRRs 2.01 (95 % CI 1.21-3.32), p &lt; 0.007 and 2.32 (95 % CI 1.32-4.09), p &lt; 0.003, respectively) during the 5 years of follow-up.In conclusion, anxiety, depression, and raised brain natriuretic peptide levels were the most important covariates of impaired QoL in post-stroke patients. Moreover, a decreased SF-36 score (≤40) represents an independent surrogate of increased additive mortality risk.","container-title":"Translational Stroke Research","DOI":"10.1007/s12975-015-0418-6","ISSN":"1868-601X","issue":"5","journalAbbreviation":"Transl Stroke Res","language":"eng","note":"PMID: 26271301","page":"375-383","source":"PubMed","title":"Quality of life predictors in chronic stable post-stroke patients and prognostic value of SF-36 score as a mortality surrogate","volume":"6","author":[{"family":"Kielbergerová","given":"Lenka"},{"family":"Mayer","given":"Otto"},{"family":"Vaněk","given":"Jiří"},{"family":"Bruthans","given":"Jan"},{"family":"Wohlfahrt","given":"Peter"},{"family":"Cífková","given":"Renata"}],"issued":{"date-parts":[["2015",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1]</w:t>
            </w:r>
            <w:r w:rsidRPr="00C167F4">
              <w:rPr>
                <w:rFonts w:ascii="Times New Roman" w:eastAsia="Times New Roman" w:hAnsi="Times New Roman" w:cs="Times New Roman"/>
                <w:color w:val="000000"/>
                <w:kern w:val="0"/>
                <w:sz w:val="20"/>
                <w:szCs w:val="20"/>
                <w14:ligatures w14:val="none"/>
              </w:rPr>
              <w:fldChar w:fldCharType="end"/>
            </w:r>
            <w:bookmarkEnd w:id="0"/>
          </w:p>
        </w:tc>
      </w:tr>
      <w:tr w:rsidR="00E752AA" w:rsidRPr="00C167F4" w14:paraId="6C5C9B86" w14:textId="77777777" w:rsidTr="0067402E">
        <w:trPr>
          <w:trHeight w:val="320"/>
        </w:trPr>
        <w:tc>
          <w:tcPr>
            <w:tcW w:w="2727" w:type="dxa"/>
            <w:shd w:val="clear" w:color="auto" w:fill="auto"/>
            <w:noWrap/>
            <w:vAlign w:val="bottom"/>
            <w:hideMark/>
          </w:tcPr>
          <w:p w14:paraId="0BBDF671"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F-36 (excluding role-physical)</w:t>
            </w:r>
          </w:p>
        </w:tc>
        <w:tc>
          <w:tcPr>
            <w:tcW w:w="2837" w:type="dxa"/>
            <w:shd w:val="clear" w:color="auto" w:fill="auto"/>
            <w:noWrap/>
            <w:vAlign w:val="bottom"/>
            <w:hideMark/>
          </w:tcPr>
          <w:p w14:paraId="11A4086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5CE2DF2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06971065" w14:textId="57A6EF6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ead et al., 2011</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aavgjotm","properties":{"formattedCitation":"[12]","plainCitation":"[12]","noteIndex":0},"citationItems":[{"id":4045,"uris":["http://zotero.org/users/12020923/items/T3UHPBSN"],"itemData":{"id":4045,"type":"article-journal","abstract":"Background and Purpose Little is known about the associations of post-stroke fatigue or its influence on survival. The vitality component of the Short Form 36 (SF-36) is a valid and reliable measure of post-stroke fatigue. We sought to identify associates of post-stroke fatigue and determine whether fatigue predicted survival. Methods We used SF-36 vitality scores obtained by postal questionnaires from 1080 UK patients randomised in the International Stroke Trial, at a mean of 64 weeks after stroke onset. We used logistic regression to explore factors at randomisation which predicted SF-36 vitality at follow-up, and the relationship between SF-36 vitality and both SF-36 mental health and SF-36 emotional role function at follow-up. We used Cox proportional hazards to explore the influence of SF-36 vitality at follow-up on subsequent survival, using four different statistical models for handling missing data. Results Female sex, increasing age, lower mental health and lower emotional role function scores were associated with greater degrees of fatigue after stroke (i.e. lower vitality scores) but these factors explained &lt;30% of the variance (R2) in fatigue. In two models, fatigue at follow-up was associated with shorter subsequent survival. Conclusion Increasing age, female sex, emotional role function and mental health were associated with increased fatigue at a mean of 64 weeks after stroke onset, but explained less than 30% of the variance. Fatigue was associated with reduced subsequent long-term survival in 2/4 models. Further work is needed to identify the biological substrate of fatigue and to clarify its influence on survival.","container-title":"PLOS ONE","DOI":"10.1371/journal.pone.0016988","ISSN":"1932-6203","issue":"3","journalAbbreviation":"PLOS ONE","language":"en","note":"publisher: Public Library of Science","page":"e16988","source":"PLoS Journals","title":"Fatigue after Stroke: Baseline Predictors and Influence on Survival. Analysis of Data from UK Patients Recruited in the International Stroke Trial","title-short":"Fatigue after Stroke","volume":"6","author":[{"family":"Mead","given":"Gillian E."},{"family":"Graham","given":"Catriona"},{"family":"Dorman","given":"Paul"},{"family":"Bruins","given":"Slot Karsten"},{"family":"Lewis","given":"Steff C."},{"family":"Dennis","given":"Martin S."},{"family":"Sandercock","given":"Peter A. G."},{"family":"Ist","given":"on behalf of the UK Collaborators","dropping-particle":"of"}],"issued":{"date-parts":[["2011",3,18]]}}}],"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2]</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8E592BF" w14:textId="77777777" w:rsidTr="0067402E">
        <w:trPr>
          <w:trHeight w:val="320"/>
        </w:trPr>
        <w:tc>
          <w:tcPr>
            <w:tcW w:w="2727" w:type="dxa"/>
            <w:shd w:val="clear" w:color="auto" w:fill="auto"/>
            <w:noWrap/>
            <w:vAlign w:val="bottom"/>
            <w:hideMark/>
          </w:tcPr>
          <w:p w14:paraId="37C763A8"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F-36 mental component summary</w:t>
            </w:r>
          </w:p>
        </w:tc>
        <w:tc>
          <w:tcPr>
            <w:tcW w:w="2837" w:type="dxa"/>
            <w:shd w:val="clear" w:color="auto" w:fill="auto"/>
            <w:noWrap/>
            <w:vAlign w:val="bottom"/>
            <w:hideMark/>
          </w:tcPr>
          <w:p w14:paraId="7747072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7AEA95A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ental health</w:t>
            </w:r>
          </w:p>
        </w:tc>
        <w:tc>
          <w:tcPr>
            <w:tcW w:w="3510" w:type="dxa"/>
            <w:shd w:val="clear" w:color="auto" w:fill="auto"/>
            <w:noWrap/>
            <w:vAlign w:val="bottom"/>
            <w:hideMark/>
          </w:tcPr>
          <w:p w14:paraId="147BCE6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p>
          <w:p w14:paraId="6CAA422C" w14:textId="4A00332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rool et al., 201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bbQ23ELj","properties":{"formattedCitation":"[13]","plainCitation":"[13]","noteIndex":0},"citationItems":[{"id":4031,"uris":["http://zotero.org/users/12020923/items/L2XS5V5R"],"itemData":{"id":4031,"type":"article-journal","abstract":"Objective \n          A relationship between depression and mortality has been well established, but underlying mechanisms remain unclear. We investigated the influence of cerebral small vessel disease (CSVD), characterized by white matter lesions (WMLs) and lacunar infarcts, on the relationship between mood mortality during 6 years follow-up.\n          Methods \n          Mood problems were assessed with the mental component summary of the 36-item Short-Form Medical Outcomes Study in 1110 patients with symptomatic atherosclerotic disease (mean age 59 years). Volumetric WML estimates were obtained with 1.5-T magnetic resonance imaging; lacunar infarcts were scored visually. Cox regression models were adjusted for age, sex, vascular risk, physical functioning, antidepressants and infarcts. We adjusted for CSVD to examine whether it may be an intermediate or confounding factor. Second, we added interaction terms to investigate whether associations differed between patients with CSVD (absent/present).\n          Results \n          Patients in the lowest quartile of mental functioning, representing most severe mood problems, were at higher, although not significant, risk of death (hazard ratio [HR] = 1.47, 95% confidence interval [CI] = 0.94–2.30) compared with patients in higher quartiles. Adjustment for CSVD did not change this association. Lacunar infarcts, not WML, modified the association of mood problems with mortality (p value for interaction = .01); mood problems strongly increased the risk of mortality in patients with lacunar infarcts (HR = 2.75, 95% CI = 1.41–5.38) but not in those without it (HR = 0.78, 95% CI = 0.39–1.57).\n          Conclusions \n          Patients with lacunar infarcts may be especially vulnerable for the effect of mood problems on mortality.\n          Abbreviations \n          CSVD = cerebral small vessel disease; MRI = magnetic resonance imaging; WML = white matter lesion; SMART-MR = Second Manifestations of Arterial Disease–Magnetic Resonance; SF-36 = 36-item Short-Form Medical Outcomes Study Health Survey; MCS = mental component summary; FLAIR = fluid-attenuating inverse recovery; ICV = intracranial volume; HR = hazard ratio; SD = standard deviation","container-title":"Biopsychosocial Science and Medicine","DOI":"10.1097/PSY.0b013e31824f5ab0","ISSN":"2998-8748","issue":"3","language":"en-US","page":"234","source":"journals.lww.com","title":"Mood Problems Increase the Risk of Mortality in Patients With Lacunar Infarcts: the SMART-MR Study","title-short":"Mood Problems Increase the Risk of Mortality in Patients With Lacunar Infarcts","volume":"74","author":[{"family":"Grool","given":"Anne M."},{"family":"Graaf","given":"Yolanda","non-dropping-particle":"van der"},{"family":"Mali","given":"Willem P. Th M."},{"family":"Witkamp","given":"Theo D."},{"family":"Vincken","given":"Koen L."},{"family":"Geerlings","given":"Mirjam I."},{"family":"Group","given":"on behalf of the SMART Study"}],"issued":{"date-parts":[["2012",4]]}}}],"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3]</w:t>
            </w:r>
            <w:r w:rsidRPr="00C167F4">
              <w:rPr>
                <w:rFonts w:ascii="Times New Roman" w:eastAsia="Times New Roman" w:hAnsi="Times New Roman" w:cs="Times New Roman"/>
                <w:color w:val="000000"/>
                <w:kern w:val="0"/>
                <w:sz w:val="20"/>
                <w:szCs w:val="20"/>
                <w14:ligatures w14:val="none"/>
              </w:rPr>
              <w:fldChar w:fldCharType="end"/>
            </w:r>
          </w:p>
          <w:p w14:paraId="5AB97C62" w14:textId="4A7FDAB1"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osma et al., 2009</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PjV2VPkr","properties":{"formattedCitation":"[14]","plainCitation":"[14]","noteIndex":0},"citationItems":[{"id":4134,"uris":["http://zotero.org/users/12020923/items/TS79M7HI"],"itemData":{"id":4134,"type":"article-journal","abstract":"The objective of this study was to compare the health-related quality of life (HRQOL) of long-term to short-term high-grade glioma (HGG) survivors, determine the prognostic value of HRQOL for overall survival, and determine the effect of tumor recurrence on HRQOL for long-term survivors. Following baseline assessment (after surgery, before radiotherapy), self-perceived HRQOL (using the Medical Outcomes Study Short Form 36 [SF-36]) and brain tumor–specific symptoms (using the 20-item Brain Cancer Module) were assessed every 4 months until 16 months after histological diagnosis. Kaplan-Meier survival analysis and the Cox proportional hazards model were performed to estimate overall survival of patients with impaired scores on the aggregated SF-36 higher-order summary scores measuring physical functioning on a physical component scale and on a mental component scale (MCS). Sixteen patients with a short-term survival (baseline and 4-month follow-up) and 16 with a long-term survival (follow-up until 16 months after diagnosis) were selected out of 68 initially recruited HGG patients. At baseline, the short-term and long-term survivors did not differ in their HRQOL. Between baseline and the 4-month follow-up, HRQOL of short-term survivors deteriorated, whereas the long-term survivors improved to a level comparable to healthy controls. Patients with impaired mental functioning (MCS) at baseline had a shorter median survival than patients with normal functioning. After accounting for differences in patient and tumor characteristics, however, mental functioning was not independently related to poorer overall survival. Not surprisingly, in the group of long-term survivors, the five patients with recurrence had a more compromised HRQOL at the 16-month follow-up compared to the 11 patients without recurrence. We concluded that baseline HRQOL is not related to duration of survival and that long-term survivors show improvement of HRQOL to a level comparable to that of the healthy.","container-title":"Neuro-Oncology","DOI":"10.1215/15228517-2008-049","ISSN":"1522-8517","issue":"1","journalAbbreviation":"Neuro-Oncology","page":"51-58","source":"Silverchair","title":"Health-related quality of life of long-term high-grade glioma survivors","volume":"11","author":[{"family":"Bosma","given":"Ingeborg"},{"family":"Reijneveld","given":"Jaap C."},{"family":"Douw","given":"Linda"},{"family":"Vos","given":"Maaike J."},{"family":"Postma","given":"Tjeerd J."},{"family":"Aaronson","given":"Neil K."},{"family":"Muller","given":"Martin"},{"family":"Vandertop","given":"W. Peter"},{"family":"Slotman","given":"Ben J."},{"family":"Taphoorn","given":"Martin J. B."},{"family":"Heimans","given":"Jan J."},{"family":"Klein","given":"Martin"}],"issued":{"date-parts":[["2009",2,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4]</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04746AB9" w14:textId="77777777" w:rsidTr="0067402E">
        <w:trPr>
          <w:trHeight w:val="320"/>
        </w:trPr>
        <w:tc>
          <w:tcPr>
            <w:tcW w:w="2727" w:type="dxa"/>
            <w:shd w:val="clear" w:color="auto" w:fill="auto"/>
            <w:noWrap/>
            <w:vAlign w:val="bottom"/>
            <w:hideMark/>
          </w:tcPr>
          <w:p w14:paraId="3A3B6661"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F-36 physical functioning</w:t>
            </w:r>
          </w:p>
        </w:tc>
        <w:tc>
          <w:tcPr>
            <w:tcW w:w="2837" w:type="dxa"/>
            <w:shd w:val="clear" w:color="auto" w:fill="auto"/>
            <w:noWrap/>
            <w:vAlign w:val="bottom"/>
            <w:hideMark/>
          </w:tcPr>
          <w:p w14:paraId="13D36B8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30D1278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hysical function</w:t>
            </w:r>
          </w:p>
        </w:tc>
        <w:tc>
          <w:tcPr>
            <w:tcW w:w="3510" w:type="dxa"/>
            <w:shd w:val="clear" w:color="auto" w:fill="auto"/>
            <w:noWrap/>
            <w:vAlign w:val="bottom"/>
            <w:hideMark/>
          </w:tcPr>
          <w:p w14:paraId="62E57DAB" w14:textId="411FDA49"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1" w:name="_Hlk199685230"/>
            <w:r w:rsidRPr="00C167F4">
              <w:rPr>
                <w:rFonts w:ascii="Times New Roman" w:eastAsia="Times New Roman" w:hAnsi="Times New Roman" w:cs="Times New Roman"/>
                <w:color w:val="000000"/>
                <w:kern w:val="0"/>
                <w:sz w:val="20"/>
                <w:szCs w:val="20"/>
                <w14:ligatures w14:val="none"/>
              </w:rPr>
              <w:t>Bell et al., 201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aRmFF8i4","properties":{"formattedCitation":"[15]","plainCitation":"[15]","noteIndex":0},"citationItems":[{"id":4065,"uris":["http://zotero.org/users/12020923/items/6T3JPN46"],"itemData":{"id":4065,"type":"article-journal","abstract":"Objectives To examine prestroke lifestyle factors associated with poststroke mortality and recovery in older women. Design Longitudinal prospective cohort study. Setting The Women's Health Initiative (WHI, clinical trials and observational study), 40 clinical centers in the United States. Participants WHI participants, women aged 50 to 79, who were stroke-free at baseline (1993/98), with incident stroke before 2005. Measurements Participants were followed for mortality through 2010. Prestroke characteristics were from the last examination before the stroke event. Annual follow-up for clinical events ascertained hospitalization for stroke that was subsequently physician adjudicated with medical records. Multivariable regression models were used to analyze factors associated with poststroke mortality and poststroke recovery at hospital discharge (poststroke Glasgow score), adjusting for stroke type. Results Of 3,173 women with incident stroke, 1,111 (35%) died. Individuals who were overweight or obese before stroke had lower poststroke mortality than those who were normal weight (obese: hazard ratio (HR) = 0.69, 95% confidence interval (CI) = 0.53–0.88; overweight: HR = 0.72, 95% CI = 0.58–0.90); individuals who were underweight before stroke had nonsignificantly greater poststroke mortality (HR = 2.02, 95% CI = 0.98–4.16, P = .06). Other prestroke factors associated with poststroke mortality included diabetes mellitus (HR = 1.28, 95% CI = 1.01–1.64), current smoking (vs nonsmoker, HR = 2.13, 95% CI = 1.53–3.00), physical inactivity (vs &gt;150 min of exercise per week, HR = 1.39, 95% CI = 1.09–1.78), and lowest physical function quartile (vs highest, HR = 1.54, 95% CI = 1.18–2.02). Prestroke diabetes mellitus was associated with lower odds of good recovery after stroke (odds ratio (OR) = 0.60, 95% CI = 0.44–0.82). Current hormone use before stroke was associated with greater odds of moderate than of severe disability after stroke (OR = 1.29, 95% CI = 1.00–1.66). Conclusion Potentially modifiable factors before stroke, including smoking, diabetes mellitus, and being underweight, were associated with greater poststroke mortality in older women. Being overweight or obese and physical activity before stroke were associated with lower poststroke mortality in older women.","container-title":"Journal of the American Geriatrics Society","DOI":"10.1111/jgs.12361","ISSN":"1532-5415","issue":"8","language":"en","license":"© 2013, Copyright the Authors Journal compilation © 2013, The American Geriatrics Society","note":"_eprint: https://onlinelibrary.wiley.com/doi/pdf/10.1111/jgs.12361","page":"1324-1330","source":"Wiley Online Library","title":"Prestroke Factors Associated with Poststroke Mortality and Recovery in Older Women in the Women's Health Initiative","volume":"61","author":[{"family":"Bell","given":"Christina L."},{"family":"LaCroix","given":"Andrea"},{"family":"Masaki","given":"Kamal"},{"family":"Hade","given":"Erinn M."},{"family":"Manini","given":"Todd"},{"family":"Mysiw","given":"W. Jerry"},{"family":"Curb","given":"Jess David"},{"family":"Wassertheil-Smoller","given":"Sylvia"}],"issued":{"date-parts":[["201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5]</w:t>
            </w:r>
            <w:r w:rsidRPr="00C167F4">
              <w:rPr>
                <w:rFonts w:ascii="Times New Roman" w:eastAsia="Times New Roman" w:hAnsi="Times New Roman" w:cs="Times New Roman"/>
                <w:color w:val="000000"/>
                <w:kern w:val="0"/>
                <w:sz w:val="20"/>
                <w:szCs w:val="20"/>
                <w14:ligatures w14:val="none"/>
              </w:rPr>
              <w:fldChar w:fldCharType="end"/>
            </w:r>
          </w:p>
          <w:bookmarkEnd w:id="1"/>
          <w:p w14:paraId="1912E1FD" w14:textId="378A3FD5"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ubbard et al., 201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nRkGQ0Tg","properties":{"formattedCitation":"[16]","plainCitation":"[16]","noteIndex":0},"citationItems":[{"id":4063,"uris":["http://zotero.org/users/12020923/items/HFYSNCWK"],"itemData":{"id":4063,"type":"article-journal","abstract":"Background and Purpose—As populations age, an increasing number of older women are living with stroke. This study looks at long-term outcomes for women with stroke, comparing mortality rates for women with poor physical function (PF) and those with higher levels of function. The purpose is to understand not only how long women might live after a stroke, but also how long they live with physical disability.Methods—The study uses 15 years of data on women from the Australian Longitudinal Study on Women’s Health 1921 to 1926 cohort. The risk of stroke and the risk of stroke and poor PF were estimated using Cox proportional hazard model. Among women who reported a stroke during the study period, mortality risk was compared according to their physical functioning level after that stroke.Results—Almost half of the women who had a stroke and poor PF survived past 10 years. The 10-year mortality rate was 37% for women with stroke and adequate PF and 51% for women with stroke and poor PF at the time of the stroke (hazard rate ratio, 1.52; 95% CI, 1.18–1.95; P=0.0015 adjusting for demographic and health covariates).Conclusions—This study provides evidence of the long-term outcomes of stroke among older women, with women living for many years with poor PF. This outcome has important implications for the women’s quality of life during their later years and in understanding the burden of disability associated with stroke.","container-title":"Stroke","DOI":"10.1161/STROKEAHA.115.011456","issue":"4","note":"publisher: American Heart Association","page":"1060-1067","source":"ahajournals.org (Atypon)","title":"Stroke, Physical Function, and Death Over a 15-Year Period in Older Australian Women","volume":"47","author":[{"family":"Hubbard","given":"Isobel J."},{"family":"Vo","given":"Kha"},{"family":"Forder","given":"Peta M."},{"family":"Byles","given":"Julie E."}],"issued":{"date-parts":[["2016",4]]}}}],"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6]</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2A8C7572" w14:textId="77777777" w:rsidTr="0067402E">
        <w:trPr>
          <w:trHeight w:val="320"/>
        </w:trPr>
        <w:tc>
          <w:tcPr>
            <w:tcW w:w="2727" w:type="dxa"/>
            <w:shd w:val="clear" w:color="auto" w:fill="auto"/>
            <w:noWrap/>
            <w:vAlign w:val="bottom"/>
            <w:hideMark/>
          </w:tcPr>
          <w:p w14:paraId="012EFD7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15D</w:t>
            </w:r>
          </w:p>
        </w:tc>
        <w:tc>
          <w:tcPr>
            <w:tcW w:w="2837" w:type="dxa"/>
            <w:shd w:val="clear" w:color="auto" w:fill="auto"/>
            <w:noWrap/>
            <w:vAlign w:val="bottom"/>
            <w:hideMark/>
          </w:tcPr>
          <w:p w14:paraId="02BDC7C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45A5A3B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7E876075" w14:textId="0CCD0C31"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Liira et al., 2018</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pLRnGivT","properties":{"formattedCitation":"[17]","plainCitation":"[17]","noteIndex":0},"citationItems":[{"id":4106,"uris":["http://zotero.org/users/12020923/items/7NQKNJVP"],"itemData":{"id":4106,"type":"article-journal","abstract":"Health-related quality of life (HRQoL) is associated with survival in older people with multimorbidities and disabilities. However, older people differ in their characteristics, and less is known about whether HRQoL predicts survival in heterogeneous older population samples differing in their functional, cognitive, psychological or social disabilities. The aim of this study was to explore HRQoL in heterogeneous samples of older men and women, and to explore its prognostic significance for mortality.","container-title":"European Geriatric Medicine","DOI":"10.1007/s41999-018-0029-3","ISSN":"1878-7657","issue":"2","journalAbbreviation":"Eur Geriatr Med","language":"en","page":"227-234","source":"Springer Link","title":"Health-related quality of life as a predictor of mortality in heterogeneous samples of older adults","volume":"9","author":[{"family":"Liira","given":"Helena"},{"family":"Mavaddat","given":"Nahal"},{"family":"Eineluoto","given":"Maija"},{"family":"Kautiainen","given":"Hannu"},{"family":"Strandberg","given":"Timo"},{"family":"Suominen","given":"Merja"},{"family":"Laakkonen","given":"Marja-Liisa"},{"family":"Eloniemi-Sulkava","given":"Ulla"},{"family":"Sintonen","given":"Harri"},{"family":"Pitkälä","given":"Kaisu"}],"issued":{"date-parts":[["2018",4,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7]</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8CD160A" w14:textId="77777777" w:rsidTr="0067402E">
        <w:trPr>
          <w:trHeight w:val="320"/>
        </w:trPr>
        <w:tc>
          <w:tcPr>
            <w:tcW w:w="2727" w:type="dxa"/>
            <w:shd w:val="clear" w:color="auto" w:fill="auto"/>
            <w:noWrap/>
            <w:vAlign w:val="bottom"/>
            <w:hideMark/>
          </w:tcPr>
          <w:p w14:paraId="6982638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QoL-SIS</w:t>
            </w:r>
          </w:p>
        </w:tc>
        <w:tc>
          <w:tcPr>
            <w:tcW w:w="2837" w:type="dxa"/>
            <w:shd w:val="clear" w:color="auto" w:fill="auto"/>
            <w:noWrap/>
            <w:vAlign w:val="bottom"/>
            <w:hideMark/>
          </w:tcPr>
          <w:p w14:paraId="4A30954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44DB5B7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2E51F267" w14:textId="4B132373"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Lou et al., 2010</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h2nm890Q","properties":{"formattedCitation":"[18]","plainCitation":"[18]","noteIndex":0},"citationItems":[{"id":4164,"uris":["http://zotero.org/users/12020923/items/T7N36AEY"],"itemData":{"id":4164,"type":"article-journal","abstract":"Improving quality of life (QoL) is a major goal in ALS palliative care. Previous studies performed on the general ALS population showed no relationship between QoL and disease progression. ALS subjects participating in clinical trials may differ from those in the general ALS population. We explored the relationship between QoL and disease progression in 412 subjects enrolled in a minocycline trial. We examined correlations between Single Item McGill Quality of Life Scale (MQoL-SIS) score and disease duration, ALS Functional Rating Scale Revised (ALSFRS-R) score, FVC, and survival rate. We also analyzed how NIV and PEG affect QoL. Within subjects, MQoL-SIS scores correlated with ALSFRS-R and FVC (p&lt;0.001). MQoL-SIS declined over time (p&lt;0.001) and correlated with the decline of ALSFRS-R (p&lt;0.001). MQoL-SIS tended to improve after initiation of NIV (p=0.07). There was a significant reduction in the rate of MQoL-SIS decline (p&lt;0.001) after initiation of PEG. Subjects with slower QoL decline survived seven months longer than those with faster QoL decline (p&lt;0.01). Our study demonstrated that QoL does decline with advancing ALS in subjects who participated in a minocycline trial, that the slope of QoL predicts survival, and that both NIV and PEG have beneficial impacts on QoL.","container-title":"Amyotrophic Lateral Sclerosis: Official Publication of the World Federation of Neurology Research Group on Motor Neuron Diseases","DOI":"10.3109/17482960902918719","ISSN":"1471-180X","issue":"1-2","journalAbbreviation":"Amyotroph Lateral Scler","language":"eng","note":"PMID: 19551536","page":"116-121","source":"PubMed","title":"Correlates of quality of life in ALS: Lessons from the minocycline study","title-short":"Correlates of quality of life in ALS","volume":"11","author":[{"family":"Lou","given":"Jau-Shin"},{"family":"Moore","given":"Dan"},{"family":"Gordon","given":"Paul H."},{"family":"Miller","given":"Robert"}],"issued":{"date-parts":[["20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8]</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520AF3AB" w14:textId="77777777" w:rsidTr="0067402E">
        <w:trPr>
          <w:trHeight w:val="320"/>
        </w:trPr>
        <w:tc>
          <w:tcPr>
            <w:tcW w:w="2727" w:type="dxa"/>
            <w:shd w:val="clear" w:color="auto" w:fill="auto"/>
            <w:noWrap/>
            <w:vAlign w:val="bottom"/>
            <w:hideMark/>
          </w:tcPr>
          <w:p w14:paraId="0ED32F17"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UI</w:t>
            </w:r>
          </w:p>
        </w:tc>
        <w:tc>
          <w:tcPr>
            <w:tcW w:w="2837" w:type="dxa"/>
            <w:shd w:val="clear" w:color="auto" w:fill="auto"/>
            <w:noWrap/>
            <w:vAlign w:val="bottom"/>
            <w:hideMark/>
          </w:tcPr>
          <w:p w14:paraId="56C2345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735E9CC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0FB29BAD" w14:textId="3D64EF9F"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cCarter et al., 200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b3nbxZSZ","properties":{"formattedCitation":"[19]","plainCitation":"[19]","noteIndex":0},"citationItems":[{"id":4035,"uris":["http://zotero.org/users/12020923/items/BQFP8RTV"],"itemData":{"id":4035,"type":"article-journal","abstract":"PurposeThe intent of this study was to determine whether baseline measures of functional capacity and performance could be used to predict survival in adults following the diagnosis of brain tumors.Patients and MethodsComprehensive health status and health-related quality of life (HRQL) were measured using the Health Utilities Index (HUI; McMaster University, Hamilton, Canada) system by a self-assessment questionnaire in a survey of 100 consecutive patients. The Karnofsky Performance Score (KPS) and Folstein's Mini-Mental State Examination (MMSE) scores were measured by a physician blinded to the HUI results. The patients were observed for up to 5 years to recorded dates of death.ResultsAn HUI questionnaire was completed for 93% of the patients and 69% died within 5 years of assessment. The HUI revealed a burden of morbidity and complexity of disability that far exceeded that reported for the general population. KPS and MMSE correlated strongly with each other (r = 0.52; P &lt; .001). A decrease of 0.1 units in HUI Mark 2 (HUI2) self-care single-attribute utility score was associated with an increased hazard of death of 30% (P = .023) for patients with low-grade tumors (n=25). For patients with high-grade tumors (n=56), a 10 unit decrease in the KPS, a 5 unit decrease in MMSE, and a 0.1 decrease in HUI Mark 3 (HUI3) speech and dexterity single-attribute scores were associated with an increased hazard of death of 20% (P = .022), 26% (P = .015), 36% (P = .021), and 18% (P = .035), respectively.ConclusionScores derived from the measurement of HRQL following diagnosis can predict survival in adults with brain tumors.","container-title":"Journal of Clinical Oncology","DOI":"10.1200/JCO.2006.06.0137","ISSN":"0732-183X","issue":"22","journalAbbreviation":"JCO","note":"publisher: Wolters Kluwer","page":"3636-3643","source":"ascopubs.org (Atypon)","title":"Health Status Measurements at Diagnosis As Predictors of Survival Among Adults With Brain Tumors","volume":"24","author":[{"family":"McCarter","given":"Helen"},{"family":"Furlong","given":"William"},{"family":"Whitton","given":"Anthony C."},{"family":"Feeny","given":"David"},{"family":"DePauw","given":"Sonja"},{"family":"Willan","given":"Andrew R."},{"family":"Barr","given":"Ronald D."}],"issued":{"date-parts":[["2006",8]]}}}],"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9]</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7DD1A16A" w14:textId="77777777" w:rsidTr="0067402E">
        <w:trPr>
          <w:trHeight w:val="320"/>
        </w:trPr>
        <w:tc>
          <w:tcPr>
            <w:tcW w:w="2727" w:type="dxa"/>
            <w:shd w:val="clear" w:color="auto" w:fill="auto"/>
            <w:noWrap/>
            <w:vAlign w:val="bottom"/>
            <w:hideMark/>
          </w:tcPr>
          <w:p w14:paraId="0932CD5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QoL</w:t>
            </w:r>
          </w:p>
        </w:tc>
        <w:tc>
          <w:tcPr>
            <w:tcW w:w="2837" w:type="dxa"/>
            <w:shd w:val="clear" w:color="auto" w:fill="auto"/>
            <w:noWrap/>
            <w:vAlign w:val="bottom"/>
            <w:hideMark/>
          </w:tcPr>
          <w:p w14:paraId="7CFBB9B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600FEBF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5DDCE1DC" w14:textId="4E240E40"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turm et al., 200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dB2nl4zO","properties":{"formattedCitation":"[20]","plainCitation":"[20]","noteIndex":0},"citationItems":[{"id":4087,"uris":["http://zotero.org/users/12020923/items/T2U8R3PN"],"itemData":{"id":4087,"type":"article-journal","abstract":"Background and Purpose— Generic utility health-related quality of life instruments are useful in assessing stroke outcome because they facilitate a broader description of the disease and outcomes, allow comparisons between diseases, and can be used in cost-benefit analysis. The aim of this study was to validate the Assessment of Quality of Life (AQoL) instrument in a stroke population.Methods— Ninety-three patients recruited from the community-based North East Melbourne Stroke Incidence Study between July 13, 1996, and April 30, 1997, were interviewed 3 months after stroke. Validity of the AQoL was assessed by examining associations between the AQoL and comparator instruments: the Medical Outcomes Short-Form Health Survey (SF-36); London Handicap Scale; Barthel Index; National Institutes of Health Stroke Scale; and Irritability, Depression, Anxiety scale. Sensitivity of the AQoL was assessed by comparing AQoL scores from groups of patients categorized by severity of impairment and disability and with total anterior circulation syndrome (TACS) versus non-TACS. Predictive validity was assessed by examining the association between 3-month AQoL scores and outcomes of death or institutionalization 12 months after stroke.Results— Overall AQoL utility scores and individual dimension scores were most highly correlated with relevant scales on the comparator instruments. AQoL scores clearly differentiated between patients in categories of severity of impairment and disability and between patients with TACS and non-TACS. AQoL scores at 3 months after stroke predicted death and institutionalization at 12 months.Conclusions— The AQoL demonstrated strong psychometric properties and appears to be a valid and sensitive measure of health-related QoL after stroke.","container-title":"Stroke","DOI":"10.1161/01.STR.0000040407.44712.C7","issue":"12","note":"publisher: American Heart Association","page":"2888-2894","source":"ahajournals.org (Atypon)","title":"Brief Comprehensive Quality of Life Assessment After Stroke","volume":"33","author":[{"family":"Sturm","given":"Jonathan W."},{"family":"Osborne","given":"Richard H."},{"family":"Dewey","given":"Helen M."},{"family":"Donnan","given":"Geoffrey A."},{"family":"Macdonell","given":"Richard A.L."},{"family":"Thrift","given":"Amanda G."}],"issued":{"date-parts":[["2002",12]]}}}],"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0]</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25C82155" w14:textId="77777777" w:rsidTr="0067402E">
        <w:trPr>
          <w:trHeight w:val="320"/>
        </w:trPr>
        <w:tc>
          <w:tcPr>
            <w:tcW w:w="2727" w:type="dxa"/>
            <w:shd w:val="clear" w:color="auto" w:fill="auto"/>
            <w:noWrap/>
            <w:vAlign w:val="bottom"/>
            <w:hideMark/>
          </w:tcPr>
          <w:p w14:paraId="6E2A604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NHP-I</w:t>
            </w:r>
          </w:p>
        </w:tc>
        <w:tc>
          <w:tcPr>
            <w:tcW w:w="2837" w:type="dxa"/>
            <w:shd w:val="clear" w:color="auto" w:fill="auto"/>
            <w:noWrap/>
            <w:vAlign w:val="bottom"/>
            <w:hideMark/>
          </w:tcPr>
          <w:p w14:paraId="6ABD99D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06C33FD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w:t>
            </w:r>
          </w:p>
        </w:tc>
        <w:tc>
          <w:tcPr>
            <w:tcW w:w="3510" w:type="dxa"/>
            <w:shd w:val="clear" w:color="auto" w:fill="auto"/>
            <w:noWrap/>
            <w:vAlign w:val="bottom"/>
            <w:hideMark/>
          </w:tcPr>
          <w:p w14:paraId="0B75158B" w14:textId="13470763"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Naess and Nyland, 201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WCkrhVd3","properties":{"formattedCitation":"[9]","plainCitation":"[9]","noteIndex":0},"citationItems":[{"id":4243,"uris":["http://zotero.org/users/12020923/items/CA36LQIY"],"itemData":{"id":4243,"type":"article-journal","abstract":"BACKGROUND: Our aim was to investigate the effect of health-related quality of life (HRQOL) on subsequent mortality in young ischemic stroke patients in a population-based study.\nMETHODS: Young ischemic stroke patients were invited to a follow-up on average 6 years after their index stroke. HRQOL was measured by Short-Form 36 (SF-36) and the Nottingham Health Profile (NPH). Data on socioeconomic and functional states were obtained. Subsequent survival was obtained by examining the official population registry. Multivariate analyses were performed.\nRESULTS: One hundred eighty-eight patients were included. The mean age on follow-up was 48 years, and the subsequent follow-up period was 12 years. Cox regression analysis revealed that mortality was associated with NHP sum score (P &lt; .001) after adjusting for age (P = .09), sex (P = .11), and alcoholism (P = .04). Cox regression analyses, including subscores of SF-36 or NHP separately, revealed that mortality was associated with pain (P = .05), sleep disturbances (P = .02), and physical function (P = .02) after adjusting for confounders.\nCONCLUSIONS: Poor HRQOL is associated with subsequent long-term mortality in young adults with ischemic stroke and this may pertain particularly to pain, sleep disturbances and low physical fitness.","container-title":"Journal of Stroke and Cerebrovascular Diseases: The Official Journal of National Stroke Association","DOI":"10.1016/j.jstrokecerebrovasdis.2012.06.010","ISSN":"1532-8511","issue":"7","journalAbbreviation":"J Stroke Cerebrovasc Dis","language":"eng","note":"PMID: 22877691","page":"e79-83","source":"PubMed","title":"Poor health-related quality of life is associated with long-term mortality in young adults with cerebral infarction","volume":"22","author":[{"family":"Naess","given":"Halvor"},{"family":"Nyland","given":"Harald"}],"issued":{"date-parts":[["2013",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9]</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0F401712" w14:textId="77777777" w:rsidTr="0067402E">
        <w:trPr>
          <w:trHeight w:val="320"/>
        </w:trPr>
        <w:tc>
          <w:tcPr>
            <w:tcW w:w="2727" w:type="dxa"/>
            <w:shd w:val="clear" w:color="auto" w:fill="auto"/>
            <w:noWrap/>
            <w:vAlign w:val="bottom"/>
            <w:hideMark/>
          </w:tcPr>
          <w:p w14:paraId="09B3775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LASA</w:t>
            </w:r>
          </w:p>
        </w:tc>
        <w:tc>
          <w:tcPr>
            <w:tcW w:w="2837" w:type="dxa"/>
            <w:shd w:val="clear" w:color="auto" w:fill="auto"/>
            <w:noWrap/>
            <w:vAlign w:val="bottom"/>
            <w:hideMark/>
          </w:tcPr>
          <w:p w14:paraId="44F55C88"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13EB9BC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al health perceptions</w:t>
            </w:r>
          </w:p>
        </w:tc>
        <w:tc>
          <w:tcPr>
            <w:tcW w:w="3510" w:type="dxa"/>
            <w:shd w:val="clear" w:color="auto" w:fill="auto"/>
            <w:noWrap/>
            <w:vAlign w:val="bottom"/>
            <w:hideMark/>
          </w:tcPr>
          <w:p w14:paraId="50C42158" w14:textId="70F6A9D0"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2" w:name="_Hlk199684870"/>
            <w:r w:rsidRPr="00C167F4">
              <w:rPr>
                <w:rFonts w:ascii="Times New Roman" w:eastAsia="Times New Roman" w:hAnsi="Times New Roman" w:cs="Times New Roman"/>
                <w:color w:val="000000"/>
                <w:kern w:val="0"/>
                <w:sz w:val="20"/>
                <w:szCs w:val="20"/>
                <w14:ligatures w14:val="none"/>
              </w:rPr>
              <w:t>Brown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iaAPaqGB","properties":{"formattedCitation":"[21]","plainCitation":"[21]","noteIndex":0},"citationItems":[{"id":3714,"uris":["http://zotero.org/users/12020923/items/92UHJ6C2"],"itemData":{"id":3714,"type":"article-journal","abstract":"OBJECTIVE: \n          To describe the quality of life (QOL) over time for adults with newly diagnosed high-grade gliomas and to examine the relationship between QOL and outcome data collected in three prospective cooperative group clinical trials.\n          METHODS: \n          The QOL study was a companion protocol for three Phase II high-grade glioma protocols. Five self-administered forms were completed by patients to assess QOL at study entry, 2 months, and 4 months after enrollment.\n          RESULTS: \n          QOL data were available for baseline, first, and second subsequent follow-up evaluations for 89%, 71%, and 69% of patients, respectively. A significant proportion of patients (47.1%) experienced impaired QOL (QOL ≤ 50) in at least one measure at subsequent evaluations, whereas most patients (88%) with impaired QOL at baseline continued to have impaired QOL at subsequent evaluations. On multivariable analyses, baseline QOL measures were predictive of QOL at the time of follow-up. In addition, patients who underwent a gross total resection were much less likely to have impaired QOL (P = 0.006), were less likely to experience worsening depression (P = 0.0008), and were more likely to have improved QOL (P = 0.003) at their first follow-up evaluation. Changes in QOL measures over time were not found to be associated with survival in multivariable analyses that adjusted for known prognostic variables; variables that were independently associated with improved survival were better performance status (P &lt; 0.001), younger age (P &lt; 0.001), and greater extent of resection (P &lt; 0.001).\n          CONCLUSION: \n          Baseline QOL was predictive of QOL over time. Gross total resection was associated with longer survival and improved QOL over time for patients with high-grade gliomas.","container-title":"Neurosurgery","DOI":"10.1227/01.NEU.0000170562.25335.C7","ISSN":"0148-396X","issue":"3","language":"en-US","page":"495","source":"journals.lww.com","title":"A Prospective Study of Quality of Life in Adults with Newly Diagnosed High-grade Gliomas: The Impact of the Extent of Resection on Quality of Life and Survival","title-short":"A Prospective Study of Quality of Life in Adults with Newly Diagnosed High-grade Gliomas","volume":"57","author":[{"family":"Brown","given":"Paul D."},{"family":"Maurer","given":"Matthew J."},{"family":"Rummans","given":"Teresa A."},{"family":"Pollock","given":"Bruce E."},{"family":"Ballman","given":"Karla V."},{"family":"Sloan","given":"Jeff A."},{"family":"Boeve","given":"Bradley F."},{"family":"Arusell","given":"Robert M."},{"family":"Clark","given":"Matthew M."},{"family":"Buckner","given":"Jan C."}],"issued":{"date-parts":[["2005",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1]</w:t>
            </w:r>
            <w:r w:rsidRPr="00C167F4">
              <w:rPr>
                <w:rFonts w:ascii="Times New Roman" w:eastAsia="Times New Roman" w:hAnsi="Times New Roman" w:cs="Times New Roman"/>
                <w:color w:val="000000"/>
                <w:kern w:val="0"/>
                <w:sz w:val="20"/>
                <w:szCs w:val="20"/>
                <w14:ligatures w14:val="none"/>
              </w:rPr>
              <w:fldChar w:fldCharType="end"/>
            </w:r>
            <w:bookmarkEnd w:id="2"/>
          </w:p>
        </w:tc>
      </w:tr>
      <w:tr w:rsidR="00E752AA" w:rsidRPr="00C167F4" w14:paraId="0F02FD58" w14:textId="77777777" w:rsidTr="0067402E">
        <w:trPr>
          <w:trHeight w:val="320"/>
        </w:trPr>
        <w:tc>
          <w:tcPr>
            <w:tcW w:w="2727" w:type="dxa"/>
            <w:shd w:val="clear" w:color="auto" w:fill="auto"/>
            <w:noWrap/>
            <w:vAlign w:val="bottom"/>
            <w:hideMark/>
          </w:tcPr>
          <w:p w14:paraId="28C1C8C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HQ-9</w:t>
            </w:r>
          </w:p>
        </w:tc>
        <w:tc>
          <w:tcPr>
            <w:tcW w:w="2837" w:type="dxa"/>
            <w:shd w:val="clear" w:color="auto" w:fill="auto"/>
            <w:noWrap/>
            <w:vAlign w:val="bottom"/>
            <w:hideMark/>
          </w:tcPr>
          <w:p w14:paraId="2D417AA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440C11A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epression</w:t>
            </w:r>
          </w:p>
        </w:tc>
        <w:tc>
          <w:tcPr>
            <w:tcW w:w="3510" w:type="dxa"/>
            <w:shd w:val="clear" w:color="auto" w:fill="auto"/>
            <w:noWrap/>
            <w:vAlign w:val="bottom"/>
            <w:hideMark/>
          </w:tcPr>
          <w:p w14:paraId="1E0DB5C5" w14:textId="370A16A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Thakore and Pioro, 201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FXpwIMQW","properties":{"formattedCitation":"[22]","plainCitation":"[22]","noteIndex":0},"citationItems":[{"id":4081,"uris":["http://zotero.org/users/12020923/items/4CLY6QXN"],"itemData":{"id":4081,"type":"article-journal","abstract":"Objective:To report an observational study of depression in a large cohort of patients with amyotrophic lateral sclerosis (ALS), including its prevalence, associations, longitudinal course, and effect on survival.Methods:The Patient Health Questionnaire–9 (PHQ-9) (a validated depression instrument) and other self-reported measures were obtained from patients with ALS as part of routine clinical care via tablet devices using a software system (Knowledge Program). Cox proportional hazard models, linear models, mixed effects models, and logistic regression were used for statistical analyses.Results:Of 1,067 patients seen over an 8-year period, 964 had at least one PHQ-9 recorded. Initially, at least moderate (PHQ-9 ≥10), moderately severe (PHQ-9 ≥15), and severe depression (PHQ-9 ≥20) were found in about 33%, 14%, and 5% of patients, respectively. Higher initial PHQ-9 was significantly predictive of mortality (hazard ratio 1.041 per increasing point, 95% confidence interval 1.018–1.065) after controlling for covariates. PHQ-9 was also associated with poorer quality of life. More advanced disease initially and pseudobulbar affect were associated with depression. In 587 patients with repeated PHQ-9 measures, worsening depression was not observed.Conclusion:Depression is prevalent in ALS and is associated with disease severity at initial assessment. Paradoxically, however, worsening depression is not observed during follow-up despite motor progression. Most importantly, depression has detrimental effects on survival and quality of life. Treatment of depression is recommended in ALS, although it is unknown if this would improve survival.","container-title":"Neurology","DOI":"10.1212/WNL.0000000000002465","issue":"11","note":"publisher: Wolters Kluwer","page":"1031-1038","source":"neurology.org (Atypon)","title":"Depression in ALS in a large self-reporting cohort","volume":"86","author":[{"family":"Thakore","given":"Nimish J."},{"family":"Pioro","given":"Erik P."}],"issued":{"date-parts":[["2016",3,1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2]</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00C6E856" w14:textId="77777777" w:rsidTr="0067402E">
        <w:trPr>
          <w:trHeight w:val="320"/>
        </w:trPr>
        <w:tc>
          <w:tcPr>
            <w:tcW w:w="2727" w:type="dxa"/>
            <w:shd w:val="clear" w:color="auto" w:fill="auto"/>
            <w:noWrap/>
            <w:vAlign w:val="bottom"/>
            <w:hideMark/>
          </w:tcPr>
          <w:p w14:paraId="00BDC3F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ADS</w:t>
            </w:r>
          </w:p>
        </w:tc>
        <w:tc>
          <w:tcPr>
            <w:tcW w:w="2837" w:type="dxa"/>
            <w:shd w:val="clear" w:color="auto" w:fill="auto"/>
            <w:noWrap/>
            <w:vAlign w:val="bottom"/>
            <w:hideMark/>
          </w:tcPr>
          <w:p w14:paraId="0B1431B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20C37EB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nxiety, depression</w:t>
            </w:r>
          </w:p>
        </w:tc>
        <w:tc>
          <w:tcPr>
            <w:tcW w:w="3510" w:type="dxa"/>
            <w:shd w:val="clear" w:color="auto" w:fill="auto"/>
            <w:noWrap/>
            <w:vAlign w:val="bottom"/>
            <w:hideMark/>
          </w:tcPr>
          <w:p w14:paraId="06E1EE6B" w14:textId="1BEF60CD"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yerbe et al., 201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mKaRDieI","properties":{"formattedCitation":"[23]","plainCitation":"[23]","noteIndex":0},"citationItems":[{"id":4049,"uris":["http://zotero.org/users/12020923/items/TFWMC6LN"],"itemData":{"id":4049,"type":"article-journal","abstract":"Objective:To identify explanatory factors for the association between depression and increased mortality up to 5 years after stroke.Methods:In this cohort study, data from the South London Stroke Register (1998–2013) were used. Patients (n = 3,722) were assessed at stroke onset. Baseline data included sociodemographics and stroke severity. Follow-up at 3 months included assessment for depression with the Hospital Anxiety and Depression Scale (scores ≥7 = depression). Associations between depression at 3 months and mortality within 5 years of stroke were estimated with Cox regression models adjusted for age, sex, ethnicity, and stroke severity, and subsequently adjusted for possible explanatory factors for the association. These factors, introduced into the model individually, included comorbidities at baseline, smoking and alcohol use, compliance with medication, treatment with selective serotonin reuptake inhibitors (SSRIs), social support, and activities of daily living at 3 months.Results:A total of 1,354 survivors were assessed at 3 months: 435 (32.1%) had depression and 331 (24.4%) died within 5 years. Survivors with depression had a greater risk of mortality (hazard ratio [HR] 1.41 [95% confidence interval (CI) 1.13–1.77]; p = 0.002). The association between depression and mortality was strongest in patients younger than 65 years. Adjustment for comorbidities, smoking and alcohol use, SSRI use, social support, and compliance with medication did not change these associations. SSRIs started after stroke were associated with higher mortality, independently of depression at 3 months (HR 1.72 [95% CI 1.34–2.20]; p &lt; 0.001).Conclusion:Depression after stroke is associated with higher mortality, particularly among younger patients. Stroke survivors taking SSRIs have an increased mortality. The association between depression and mortality is not explained by other individual medical factors.","container-title":"Neurology","DOI":"10.1212/WNL.0000000000001029","issue":"22","note":"publisher: Wolters Kluwer","page":"2007-2012","source":"neurology.org (Atypon)","title":"Explanatory factors for the increased mortality of stroke patients with depression","volume":"83","author":[{"family":"Ayerbe","given":"Luis"},{"family":"Ayis","given":"Salma"},{"family":"Crichton","given":"Siobhan L."},{"family":"Rudd","given":"Anthony G."},{"family":"Wolfe","given":"Charles D.A."}],"issued":{"date-parts":[["2014",11,2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3]</w:t>
            </w:r>
            <w:r w:rsidRPr="00C167F4">
              <w:rPr>
                <w:rFonts w:ascii="Times New Roman" w:eastAsia="Times New Roman" w:hAnsi="Times New Roman" w:cs="Times New Roman"/>
                <w:color w:val="000000"/>
                <w:kern w:val="0"/>
                <w:sz w:val="20"/>
                <w:szCs w:val="20"/>
                <w14:ligatures w14:val="none"/>
              </w:rPr>
              <w:fldChar w:fldCharType="end"/>
            </w:r>
          </w:p>
          <w:p w14:paraId="24844139" w14:textId="5BD830C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Kielbergerov</w:t>
            </w:r>
            <w:r w:rsidRPr="00C167F4">
              <w:rPr>
                <w:rFonts w:ascii="Times New Roman" w:eastAsia="Times New Roman" w:hAnsi="Times New Roman" w:cs="Times New Roman"/>
                <w:color w:val="000000" w:themeColor="text1"/>
                <w:sz w:val="20"/>
                <w:szCs w:val="20"/>
              </w:rPr>
              <w:t>á</w:t>
            </w:r>
            <w:r w:rsidRPr="00C167F4">
              <w:rPr>
                <w:rFonts w:ascii="Times New Roman" w:eastAsia="Times New Roman" w:hAnsi="Times New Roman" w:cs="Times New Roman"/>
                <w:color w:val="000000"/>
                <w:kern w:val="0"/>
                <w:sz w:val="20"/>
                <w:szCs w:val="20"/>
                <w14:ligatures w14:val="none"/>
              </w:rPr>
              <w:t xml:space="preserve"> et al., 201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V9o30Zyv","properties":{"formattedCitation":"[11]","plainCitation":"[11]","noteIndex":0},"citationItems":[{"id":4241,"uris":["http://zotero.org/users/12020923/items/YAVBB57N"],"itemData":{"id":4241,"type":"article-journal","abstract":"Perceived quality of life (QoL) and psychological well-being represents an important target of secondary prevention practice in post-stroke patients. We aimed to identify the major covariates of impaired QoL in stable post-stroke patients and whether impaired QoL itself represents independent mortality predictor.The study consisted of a cross-sectional and a prospective part. Three hundred forty-one patients [mean age 69.0 (SD 9.1)] were interviewed at least 6 months after discharge from hospital for their first-ever ischemic stroke. QoL was objectivized using 36-Item Short-Form Health Survey (SF-36) scoring. Standard health-related questionnaires, including Hospital Anxiety and Depression Scale (HADS), risk factors, and biochemical markers, were assessed. To estimate the 5-year all-cause and cardiovascular mortality, we ascertained the vital status and declared cause of death.Anxiety, depression (HADS score ≥11), brain natriuretic peptide levels ≥100 ng/mL, residual motor impairment at interview, Rankin Scale ≥4 at discharge from hospitalization, and raised blood pressure were identified as main determinants of impaired QoL in the cross-sectional part. The 5-year all-cause and cardiovascular mortality rates were 25.8 and 19.9 %, respectively. After adjustment for potential covariates, patients with an SF-36 score ≤40 at baseline had more than a twofold higher risk of all-cause and cardiovascular mortality (with HRRs 2.01 (95 % CI 1.21-3.32), p &lt; 0.007 and 2.32 (95 % CI 1.32-4.09), p &lt; 0.003, respectively) during the 5 years of follow-up.In conclusion, anxiety, depression, and raised brain natriuretic peptide levels were the most important covariates of impaired QoL in post-stroke patients. Moreover, a decreased SF-36 score (≤40) represents an independent surrogate of increased additive mortality risk.","container-title":"Translational Stroke Research","DOI":"10.1007/s12975-015-0418-6","ISSN":"1868-601X","issue":"5","journalAbbreviation":"Transl Stroke Res","language":"eng","note":"PMID: 26271301","page":"375-383","source":"PubMed","title":"Quality of life predictors in chronic stable post-stroke patients and prognostic value of SF-36 score as a mortality surrogate","volume":"6","author":[{"family":"Kielbergerová","given":"Lenka"},{"family":"Mayer","given":"Otto"},{"family":"Vaněk","given":"Jiří"},{"family":"Bruthans","given":"Jan"},{"family":"Wohlfahrt","given":"Peter"},{"family":"Cífková","given":"Renata"}],"issued":{"date-parts":[["2015",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513D869" w14:textId="77777777" w:rsidTr="0067402E">
        <w:trPr>
          <w:trHeight w:val="320"/>
        </w:trPr>
        <w:tc>
          <w:tcPr>
            <w:tcW w:w="2727" w:type="dxa"/>
            <w:shd w:val="clear" w:color="auto" w:fill="auto"/>
            <w:noWrap/>
            <w:vAlign w:val="bottom"/>
            <w:hideMark/>
          </w:tcPr>
          <w:p w14:paraId="69CBE50C"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ES-D</w:t>
            </w:r>
          </w:p>
        </w:tc>
        <w:tc>
          <w:tcPr>
            <w:tcW w:w="2837" w:type="dxa"/>
            <w:shd w:val="clear" w:color="auto" w:fill="auto"/>
            <w:noWrap/>
            <w:vAlign w:val="bottom"/>
            <w:hideMark/>
          </w:tcPr>
          <w:p w14:paraId="4E1EEF97"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13DA429C"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epression</w:t>
            </w:r>
          </w:p>
        </w:tc>
        <w:tc>
          <w:tcPr>
            <w:tcW w:w="3510" w:type="dxa"/>
            <w:shd w:val="clear" w:color="auto" w:fill="auto"/>
            <w:noWrap/>
            <w:vAlign w:val="bottom"/>
            <w:hideMark/>
          </w:tcPr>
          <w:p w14:paraId="373A0A7A" w14:textId="142EE2F9"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ell et al., 201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izwDQxNT","properties":{"formattedCitation":"[15]","plainCitation":"[15]","noteIndex":0},"citationItems":[{"id":4065,"uris":["http://zotero.org/users/12020923/items/6T3JPN46"],"itemData":{"id":4065,"type":"article-journal","abstract":"Objectives To examine prestroke lifestyle factors associated with poststroke mortality and recovery in older women. Design Longitudinal prospective cohort study. Setting The Women's Health Initiative (WHI, clinical trials and observational study), 40 clinical centers in the United States. Participants WHI participants, women aged 50 to 79, who were stroke-free at baseline (1993/98), with incident stroke before 2005. Measurements Participants were followed for mortality through 2010. Prestroke characteristics were from the last examination before the stroke event. Annual follow-up for clinical events ascertained hospitalization for stroke that was subsequently physician adjudicated with medical records. Multivariable regression models were used to analyze factors associated with poststroke mortality and poststroke recovery at hospital discharge (poststroke Glasgow score), adjusting for stroke type. Results Of 3,173 women with incident stroke, 1,111 (35%) died. Individuals who were overweight or obese before stroke had lower poststroke mortality than those who were normal weight (obese: hazard ratio (HR) = 0.69, 95% confidence interval (CI) = 0.53–0.88; overweight: HR = 0.72, 95% CI = 0.58–0.90); individuals who were underweight before stroke had nonsignificantly greater poststroke mortality (HR = 2.02, 95% CI = 0.98–4.16, P = .06). Other prestroke factors associated with poststroke mortality included diabetes mellitus (HR = 1.28, 95% CI = 1.01–1.64), current smoking (vs nonsmoker, HR = 2.13, 95% CI = 1.53–3.00), physical inactivity (vs &gt;150 min of exercise per week, HR = 1.39, 95% CI = 1.09–1.78), and lowest physical function quartile (vs highest, HR = 1.54, 95% CI = 1.18–2.02). Prestroke diabetes mellitus was associated with lower odds of good recovery after stroke (odds ratio (OR) = 0.60, 95% CI = 0.44–0.82). Current hormone use before stroke was associated with greater odds of moderate than of severe disability after stroke (OR = 1.29, 95% CI = 1.00–1.66). Conclusion Potentially modifiable factors before stroke, including smoking, diabetes mellitus, and being underweight, were associated with greater poststroke mortality in older women. Being overweight or obese and physical activity before stroke were associated with lower poststroke mortality in older women.","container-title":"Journal of the American Geriatrics Society","DOI":"10.1111/jgs.12361","ISSN":"1532-5415","issue":"8","language":"en","license":"© 2013, Copyright the Authors Journal compilation © 2013, The American Geriatrics Society","note":"_eprint: https://onlinelibrary.wiley.com/doi/pdf/10.1111/jgs.12361","page":"1324-1330","source":"Wiley Online Library","title":"Prestroke Factors Associated with Poststroke Mortality and Recovery in Older Women in the Women's Health Initiative","volume":"61","author":[{"family":"Bell","given":"Christina L."},{"family":"LaCroix","given":"Andrea"},{"family":"Masaki","given":"Kamal"},{"family":"Hade","given":"Erinn M."},{"family":"Manini","given":"Todd"},{"family":"Mysiw","given":"W. Jerry"},{"family":"Curb","given":"Jess David"},{"family":"Wassertheil-Smoller","given":"Sylvia"}],"issued":{"date-parts":[["201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5]</w:t>
            </w:r>
            <w:r w:rsidRPr="00C167F4">
              <w:rPr>
                <w:rFonts w:ascii="Times New Roman" w:eastAsia="Times New Roman" w:hAnsi="Times New Roman" w:cs="Times New Roman"/>
                <w:color w:val="000000"/>
                <w:kern w:val="0"/>
                <w:sz w:val="20"/>
                <w:szCs w:val="20"/>
                <w14:ligatures w14:val="none"/>
              </w:rPr>
              <w:fldChar w:fldCharType="end"/>
            </w:r>
          </w:p>
          <w:p w14:paraId="48B0BFD0" w14:textId="2D4998BB"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rtel et al., 200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QK19EduB","properties":{"formattedCitation":"[24]","plainCitation":"[24]","noteIndex":0},"citationItems":[{"id":4131,"uris":["http://zotero.org/users/12020923/items/CRYVSZ6V"],"itemData":{"id":4131,"type":"article-journal","abstract":"Objective : To evaluate the impact of a psychosocial intervention on instrumental activities of daily living, physical performance, cognition and mortality after stroke.Design : A randomized clinical trial.Setting : Patients were recruited from hospitals and rehabilitation centres; the intervention took place in subjects' homes.Subjects : Two-hundred and ninety-one stroke survivors over age 45. One-hundred and forty-six subjects were assigned to the intervention and 145 subjects were assigned to usual care.Intervention : Up to 16 meetings conducted over six months in the patient's home (approximately weekly for 12 weeks, followed by tri-weekly sessions for another 12 weeks). Sessions lasted approximately 1 hour and included, when possible, the entire support system (stroke survivor, primary caregiver, additional family and friends, and professional caregivers).Main outcome measures : Instrumental activities of daily living, physical performance, and cognition were assessed six months post stroke; mortality was assessed at an average of 47 months post stroke.Results : No significant differences in outcomes were observed between the intervention and usual care groups when analysing the total study population. Among non-frail participants (n = 156), subjects randomized to treatment had better scores on instrumental activities of daily living (mean score among treated = 12.4 (standard deviation (SD) = 2.1), mean score among usual care subjects =  11.3 (SD = 2.9), P-value for difference in means = 0.01) and reduced risk of mortality (P = 0.03) than subjects randomized to usual care.Conclusion : While there is evidence that the treatment benefited healthier subgroups, results also show evidence that the treatment was not effective, and possibly harmful, in frail subgroups.","container-title":"Clinical Rehabilitation","DOI":"10.1177/0269215507078312","ISSN":"0269-2155","issue":"6","journalAbbreviation":"Clin Rehabil","language":"EN","note":"publisher: SAGE Publications Ltd STM","page":"511-522","source":"SAGE Journals","title":"Frailty modifies effectiveness of psychosocial intervention in recovery from stroke","volume":"21","author":[{"family":"Ertel","given":"K.A."},{"family":"Glymour","given":"M.M."},{"family":"Glass","given":"T.A."},{"family":"Berkman","given":"L.F."}],"issued":{"date-parts":[["2007",6,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color w:val="000000"/>
                <w:kern w:val="0"/>
                <w:sz w:val="20"/>
                <w:szCs w:val="20"/>
                <w14:ligatures w14:val="none"/>
              </w:rPr>
              <w:t>[24]</w:t>
            </w:r>
            <w:r w:rsidRPr="00C167F4">
              <w:rPr>
                <w:rFonts w:ascii="Times New Roman" w:eastAsia="Times New Roman" w:hAnsi="Times New Roman" w:cs="Times New Roman"/>
                <w:color w:val="000000"/>
                <w:kern w:val="0"/>
                <w:sz w:val="20"/>
                <w:szCs w:val="20"/>
                <w14:ligatures w14:val="none"/>
              </w:rPr>
              <w:fldChar w:fldCharType="end"/>
            </w:r>
          </w:p>
          <w:p w14:paraId="3FBB7211" w14:textId="0889F4E3"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3" w:name="_Hlk199685252"/>
            <w:r w:rsidRPr="00C167F4">
              <w:rPr>
                <w:rFonts w:ascii="Times New Roman" w:eastAsia="Times New Roman" w:hAnsi="Times New Roman" w:cs="Times New Roman"/>
                <w:color w:val="000000"/>
                <w:kern w:val="0"/>
                <w:sz w:val="20"/>
                <w:szCs w:val="20"/>
                <w14:ligatures w14:val="none"/>
              </w:rPr>
              <w:t>Winovich et al., 201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XZahEYPd","properties":{"formattedCitation":"[25]","plainCitation":"[25]","noteIndex":0},"citationItems":[{"id":4112,"uris":["http://zotero.org/users/12020923/items/QKMWFXQJ"],"itemData":{"id":4112,"type":"article-journal","abstract":"Background and Purpose—Little is known about factors that predispose older adults to poor recovery after a stroke. In this study, we sought to evaluate prestroke measures of frailty and related factors as markers of vulnerability to poor outcomes after ischemic stroke.Methods—In participants aged 65 to 99 years with incident ischemic strokes from the Cardiovascular Health Study, we evaluated the association of several risk factors (frailty, frailty components, C-reactive protein, interleukin-6, and cystatin C) assessed before stroke with stroke outcomes of survival, cognitive decline (≥5 points on Modified Mini-Mental State Examination), and activities of daily living decline (increase in limitations).Results—Among 717 participants with incident ischemic stroke with survival data, slow walking speed, low grip strength, and cystatin C were independently associated with shorter survival. Among participants &lt;80 years of age, frailty and interleukin-6 were also associated with shorter survival. Among 509 participants with recovery data, slow walking speed, and low grip strength were associated with both cognitive and activities of daily living decline poststroke. C-reactive protein and interleukin-6 were associated with poststroke cognitive decline among men only. Frailty status was associated with activities of daily living decline among women only.Conclusions—Markers of physical function—walking speed and grip strength—were consistently associated with survival and recovery after ischemic stroke. Inflammation, kidney function, and frailty also seemed to be determinants of survival and recovery after an ischemic stroke. These markers of vulnerability may identify targets for differing pre and poststroke medical management and rehabilitation among older adults at risk of poor stroke outcomes.","container-title":"Stroke","DOI":"10.1161/STROKEAHA.117.016726","issue":"7","note":"publisher: American Heart Association","page":"1818-1826","source":"ahajournals.org (Atypon)","title":"Factors Associated With Ischemic Stroke Survival and Recovery in Older Adults","volume":"48","author":[{"family":"Winovich","given":"Divya Thekkethala"},{"family":"Longstreth","given":"William T."},{"family":"Arnold","given":"Alice M."},{"family":"Varadhan","given":"Ravi"},{"family":"Zeki Al Hazzouri","given":"Adina"},{"family":"Cushman","given":"Mary"},{"family":"Newman","given":"Anne B."},{"family":"Odden","given":"Michelle C."}],"issued":{"date-parts":[["2017",7]]}}}],"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5]</w:t>
            </w:r>
            <w:r w:rsidRPr="00C167F4">
              <w:rPr>
                <w:rFonts w:ascii="Times New Roman" w:eastAsia="Times New Roman" w:hAnsi="Times New Roman" w:cs="Times New Roman"/>
                <w:color w:val="000000"/>
                <w:kern w:val="0"/>
                <w:sz w:val="20"/>
                <w:szCs w:val="20"/>
                <w14:ligatures w14:val="none"/>
              </w:rPr>
              <w:fldChar w:fldCharType="end"/>
            </w:r>
            <w:bookmarkEnd w:id="3"/>
          </w:p>
        </w:tc>
      </w:tr>
      <w:tr w:rsidR="00E752AA" w:rsidRPr="00C167F4" w14:paraId="6EEDA9EF" w14:textId="77777777" w:rsidTr="0067402E">
        <w:trPr>
          <w:trHeight w:val="320"/>
        </w:trPr>
        <w:tc>
          <w:tcPr>
            <w:tcW w:w="2727" w:type="dxa"/>
            <w:shd w:val="clear" w:color="auto" w:fill="auto"/>
            <w:noWrap/>
            <w:vAlign w:val="bottom"/>
            <w:hideMark/>
          </w:tcPr>
          <w:p w14:paraId="3561ECA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DI-II</w:t>
            </w:r>
          </w:p>
        </w:tc>
        <w:tc>
          <w:tcPr>
            <w:tcW w:w="2837" w:type="dxa"/>
            <w:shd w:val="clear" w:color="auto" w:fill="auto"/>
            <w:noWrap/>
            <w:vAlign w:val="bottom"/>
            <w:hideMark/>
          </w:tcPr>
          <w:p w14:paraId="08C027C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4EC2826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epression</w:t>
            </w:r>
          </w:p>
        </w:tc>
        <w:tc>
          <w:tcPr>
            <w:tcW w:w="3510" w:type="dxa"/>
            <w:shd w:val="clear" w:color="auto" w:fill="auto"/>
            <w:noWrap/>
            <w:vAlign w:val="bottom"/>
            <w:hideMark/>
          </w:tcPr>
          <w:p w14:paraId="1710F74B" w14:textId="0D48D23B"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Noll et al., 2019</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FTYVVdHt","properties":{"formattedCitation":"[26]","plainCitation":"[26]","noteIndex":0},"citationItems":[{"id":4170,"uris":["http://zotero.org/users/12020923/items/D8PMQ22P"],"itemData":{"id":4170,"type":"article-journal","abstract":"Introduction Depression and neurocognitive function, particularly executive functioning (EF), have been associated with overall survival (OS) in patients with glioblastoma (GBM). However, the combined effect of depressive symptoms and impaired EF upon OS has not been reported.\nMethods Patients with GBM (N = 102) completed neuropsychological assessment postoperatively, including the Beck Depression Inventory-Second Edition (BDI-II) and the Trail Making Test Part B (TMTB). Median splits were used to determine cut-points denoting elevated depressive symptoms on the BDI-II and impaired EF on TMTB. Patients were stratified into four groups: low depressive symptoms/low EF impairment (− Dep/− Imp; N = 23), high depressive symptoms/low EF impairment (+ Dep/− Imp; N = 28), low depressive symptoms/high EF impairment (− Dep/+Imp; N = 28), and high depressive symptoms/high EF impairment (+ Dep/+Imp; N = 23). The Kaplan–Meier method, log-rank test, and Cox regression were used to examine differences in survival between groups.\nResults Relative to − Dep/− Imp patients (median OS = 22.8 months), median OS in all other patient groups was shorter (+ Dep/− Imp OS = 16.6; − Dep/+Imp OS = 14.8; +Dep/+Imp OS = 10.8; all p &lt; .05). With the exception of KPS and age, groups did not differ in distribution of clinical and demographic characteristics. Neither KPS nor age modified the independent effect of BDI-II and TMTB on OS in Cox regression models.\nConclusions The presence of depressive symptoms and impaired EF are independently associated with shorter OS in patients with GBM. These results suggest that routine neuropsychological assessment of mood and cognition may help refine prognosis and facilitate initiation of psychological and cognitive interventions, which can improve patient quality of life, and warrants further investigation.","container-title":"Journal of Neuro-Oncology","DOI":"10.1007/s11060-018-03081-z","ISSN":"0167-594X, 1573-7373","issue":"1","journalAbbreviation":"J Neurooncol","language":"en","page":"183-191","source":"DOI.org (Crossref)","title":"Depressive symptoms and executive function in relation to survival in patients with glioblastoma","volume":"142","author":[{"family":"Noll","given":"Kyle R."},{"family":"Sullaway","given":"Catherine M."},{"family":"Wefel","given":"Jeffrey S."}],"issued":{"date-parts":[["2019",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6]</w:t>
            </w:r>
            <w:r w:rsidRPr="00C167F4">
              <w:rPr>
                <w:rFonts w:ascii="Times New Roman" w:eastAsia="Times New Roman" w:hAnsi="Times New Roman" w:cs="Times New Roman"/>
                <w:color w:val="000000"/>
                <w:kern w:val="0"/>
                <w:sz w:val="20"/>
                <w:szCs w:val="20"/>
                <w14:ligatures w14:val="none"/>
              </w:rPr>
              <w:fldChar w:fldCharType="end"/>
            </w:r>
          </w:p>
          <w:p w14:paraId="00EBBE3C" w14:textId="7F13A08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John et al., 2021</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8xbsPFlL","properties":{"formattedCitation":"[27]","plainCitation":"[27]","noteIndex":0},"citationItems":[{"id":4068,"uris":["http://zotero.org/users/12020923/items/N8PEMJAU"],"itemData":{"id":4068,"type":"article-journal","abstract":"Patients with brain tumors have an increased risk for depression, whose underlying pathomechanism may involve dysregulated tryptophan/kynurenine metabolism. In this study, we analyzed the relation of depressive symptoms to clinical and tumor characteristics as well as cerebral and systemic tryptophan metabolism in patients with primary brain tumors. Sixty patients with newly-diagnosed or recurrent primary brain tumor underwent testing with the Beck Depression Inventory-II (BDI-II), and 34 patients also had positron emission tomography (PET) imaging with alpha-[11C]methyl-L-tryptophan (AMT). BDI-II scores were correlated with clinical and tumor-related variables, cerebral regional AMT metabolism measured in the non-tumoral hemisphere, and plasma tryptophan metabolite levels. Sixteen patients (27%) had BDI-II scores indicating depression, including 6 with moderate/severe depression. High BDI-II scores were independent of clinical and tumor-related variables except lower Karnofsky Performance Status scores. In patients with recurrent malignant gliomas, depression was associated with shorter survival (hazard ratio: 3.7; p = 0.048). High BDI-II total and somatic subscale scores were associated with higher frontal cortical and thalamic AMT metabolic values measured on PET. In contrast, plasma tryptophan and kynurenine metabolite levels did not correlate with the BDI-II scores. In conclusion, our results confirm previous data that depression affects more than ¼ of patients with primary brain tumors, it is largely independent of tumor characteristics and is associated with shorter survival in patients with recurrent malignant gliomas. On PET imaging, higher tryptophan metabolism in the frontal cortex and thalamus was found in those with brain tumor-associated depression and supports the role of dysregulated tryptophan/kynurenine metabolism in this condition.","container-title":"Brain Imaging and Behavior","DOI":"10.1007/s11682-020-00305-7","ISSN":"1931-7565","issue":"2","journalAbbreviation":"Brain Imaging and Behavior","language":"en","page":"974-985","source":"Springer Link","title":"Depression and tryptophan metabolism in patients with primary brain tumors: Clinical and molecular imaging correlates","title-short":"Depression and tryptophan metabolism in patients with primary brain tumors","volume":"15","author":[{"family":"John","given":"Flóra"},{"family":"Michelhaugh","given":"Sharon K."},{"family":"Barger","given":"Geoffrey R."},{"family":"Mittal","given":"Sandeep"},{"family":"Juhász","given":"Csaba"}],"issued":{"date-parts":[["2021",4,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7]</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E67C2B1" w14:textId="77777777" w:rsidTr="0067402E">
        <w:trPr>
          <w:trHeight w:val="320"/>
        </w:trPr>
        <w:tc>
          <w:tcPr>
            <w:tcW w:w="2727" w:type="dxa"/>
            <w:shd w:val="clear" w:color="auto" w:fill="auto"/>
            <w:noWrap/>
            <w:vAlign w:val="bottom"/>
            <w:hideMark/>
          </w:tcPr>
          <w:p w14:paraId="2E9D212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OMS-SF depression</w:t>
            </w:r>
          </w:p>
        </w:tc>
        <w:tc>
          <w:tcPr>
            <w:tcW w:w="2837" w:type="dxa"/>
            <w:shd w:val="clear" w:color="auto" w:fill="auto"/>
            <w:noWrap/>
            <w:vAlign w:val="bottom"/>
            <w:hideMark/>
          </w:tcPr>
          <w:p w14:paraId="5D0C8BD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455D67F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epression</w:t>
            </w:r>
          </w:p>
        </w:tc>
        <w:tc>
          <w:tcPr>
            <w:tcW w:w="3510" w:type="dxa"/>
            <w:shd w:val="clear" w:color="auto" w:fill="auto"/>
            <w:noWrap/>
            <w:vAlign w:val="bottom"/>
            <w:hideMark/>
          </w:tcPr>
          <w:p w14:paraId="2B6A0C54" w14:textId="654AA0B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rown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0PBW1ku5","properties":{"formattedCitation":"[21]","plainCitation":"[21]","noteIndex":0},"citationItems":[{"id":3714,"uris":["http://zotero.org/users/12020923/items/92UHJ6C2"],"itemData":{"id":3714,"type":"article-journal","abstract":"OBJECTIVE: \n          To describe the quality of life (QOL) over time for adults with newly diagnosed high-grade gliomas and to examine the relationship between QOL and outcome data collected in three prospective cooperative group clinical trials.\n          METHODS: \n          The QOL study was a companion protocol for three Phase II high-grade glioma protocols. Five self-administered forms were completed by patients to assess QOL at study entry, 2 months, and 4 months after enrollment.\n          RESULTS: \n          QOL data were available for baseline, first, and second subsequent follow-up evaluations for 89%, 71%, and 69% of patients, respectively. A significant proportion of patients (47.1%) experienced impaired QOL (QOL ≤ 50) in at least one measure at subsequent evaluations, whereas most patients (88%) with impaired QOL at baseline continued to have impaired QOL at subsequent evaluations. On multivariable analyses, baseline QOL measures were predictive of QOL at the time of follow-up. In addition, patients who underwent a gross total resection were much less likely to have impaired QOL (P = 0.006), were less likely to experience worsening depression (P = 0.0008), and were more likely to have improved QOL (P = 0.003) at their first follow-up evaluation. Changes in QOL measures over time were not found to be associated with survival in multivariable analyses that adjusted for known prognostic variables; variables that were independently associated with improved survival were better performance status (P &lt; 0.001), younger age (P &lt; 0.001), and greater extent of resection (P &lt; 0.001).\n          CONCLUSION: \n          Baseline QOL was predictive of QOL over time. Gross total resection was associated with longer survival and improved QOL over time for patients with high-grade gliomas.","container-title":"Neurosurgery","DOI":"10.1227/01.NEU.0000170562.25335.C7","ISSN":"0148-396X","issue":"3","language":"en-US","page":"495","source":"journals.lww.com","title":"A Prospective Study of Quality of Life in Adults with Newly Diagnosed High-grade Gliomas: The Impact of the Extent of Resection on Quality of Life and Survival","title-short":"A Prospective Study of Quality of Life in Adults with Newly Diagnosed High-grade Gliomas","volume":"57","author":[{"family":"Brown","given":"Paul D."},{"family":"Maurer","given":"Matthew J."},{"family":"Rummans","given":"Teresa A."},{"family":"Pollock","given":"Bruce E."},{"family":"Ballman","given":"Karla V."},{"family":"Sloan","given":"Jeff A."},{"family":"Boeve","given":"Bradley F."},{"family":"Arusell","given":"Robert M."},{"family":"Clark","given":"Matthew M."},{"family":"Buckner","given":"Jan C."}],"issued":{"date-parts":[["2005",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42D94252" w14:textId="77777777" w:rsidTr="0067402E">
        <w:trPr>
          <w:trHeight w:val="320"/>
        </w:trPr>
        <w:tc>
          <w:tcPr>
            <w:tcW w:w="2727" w:type="dxa"/>
            <w:shd w:val="clear" w:color="auto" w:fill="auto"/>
            <w:noWrap/>
            <w:vAlign w:val="bottom"/>
            <w:hideMark/>
          </w:tcPr>
          <w:p w14:paraId="0DA4C16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OMS-SF fatigue</w:t>
            </w:r>
          </w:p>
        </w:tc>
        <w:tc>
          <w:tcPr>
            <w:tcW w:w="2837" w:type="dxa"/>
            <w:shd w:val="clear" w:color="auto" w:fill="auto"/>
            <w:noWrap/>
            <w:vAlign w:val="bottom"/>
            <w:hideMark/>
          </w:tcPr>
          <w:p w14:paraId="049CD36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0F67E73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tigue</w:t>
            </w:r>
          </w:p>
        </w:tc>
        <w:tc>
          <w:tcPr>
            <w:tcW w:w="3510" w:type="dxa"/>
            <w:shd w:val="clear" w:color="auto" w:fill="auto"/>
            <w:noWrap/>
            <w:vAlign w:val="bottom"/>
            <w:hideMark/>
          </w:tcPr>
          <w:p w14:paraId="201E3B65" w14:textId="5A7C014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rown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tNypC7KW","properties":{"formattedCitation":"[21]","plainCitation":"[21]","noteIndex":0},"citationItems":[{"id":3714,"uris":["http://zotero.org/users/12020923/items/92UHJ6C2"],"itemData":{"id":3714,"type":"article-journal","abstract":"OBJECTIVE: \n          To describe the quality of life (QOL) over time for adults with newly diagnosed high-grade gliomas and to examine the relationship between QOL and outcome data collected in three prospective cooperative group clinical trials.\n          METHODS: \n          The QOL study was a companion protocol for three Phase II high-grade glioma protocols. Five self-administered forms were completed by patients to assess QOL at study entry, 2 months, and 4 months after enrollment.\n          RESULTS: \n          QOL data were available for baseline, first, and second subsequent follow-up evaluations for 89%, 71%, and 69% of patients, respectively. A significant proportion of patients (47.1%) experienced impaired QOL (QOL ≤ 50) in at least one measure at subsequent evaluations, whereas most patients (88%) with impaired QOL at baseline continued to have impaired QOL at subsequent evaluations. On multivariable analyses, baseline QOL measures were predictive of QOL at the time of follow-up. In addition, patients who underwent a gross total resection were much less likely to have impaired QOL (P = 0.006), were less likely to experience worsening depression (P = 0.0008), and were more likely to have improved QOL (P = 0.003) at their first follow-up evaluation. Changes in QOL measures over time were not found to be associated with survival in multivariable analyses that adjusted for known prognostic variables; variables that were independently associated with improved survival were better performance status (P &lt; 0.001), younger age (P &lt; 0.001), and greater extent of resection (P &lt; 0.001).\n          CONCLUSION: \n          Baseline QOL was predictive of QOL over time. Gross total resection was associated with longer survival and improved QOL over time for patients with high-grade gliomas.","container-title":"Neurosurgery","DOI":"10.1227/01.NEU.0000170562.25335.C7","ISSN":"0148-396X","issue":"3","language":"en-US","page":"495","source":"journals.lww.com","title":"A Prospective Study of Quality of Life in Adults with Newly Diagnosed High-grade Gliomas: The Impact of the Extent of Resection on Quality of Life and Survival","title-short":"A Prospective Study of Quality of Life in Adults with Newly Diagnosed High-grade Gliomas","volume":"57","author":[{"family":"Brown","given":"Paul D."},{"family":"Maurer","given":"Matthew J."},{"family":"Rummans","given":"Teresa A."},{"family":"Pollock","given":"Bruce E."},{"family":"Ballman","given":"Karla V."},{"family":"Sloan","given":"Jeff A."},{"family":"Boeve","given":"Bradley F."},{"family":"Arusell","given":"Robert M."},{"family":"Clark","given":"Matthew M."},{"family":"Buckner","given":"Jan C."}],"issued":{"date-parts":[["2005",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7E58A371" w14:textId="77777777" w:rsidTr="0067402E">
        <w:trPr>
          <w:trHeight w:val="320"/>
        </w:trPr>
        <w:tc>
          <w:tcPr>
            <w:tcW w:w="2727" w:type="dxa"/>
            <w:shd w:val="clear" w:color="auto" w:fill="auto"/>
            <w:noWrap/>
            <w:vAlign w:val="bottom"/>
            <w:hideMark/>
          </w:tcPr>
          <w:p w14:paraId="23D2193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lastRenderedPageBreak/>
              <w:t>SDS-fatigue</w:t>
            </w:r>
          </w:p>
        </w:tc>
        <w:tc>
          <w:tcPr>
            <w:tcW w:w="2837" w:type="dxa"/>
            <w:shd w:val="clear" w:color="auto" w:fill="auto"/>
            <w:noWrap/>
            <w:vAlign w:val="bottom"/>
            <w:hideMark/>
          </w:tcPr>
          <w:p w14:paraId="4E1DE2CA"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6B9245BC"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tigue</w:t>
            </w:r>
          </w:p>
        </w:tc>
        <w:tc>
          <w:tcPr>
            <w:tcW w:w="3510" w:type="dxa"/>
            <w:shd w:val="clear" w:color="auto" w:fill="auto"/>
            <w:noWrap/>
            <w:vAlign w:val="bottom"/>
            <w:hideMark/>
          </w:tcPr>
          <w:p w14:paraId="658A1BC8" w14:textId="0ECAE7BB"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rown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NYbTxV5J","properties":{"formattedCitation":"[21]","plainCitation":"[21]","noteIndex":0},"citationItems":[{"id":3714,"uris":["http://zotero.org/users/12020923/items/92UHJ6C2"],"itemData":{"id":3714,"type":"article-journal","abstract":"OBJECTIVE: \n          To describe the quality of life (QOL) over time for adults with newly diagnosed high-grade gliomas and to examine the relationship between QOL and outcome data collected in three prospective cooperative group clinical trials.\n          METHODS: \n          The QOL study was a companion protocol for three Phase II high-grade glioma protocols. Five self-administered forms were completed by patients to assess QOL at study entry, 2 months, and 4 months after enrollment.\n          RESULTS: \n          QOL data were available for baseline, first, and second subsequent follow-up evaluations for 89%, 71%, and 69% of patients, respectively. A significant proportion of patients (47.1%) experienced impaired QOL (QOL ≤ 50) in at least one measure at subsequent evaluations, whereas most patients (88%) with impaired QOL at baseline continued to have impaired QOL at subsequent evaluations. On multivariable analyses, baseline QOL measures were predictive of QOL at the time of follow-up. In addition, patients who underwent a gross total resection were much less likely to have impaired QOL (P = 0.006), were less likely to experience worsening depression (P = 0.0008), and were more likely to have improved QOL (P = 0.003) at their first follow-up evaluation. Changes in QOL measures over time were not found to be associated with survival in multivariable analyses that adjusted for known prognostic variables; variables that were independently associated with improved survival were better performance status (P &lt; 0.001), younger age (P &lt; 0.001), and greater extent of resection (P &lt; 0.001).\n          CONCLUSION: \n          Baseline QOL was predictive of QOL over time. Gross total resection was associated with longer survival and improved QOL over time for patients with high-grade gliomas.","container-title":"Neurosurgery","DOI":"10.1227/01.NEU.0000170562.25335.C7","ISSN":"0148-396X","issue":"3","language":"en-US","page":"495","source":"journals.lww.com","title":"A Prospective Study of Quality of Life in Adults with Newly Diagnosed High-grade Gliomas: The Impact of the Extent of Resection on Quality of Life and Survival","title-short":"A Prospective Study of Quality of Life in Adults with Newly Diagnosed High-grade Gliomas","volume":"57","author":[{"family":"Brown","given":"Paul D."},{"family":"Maurer","given":"Matthew J."},{"family":"Rummans","given":"Teresa A."},{"family":"Pollock","given":"Bruce E."},{"family":"Ballman","given":"Karla V."},{"family":"Sloan","given":"Jeff A."},{"family":"Boeve","given":"Bradley F."},{"family":"Arusell","given":"Robert M."},{"family":"Clark","given":"Matthew M."},{"family":"Buckner","given":"Jan C."}],"issued":{"date-parts":[["2005",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49B78739" w14:textId="77777777" w:rsidTr="0067402E">
        <w:trPr>
          <w:trHeight w:val="320"/>
        </w:trPr>
        <w:tc>
          <w:tcPr>
            <w:tcW w:w="2727" w:type="dxa"/>
            <w:shd w:val="clear" w:color="auto" w:fill="auto"/>
            <w:noWrap/>
            <w:vAlign w:val="bottom"/>
            <w:hideMark/>
          </w:tcPr>
          <w:p w14:paraId="2983137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SS</w:t>
            </w:r>
          </w:p>
        </w:tc>
        <w:tc>
          <w:tcPr>
            <w:tcW w:w="2837" w:type="dxa"/>
            <w:shd w:val="clear" w:color="auto" w:fill="auto"/>
            <w:noWrap/>
            <w:vAlign w:val="bottom"/>
            <w:hideMark/>
          </w:tcPr>
          <w:p w14:paraId="248DDDB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7180C05A"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tigue</w:t>
            </w:r>
          </w:p>
        </w:tc>
        <w:tc>
          <w:tcPr>
            <w:tcW w:w="3510" w:type="dxa"/>
            <w:shd w:val="clear" w:color="auto" w:fill="auto"/>
            <w:noWrap/>
            <w:vAlign w:val="bottom"/>
            <w:hideMark/>
          </w:tcPr>
          <w:p w14:paraId="73601FF9" w14:textId="715E87C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4" w:name="_Hlk199685765"/>
            <w:r w:rsidRPr="00C167F4">
              <w:rPr>
                <w:rFonts w:ascii="Times New Roman" w:eastAsia="Times New Roman" w:hAnsi="Times New Roman" w:cs="Times New Roman"/>
                <w:color w:val="000000"/>
                <w:kern w:val="0"/>
                <w:sz w:val="20"/>
                <w:szCs w:val="20"/>
                <w14:ligatures w14:val="none"/>
              </w:rPr>
              <w:t>Wang et al., 202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iqyYKCE3","properties":{"formattedCitation":"[28]","plainCitation":"[28]","noteIndex":0},"citationItems":[{"id":4128,"uris":["http://zotero.org/users/12020923/items/NBIPZQ8L"],"itemData":{"id":4128,"type":"article-journal","abstract":"A thorough understanding of the factors that influence patient survival in Parkinson’s disease (PD) will aid in prognosis prediction and provide a new direction for disease modification treatment. Currently, there are no standardized mortality ratio (SMR) data for PD patients in the northern Chinese mainland. The main focus of this study was to determine which factors in the prospectively collected baseline characteristics can affect the survival of PD patients. In addition, for the first time, we investigated the SMR of PD patients in northern China.","container-title":"BMC Neurology","DOI":"10.1186/s12883-022-02899-5","ISSN":"1471-2377","issue":"1","journalAbbreviation":"BMC Neurology","page":"367","source":"BioMed Central","title":"Survival in patients with Parkinson’s disease: a ten-year follow-up study in northern China","title-short":"Survival in patients with Parkinson’s disease","volume":"22","author":[{"family":"Wang","given":"Song"},{"family":"Li","given":"Tao"},{"family":"Zhou","given":"Tingting"},{"family":"Pu","given":"Lanlan"},{"family":"Wang","given":"Hai-Yang"},{"family":"Yin","given":"Xiaoxue"},{"family":"Hao","given":"Xinqing"},{"family":"Ren","given":"Lu"},{"family":"Liang","given":"Zhanhua"}],"issued":{"date-parts":[["2022",9,22]]}}}],"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8]</w:t>
            </w:r>
            <w:r w:rsidRPr="00C167F4">
              <w:rPr>
                <w:rFonts w:ascii="Times New Roman" w:eastAsia="Times New Roman" w:hAnsi="Times New Roman" w:cs="Times New Roman"/>
                <w:color w:val="000000"/>
                <w:kern w:val="0"/>
                <w:sz w:val="20"/>
                <w:szCs w:val="20"/>
                <w14:ligatures w14:val="none"/>
              </w:rPr>
              <w:fldChar w:fldCharType="end"/>
            </w:r>
            <w:bookmarkEnd w:id="4"/>
          </w:p>
        </w:tc>
      </w:tr>
      <w:tr w:rsidR="00E752AA" w:rsidRPr="00C167F4" w14:paraId="46EF395D" w14:textId="77777777" w:rsidTr="0067402E">
        <w:trPr>
          <w:trHeight w:val="320"/>
        </w:trPr>
        <w:tc>
          <w:tcPr>
            <w:tcW w:w="2727" w:type="dxa"/>
            <w:shd w:val="clear" w:color="auto" w:fill="auto"/>
            <w:noWrap/>
            <w:vAlign w:val="bottom"/>
            <w:hideMark/>
          </w:tcPr>
          <w:p w14:paraId="20CB619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elf-perceived fatigue</w:t>
            </w:r>
          </w:p>
        </w:tc>
        <w:tc>
          <w:tcPr>
            <w:tcW w:w="2837" w:type="dxa"/>
            <w:shd w:val="clear" w:color="auto" w:fill="auto"/>
            <w:noWrap/>
            <w:vAlign w:val="bottom"/>
            <w:hideMark/>
          </w:tcPr>
          <w:p w14:paraId="356C779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1D348E2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tigue</w:t>
            </w:r>
          </w:p>
        </w:tc>
        <w:tc>
          <w:tcPr>
            <w:tcW w:w="3510" w:type="dxa"/>
            <w:shd w:val="clear" w:color="auto" w:fill="auto"/>
            <w:noWrap/>
            <w:vAlign w:val="bottom"/>
            <w:hideMark/>
          </w:tcPr>
          <w:p w14:paraId="043D83A0" w14:textId="459F848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lader et al., 200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P3NzReIq","properties":{"formattedCitation":"[29]","plainCitation":"[29]","noteIndex":0},"citationItems":[{"id":4091,"uris":["http://zotero.org/users/12020923/items/XKJ5KMGW"],"itemData":{"id":4091,"type":"article-journal","abstract":"Background and Purpose— Fatigue is common among stroke patients. This study determined the prevalence of fatigue among long-term survivors after stroke and what impact fatigue had on various aspects of daily life and on survival.Methods— This study was based on Riks-Stroke, a hospital-based national register for quality assessment of acute stroke events in Sweden. During the first 6 months of 1997, 8194 patients were registered in Riks-Stroke, and 5189 were still alive 2 years after the stroke. They were followed up by a mail questionnaire, to which 4023 (79%) responded. Patients who reported that they always felt depressed were excluded.Results— To the question, “Do you feel tired?” 366 (10.0%) of the patients answered that they always felt tired, and an additional 1070 (29.2%) were often tired. Patients who always felt tired were on average older than the rest of the study population (74.5 versus 71.5 years, P&lt;0.001); therefore, all subsequent analyses were age adjusted. Fatigue was an independent predictor for having to move into an institutional setting after stroke. Fatigue was also an independent predictor for being dependent in primary activities of daily living functions. Three years after stroke, patients with fatigue also had a higher case fatality rate.Conclusions— Fatigue is frequent and often severe, even late after stroke. It is associated with profound deterioration of several aspects of everyday life and with higher case fatality, but it usually receives little attention by healthcare professionals. Intervention studies are needed.","container-title":"Stroke","DOI":"10.1161/01.STR.0000014248.28711.D6","issue":"5","note":"publisher: American Heart Association","page":"1327-1333","source":"ahajournals.org (Atypon)","title":"Poststroke Fatigue","volume":"33","author":[{"family":"Glader","given":"Eva-Lotta"},{"family":"Stegmayr","given":"Birgitta"},{"family":"Asplund","given":"Kjell"}],"issued":{"date-parts":[["2002",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9]</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0E005BB0" w14:textId="77777777" w:rsidTr="0067402E">
        <w:trPr>
          <w:trHeight w:val="320"/>
        </w:trPr>
        <w:tc>
          <w:tcPr>
            <w:tcW w:w="2727" w:type="dxa"/>
            <w:shd w:val="clear" w:color="auto" w:fill="auto"/>
            <w:noWrap/>
            <w:vAlign w:val="bottom"/>
            <w:hideMark/>
          </w:tcPr>
          <w:p w14:paraId="62786D0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OS social support</w:t>
            </w:r>
          </w:p>
        </w:tc>
        <w:tc>
          <w:tcPr>
            <w:tcW w:w="2837" w:type="dxa"/>
            <w:shd w:val="clear" w:color="auto" w:fill="auto"/>
            <w:noWrap/>
            <w:vAlign w:val="bottom"/>
            <w:hideMark/>
          </w:tcPr>
          <w:p w14:paraId="40FB103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7AA8E431"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ocial support</w:t>
            </w:r>
          </w:p>
        </w:tc>
        <w:tc>
          <w:tcPr>
            <w:tcW w:w="3510" w:type="dxa"/>
            <w:shd w:val="clear" w:color="auto" w:fill="auto"/>
            <w:noWrap/>
            <w:vAlign w:val="bottom"/>
            <w:hideMark/>
          </w:tcPr>
          <w:p w14:paraId="3C471513" w14:textId="1EE8B0A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ell et al., 201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wzq4YO45","properties":{"formattedCitation":"[15]","plainCitation":"[15]","noteIndex":0},"citationItems":[{"id":4065,"uris":["http://zotero.org/users/12020923/items/6T3JPN46"],"itemData":{"id":4065,"type":"article-journal","abstract":"Objectives To examine prestroke lifestyle factors associated with poststroke mortality and recovery in older women. Design Longitudinal prospective cohort study. Setting The Women's Health Initiative (WHI, clinical trials and observational study), 40 clinical centers in the United States. Participants WHI participants, women aged 50 to 79, who were stroke-free at baseline (1993/98), with incident stroke before 2005. Measurements Participants were followed for mortality through 2010. Prestroke characteristics were from the last examination before the stroke event. Annual follow-up for clinical events ascertained hospitalization for stroke that was subsequently physician adjudicated with medical records. Multivariable regression models were used to analyze factors associated with poststroke mortality and poststroke recovery at hospital discharge (poststroke Glasgow score), adjusting for stroke type. Results Of 3,173 women with incident stroke, 1,111 (35%) died. Individuals who were overweight or obese before stroke had lower poststroke mortality than those who were normal weight (obese: hazard ratio (HR) = 0.69, 95% confidence interval (CI) = 0.53–0.88; overweight: HR = 0.72, 95% CI = 0.58–0.90); individuals who were underweight before stroke had nonsignificantly greater poststroke mortality (HR = 2.02, 95% CI = 0.98–4.16, P = .06). Other prestroke factors associated with poststroke mortality included diabetes mellitus (HR = 1.28, 95% CI = 1.01–1.64), current smoking (vs nonsmoker, HR = 2.13, 95% CI = 1.53–3.00), physical inactivity (vs &gt;150 min of exercise per week, HR = 1.39, 95% CI = 1.09–1.78), and lowest physical function quartile (vs highest, HR = 1.54, 95% CI = 1.18–2.02). Prestroke diabetes mellitus was associated with lower odds of good recovery after stroke (odds ratio (OR) = 0.60, 95% CI = 0.44–0.82). Current hormone use before stroke was associated with greater odds of moderate than of severe disability after stroke (OR = 1.29, 95% CI = 1.00–1.66). Conclusion Potentially modifiable factors before stroke, including smoking, diabetes mellitus, and being underweight, were associated with greater poststroke mortality in older women. Being overweight or obese and physical activity before stroke were associated with lower poststroke mortality in older women.","container-title":"Journal of the American Geriatrics Society","DOI":"10.1111/jgs.12361","ISSN":"1532-5415","issue":"8","language":"en","license":"© 2013, Copyright the Authors Journal compilation © 2013, The American Geriatrics Society","note":"_eprint: https://onlinelibrary.wiley.com/doi/pdf/10.1111/jgs.12361","page":"1324-1330","source":"Wiley Online Library","title":"Prestroke Factors Associated with Poststroke Mortality and Recovery in Older Women in the Women's Health Initiative","volume":"61","author":[{"family":"Bell","given":"Christina L."},{"family":"LaCroix","given":"Andrea"},{"family":"Masaki","given":"Kamal"},{"family":"Hade","given":"Erinn M."},{"family":"Manini","given":"Todd"},{"family":"Mysiw","given":"W. Jerry"},{"family":"Curb","given":"Jess David"},{"family":"Wassertheil-Smoller","given":"Sylvia"}],"issued":{"date-parts":[["201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5]</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34A4B7FD" w14:textId="77777777" w:rsidTr="0067402E">
        <w:trPr>
          <w:trHeight w:val="320"/>
        </w:trPr>
        <w:tc>
          <w:tcPr>
            <w:tcW w:w="2727" w:type="dxa"/>
            <w:shd w:val="clear" w:color="auto" w:fill="auto"/>
            <w:noWrap/>
            <w:vAlign w:val="bottom"/>
            <w:hideMark/>
          </w:tcPr>
          <w:p w14:paraId="3ECA23F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SS</w:t>
            </w:r>
          </w:p>
        </w:tc>
        <w:tc>
          <w:tcPr>
            <w:tcW w:w="2837" w:type="dxa"/>
            <w:shd w:val="clear" w:color="auto" w:fill="auto"/>
            <w:noWrap/>
            <w:vAlign w:val="bottom"/>
            <w:hideMark/>
          </w:tcPr>
          <w:p w14:paraId="6BD36B7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28CE83C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leepiness</w:t>
            </w:r>
          </w:p>
        </w:tc>
        <w:tc>
          <w:tcPr>
            <w:tcW w:w="3510" w:type="dxa"/>
            <w:shd w:val="clear" w:color="auto" w:fill="auto"/>
            <w:noWrap/>
            <w:vAlign w:val="bottom"/>
            <w:hideMark/>
          </w:tcPr>
          <w:p w14:paraId="15A34BEE" w14:textId="66379FC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rown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8CGkS0g2","properties":{"formattedCitation":"[21]","plainCitation":"[21]","noteIndex":0},"citationItems":[{"id":3714,"uris":["http://zotero.org/users/12020923/items/92UHJ6C2"],"itemData":{"id":3714,"type":"article-journal","abstract":"OBJECTIVE: \n          To describe the quality of life (QOL) over time for adults with newly diagnosed high-grade gliomas and to examine the relationship between QOL and outcome data collected in three prospective cooperative group clinical trials.\n          METHODS: \n          The QOL study was a companion protocol for three Phase II high-grade glioma protocols. Five self-administered forms were completed by patients to assess QOL at study entry, 2 months, and 4 months after enrollment.\n          RESULTS: \n          QOL data were available for baseline, first, and second subsequent follow-up evaluations for 89%, 71%, and 69% of patients, respectively. A significant proportion of patients (47.1%) experienced impaired QOL (QOL ≤ 50) in at least one measure at subsequent evaluations, whereas most patients (88%) with impaired QOL at baseline continued to have impaired QOL at subsequent evaluations. On multivariable analyses, baseline QOL measures were predictive of QOL at the time of follow-up. In addition, patients who underwent a gross total resection were much less likely to have impaired QOL (P = 0.006), were less likely to experience worsening depression (P = 0.0008), and were more likely to have improved QOL (P = 0.003) at their first follow-up evaluation. Changes in QOL measures over time were not found to be associated with survival in multivariable analyses that adjusted for known prognostic variables; variables that were independently associated with improved survival were better performance status (P &lt; 0.001), younger age (P &lt; 0.001), and greater extent of resection (P &lt; 0.001).\n          CONCLUSION: \n          Baseline QOL was predictive of QOL over time. Gross total resection was associated with longer survival and improved QOL over time for patients with high-grade gliomas.","container-title":"Neurosurgery","DOI":"10.1227/01.NEU.0000170562.25335.C7","ISSN":"0148-396X","issue":"3","language":"en-US","page":"495","source":"journals.lww.com","title":"A Prospective Study of Quality of Life in Adults with Newly Diagnosed High-grade Gliomas: The Impact of the Extent of Resection on Quality of Life and Survival","title-short":"A Prospective Study of Quality of Life in Adults with Newly Diagnosed High-grade Gliomas","volume":"57","author":[{"family":"Brown","given":"Paul D."},{"family":"Maurer","given":"Matthew J."},{"family":"Rummans","given":"Teresa A."},{"family":"Pollock","given":"Bruce E."},{"family":"Ballman","given":"Karla V."},{"family":"Sloan","given":"Jeff A."},{"family":"Boeve","given":"Bradley F."},{"family":"Arusell","given":"Robert M."},{"family":"Clark","given":"Matthew M."},{"family":"Buckner","given":"Jan C."}],"issued":{"date-parts":[["2005",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3058B84A" w14:textId="77777777" w:rsidTr="0067402E">
        <w:trPr>
          <w:trHeight w:val="320"/>
        </w:trPr>
        <w:tc>
          <w:tcPr>
            <w:tcW w:w="2727" w:type="dxa"/>
            <w:shd w:val="clear" w:color="auto" w:fill="auto"/>
            <w:noWrap/>
            <w:vAlign w:val="bottom"/>
            <w:hideMark/>
          </w:tcPr>
          <w:p w14:paraId="2E33262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elf-reported acute psychological stress questionnaire</w:t>
            </w:r>
          </w:p>
        </w:tc>
        <w:tc>
          <w:tcPr>
            <w:tcW w:w="2837" w:type="dxa"/>
            <w:shd w:val="clear" w:color="auto" w:fill="auto"/>
            <w:noWrap/>
            <w:vAlign w:val="bottom"/>
            <w:hideMark/>
          </w:tcPr>
          <w:p w14:paraId="7B4C47D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386CE57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sychological stress</w:t>
            </w:r>
          </w:p>
        </w:tc>
        <w:tc>
          <w:tcPr>
            <w:tcW w:w="3510" w:type="dxa"/>
            <w:shd w:val="clear" w:color="auto" w:fill="auto"/>
            <w:noWrap/>
            <w:vAlign w:val="bottom"/>
            <w:hideMark/>
          </w:tcPr>
          <w:p w14:paraId="44ACB2EB" w14:textId="1072777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okhber et al., 2021</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hendBoHa","properties":{"formattedCitation":"[30]","plainCitation":"[30]","noteIndex":0},"citationItems":[{"id":4150,"uris":["http://zotero.org/users/12020923/items/DGLKLXHY"],"itemData":{"id":4150,"type":"article-journal","abstract":"This longitudinal study was designed to evaluate the association between acute pre-stroke stress and the severity stroke and its outcomes including mortality, recurrence, disability and functional dependency. Patients with first-ever stroke (FES) were recruited from the Mashhad Stroke Incidence Study. Patients were asked about any acute severe pre-stroke stress in the 2 weeks prior to index stroke. Disability and functional disability were defined using modified the Rankin Scale and Barthel Index, respectively. We used logistic and ordinal regression tests to assess the association between acute pre-stroke stress and study outcomes. Among 624 patients with FES, 169 reported acute pre-stroke stress. Patients with acute pre-stroke stress were younger than those without stress (60.7 ± 14.4 vs. 66.2 ± 14.7; p &lt; 0.001). The frequency of traditional vascular risk factors was not different in patients with and without acute pre-stroke stress. We did not find any association between acute pre-stroke stress and stroke outcomes. Although acute stress was common in our cohort, our results did not support an association between acute pre-stroke stress and the severity of stroke at admission and long-term stroke outcomes.","container-title":"Stress and Health","DOI":"10.1002/smi.3031","ISSN":"1532-2998","issue":"4","language":"en","license":"© 2021 John Wiley &amp; Sons Ltd.","note":"_eprint: https://onlinelibrary.wiley.com/doi/pdf/10.1002/smi.3031","page":"819-825","source":"Wiley Online Library","title":"Self-perceived acute psychological stress and risk of mortality, recurrence and disability after stroke: Mashhad Stroke Incidence Study","title-short":"Self-perceived acute psychological stress and risk of mortality, recurrence and disability after stroke","volume":"37","author":[{"family":"Mokhber","given":"Naghmeh"},{"family":"Sheikh Andalibi","given":"Mohammad Sobhan"},{"family":"Morovatdar","given":"Negar"},{"family":"Thrift","given":"Amanda G."},{"family":"Kapral","given":"Moira K."},{"family":"Stranges","given":"Saverio"},{"family":"Saber","given":"Hamidreza"},{"family":"Farzadfard","given":"Mohammad Taghi"},{"family":"Amiri","given":"Amin"},{"family":"Akbarzadeh","given":"Farzad"},{"family":"Ghanei","given":"Neda"},{"family":"Khorram","given":"Bita"},{"family":"Azarpazhooh","given":"Mahmoud Reza"}],"issued":{"date-parts":[["202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0]</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361CBCA6" w14:textId="77777777" w:rsidTr="0067402E">
        <w:trPr>
          <w:trHeight w:val="320"/>
        </w:trPr>
        <w:tc>
          <w:tcPr>
            <w:tcW w:w="2727" w:type="dxa"/>
            <w:shd w:val="clear" w:color="auto" w:fill="auto"/>
            <w:noWrap/>
            <w:vAlign w:val="bottom"/>
            <w:hideMark/>
          </w:tcPr>
          <w:p w14:paraId="56A2BD5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w:t>
            </w:r>
            <w:r w:rsidRPr="00C167F4">
              <w:rPr>
                <w:rFonts w:ascii="Times New Roman" w:eastAsia="Times New Roman" w:hAnsi="Times New Roman" w:cs="Times New Roman"/>
                <w:color w:val="000000"/>
                <w:kern w:val="0"/>
                <w:sz w:val="20"/>
                <w:szCs w:val="20"/>
                <w14:ligatures w14:val="none"/>
              </w:rPr>
              <w:t>ependency on primary ADL</w:t>
            </w:r>
          </w:p>
        </w:tc>
        <w:tc>
          <w:tcPr>
            <w:tcW w:w="2837" w:type="dxa"/>
            <w:shd w:val="clear" w:color="auto" w:fill="auto"/>
            <w:noWrap/>
            <w:vAlign w:val="bottom"/>
            <w:hideMark/>
          </w:tcPr>
          <w:p w14:paraId="3C46468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eneric</w:t>
            </w:r>
          </w:p>
        </w:tc>
        <w:tc>
          <w:tcPr>
            <w:tcW w:w="3431" w:type="dxa"/>
            <w:shd w:val="clear" w:color="auto" w:fill="auto"/>
            <w:noWrap/>
            <w:vAlign w:val="bottom"/>
            <w:hideMark/>
          </w:tcPr>
          <w:p w14:paraId="6F0CDBB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ctivities of daily living</w:t>
            </w:r>
          </w:p>
        </w:tc>
        <w:tc>
          <w:tcPr>
            <w:tcW w:w="3510" w:type="dxa"/>
            <w:shd w:val="clear" w:color="auto" w:fill="auto"/>
            <w:noWrap/>
            <w:vAlign w:val="bottom"/>
            <w:hideMark/>
          </w:tcPr>
          <w:p w14:paraId="5B571064" w14:textId="2E4532BE"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Glader et al., 200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fNYYMbyt","properties":{"formattedCitation":"[29]","plainCitation":"[29]","noteIndex":0},"citationItems":[{"id":4091,"uris":["http://zotero.org/users/12020923/items/XKJ5KMGW"],"itemData":{"id":4091,"type":"article-journal","abstract":"Background and Purpose— Fatigue is common among stroke patients. This study determined the prevalence of fatigue among long-term survivors after stroke and what impact fatigue had on various aspects of daily life and on survival.Methods— This study was based on Riks-Stroke, a hospital-based national register for quality assessment of acute stroke events in Sweden. During the first 6 months of 1997, 8194 patients were registered in Riks-Stroke, and 5189 were still alive 2 years after the stroke. They were followed up by a mail questionnaire, to which 4023 (79%) responded. Patients who reported that they always felt depressed were excluded.Results— To the question, “Do you feel tired?” 366 (10.0%) of the patients answered that they always felt tired, and an additional 1070 (29.2%) were often tired. Patients who always felt tired were on average older than the rest of the study population (74.5 versus 71.5 years, P&lt;0.001); therefore, all subsequent analyses were age adjusted. Fatigue was an independent predictor for having to move into an institutional setting after stroke. Fatigue was also an independent predictor for being dependent in primary activities of daily living functions. Three years after stroke, patients with fatigue also had a higher case fatality rate.Conclusions— Fatigue is frequent and often severe, even late after stroke. It is associated with profound deterioration of several aspects of everyday life and with higher case fatality, but it usually receives little attention by healthcare professionals. Intervention studies are needed.","container-title":"Stroke","DOI":"10.1161/01.STR.0000014248.28711.D6","issue":"5","note":"publisher: American Heart Association","page":"1327-1333","source":"ahajournals.org (Atypon)","title":"Poststroke Fatigue","volume":"33","author":[{"family":"Glader","given":"Eva-Lotta"},{"family":"Stegmayr","given":"Birgitta"},{"family":"Asplund","given":"Kjell"}],"issued":{"date-parts":[["2002",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9]</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2913D8D1" w14:textId="77777777" w:rsidTr="0067402E">
        <w:trPr>
          <w:trHeight w:val="320"/>
        </w:trPr>
        <w:tc>
          <w:tcPr>
            <w:tcW w:w="2727" w:type="dxa"/>
            <w:shd w:val="clear" w:color="auto" w:fill="auto"/>
            <w:noWrap/>
            <w:vAlign w:val="bottom"/>
            <w:hideMark/>
          </w:tcPr>
          <w:p w14:paraId="077DEA8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LSFRS-R</w:t>
            </w:r>
          </w:p>
        </w:tc>
        <w:tc>
          <w:tcPr>
            <w:tcW w:w="2837" w:type="dxa"/>
            <w:shd w:val="clear" w:color="auto" w:fill="auto"/>
            <w:noWrap/>
            <w:vAlign w:val="bottom"/>
            <w:hideMark/>
          </w:tcPr>
          <w:p w14:paraId="0499DAD7"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1D6D0F4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hysical function in ALS</w:t>
            </w:r>
          </w:p>
        </w:tc>
        <w:tc>
          <w:tcPr>
            <w:tcW w:w="3510" w:type="dxa"/>
            <w:shd w:val="clear" w:color="auto" w:fill="auto"/>
            <w:noWrap/>
            <w:vAlign w:val="bottom"/>
            <w:hideMark/>
          </w:tcPr>
          <w:p w14:paraId="7BEFA780" w14:textId="24C84B51"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ckrivo et al., 2019</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y3DRIQQc","properties":{"formattedCitation":"[31]","plainCitation":"[31]","noteIndex":0},"citationItems":[{"id":4030,"uris":["http://zotero.org/users/12020923/items/KIMFVBFU"],"itemData":{"id":4030,"type":"article-journal","abstract":"&lt;p&gt;A clinically useful model to prognose onset of respiratory insufficiency in amyotrophic lateral sclerosis (ALS) would inform disease interventions, communication and clinical trial design. We aimed to derive and validate a clinical prognostic model for respiratory insufficiency within 6 months of presentation to an outpatient ALS clinic.&lt;/p&gt;&lt;p&gt;We used multivariable logistic regression and internal cross-validation to derive a clinical prognostic model using a single-centre cohort of 765 ALS patients who presented between 2006 and 2015. External validation was performed using the multicentre Pooled Resource Open-Access ALS Clinical Trials (PRO-ACT) database with 7083 ALS patients. Predictors included baseline characteristics at first outpatient visit. The primary outcome was respiratory insufficiency within 6 months, defined by initiation of noninvasive ventilation, forced vital capacity (FVC) &lt;50% predicted, tracheostomy, or death.&lt;/p&gt;&lt;p&gt;Of 765 patients in our centre, 300 (39%) had respiratory insufficiency or death within 6 months. Six baseline characteristics (diagnosis age, delay between symptom onset and diagnosis, FVC, symptom onset site, amyotrophic lateral sclerosis functional rating scale-revised (ALSFRS-R) total score and ALSFRS-R dyspnoea score) were used to prognose the risk of the primary outcome. The derivation cohort c-statistic was 0.86 (95% CI 0.84–0.89) and internal cross-validation produced a c-statistic of 0.86 (95% CI 0.85–0.87). External validation of the model using the PRO-ACT cohort produced a c-statistic of 0.74 (95% CI 0.72–0.75).&lt;/p&gt;&lt;p&gt;We derived and externally validated a clinical prognostic rule for respiratory insufficiency in ALS. Future studies should investigate interventions on equivalent high-risk patients.&lt;/p&gt;","container-title":"European Respiratory Journal","DOI":"10.1183/13993003.02237-2018","ISSN":"0903-1936, 1399-3003","issue":"4","language":"en","note":"publisher: European Respiratory Society\nsection: Original articles\nPMID: 30728207","source":"publications.ersnet.org","title":"Development of a prognostic model of respiratory insufficiency or death in amyotrophic lateral sclerosis","URL":"https://publications.ersnet.org/content/erj/53/4/1802237","volume":"53","author":[{"family":"Ackrivo","given":"Jason"},{"family":"Hansen-Flaschen","given":"John"},{"family":"Wileyto","given":"E. Paul"},{"family":"Schwab","given":"Richard J."},{"family":"Elman","given":"Lauren"},{"family":"Kawut","given":"Steven M."}],"accessed":{"date-parts":[["2025",4,29]]},"issued":{"date-parts":[["2019",4,18]]}}}],"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1]</w:t>
            </w:r>
            <w:r w:rsidRPr="00C167F4">
              <w:rPr>
                <w:rFonts w:ascii="Times New Roman" w:eastAsia="Times New Roman" w:hAnsi="Times New Roman" w:cs="Times New Roman"/>
                <w:color w:val="000000"/>
                <w:kern w:val="0"/>
                <w:sz w:val="20"/>
                <w:szCs w:val="20"/>
                <w14:ligatures w14:val="none"/>
              </w:rPr>
              <w:fldChar w:fldCharType="end"/>
            </w:r>
          </w:p>
          <w:p w14:paraId="33F9C6BF" w14:textId="0392D14D"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Thakore et al., 2018</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04eIFedV","properties":{"formattedCitation":"[32]","plainCitation":"[32]","noteIndex":0},"citationItems":[{"id":4166,"uris":["http://zotero.org/users/12020923/items/T5JELQ9U"],"itemData":{"id":4166,"type":"article-journal","abstract":"OBJECTIVES: Propose an empirical amyotrophic lateral sclerosis (ALS) staging approach called Fine'til 9 (FT9) based on how many of the patient's ALS functional rating scale (ALSFRS-R) subscores are 9 or less (of normal 12). Gain insights into progression of ALS by applying Markov models to ALS stages by multiple systems (King's, Milan-Torino system (MITOS) and FT9).\nMETHODS: Patients from the Pooled Resource Open-Access ALS Clinical Trials (PRO-ACT) dataset were staged using ALSFRS-R responses. Risks of progression through stages and death were estimated, as were effects of prognostic variables on these risks.\nRESULTS: A total of 29,947 time points in 3199 patients from the PRO-ACT dataset were assigned stages. Although the three systems were moderately correlated, MITOS stages were heavily skewed toward advanced disease, whereas King's and FT9 stages were more balanced. Non-sequential progression was observed with King's system. Markov models adequately described transitions from stage to stage in the first year of observation, but underestimated risks beyond that point. Regardless of staging method, initial rate of ALSFRS-R decline had a powerful effect on rate of progression through sequential stages, whereas age predominantly influenced stage-specific mortality.\nCONCLUSION: King's and FT9 are more sensitive to observed progression of disease in clinical trials than MITOS. FT9 can partition the course similar to King's, and may have advantages of sequential progression and easy applicability to retrospective data. Markov transition intensity estimates may be of value for counseling, health economic studies, and research design. In particular, this framework permits estimation of multidimensional effects of variables (including treatment) on outcome.","container-title":"Amyotrophic Lateral Sclerosis &amp; Frontotemporal Degeneration","DOI":"10.1080/21678421.2018.1484925","ISSN":"2167-9223","issue":"7-8","journalAbbreviation":"Amyotroph Lateral Scler Frontotemporal Degener","language":"eng","note":"PMID: 30001159","page":"483-494","source":"PubMed","title":"Deconstructing progression of amyotrophic lateral sclerosis in stages: a Markov modeling approach","title-short":"Deconstructing progression of amyotrophic lateral sclerosis in stages","volume":"19","author":[{"family":"Thakore","given":"Nimish J."},{"family":"Lapin","given":"Brittany R."},{"family":"Kinzy","given":"Tyler G."},{"family":"Pioro","given":"Erik P."}],"issued":{"date-parts":[["2018",1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2]</w:t>
            </w:r>
            <w:r w:rsidRPr="00C167F4">
              <w:rPr>
                <w:rFonts w:ascii="Times New Roman" w:eastAsia="Times New Roman" w:hAnsi="Times New Roman" w:cs="Times New Roman"/>
                <w:color w:val="000000"/>
                <w:kern w:val="0"/>
                <w:sz w:val="20"/>
                <w:szCs w:val="20"/>
                <w14:ligatures w14:val="none"/>
              </w:rPr>
              <w:fldChar w:fldCharType="end"/>
            </w:r>
          </w:p>
          <w:p w14:paraId="104A60C9" w14:textId="22738BF1"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Thakore and Pioro, 201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PALVkbNt","properties":{"formattedCitation":"[22]","plainCitation":"[22]","noteIndex":0},"citationItems":[{"id":4081,"uris":["http://zotero.org/users/12020923/items/4CLY6QXN"],"itemData":{"id":4081,"type":"article-journal","abstract":"Objective:To report an observational study of depression in a large cohort of patients with amyotrophic lateral sclerosis (ALS), including its prevalence, associations, longitudinal course, and effect on survival.Methods:The Patient Health Questionnaire–9 (PHQ-9) (a validated depression instrument) and other self-reported measures were obtained from patients with ALS as part of routine clinical care via tablet devices using a software system (Knowledge Program). Cox proportional hazard models, linear models, mixed effects models, and logistic regression were used for statistical analyses.Results:Of 1,067 patients seen over an 8-year period, 964 had at least one PHQ-9 recorded. Initially, at least moderate (PHQ-9 ≥10), moderately severe (PHQ-9 ≥15), and severe depression (PHQ-9 ≥20) were found in about 33%, 14%, and 5% of patients, respectively. Higher initial PHQ-9 was significantly predictive of mortality (hazard ratio 1.041 per increasing point, 95% confidence interval 1.018–1.065) after controlling for covariates. PHQ-9 was also associated with poorer quality of life. More advanced disease initially and pseudobulbar affect were associated with depression. In 587 patients with repeated PHQ-9 measures, worsening depression was not observed.Conclusion:Depression is prevalent in ALS and is associated with disease severity at initial assessment. Paradoxically, however, worsening depression is not observed during follow-up despite motor progression. Most importantly, depression has detrimental effects on survival and quality of life. Treatment of depression is recommended in ALS, although it is unknown if this would improve survival.","container-title":"Neurology","DOI":"10.1212/WNL.0000000000002465","issue":"11","note":"publisher: Wolters Kluwer","page":"1031-1038","source":"neurology.org (Atypon)","title":"Depression in ALS in a large self-reporting cohort","volume":"86","author":[{"family":"Thakore","given":"Nimish J."},{"family":"Pioro","given":"Erik P."}],"issued":{"date-parts":[["2016",3,1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2]</w:t>
            </w:r>
            <w:r w:rsidRPr="00C167F4">
              <w:rPr>
                <w:rFonts w:ascii="Times New Roman" w:eastAsia="Times New Roman" w:hAnsi="Times New Roman" w:cs="Times New Roman"/>
                <w:color w:val="000000"/>
                <w:kern w:val="0"/>
                <w:sz w:val="20"/>
                <w:szCs w:val="20"/>
                <w14:ligatures w14:val="none"/>
              </w:rPr>
              <w:fldChar w:fldCharType="end"/>
            </w:r>
          </w:p>
          <w:p w14:paraId="106FB8DE" w14:textId="17BC90B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Van Eijk et al., 202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KNGSh73c","properties":{"formattedCitation":"[33]","plainCitation":"[33]","noteIndex":0},"citationItems":[{"id":4118,"uris":["http://zotero.org/users/12020923/items/N87NMNGQ"],"itemData":{"id":4118,"type":"article-journal","abstract":"Background and ObjectivesThe Patient-Ranked Order of Function (PROOF) is a novel approach to account for patient-reported preferences in the evaluation of treatments of amyotrophic lateral sclerosis (ALS). In this study, we assess the reliability and prognostic value of different sets of patient-reported preferences that can be used for the PROOF end point.MethodsData were obtained through online surveys over the course of 12 months using the population-based registry of the Netherlands. Patients were asked to score functional domains of the ALS Functional Rating Scale (ALSFRS-R) and rank the order of importance of each domain. Two weeks after the initial invite, the questionnaire was repeated to evaluate test-retest reliability. Vital status was extracted from the municipal population register.ResultsIn total, 611 patients with ALS were followed up for survival and 382 patients were included in the test-retest reliability study. All versions of PROOF, using different sets of preferences, resulted in excellent reliability (intraclass correlation coefficients ranged from 0.89 [95% CI 0.87–0.91] to 0.97 [95% CI 0.97–0.98], all p &lt; 0.001), without systematic differences between baseline and week 2 (mean rank difference range −1 to −3 [95% CI range −8 to 2], all p &gt; 0.20). Preferences about future events were more variable than preferences about current symptoms. All versions of PROOF strongly predicted overall survival (hazard ratios per 10th rank percentile ranged from 0.80 to 0.83 [95% CI range 0.76–0.87], all p &lt; 0.001) and had a more even separation of survival curves between rank-stratified subgroups compared with the ALSFRS-R total score.DiscussionIn a large cohort of patients, we show how patient-reported preferences can be measured and integrated reliably with the ALSFRS-R without leading to systematic bias. Patient preferences may provide unique prognostic information in addition to what is already measured conventionally. This could provide a more comprehensive understanding of how medical interventions effectively address the patient's concerns and improve what matters most to them.","container-title":"Neurology","DOI":"10.1212/WNL.0000000000209502","issue":"2","note":"publisher: Wolters Kluwer","page":"e209502","source":"neurology.org (Atypon)","title":"Cultivating Patient Preferences in ALS Clinical Trials","volume":"103","author":[{"family":"Eijk","given":"Ruben P.A.","non-dropping-particle":"van"},{"family":"Berg","given":"Leonard H.","non-dropping-particle":"van den"},{"family":"Lu","given":"Ying"}],"issued":{"date-parts":[["2024",7,2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3]</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43E7DDAB" w14:textId="77777777" w:rsidTr="0067402E">
        <w:trPr>
          <w:trHeight w:val="320"/>
        </w:trPr>
        <w:tc>
          <w:tcPr>
            <w:tcW w:w="2727" w:type="dxa"/>
            <w:shd w:val="clear" w:color="auto" w:fill="auto"/>
            <w:noWrap/>
            <w:vAlign w:val="bottom"/>
            <w:hideMark/>
          </w:tcPr>
          <w:p w14:paraId="79719E4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LS-FTD-Q</w:t>
            </w:r>
          </w:p>
        </w:tc>
        <w:tc>
          <w:tcPr>
            <w:tcW w:w="2837" w:type="dxa"/>
            <w:shd w:val="clear" w:color="auto" w:fill="auto"/>
            <w:noWrap/>
            <w:vAlign w:val="bottom"/>
            <w:hideMark/>
          </w:tcPr>
          <w:p w14:paraId="16D2915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271DA3D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ehavioral impairment in ALS</w:t>
            </w:r>
          </w:p>
        </w:tc>
        <w:tc>
          <w:tcPr>
            <w:tcW w:w="3510" w:type="dxa"/>
            <w:shd w:val="clear" w:color="auto" w:fill="auto"/>
            <w:noWrap/>
            <w:vAlign w:val="bottom"/>
            <w:hideMark/>
          </w:tcPr>
          <w:p w14:paraId="37228F7F" w14:textId="7E00CC7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5" w:name="_Hlk199684962"/>
            <w:r w:rsidRPr="00C167F4">
              <w:rPr>
                <w:rFonts w:ascii="Times New Roman" w:eastAsia="Times New Roman" w:hAnsi="Times New Roman" w:cs="Times New Roman"/>
                <w:color w:val="000000"/>
                <w:kern w:val="0"/>
                <w:sz w:val="20"/>
                <w:szCs w:val="20"/>
                <w14:ligatures w14:val="none"/>
              </w:rPr>
              <w:t>Xu et al., 201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1Ufe7qwg","properties":{"formattedCitation":"[34]","plainCitation":"[34]","noteIndex":0},"citationItems":[{"id":4050,"uris":["http://zotero.org/users/12020923/items/5R7JS34H"],"itemData":{"id":4050,"type":"article-journal","container-title":"Journal of the Neurological Sciences","DOI":"10.1016/j.jns.2017.02.061","ISSN":"0022-510X, 1878-5883","journalAbbreviation":"Journal of the Neurological Sciences","language":"English","note":"publisher: Elsevier\nPMID: 28431606","page":"16-23","source":"www.jns-journal.com","title":"Screening for cognitive and behavioural impairment in amyotrophic lateral sclerosis: Frequency of abnormality and effect on survival","title-short":"Screening for cognitive and behavioural impairment in amyotrophic lateral sclerosis","volume":"376","author":[{"family":"Xu","given":"Zhouwei"},{"family":"Alruwaili","given":"Ashwag Rafea S."},{"family":"Henderson","given":"Robert David"},{"family":"McCombe","given":"Pamela Ann"}],"issued":{"date-parts":[["2017",5,1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4]</w:t>
            </w:r>
            <w:r w:rsidRPr="00C167F4">
              <w:rPr>
                <w:rFonts w:ascii="Times New Roman" w:eastAsia="Times New Roman" w:hAnsi="Times New Roman" w:cs="Times New Roman"/>
                <w:color w:val="000000"/>
                <w:kern w:val="0"/>
                <w:sz w:val="20"/>
                <w:szCs w:val="20"/>
                <w14:ligatures w14:val="none"/>
              </w:rPr>
              <w:fldChar w:fldCharType="end"/>
            </w:r>
            <w:bookmarkEnd w:id="5"/>
          </w:p>
        </w:tc>
      </w:tr>
      <w:tr w:rsidR="00E752AA" w:rsidRPr="00C167F4" w14:paraId="05A6099A" w14:textId="77777777" w:rsidTr="0067402E">
        <w:trPr>
          <w:trHeight w:val="320"/>
        </w:trPr>
        <w:tc>
          <w:tcPr>
            <w:tcW w:w="2727" w:type="dxa"/>
            <w:shd w:val="clear" w:color="auto" w:fill="auto"/>
            <w:noWrap/>
            <w:vAlign w:val="bottom"/>
            <w:hideMark/>
          </w:tcPr>
          <w:p w14:paraId="312FBD7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iND-B</w:t>
            </w:r>
          </w:p>
        </w:tc>
        <w:tc>
          <w:tcPr>
            <w:tcW w:w="2837" w:type="dxa"/>
            <w:shd w:val="clear" w:color="auto" w:fill="auto"/>
            <w:noWrap/>
            <w:vAlign w:val="bottom"/>
            <w:hideMark/>
          </w:tcPr>
          <w:p w14:paraId="0F85527C"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08BA0C0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ehavioral impairment in ALS</w:t>
            </w:r>
          </w:p>
        </w:tc>
        <w:tc>
          <w:tcPr>
            <w:tcW w:w="3510" w:type="dxa"/>
            <w:shd w:val="clear" w:color="auto" w:fill="auto"/>
            <w:noWrap/>
            <w:vAlign w:val="bottom"/>
            <w:hideMark/>
          </w:tcPr>
          <w:p w14:paraId="646B5B9A" w14:textId="3A09097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Xu et al., 201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yoXrcg3G","properties":{"formattedCitation":"[34]","plainCitation":"[34]","noteIndex":0},"citationItems":[{"id":4050,"uris":["http://zotero.org/users/12020923/items/5R7JS34H"],"itemData":{"id":4050,"type":"article-journal","container-title":"Journal of the Neurological Sciences","DOI":"10.1016/j.jns.2017.02.061","ISSN":"0022-510X, 1878-5883","journalAbbreviation":"Journal of the Neurological Sciences","language":"English","note":"publisher: Elsevier\nPMID: 28431606","page":"16-23","source":"www.jns-journal.com","title":"Screening for cognitive and behavioural impairment in amyotrophic lateral sclerosis: Frequency of abnormality and effect on survival","title-short":"Screening for cognitive and behavioural impairment in amyotrophic lateral sclerosis","volume":"376","author":[{"family":"Xu","given":"Zhouwei"},{"family":"Alruwaili","given":"Ashwag Rafea S."},{"family":"Henderson","given":"Robert David"},{"family":"McCombe","given":"Pamela Ann"}],"issued":{"date-parts":[["2017",5,1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4]</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33975397" w14:textId="77777777" w:rsidTr="0067402E">
        <w:trPr>
          <w:trHeight w:val="320"/>
        </w:trPr>
        <w:tc>
          <w:tcPr>
            <w:tcW w:w="2727" w:type="dxa"/>
            <w:shd w:val="clear" w:color="auto" w:fill="auto"/>
            <w:noWrap/>
            <w:vAlign w:val="bottom"/>
            <w:hideMark/>
          </w:tcPr>
          <w:p w14:paraId="4DCB069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LS severity score</w:t>
            </w:r>
          </w:p>
        </w:tc>
        <w:tc>
          <w:tcPr>
            <w:tcW w:w="2837" w:type="dxa"/>
            <w:shd w:val="clear" w:color="auto" w:fill="auto"/>
            <w:noWrap/>
            <w:vAlign w:val="bottom"/>
            <w:hideMark/>
          </w:tcPr>
          <w:p w14:paraId="00C826F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198CC63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isease severity in ALS</w:t>
            </w:r>
          </w:p>
        </w:tc>
        <w:tc>
          <w:tcPr>
            <w:tcW w:w="3510" w:type="dxa"/>
            <w:shd w:val="clear" w:color="auto" w:fill="auto"/>
            <w:noWrap/>
            <w:vAlign w:val="bottom"/>
            <w:hideMark/>
          </w:tcPr>
          <w:p w14:paraId="489C69E5" w14:textId="3CD56421"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Del Aguila et al., 200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S75TjLL6","properties":{"formattedCitation":"[10]","plainCitation":"[10]","noteIndex":0},"citationItems":[{"id":4084,"uris":["http://zotero.org/users/12020923/items/8PXBIVIA"],"itemData":{"id":4084,"type":"article-journal","abstract":"Background: Accurate information on prognosis of ALS is useful to patients, families, and clinicians.Methods: In a population-based study of ALS in western Washington, the authors assembled a cohort of 180 patients with incident ALS between 1990 and 1994. Information on potential prognostic factors was collected during an in-person interview. Patients also completed the Medical Outcomes Study Short Form 36 (SF-36). Vital status through December 1999 was known for all patients.Results: Median survival was 32 months from onset of symptoms and 19 months from diagnosis. The 5-year survival after diagnosis was 7%. Older age and female sex were strongly associated with poor survival. In multivariable Cox proportional hazards regression models, factors significantly and independently associated with a worse prognosis included older age, any bulbar features at onset, shorter time from symptom onset to diagnosis, lack of a marital partner, and residence in King County. Recursive partitioning identified age, time from symptom onset to diagnosis, and marital status as the strongest predictors of survival. Good summary scores for physical health on the SF-36, but not for mental health, were significantly associated with longer survival than poor scores.Conclusion: These findings are consistent with other population-based studies of ALS and confirm its pernicious nature. Older age, female sex, any bulbar features at onset, short time from symptom onset to diagnosis, lack of a marital partner, and disease severity are key prognostic factors. Serial measurement of severity would likely improve predictions.","container-title":"Neurology","DOI":"10.1212/01.WNL.0000049472.47709.3B","issue":"5","note":"publisher: Wolters Kluwer","page":"813-819","source":"neurology.org (Atypon)","title":"Prognosis in amyotrophic lateral sclerosis","volume":"60","author":[{"family":"Aguila","given":"M.A.","non-dropping-particle":"del"},{"family":"Longstreth","given":"W.T."},{"family":"McGuire","given":"V."},{"family":"Koepsell","given":"T.D."},{"family":"Belle","given":"G.","non-dropping-particle":"van"}],"issued":{"date-parts":[["2003",3,1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0]</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EF0C23B" w14:textId="77777777" w:rsidTr="0067402E">
        <w:trPr>
          <w:trHeight w:val="320"/>
        </w:trPr>
        <w:tc>
          <w:tcPr>
            <w:tcW w:w="2727" w:type="dxa"/>
            <w:shd w:val="clear" w:color="auto" w:fill="auto"/>
            <w:noWrap/>
            <w:vAlign w:val="bottom"/>
            <w:hideMark/>
          </w:tcPr>
          <w:p w14:paraId="4F6E9E7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VAS for cramps</w:t>
            </w:r>
          </w:p>
        </w:tc>
        <w:tc>
          <w:tcPr>
            <w:tcW w:w="2837" w:type="dxa"/>
            <w:shd w:val="clear" w:color="auto" w:fill="auto"/>
            <w:noWrap/>
            <w:vAlign w:val="bottom"/>
            <w:hideMark/>
          </w:tcPr>
          <w:p w14:paraId="61C260E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790C225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ymptom rating in ALS</w:t>
            </w:r>
          </w:p>
        </w:tc>
        <w:tc>
          <w:tcPr>
            <w:tcW w:w="3510" w:type="dxa"/>
            <w:shd w:val="clear" w:color="auto" w:fill="auto"/>
            <w:noWrap/>
            <w:vAlign w:val="bottom"/>
            <w:hideMark/>
          </w:tcPr>
          <w:p w14:paraId="618DFB5B" w14:textId="1362CC78"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6" w:name="_Hlk199684893"/>
            <w:r w:rsidRPr="00C167F4">
              <w:rPr>
                <w:rFonts w:ascii="Times New Roman" w:eastAsia="Times New Roman" w:hAnsi="Times New Roman" w:cs="Times New Roman"/>
                <w:color w:val="000000"/>
                <w:kern w:val="0"/>
                <w:sz w:val="20"/>
                <w:szCs w:val="20"/>
                <w14:ligatures w14:val="none"/>
              </w:rPr>
              <w:t>Paillisse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V3zGNWyM","properties":{"formattedCitation":"[35]","plainCitation":"[35]","noteIndex":0},"citationItems":[{"id":4080,"uris":["http://zotero.org/users/12020923/items/KBWHHNVW"],"itemData":{"id":4080,"type":"article-journal","abstract":"The objective of this study was to identify prognostic factors for survival in amyotrophic lateral sclerosis from a large prospective observational study performed in France. The study included a cohort of 2069 patients fulfilling broad entry criteria treated with riluzole. Over 100 demographic, biological, clinical and quality‐of‐life variables were monitored and assessed for their effect on survival. Patients were randomized post hoc into two groups: one group (two‐thirds of the patients) to generate the prognostic models and one group (one‐third of the patients) to validate the resulting models. Thirteen variables were found to affect survival independently and were used to construct a survival prediction score, RL401. These included age, disease duration, slow vital capacity, intensity of tiredness (visual analogue scale), number of body levels with spasticity, atrophy and/or fasciculations, cough, distal muscle strength, household income, depression and two biological parameters, plasma creatinine levels and neutrophil counts. A simplified score, RL401S, was constructed, designed to be easy to use and interpret. The predictive powers of the two scores were similar.","container-title":"Amyotrophic Lateral Sclerosis","DOI":"10.1080/14660820510027035","ISSN":"1748-2968","issue":"1","note":"publisher: Taylor &amp; Francis\n_eprint: https://doi.org/10.1080/14660820510027035","page":"37-44","source":"Taylor and Francis+NEJM","title":"Prognostic factors for survival in amyotrophic lateral sclerosis patients treated with riluzole","volume":"6","author":[{"family":"Paillisse","given":"C."},{"family":"","given":"Lacomblez ,L."},{"family":"","given":"Dib ,M."},{"family":"","given":"Bensimon ,G."},{"family":"","given":"Garcia‐Acosta ,S."},{"family":"Meininger","given":"V.","non-dropping-particle":"and"}],"issued":{"date-parts":[["2005",3,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5]</w:t>
            </w:r>
            <w:r w:rsidRPr="00C167F4">
              <w:rPr>
                <w:rFonts w:ascii="Times New Roman" w:eastAsia="Times New Roman" w:hAnsi="Times New Roman" w:cs="Times New Roman"/>
                <w:color w:val="000000"/>
                <w:kern w:val="0"/>
                <w:sz w:val="20"/>
                <w:szCs w:val="20"/>
                <w14:ligatures w14:val="none"/>
              </w:rPr>
              <w:fldChar w:fldCharType="end"/>
            </w:r>
            <w:bookmarkEnd w:id="6"/>
          </w:p>
        </w:tc>
      </w:tr>
      <w:tr w:rsidR="00E752AA" w:rsidRPr="00C167F4" w14:paraId="43C5E30E" w14:textId="77777777" w:rsidTr="0067402E">
        <w:trPr>
          <w:trHeight w:val="320"/>
        </w:trPr>
        <w:tc>
          <w:tcPr>
            <w:tcW w:w="2727" w:type="dxa"/>
            <w:shd w:val="clear" w:color="auto" w:fill="auto"/>
            <w:noWrap/>
            <w:vAlign w:val="bottom"/>
            <w:hideMark/>
          </w:tcPr>
          <w:p w14:paraId="155801B1"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VAS for stiffness</w:t>
            </w:r>
          </w:p>
        </w:tc>
        <w:tc>
          <w:tcPr>
            <w:tcW w:w="2837" w:type="dxa"/>
            <w:shd w:val="clear" w:color="auto" w:fill="auto"/>
            <w:noWrap/>
            <w:vAlign w:val="bottom"/>
            <w:hideMark/>
          </w:tcPr>
          <w:p w14:paraId="6C4595E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4493A38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ymptom rating in ALS</w:t>
            </w:r>
          </w:p>
        </w:tc>
        <w:tc>
          <w:tcPr>
            <w:tcW w:w="3510" w:type="dxa"/>
            <w:shd w:val="clear" w:color="auto" w:fill="auto"/>
            <w:noWrap/>
            <w:vAlign w:val="bottom"/>
            <w:hideMark/>
          </w:tcPr>
          <w:p w14:paraId="6EF4E36E" w14:textId="6E200AA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aillisse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R7suASyF","properties":{"formattedCitation":"[35]","plainCitation":"[35]","noteIndex":0},"citationItems":[{"id":4080,"uris":["http://zotero.org/users/12020923/items/KBWHHNVW"],"itemData":{"id":4080,"type":"article-journal","abstract":"The objective of this study was to identify prognostic factors for survival in amyotrophic lateral sclerosis from a large prospective observational study performed in France. The study included a cohort of 2069 patients fulfilling broad entry criteria treated with riluzole. Over 100 demographic, biological, clinical and quality‐of‐life variables were monitored and assessed for their effect on survival. Patients were randomized post hoc into two groups: one group (two‐thirds of the patients) to generate the prognostic models and one group (one‐third of the patients) to validate the resulting models. Thirteen variables were found to affect survival independently and were used to construct a survival prediction score, RL401. These included age, disease duration, slow vital capacity, intensity of tiredness (visual analogue scale), number of body levels with spasticity, atrophy and/or fasciculations, cough, distal muscle strength, household income, depression and two biological parameters, plasma creatinine levels and neutrophil counts. A simplified score, RL401S, was constructed, designed to be easy to use and interpret. The predictive powers of the two scores were similar.","container-title":"Amyotrophic Lateral Sclerosis","DOI":"10.1080/14660820510027035","ISSN":"1748-2968","issue":"1","note":"publisher: Taylor &amp; Francis\n_eprint: https://doi.org/10.1080/14660820510027035","page":"37-44","source":"Taylor and Francis+NEJM","title":"Prognostic factors for survival in amyotrophic lateral sclerosis patients treated with riluzole","volume":"6","author":[{"family":"Paillisse","given":"C."},{"family":"","given":"Lacomblez ,L."},{"family":"","given":"Dib ,M."},{"family":"","given":"Bensimon ,G."},{"family":"","given":"Garcia‐Acosta ,S."},{"family":"Meininger","given":"V.","non-dropping-particle":"and"}],"issued":{"date-parts":[["2005",3,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5]</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CDABA01" w14:textId="77777777" w:rsidTr="0067402E">
        <w:trPr>
          <w:trHeight w:val="320"/>
        </w:trPr>
        <w:tc>
          <w:tcPr>
            <w:tcW w:w="2727" w:type="dxa"/>
            <w:shd w:val="clear" w:color="auto" w:fill="auto"/>
            <w:noWrap/>
            <w:vAlign w:val="bottom"/>
            <w:hideMark/>
          </w:tcPr>
          <w:p w14:paraId="19A45FBD"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VAS for tiredness</w:t>
            </w:r>
          </w:p>
        </w:tc>
        <w:tc>
          <w:tcPr>
            <w:tcW w:w="2837" w:type="dxa"/>
            <w:shd w:val="clear" w:color="auto" w:fill="auto"/>
            <w:noWrap/>
            <w:vAlign w:val="bottom"/>
            <w:hideMark/>
          </w:tcPr>
          <w:p w14:paraId="51F98C5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6D8A6FD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ymptom rating in ALS</w:t>
            </w:r>
          </w:p>
        </w:tc>
        <w:tc>
          <w:tcPr>
            <w:tcW w:w="3510" w:type="dxa"/>
            <w:shd w:val="clear" w:color="auto" w:fill="auto"/>
            <w:noWrap/>
            <w:vAlign w:val="bottom"/>
            <w:hideMark/>
          </w:tcPr>
          <w:p w14:paraId="72F0D9A6" w14:textId="2241F2F9"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aillisse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kg74R5y8","properties":{"formattedCitation":"[35]","plainCitation":"[35]","noteIndex":0},"citationItems":[{"id":4080,"uris":["http://zotero.org/users/12020923/items/KBWHHNVW"],"itemData":{"id":4080,"type":"article-journal","abstract":"The objective of this study was to identify prognostic factors for survival in amyotrophic lateral sclerosis from a large prospective observational study performed in France. The study included a cohort of 2069 patients fulfilling broad entry criteria treated with riluzole. Over 100 demographic, biological, clinical and quality‐of‐life variables were monitored and assessed for their effect on survival. Patients were randomized post hoc into two groups: one group (two‐thirds of the patients) to generate the prognostic models and one group (one‐third of the patients) to validate the resulting models. Thirteen variables were found to affect survival independently and were used to construct a survival prediction score, RL401. These included age, disease duration, slow vital capacity, intensity of tiredness (visual analogue scale), number of body levels with spasticity, atrophy and/or fasciculations, cough, distal muscle strength, household income, depression and two biological parameters, plasma creatinine levels and neutrophil counts. A simplified score, RL401S, was constructed, designed to be easy to use and interpret. The predictive powers of the two scores were similar.","container-title":"Amyotrophic Lateral Sclerosis","DOI":"10.1080/14660820510027035","ISSN":"1748-2968","issue":"1","note":"publisher: Taylor &amp; Francis\n_eprint: https://doi.org/10.1080/14660820510027035","page":"37-44","source":"Taylor and Francis+NEJM","title":"Prognostic factors for survival in amyotrophic lateral sclerosis patients treated with riluzole","volume":"6","author":[{"family":"Paillisse","given":"C."},{"family":"","given":"Lacomblez ,L."},{"family":"","given":"Dib ,M."},{"family":"","given":"Bensimon ,G."},{"family":"","given":"Garcia‐Acosta ,S."},{"family":"Meininger","given":"V.","non-dropping-particle":"and"}],"issued":{"date-parts":[["2005",3,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5]</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015FC1D" w14:textId="77777777" w:rsidTr="0067402E">
        <w:trPr>
          <w:trHeight w:val="320"/>
        </w:trPr>
        <w:tc>
          <w:tcPr>
            <w:tcW w:w="2727" w:type="dxa"/>
            <w:shd w:val="clear" w:color="auto" w:fill="auto"/>
            <w:noWrap/>
            <w:vAlign w:val="bottom"/>
            <w:hideMark/>
          </w:tcPr>
          <w:p w14:paraId="0E1E8638"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VAS for fasciculations</w:t>
            </w:r>
          </w:p>
        </w:tc>
        <w:tc>
          <w:tcPr>
            <w:tcW w:w="2837" w:type="dxa"/>
            <w:shd w:val="clear" w:color="auto" w:fill="auto"/>
            <w:noWrap/>
            <w:vAlign w:val="bottom"/>
            <w:hideMark/>
          </w:tcPr>
          <w:p w14:paraId="440FBB41"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2A8F8D3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ymptom rating in ALS</w:t>
            </w:r>
          </w:p>
        </w:tc>
        <w:tc>
          <w:tcPr>
            <w:tcW w:w="3510" w:type="dxa"/>
            <w:shd w:val="clear" w:color="auto" w:fill="auto"/>
            <w:noWrap/>
            <w:vAlign w:val="bottom"/>
            <w:hideMark/>
          </w:tcPr>
          <w:p w14:paraId="6028962C" w14:textId="5FAFEB7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aillisse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MXuoNKSA","properties":{"formattedCitation":"[35]","plainCitation":"[35]","noteIndex":0},"citationItems":[{"id":4080,"uris":["http://zotero.org/users/12020923/items/KBWHHNVW"],"itemData":{"id":4080,"type":"article-journal","abstract":"The objective of this study was to identify prognostic factors for survival in amyotrophic lateral sclerosis from a large prospective observational study performed in France. The study included a cohort of 2069 patients fulfilling broad entry criteria treated with riluzole. Over 100 demographic, biological, clinical and quality‐of‐life variables were monitored and assessed for their effect on survival. Patients were randomized post hoc into two groups: one group (two‐thirds of the patients) to generate the prognostic models and one group (one‐third of the patients) to validate the resulting models. Thirteen variables were found to affect survival independently and were used to construct a survival prediction score, RL401. These included age, disease duration, slow vital capacity, intensity of tiredness (visual analogue scale), number of body levels with spasticity, atrophy and/or fasciculations, cough, distal muscle strength, household income, depression and two biological parameters, plasma creatinine levels and neutrophil counts. A simplified score, RL401S, was constructed, designed to be easy to use and interpret. The predictive powers of the two scores were similar.","container-title":"Amyotrophic Lateral Sclerosis","DOI":"10.1080/14660820510027035","ISSN":"1748-2968","issue":"1","note":"publisher: Taylor &amp; Francis\n_eprint: https://doi.org/10.1080/14660820510027035","page":"37-44","source":"Taylor and Francis+NEJM","title":"Prognostic factors for survival in amyotrophic lateral sclerosis patients treated with riluzole","volume":"6","author":[{"family":"Paillisse","given":"C."},{"family":"","given":"Lacomblez ,L."},{"family":"","given":"Dib ,M."},{"family":"","given":"Bensimon ,G."},{"family":"","given":"Garcia‐Acosta ,S."},{"family":"Meininger","given":"V.","non-dropping-particle":"and"}],"issued":{"date-parts":[["2005",3,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5]</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53B6CC13" w14:textId="77777777" w:rsidTr="0067402E">
        <w:trPr>
          <w:trHeight w:val="320"/>
        </w:trPr>
        <w:tc>
          <w:tcPr>
            <w:tcW w:w="2727" w:type="dxa"/>
            <w:shd w:val="clear" w:color="auto" w:fill="auto"/>
            <w:noWrap/>
            <w:vAlign w:val="bottom"/>
            <w:hideMark/>
          </w:tcPr>
          <w:p w14:paraId="3675AE1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rSBe</w:t>
            </w:r>
          </w:p>
        </w:tc>
        <w:tc>
          <w:tcPr>
            <w:tcW w:w="2837" w:type="dxa"/>
            <w:shd w:val="clear" w:color="auto" w:fill="auto"/>
            <w:noWrap/>
            <w:vAlign w:val="bottom"/>
            <w:hideMark/>
          </w:tcPr>
          <w:p w14:paraId="5BA5769C"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75C423F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xecutive function/neurobehavioral</w:t>
            </w:r>
          </w:p>
        </w:tc>
        <w:tc>
          <w:tcPr>
            <w:tcW w:w="3510" w:type="dxa"/>
            <w:shd w:val="clear" w:color="auto" w:fill="auto"/>
            <w:noWrap/>
            <w:vAlign w:val="bottom"/>
            <w:hideMark/>
          </w:tcPr>
          <w:p w14:paraId="00A4F77B" w14:textId="00E8A100"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hio et al., 201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ZS6Ehelr","properties":{"formattedCitation":"[36]","plainCitation":"[36]","noteIndex":0},"citationItems":[{"id":4116,"uris":["http://zotero.org/users/12020923/items/APUZK44B"],"itemData":{"id":4116,"type":"article-journal","abstract":"Objective:To assess the effect of neurobehavioral dysfunction on amyotrophic lateral sclerosis (ALS) survival and on the use of life-prolonging therapies in a population-based setting.Methods:Of the 132 patients diagnosed with ALS in the province of Torino, Italy, between January 1, 2007, and June 30, 2008, 128 participated in the study. Neurobehavioral dysfunction was assessed with the Frontal Systems Behavior Scale (FrSBe), using the Family Rating forms, administered within 4 months from diagnosis.Results:The 128 patients included 71 men and 57 women, with a mean age at onset of 64.7 (SD 11) years. Forty-one patients (32.0%) had a neurobehavioral dysfunction and 9 (7.0%) an isolated dysexecutive behavior. Enteral nutrition (EN) and noninvasive ventilation (NIV) were performed with similar frequencies in patients with and without neurobehavioral dysfunction. Patients with neurobehavioral dysfunction had a significantly shorter survival than those with a normal FrSBe score (median survival, 3.3 vs 4.3 years; p = 0.02). Patients with isolated dysexecutive behavior had a shorter survival than those without neurobehavioral dysfunction (median survival, 2.5 vs 4.5 years; p = 0.03). Patients with neurobehavioral dysfunction had a shorter survival after EN and NIV, while patients with isolated dysexecutive behavior had a shorter survival after NIV but not after EN. The negative effect of comorbid neurobehavioral dysfunction and of isolated dysexecutive behavior on survival persisted under the Cox multivariate model.Conclusions:The presence of neurobehavioral dysfunction or of isolate dysexecutive behavior in ALS at diagnosis is a strong predictor of a poor outcome, partially related to a reduced efficacy of life-prolonging therapies.","container-title":"Neurology","DOI":"10.1212/WNL.0b013e31824e8f53","issue":"14","note":"publisher: Wolters Kluwer","page":"1085-1089","source":"neurology.org (Atypon)","title":"Neurobehavioral dysfunction in ALS has a negative effect on outcome and use of PEG and NIV","volume":"78","author":[{"family":"Chiò","given":"A."},{"family":"Ilardi","given":"A."},{"family":"Cammarosano","given":"S."},{"family":"Moglia","given":"C."},{"family":"Montuschi","given":"A."},{"family":"Calvo","given":"A."}],"issued":{"date-parts":[["2012",4,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6]</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30A0DAE" w14:textId="77777777" w:rsidTr="0067402E">
        <w:trPr>
          <w:trHeight w:val="320"/>
        </w:trPr>
        <w:tc>
          <w:tcPr>
            <w:tcW w:w="2727" w:type="dxa"/>
            <w:shd w:val="clear" w:color="auto" w:fill="auto"/>
            <w:noWrap/>
            <w:vAlign w:val="bottom"/>
            <w:hideMark/>
          </w:tcPr>
          <w:p w14:paraId="26BFDD0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ORTC-QLQ</w:t>
            </w:r>
          </w:p>
        </w:tc>
        <w:tc>
          <w:tcPr>
            <w:tcW w:w="2837" w:type="dxa"/>
            <w:shd w:val="clear" w:color="auto" w:fill="auto"/>
            <w:noWrap/>
            <w:vAlign w:val="bottom"/>
            <w:hideMark/>
          </w:tcPr>
          <w:p w14:paraId="2990337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1C12F363"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 in cancer</w:t>
            </w:r>
          </w:p>
        </w:tc>
        <w:tc>
          <w:tcPr>
            <w:tcW w:w="3510" w:type="dxa"/>
            <w:shd w:val="clear" w:color="auto" w:fill="auto"/>
            <w:noWrap/>
            <w:vAlign w:val="bottom"/>
            <w:hideMark/>
          </w:tcPr>
          <w:p w14:paraId="1E0FD550" w14:textId="020087A2"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aquette et al., 2016</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PN1fEc5u","properties":{"formattedCitation":"[37]","plainCitation":"[37]","noteIndex":0},"citationItems":[{"id":4161,"uris":["http://zotero.org/users/12020923/items/BPGYYMDV"],"itemData":{"id":4161,"type":"article-journal","abstract":"Glioblastoma is the most common malignant brain tumor in adults. Baseline health-related quality of life (HRQoL) is a major subject of concern for these patients. We aimed to assess the independent prognostic value of HRQoL in unresectable glioblastoma (UGB) patients for death risk stratification. One hundred and thirty-four patients with UGB were enrolled from the TEMAVIR trial. HRQoL was evaluated at baseline using the EORTC QLQ-C30 and BN20 brain cancer module. Clinical and HRQoL parameters were evaluated in univariable and multivariable Cox analysis as prognostic factors for overall survival (OS). Performance assessment and internal validation of the final model were evaluated with Harrel's C-index, calibration plot, and bootstrap sample procedure. Two OS independent predictors were identified: future uncertainty and sensitivity deficit. The final model exhibited good calibration and acceptable discrimination (C statistic = 0.63). The internal validity of the model was verified with robust uncertainties around the hazard ratio. The prognostic score identified three groups of patients with distinctly different risk profiles with median OS estimated at 16.2, 9.2, and 4.5 months. We demonstrated the additional prognostic value of HRQoL in UGB for death risk stratification and provided a score that may help to guide clinical management and stratification in future clinical trials.","container-title":"Cancer Medicine","DOI":"10.1002/cam4.734","ISSN":"2045-7634","issue":"8","journalAbbreviation":"Cancer Med","language":"eng","note":"PMID: 27252150\nPMCID: PMC4893352","page":"1753-1764","source":"PubMed","title":"Prognostic value of health-related quality of life for death risk stratification in patients with unresectable glioblastoma","volume":"5","author":[{"family":"Paquette","given":"Brice"},{"family":"Vernerey","given":"Dewi"},{"family":"Chauffert","given":"Bruno"},{"family":"Dabakuyo","given":"Sandrine"},{"family":"Feuvret","given":"Loic"},{"family":"Taillandier","given":"Luc"},{"family":"Frappaz","given":"Didier"},{"family":"Taillia","given":"Hervé"},{"family":"Schott","given":"Roland"},{"family":"Ducray","given":"François"},{"family":"Fabbro","given":"Michel"},{"family":"Tennevet","given":"Isabelle"},{"family":"Ghiringhelli","given":"François"},{"family":"Guillamo","given":"Jean-Sébastien"},{"family":"Durando","given":"Xavier"},{"family":"Castera","given":"Daniel"},{"family":"Frenay","given":"Marc"},{"family":"Campello","given":"Chantal"},{"family":"Dalban","given":"Cécile"},{"family":"Skrzypski","given":"Jérome"},{"family":"Chinot","given":"Olivier"},{"family":"Anota","given":"Amélie"},{"family":"Bonnetain","given":"Franck"}],"issued":{"date-parts":[["2016",8]]}}}],"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37]</w:t>
            </w:r>
            <w:r w:rsidRPr="00C167F4">
              <w:rPr>
                <w:rFonts w:ascii="Times New Roman" w:eastAsia="Times New Roman" w:hAnsi="Times New Roman" w:cs="Times New Roman"/>
                <w:color w:val="000000"/>
                <w:kern w:val="0"/>
                <w:sz w:val="20"/>
                <w:szCs w:val="20"/>
                <w14:ligatures w14:val="none"/>
              </w:rPr>
              <w:fldChar w:fldCharType="end"/>
            </w:r>
          </w:p>
          <w:p w14:paraId="60772851" w14:textId="67DBEB8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auer et al., 200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KvbopNvT","properties":{"formattedCitation":"[38]","plainCitation":"[38]","noteIndex":0},"citationItems":[{"id":4094,"uris":["http://zotero.org/users/12020923/items/93MLHSRU"],"itemData":{"id":4094,"type":"article-journal","abstract":"This is one of the few studies that have explored the value of baseline symptoms and health-related quality of life (HRQOL) in predicting survival in brain cancer patients. Baseline HRQOL scores (from the EORTC QLQ-C30 and the Brain Cancer Module (BN 20)) were examined in 490 newly diagnosed glioblastoma cancer patients for the relationship with overall survival by using Cox proportional hazards regression models. Refined techniques as the bootstrap re-sampling procedure and the computation of C-indexes and R2-coefficients were used to try and validate the model. Classical analysis controlled for major clinical prognostic factors selected cognitive functioning (P=0.0001), global health status (P=0.0055) and social functioning (P&lt;0.0001) as statistically significant prognostic factors of survival. However, several issues question the validity of these findings. C-indexes and R2-coefficients, which are measures of the predictive ability of the models, did not exhibit major improvements when adding selected or all HRQOL scores to clinical factors. While classical techniques lead to positive results, more refined analyses suggest that baseline HRQOL scores add relatively little to clinical factors to predict survival. These results may have implications for future use of HRQOL as a prognostic factor in cancer patients.","container-title":"British Journal of Cancer","DOI":"10.1038/sj.bjc.6603876","ISSN":"1532-1827","issue":"3","journalAbbreviation":"Br J Cancer","language":"en","license":"2007 The Author(s)","note":"publisher: Nature Publishing Group","page":"302-307","source":"www.nature.com","title":"The prognostic value of health-related quality-of-life data in predicting survival in glioblastoma cancer patients: results from an international randomised phase III EORTC Brain Tumour and Radiation Oncology Groups, and NCIC Clinical Trials Group study","title-short":"The prognostic value of health-related quality-of-life data in predicting survival in glioblastoma cancer patients","volume":"97","author":[{"family":"Mauer","given":"M."},{"family":"Stupp","given":"R."},{"family":"Taphoorn","given":"M. J. B."},{"family":"Coens","given":"C."},{"family":"Osoba","given":"D."},{"family":"Marosi","given":"C."},{"family":"Wong","given":"R."},{"family":"Witte","given":"O.","non-dropping-particle":"de"},{"family":"Cairncross","given":"J. G."},{"family":"Efficace","given":"F."},{"family":"Mirimanoff","given":"R. O."},{"family":"Forsyth","given":"P."},{"family":"Bent","given":"M. J.","non-dropping-particle":"van den"},{"family":"Weller","given":"M."},{"family":"Bottomley","given":"A."}],"issued":{"date-parts":[["2007",8]]}}}],"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38]</w:t>
            </w:r>
            <w:r w:rsidRPr="00C167F4">
              <w:rPr>
                <w:rFonts w:ascii="Times New Roman" w:eastAsia="Times New Roman" w:hAnsi="Times New Roman" w:cs="Times New Roman"/>
                <w:color w:val="000000"/>
                <w:kern w:val="0"/>
                <w:sz w:val="20"/>
                <w:szCs w:val="20"/>
                <w14:ligatures w14:val="none"/>
              </w:rPr>
              <w:fldChar w:fldCharType="end"/>
            </w:r>
          </w:p>
          <w:p w14:paraId="5652857D" w14:textId="68F43361"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auer et al., 2008</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kXtXUYti","properties":{"formattedCitation":"[39]","plainCitation":"[39]","noteIndex":0},"citationItems":[{"id":4159,"uris":["http://zotero.org/users/12020923/items/ZXW7K29U"],"itemData":{"id":4159,"type":"article-journal","abstract":"PURPOSE: This is one of a few studies that have explored the value of baseline symptoms and health-related quality of life (HRQOL) in predicting survival in patients with brain cancer.\nPATIENTS AND METHODS: Baseline HRQOL scores (from the European Organisation for Research and Treatment of Cancer [EORTC] Quality of Life Questionnaire C30 and the EORTC Brain Cancer Module) were examined in 247 patients with anaplastic oligodendrogliomas to determine the relationship with overall survival by using Cox proportional hazards regression models. Refined techniques as the bootstrap resampling procedure and the computation of C indexes and R2 coefficients were used to explore the stability of the models as well as better assess the potential benefit of using HRQOL to predict survival in clinical practice and research.\nRESULTS: Classical analysis controlled for major clinical prognostic factors selected emotional functioning (P = .0016), communication deficit (P = .0261), future uncertainty (P = .0481), and weakness of legs (P = .0001) as statistically significant prognostic factors of survival. However, several issues question the validity of these findings and no single model was found to be preferable over all others. C indexes, which estimate the probability of a model to correctly predict which patient among a randomly chosen pair of patients will survive longer, and R2 coefficients, which measure the proportion of variability explained by the model, did not exhibit major improvement when adding selected or all HRQOL scores to clinical factors.\nCONCLUSION: While classical techniques lead to positive results, more refined analyses suggest that baseline HRQOL scores add relatively little to clinical factors to predict survival. These results may have implications for future use of HRQOL as a prognostic factor for patients with cancer.","container-title":"Journal of Clinical Oncology: Official Journal of the American Society of Clinical Oncology","DOI":"10.1200/JCO.2007.11.1476","ISSN":"1527-7755","issue":"36","journalAbbreviation":"J Clin Oncol","language":"eng","note":"PMID: 18089867","page":"5731-5737","source":"PubMed","title":"Prognostic value of health-related quality-of-life data in predicting survival in patients with anaplastic oligodendrogliomas, from a phase III EORTC brain cancer group study","volume":"25","author":[{"family":"Mauer","given":"Murielle E. L."},{"family":"Taphoorn","given":"Martin J. B."},{"family":"Bottomley","given":"Andrew"},{"family":"Coens","given":"Corneel"},{"family":"Efficace","given":"Fabio"},{"family":"Sanson","given":"Marc"},{"family":"Brandes","given":"Alba A."},{"family":"Rijt","given":"Carin C. D.","non-dropping-particle":"van der"},{"family":"Bernsen","given":"Hans J. J. A."},{"family":"Frénay","given":"Marc"},{"family":"Tijssen","given":"Cees C."},{"family":"Lacombe","given":"Denis"},{"family":"Bent","given":"Martin J.","non-dropping-particle":"van den"},{"literal":"EORTC Brain Cancer Group"}],"issued":{"date-parts":[["2007",12,2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39]</w:t>
            </w:r>
            <w:r w:rsidRPr="00C167F4">
              <w:rPr>
                <w:rFonts w:ascii="Times New Roman" w:eastAsia="Times New Roman" w:hAnsi="Times New Roman" w:cs="Times New Roman"/>
                <w:color w:val="000000"/>
                <w:kern w:val="0"/>
                <w:sz w:val="20"/>
                <w:szCs w:val="20"/>
                <w14:ligatures w14:val="none"/>
              </w:rPr>
              <w:fldChar w:fldCharType="end"/>
            </w:r>
          </w:p>
          <w:p w14:paraId="36D7F2FD" w14:textId="740D24A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rmstrong et al., 201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Re6vwnzR","properties":{"formattedCitation":"[40]","plainCitation":"[40]","noteIndex":0},"citationItems":[{"id":4155,"uris":["http://zotero.org/users/12020923/items/B6DL7CFH"],"itemData":{"id":4155,"type":"article-journal","abstract":"Purpose\nRadiation Therapy Oncology Group trial 0525 tested whether dose-intensifying temozolomide versus standard chemoradiotherapy improves overall survival (OS) or progression-free survival (PFS) in newly diagnosed glioblastoma. Tests of neurocognitive function (NCF) and symptoms (using the MD Anderson Symptom Inventory–Brain Tumor module; MDASI-BT) and of quality of life (European Organisation for the Research and Treatment of Cancer Quality of Life Questionnaire [EORTC QLQ] –C30/BN20) examined the net clinical benefit (NCB) of therapy.\n\nPatients and Methods\nNCF tests (Hopkins Verbal Learning Test–Revised, Trail Making Test, and Controlled Oral Word Association), MDASI-BT, and EORTC QLQ-C30/BN20 were completed in a subset of patients. Multivariate Cox proportional hazard regression modeling determined the prognostic value of baseline and early change from baseline to cycle 1 for OS and PFS. Two-sample proportional test statistic was used to evaluate differences between treatments (dose-dense v standard-dose) on NCB measures from baseline to cycle 4 in stable patients.\n\nResults\nOverall, 182 patients participated in the study. Baseline NCF tests and the physical functioning quality of life scale were associated with OS and PFS. Baseline to cycle 1 in all NCB components were associated with OS and PFS. There was greater deterioration in the dose-dense arm from baseline to cycle 4 in the Global Health and Motor Function subscales (EORTC QLQ-C30/BN20) as well as in overall symptom burden, overall symptom interference, and activity-related symptom interference subscales (MDASI-BT). There were no between-arm differences in NCF.\n\nConclusion\nLongitudinal collection of NCB measures is feasible in cooperative group studies and provides an added dimension to standard outcome measures. Greater adverse symptom burden and functional interference, as well as decreased global health and motor function were observed in patients randomly assigned to the dose-dense arm. Baseline and early change in NCB measures were associated with decreased rates of survival.","container-title":"Journal of Clinical Oncology","DOI":"10.1200/JCO.2013.49.6067","ISSN":"0732-183X","issue":"32","journalAbbreviation":"J Clin Oncol","note":"PMID: 24101048\nPMCID: PMC3816957","page":"4076-4084","source":"PubMed Central","title":"Net Clinical Benefit Analysis of Radiation Therapy Oncology Group 0525: A Phase III Trial Comparing Conventional Adjuvant Temozolomide With Dose-Intensive Temozolomide in Patients With Newly Diagnosed Glioblastoma","title-short":"Net Clinical Benefit Analysis of Radiation Therapy Oncology Group 0525","volume":"31","author":[{"family":"Armstrong","given":"Terri S."},{"family":"Wefel","given":"Jeffrey S."},{"family":"Wang","given":"Meihua"},{"family":"Gilbert","given":"Mark R."},{"family":"Won","given":"Minhee"},{"family":"Bottomley","given":"Andrew"},{"family":"Mendoza","given":"Tito R."},{"family":"Coens","given":"Corneel"},{"family":"Werner-Wasik","given":"Maria"},{"family":"Brachman","given":"David G."},{"family":"Choucair","given":"Ali K."},{"family":"Mehta","given":"Minesh"}],"issued":{"date-parts":[["2013",11,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40]</w:t>
            </w:r>
            <w:r w:rsidRPr="00C167F4">
              <w:rPr>
                <w:rFonts w:ascii="Times New Roman" w:eastAsia="Times New Roman" w:hAnsi="Times New Roman" w:cs="Times New Roman"/>
                <w:color w:val="000000"/>
                <w:kern w:val="0"/>
                <w:sz w:val="20"/>
                <w:szCs w:val="20"/>
                <w14:ligatures w14:val="none"/>
              </w:rPr>
              <w:fldChar w:fldCharType="end"/>
            </w:r>
          </w:p>
          <w:p w14:paraId="1591A0F0" w14:textId="5EA0E59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Ediebah et al., 201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hRpYmEpL","properties":{"formattedCitation":"[41]","plainCitation":"[41]","noteIndex":0},"citationItems":[{"id":4033,"uris":["http://zotero.org/users/12020923/items/FEF78KUQ"],"itemData":{"id":4033,"type":"article-journal","abstract":"In cancer research, outcome measures may co-vary. Treatment and treatment related impairment of health-related quality of life (HRQoL) may affect survival. When these effects are analyzed separately, bias may arise. Therefore, we investigated the combined effect of treatment and longitudinally measured HRQoL on survival.","container-title":"Quality of Life Research","DOI":"10.1007/s11136-014-0821-6","ISSN":"1573-2649","issue":"4","journalAbbreviation":"Qual Life Res","language":"en","page":"795-804","source":"Springer Link","title":"Joint modeling of longitudinal health-related quality of life data and survival","volume":"24","author":[{"family":"Ediebah","given":"Divine E."},{"family":"Galindo-Garre","given":"Francisca"},{"family":"Uitdehaag","given":"Bernard M. J."},{"family":"Ringash","given":"Jolie"},{"family":"Reijneveld","given":"Jaap C."},{"family":"Dirven","given":"Linda"},{"family":"Zikos","given":"Efstathios"},{"family":"Coens","given":"Corneel"},{"family":"Bent","given":"Martin J.","non-dropping-particle":"van den"},{"family":"Bottomley","given":"Andrew"},{"family":"Taphoorn","given":"Martin J. B."}],"issued":{"date-parts":[["2015",4,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41]</w:t>
            </w:r>
            <w:r w:rsidRPr="00C167F4">
              <w:rPr>
                <w:rFonts w:ascii="Times New Roman" w:eastAsia="Times New Roman" w:hAnsi="Times New Roman" w:cs="Times New Roman"/>
                <w:color w:val="000000"/>
                <w:kern w:val="0"/>
                <w:sz w:val="20"/>
                <w:szCs w:val="20"/>
                <w14:ligatures w14:val="none"/>
              </w:rPr>
              <w:fldChar w:fldCharType="end"/>
            </w:r>
          </w:p>
          <w:p w14:paraId="0ED7E68A" w14:textId="34882D3B"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Quinten et al., 201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2sOKnHdV","properties":{"formattedCitation":"[42]","plainCitation":"[42]","noteIndex":0},"citationItems":[{"id":4135,"uris":["http://zotero.org/users/12020923/items/KNSR6NTL"],"itemData":{"id":4135,"type":"article-journal","abstract":"BACKGROUND The objective of this study was to examine the prognostic value of baseline health-related quality of life (HRQOL) for survival with regard to different cancer sites using 1 standardized and validated patient self-assessment tool. METHODS In total, 11 different cancer sites pooled from 30 European Organization for Research and Treatment of Cancer (EORTC) randomized controlled trials were selected for this study. For each cancer site, univariate and multivariate Cox proportional hazards modeling was used to assess the prognostic value (P &lt; .05) of 15 HRQOL parameters using the EORTC Core Quality of Life Questionnaire (QLQ-C30). Models were adjusted for age, sex, and World Health Organization performance status and were stratified by distant metastasis. RESULTS In total, 7417 patients completed the EORTC QLQ-C30 before randomization. In brain cancer, cognitive functioning was predictive for survival; in breast cancer, physical functioning, emotional functioning, global health status, and nausea and vomiting were predictive for survival; in colorectal cancer, physical functioning, nausea and vomiting, pain, and appetite loss were predictive for survival; in esophageal cancer, physical functioning and social functioning were predictive for survival; in head and neck cancer, emotional functioning, nausea and vomiting, and dyspnea were predictive for survival; in lung cancer, physical functioning and pain were predictive for survival; in melanoma, physical functioning was predictive for survival; in ovarian cancer, nausea and vomiting were predictive for survival; in pancreatic cancer, global health status was predictive for survival; in prostate cancer, role functioning and appetite loss were predictive for survival; and, in testis cancer, role functioning was predictive for survival. CONCLUSIONS The current results demonstrated that, for each cancer site, at least 1 HRQOL domain provided prognostic information that was additive over and above clinical and sociodemographic variables. Cancer 2014;120:302–311. © 2013 American Cancer Society.","container-title":"Cancer","DOI":"10.1002/cncr.28382","ISSN":"1097-0142","issue":"2","language":"en","license":"© 2013 American Cancer Society","note":"_eprint: https://onlinelibrary.wiley.com/doi/pdf/10.1002/cncr.28382","page":"302-311","source":"Wiley Online Library","title":"A global analysis of multitrial data investigating quality of life and symptoms as prognostic factors for survival in different tumor sites","volume":"120","author":[{"family":"Quinten","given":"Chantal"},{"family":"Martinelli","given":"Francesca"},{"family":"Coens","given":"Corneel"},{"family":"Sprangers","given":"Mirjam A. G."},{"family":"Ringash","given":"Jolie"},{"family":"Gotay","given":"Carolyn"},{"family":"Bjordal","given":"Kristin"},{"family":"Greimel","given":"Eva"},{"family":"Reeve","given":"Bryce B."},{"family":"Maringwa","given":"John"},{"family":"Ediebah","given":"Divine E."},{"family":"Zikos","given":"Efstathios"},{"family":"King","given":"Madeleine T."},{"family":"Osoba","given":"David"},{"family":"Taphoorn","given":"Martin J."},{"family":"Flechtner","given":"Henning"},{"family":"Schmucker-Von Koch","given":"Joseph"},{"family":"Weis","given":"Joachim"},{"family":"Bottomley","given":"Andrew"},{"literal":"on behalf of Patient Reported Outcomes and Behavioral Evidence (PROBE) and the European Organization for Research and Treatment of Cancer (EORTC) Clinical Groups"}],"issued":{"date-parts":[["2014"]]}}}],"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42]</w:t>
            </w:r>
            <w:r w:rsidRPr="00C167F4">
              <w:rPr>
                <w:rFonts w:ascii="Times New Roman" w:eastAsia="Times New Roman" w:hAnsi="Times New Roman" w:cs="Times New Roman"/>
                <w:color w:val="000000"/>
                <w:kern w:val="0"/>
                <w:sz w:val="20"/>
                <w:szCs w:val="20"/>
                <w14:ligatures w14:val="none"/>
              </w:rPr>
              <w:fldChar w:fldCharType="end"/>
            </w:r>
          </w:p>
          <w:p w14:paraId="0BB3FD53" w14:textId="1EF7A734"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Wefel et a., 2021</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PvqHBLco","properties":{"formattedCitation":"[43]","plainCitation":"[43]","noteIndex":0},"citationItems":[{"id":4066,"uris":["http://zotero.org/users/12020923/items/2SR3ILRF"],"itemData":{"id":4066,"type":"article-journal","abstract":"Results of NRG Oncology RTOG 0825 reported adding bevacizumab to standard chemoradiation did not significantly improve survival endpoints and resulted in greater decline in neurocognitive function (NCF) and patient-reported outcomes (PRO) over time in bevacizumab-treated patients. The present report provides additional results of patient-centered outcomes over time and their prognostic association with survival endpoints.NCF tests, MD Anderson Symptom Inventory - Brain Tumor Module (MDASI-BT), and European Organization for Research and Treatment of Cancer (EORTC) quality of life (QOL) questionnaire with brain cancer module (QLQ-C30/BN20) were completed in a subset of progression-free patients at baseline and longitudinally. The prognostic value of baseline and early changes in NCF and PROs and differences between treatments from baseline to follow-up assessments were evaluated.A total of 508 randomized patients participated. Baseline/early changes in NCF and PROs were prognostic for OS and PFS. No between-arm differences in time to deterioration were found. At week 6, patients treated with bevacizumab evidenced greater improvement on NCF tests of executive function and the MDASI-BT Cognitive Function scale, but simultaneously reported greater decline on the EORTC Cognitive Function Scale. At later time points (weeks 22, 34, and 46), patients treated with bevacizumab had greater worsening on NCF tests as well as PRO measures of cognitive, communication, social function, motor symptoms, general symptoms, and interference.The collection of patient-centered clinical outcome assessments in this phase III trial revealed greater deterioration in NCF, symptoms, and QOL in patients treated with bevacizumab. Baseline and early change in NCF and PROs were prognostic for survival endpoints.","container-title":"Neuro-Oncology","DOI":"10.1093/neuonc/noab011","ISSN":"1522-8517","issue":"7","journalAbbreviation":"Neuro-Oncology","page":"1125-1138","source":"Silverchair","title":"Neurocognitive, symptom, and health-related quality of life outcomes of a randomized trial of bevacizumab for newly diagnosed glioblastoma (NRG/RTOG 0825)","volume":"23","author":[{"family":"Wefel","given":"Jeffrey S"},{"family":"Armstrong","given":"Terri S"},{"family":"Pugh","given":"Stephanie L"},{"family":"Gilbert","given":"Mark R"},{"family":"Wendland","given":"Merideth M"},{"family":"Brachman","given":"David G"},{"family":"Roof","given":"Kevin S"},{"family":"Brown","given":"Paul D"},{"family":"Crocker","given":"Ian R"},{"family":"Robins","given":"H Ian"},{"family":"Hunter","given":"Grant"},{"family":"Won","given":"Minhee"},{"family":"Mehta","given":"Minesh P"}],"issued":{"date-parts":[["2021",7,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hAnsi="Times New Roman" w:cs="Times New Roman"/>
                <w:color w:val="000000"/>
                <w:kern w:val="0"/>
                <w:sz w:val="20"/>
                <w:szCs w:val="20"/>
              </w:rPr>
              <w:t>[43]</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48D89621" w14:textId="77777777" w:rsidTr="0067402E">
        <w:trPr>
          <w:trHeight w:val="320"/>
        </w:trPr>
        <w:tc>
          <w:tcPr>
            <w:tcW w:w="2727" w:type="dxa"/>
            <w:shd w:val="clear" w:color="auto" w:fill="auto"/>
            <w:noWrap/>
            <w:vAlign w:val="bottom"/>
            <w:hideMark/>
          </w:tcPr>
          <w:p w14:paraId="03BB8C5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CT-Br</w:t>
            </w:r>
          </w:p>
        </w:tc>
        <w:tc>
          <w:tcPr>
            <w:tcW w:w="2837" w:type="dxa"/>
            <w:shd w:val="clear" w:color="auto" w:fill="auto"/>
            <w:noWrap/>
            <w:vAlign w:val="bottom"/>
            <w:hideMark/>
          </w:tcPr>
          <w:p w14:paraId="4D041EC1"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321CA59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 in brain cancer</w:t>
            </w:r>
          </w:p>
        </w:tc>
        <w:tc>
          <w:tcPr>
            <w:tcW w:w="3510" w:type="dxa"/>
            <w:shd w:val="clear" w:color="auto" w:fill="auto"/>
            <w:noWrap/>
            <w:vAlign w:val="bottom"/>
            <w:hideMark/>
          </w:tcPr>
          <w:p w14:paraId="10092C4F" w14:textId="67579E6A"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eters et al., 201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GM9E6T4s","properties":{"formattedCitation":"[44]","plainCitation":"[44]","noteIndex":0},"citationItems":[{"id":4153,"uris":["http://zotero.org/users/12020923/items/FDVMV9WR"],"itemData":{"id":4153,"type":"article-journal","abstract":"Background\nQuality of life (QoL) impairment and fatigue are frequently experienced during treatment for recurrent high-grade glioma (HGG). Fatigue and QoL impairments can be due to primary neurological dysfunction, cytotoxic treatments, mood disturbances, and supportive medications. We now seek to understand how QoL and fatigue impacts survival in recurrent HGG.\n\nPatients and Methods\nUsing a prospective observational design, 237 patients with recurrent HGG and KPS≥70 completed a self-administered questionnaire that evaluated QoL and fatigue. QoL was assessed with Functional Assessment of Cancer Therapy-General (FACT-G) and FACT-Brain (FACT-Br) scales while fatigue was assessed using Functional Assessment of Chronic Illness Therapy (FACIT-F) scale. Cox proportional hazard models were utilized to evaluate the association between QoL and fatigue and survival.\n\nResults\nSeventy-three (31%) subjects had recurrent WHO grade III gliomas and 164 (69%) had recurrent WHO grade IV gliomas. Median follow-up analysis was 27.60 months. In univariate Cox analyses, the FACT-Br specific subscale (HR=0.88; CI 95%, 0.77-1; p=0.048) and FACIT-F (HR=0.82; CI 95%, 0.68-0.99; p=0.045) were both significant predictors of survival. Fatigue added prognostic information beyond that provided by KPS, age, sex, tumor grade, and number of prior progressions (HR=0.80; CI 95%, 0.68-0.9; p=0.031). A greater degree of fatigue was associated with poorer survival in recurrent HGG patients.\n\nConclusion\nIn multivariable analyses, FACT-G and FACT-Br are not independent predictors of prognosis. Fatigue is a strong independent predictor of survival that provides incremental prognostic value to the traditional markers of prognosis in recurrent HGG. Pharmacological or non-pharmacological strategies to treat fatigue warrant investigation.","container-title":"Journal of neuro-oncology","DOI":"10.1007/s11060-014-1574-3","ISSN":"0167-594X","issue":"3","journalAbbreviation":"J Neurooncol","note":"PMID: 25115739\nPMCID: PMC4511848","page":"499-506","source":"PubMed Central","title":"Impact of Health-Related Quality of Life and Fatigue on Survival of Recurrent High-Grade Glioma Patients","volume":"120","author":[{"family":"Peters","given":"Katherine B."},{"family":"West","given":"Miranda J."},{"family":"Hornsby","given":"Whitney E."},{"family":"Waner","given":"Emily"},{"family":"Coan","given":"April D."},{"family":"McSherry","given":"Frances"},{"family":"Herndon","given":"James E."},{"family":"Friedman","given":"Henry S."},{"family":"Desjardins","given":"Annick"},{"family":"Jones","given":"Lee W."}],"issued":{"date-parts":[["2014",12]]}}}],"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4]</w:t>
            </w:r>
            <w:r w:rsidRPr="00C167F4">
              <w:rPr>
                <w:rFonts w:ascii="Times New Roman" w:eastAsia="Times New Roman" w:hAnsi="Times New Roman" w:cs="Times New Roman"/>
                <w:color w:val="000000"/>
                <w:kern w:val="0"/>
                <w:sz w:val="20"/>
                <w:szCs w:val="20"/>
                <w14:ligatures w14:val="none"/>
              </w:rPr>
              <w:fldChar w:fldCharType="end"/>
            </w:r>
          </w:p>
          <w:p w14:paraId="4AF58ABF" w14:textId="32D0EF4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Brown et al., 2005</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lqRMB8EL","properties":{"formattedCitation":"[21]","plainCitation":"[21]","noteIndex":0},"citationItems":[{"id":3714,"uris":["http://zotero.org/users/12020923/items/92UHJ6C2"],"itemData":{"id":3714,"type":"article-journal","abstract":"OBJECTIVE: \n          To describe the quality of life (QOL) over time for adults with newly diagnosed high-grade gliomas and to examine the relationship between QOL and outcome data collected in three prospective cooperative group clinical trials.\n          METHODS: \n          The QOL study was a companion protocol for three Phase II high-grade glioma protocols. Five self-administered forms were completed by patients to assess QOL at study entry, 2 months, and 4 months after enrollment.\n          RESULTS: \n          QOL data were available for baseline, first, and second subsequent follow-up evaluations for 89%, 71%, and 69% of patients, respectively. A significant proportion of patients (47.1%) experienced impaired QOL (QOL ≤ 50) in at least one measure at subsequent evaluations, whereas most patients (88%) with impaired QOL at baseline continued to have impaired QOL at subsequent evaluations. On multivariable analyses, baseline QOL measures were predictive of QOL at the time of follow-up. In addition, patients who underwent a gross total resection were much less likely to have impaired QOL (P = 0.006), were less likely to experience worsening depression (P = 0.0008), and were more likely to have improved QOL (P = 0.003) at their first follow-up evaluation. Changes in QOL measures over time were not found to be associated with survival in multivariable analyses that adjusted for known prognostic variables; variables that were independently associated with improved survival were better performance status (P &lt; 0.001), younger age (P &lt; 0.001), and greater extent of resection (P &lt; 0.001).\n          CONCLUSION: \n          Baseline QOL was predictive of QOL over time. Gross total resection was associated with longer survival and improved QOL over time for patients with high-grade gliomas.","container-title":"Neurosurgery","DOI":"10.1227/01.NEU.0000170562.25335.C7","ISSN":"0148-396X","issue":"3","language":"en-US","page":"495","source":"journals.lww.com","title":"A Prospective Study of Quality of Life in Adults with Newly Diagnosed High-grade Gliomas: The Impact of the Extent of Resection on Quality of Life and Survival","title-short":"A Prospective Study of Quality of Life in Adults with Newly Diagnosed High-grade Gliomas","volume":"57","author":[{"family":"Brown","given":"Paul D."},{"family":"Maurer","given":"Matthew J."},{"family":"Rummans","given":"Teresa A."},{"family":"Pollock","given":"Bruce E."},{"family":"Ballman","given":"Karla V."},{"family":"Sloan","given":"Jeff A."},{"family":"Boeve","given":"Bradley F."},{"family":"Arusell","given":"Robert M."},{"family":"Clark","given":"Matthew M."},{"family":"Buckner","given":"Jan C."}],"issued":{"date-parts":[["2005",9]]}}}],"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1]</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72B84667" w14:textId="77777777" w:rsidTr="0067402E">
        <w:trPr>
          <w:trHeight w:val="320"/>
        </w:trPr>
        <w:tc>
          <w:tcPr>
            <w:tcW w:w="2727" w:type="dxa"/>
            <w:shd w:val="clear" w:color="auto" w:fill="auto"/>
            <w:noWrap/>
            <w:vAlign w:val="bottom"/>
            <w:hideMark/>
          </w:tcPr>
          <w:p w14:paraId="38045A8A"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CT-G</w:t>
            </w:r>
          </w:p>
        </w:tc>
        <w:tc>
          <w:tcPr>
            <w:tcW w:w="2837" w:type="dxa"/>
            <w:shd w:val="clear" w:color="auto" w:fill="auto"/>
            <w:noWrap/>
            <w:vAlign w:val="bottom"/>
            <w:hideMark/>
          </w:tcPr>
          <w:p w14:paraId="1A121EDA"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443645F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HRQOL in cancer</w:t>
            </w:r>
          </w:p>
        </w:tc>
        <w:tc>
          <w:tcPr>
            <w:tcW w:w="3510" w:type="dxa"/>
            <w:shd w:val="clear" w:color="auto" w:fill="auto"/>
            <w:noWrap/>
            <w:vAlign w:val="bottom"/>
            <w:hideMark/>
          </w:tcPr>
          <w:p w14:paraId="712629F4" w14:textId="69615876"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eters et al., 201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RRlLMoQa","properties":{"formattedCitation":"[44]","plainCitation":"[44]","noteIndex":0},"citationItems":[{"id":4153,"uris":["http://zotero.org/users/12020923/items/FDVMV9WR"],"itemData":{"id":4153,"type":"article-journal","abstract":"Background\nQuality of life (QoL) impairment and fatigue are frequently experienced during treatment for recurrent high-grade glioma (HGG). Fatigue and QoL impairments can be due to primary neurological dysfunction, cytotoxic treatments, mood disturbances, and supportive medications. We now seek to understand how QoL and fatigue impacts survival in recurrent HGG.\n\nPatients and Methods\nUsing a prospective observational design, 237 patients with recurrent HGG and KPS≥70 completed a self-administered questionnaire that evaluated QoL and fatigue. QoL was assessed with Functional Assessment of Cancer Therapy-General (FACT-G) and FACT-Brain (FACT-Br) scales while fatigue was assessed using Functional Assessment of Chronic Illness Therapy (FACIT-F) scale. Cox proportional hazard models were utilized to evaluate the association between QoL and fatigue and survival.\n\nResults\nSeventy-three (31%) subjects had recurrent WHO grade III gliomas and 164 (69%) had recurrent WHO grade IV gliomas. Median follow-up analysis was 27.60 months. In univariate Cox analyses, the FACT-Br specific subscale (HR=0.88; CI 95%, 0.77-1; p=0.048) and FACIT-F (HR=0.82; CI 95%, 0.68-0.99; p=0.045) were both significant predictors of survival. Fatigue added prognostic information beyond that provided by KPS, age, sex, tumor grade, and number of prior progressions (HR=0.80; CI 95%, 0.68-0.9; p=0.031). A greater degree of fatigue was associated with poorer survival in recurrent HGG patients.\n\nConclusion\nIn multivariable analyses, FACT-G and FACT-Br are not independent predictors of prognosis. Fatigue is a strong independent predictor of survival that provides incremental prognostic value to the traditional markers of prognosis in recurrent HGG. Pharmacological or non-pharmacological strategies to treat fatigue warrant investigation.","container-title":"Journal of neuro-oncology","DOI":"10.1007/s11060-014-1574-3","ISSN":"0167-594X","issue":"3","journalAbbreviation":"J Neurooncol","note":"PMID: 25115739\nPMCID: PMC4511848","page":"499-506","source":"PubMed Central","title":"Impact of Health-Related Quality of Life and Fatigue on Survival of Recurrent High-Grade Glioma Patients","volume":"120","author":[{"family":"Peters","given":"Katherine B."},{"family":"West","given":"Miranda J."},{"family":"Hornsby","given":"Whitney E."},{"family":"Waner","given":"Emily"},{"family":"Coan","given":"April D."},{"family":"McSherry","given":"Frances"},{"family":"Herndon","given":"James E."},{"family":"Friedman","given":"Henry S."},{"family":"Desjardins","given":"Annick"},{"family":"Jones","given":"Lee W."}],"issued":{"date-parts":[["2014",12]]}}}],"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4]</w:t>
            </w:r>
            <w:r w:rsidRPr="00C167F4">
              <w:rPr>
                <w:rFonts w:ascii="Times New Roman" w:eastAsia="Times New Roman" w:hAnsi="Times New Roman" w:cs="Times New Roman"/>
                <w:color w:val="000000"/>
                <w:kern w:val="0"/>
                <w:sz w:val="20"/>
                <w:szCs w:val="20"/>
                <w14:ligatures w14:val="none"/>
              </w:rPr>
              <w:fldChar w:fldCharType="end"/>
            </w:r>
          </w:p>
          <w:p w14:paraId="60247C0F" w14:textId="684D8729"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ehlen et al., 2003</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HZkNXikP","properties":{"formattedCitation":"[45]","plainCitation":"[45]","noteIndex":0},"citationItems":[{"id":4044,"uris":["http://zotero.org/users/12020923/items/7P29K2EM"],"itemData":{"id":4044,"type":"article-journal","abstract":"Background: The prognosis for patients with malignant astrocytoma or brain metastases is often fatal despite intensive therapy. Therefore we wished to elucidate whether the quality of life (QoL) is a determinant of overall survival (OAS). Patients and Methods: From 1997 to 2000 153 patients with brain tumours were screened; 39 patients (26%) refused to participate and further 47 patients were excluded (cerebral impairment 14%, amaurosis/ language problems 3%, Karnofsky performance score &amp;lt; 50% 7%, death 8%, non-compliance 7%). Thus, 57 patients were analysed (33 with primary brain tumours, 24 with brain metastases). With the FACT-G questionnaire cancer-specific aspects of health-related QoL were assessed. Results: Patients with metastases showed a lower QoL in the physical sphere than patients with astrocytoma, but there were no significant differences in OAS. Median survival of patients with good QoL was 31.3 months versus 14.2 months in patients with bad QoL. Only the two variables ’living with a spouse‘ and FACT-G sum score had a statistically significant influence on survival (p = 0.033 and p = 0.003) modelled by the Cox-PH regression. Patients who did not live with a spouse had shorter survival times than the other patients. Conclusion: Health-related QoL can serve to identify a patient group with higher risks of death.","container-title":"Onkologie","DOI":"10.1159/000069862","ISSN":"0378-584X","issue":"1","journalAbbreviation":"Onkologie","page":"38-43","source":"Silverchair","title":"Quality of Life (QoL) as Predictive Mediator Variable for Survival in Patients with Intracerebral Neoplasma During Radiotherapy","volume":"26","author":[{"family":"Sehlen","given":"S."},{"family":"Lenk","given":"M."},{"family":"Hollenhorst","given":"H."},{"family":"Schymura","given":"B."},{"family":"Aydemir","given":"U."},{"family":"Herschbach","given":"P."},{"family":"Dühmke","given":"E."}],"issued":{"date-parts":[["2003",3,14]]}}}],"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5]</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70145728" w14:textId="77777777" w:rsidTr="0067402E">
        <w:trPr>
          <w:trHeight w:val="320"/>
        </w:trPr>
        <w:tc>
          <w:tcPr>
            <w:tcW w:w="2727" w:type="dxa"/>
            <w:shd w:val="clear" w:color="auto" w:fill="auto"/>
            <w:noWrap/>
            <w:vAlign w:val="bottom"/>
            <w:hideMark/>
          </w:tcPr>
          <w:p w14:paraId="2271E06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CIT-F</w:t>
            </w:r>
          </w:p>
        </w:tc>
        <w:tc>
          <w:tcPr>
            <w:tcW w:w="2837" w:type="dxa"/>
            <w:shd w:val="clear" w:color="auto" w:fill="auto"/>
            <w:noWrap/>
            <w:vAlign w:val="bottom"/>
            <w:hideMark/>
          </w:tcPr>
          <w:p w14:paraId="05BA49A7"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56A83FA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atigue in cancer</w:t>
            </w:r>
          </w:p>
        </w:tc>
        <w:tc>
          <w:tcPr>
            <w:tcW w:w="3510" w:type="dxa"/>
            <w:shd w:val="clear" w:color="auto" w:fill="auto"/>
            <w:noWrap/>
            <w:vAlign w:val="bottom"/>
            <w:hideMark/>
          </w:tcPr>
          <w:p w14:paraId="0F9F5F36" w14:textId="29BF4362"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eters et al., 2014</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KWdtrxJC","properties":{"formattedCitation":"[44]","plainCitation":"[44]","noteIndex":0},"citationItems":[{"id":4153,"uris":["http://zotero.org/users/12020923/items/FDVMV9WR"],"itemData":{"id":4153,"type":"article-journal","abstract":"Background\nQuality of life (QoL) impairment and fatigue are frequently experienced during treatment for recurrent high-grade glioma (HGG). Fatigue and QoL impairments can be due to primary neurological dysfunction, cytotoxic treatments, mood disturbances, and supportive medications. We now seek to understand how QoL and fatigue impacts survival in recurrent HGG.\n\nPatients and Methods\nUsing a prospective observational design, 237 patients with recurrent HGG and KPS≥70 completed a self-administered questionnaire that evaluated QoL and fatigue. QoL was assessed with Functional Assessment of Cancer Therapy-General (FACT-G) and FACT-Brain (FACT-Br) scales while fatigue was assessed using Functional Assessment of Chronic Illness Therapy (FACIT-F) scale. Cox proportional hazard models were utilized to evaluate the association between QoL and fatigue and survival.\n\nResults\nSeventy-three (31%) subjects had recurrent WHO grade III gliomas and 164 (69%) had recurrent WHO grade IV gliomas. Median follow-up analysis was 27.60 months. In univariate Cox analyses, the FACT-Br specific subscale (HR=0.88; CI 95%, 0.77-1; p=0.048) and FACIT-F (HR=0.82; CI 95%, 0.68-0.99; p=0.045) were both significant predictors of survival. Fatigue added prognostic information beyond that provided by KPS, age, sex, tumor grade, and number of prior progressions (HR=0.80; CI 95%, 0.68-0.9; p=0.031). A greater degree of fatigue was associated with poorer survival in recurrent HGG patients.\n\nConclusion\nIn multivariable analyses, FACT-G and FACT-Br are not independent predictors of prognosis. Fatigue is a strong independent predictor of survival that provides incremental prognostic value to the traditional markers of prognosis in recurrent HGG. Pharmacological or non-pharmacological strategies to treat fatigue warrant investigation.","container-title":"Journal of neuro-oncology","DOI":"10.1007/s11060-014-1574-3","ISSN":"0167-594X","issue":"3","journalAbbreviation":"J Neurooncol","note":"PMID: 25115739\nPMCID: PMC4511848","page":"499-506","source":"PubMed Central","title":"Impact of Health-Related Quality of Life and Fatigue on Survival of Recurrent High-Grade Glioma Patients","volume":"120","author":[{"family":"Peters","given":"Katherine B."},{"family":"West","given":"Miranda J."},{"family":"Hornsby","given":"Whitney E."},{"family":"Waner","given":"Emily"},{"family":"Coan","given":"April D."},{"family":"McSherry","given":"Frances"},{"family":"Herndon","given":"James E."},{"family":"Friedman","given":"Henry S."},{"family":"Desjardins","given":"Annick"},{"family":"Jones","given":"Lee W."}],"issued":{"date-parts":[["2014",12]]}}}],"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4]</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7173D12D" w14:textId="77777777" w:rsidTr="0067402E">
        <w:trPr>
          <w:trHeight w:val="320"/>
        </w:trPr>
        <w:tc>
          <w:tcPr>
            <w:tcW w:w="2727" w:type="dxa"/>
            <w:shd w:val="clear" w:color="auto" w:fill="auto"/>
            <w:noWrap/>
            <w:vAlign w:val="bottom"/>
            <w:hideMark/>
          </w:tcPr>
          <w:p w14:paraId="576090B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DASI-BT</w:t>
            </w:r>
          </w:p>
        </w:tc>
        <w:tc>
          <w:tcPr>
            <w:tcW w:w="2837" w:type="dxa"/>
            <w:shd w:val="clear" w:color="auto" w:fill="auto"/>
            <w:noWrap/>
            <w:vAlign w:val="bottom"/>
            <w:hideMark/>
          </w:tcPr>
          <w:p w14:paraId="2E9DA29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70724A7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ymptom burden in brain tumor</w:t>
            </w:r>
          </w:p>
        </w:tc>
        <w:tc>
          <w:tcPr>
            <w:tcW w:w="3510" w:type="dxa"/>
            <w:shd w:val="clear" w:color="auto" w:fill="auto"/>
            <w:noWrap/>
            <w:vAlign w:val="bottom"/>
            <w:hideMark/>
          </w:tcPr>
          <w:p w14:paraId="6B9FEDD4" w14:textId="649B7902"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Wefel et al., 2021</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FA26HCVI","properties":{"formattedCitation":"[43]","plainCitation":"[43]","noteIndex":0},"citationItems":[{"id":4066,"uris":["http://zotero.org/users/12020923/items/2SR3ILRF"],"itemData":{"id":4066,"type":"article-journal","abstract":"Results of NRG Oncology RTOG 0825 reported adding bevacizumab to standard chemoradiation did not significantly improve survival endpoints and resulted in greater decline in neurocognitive function (NCF) and patient-reported outcomes (PRO) over time in bevacizumab-treated patients. The present report provides additional results of patient-centered outcomes over time and their prognostic association with survival endpoints.NCF tests, MD Anderson Symptom Inventory - Brain Tumor Module (MDASI-BT), and European Organization for Research and Treatment of Cancer (EORTC) quality of life (QOL) questionnaire with brain cancer module (QLQ-C30/BN20) were completed in a subset of progression-free patients at baseline and longitudinally. The prognostic value of baseline and early changes in NCF and PROs and differences between treatments from baseline to follow-up assessments were evaluated.A total of 508 randomized patients participated. Baseline/early changes in NCF and PROs were prognostic for OS and PFS. No between-arm differences in time to deterioration were found. At week 6, patients treated with bevacizumab evidenced greater improvement on NCF tests of executive function and the MDASI-BT Cognitive Function scale, but simultaneously reported greater decline on the EORTC Cognitive Function Scale. At later time points (weeks 22, 34, and 46), patients treated with bevacizumab had greater worsening on NCF tests as well as PRO measures of cognitive, communication, social function, motor symptoms, general symptoms, and interference.The collection of patient-centered clinical outcome assessments in this phase III trial revealed greater deterioration in NCF, symptoms, and QOL in patients treated with bevacizumab. Baseline and early change in NCF and PROs were prognostic for survival endpoints.","container-title":"Neuro-Oncology","DOI":"10.1093/neuonc/noab011","ISSN":"1522-8517","issue":"7","journalAbbreviation":"Neuro-Oncology","page":"1125-1138","source":"Silverchair","title":"Neurocognitive, symptom, and health-related quality of life outcomes of a randomized trial of bevacizumab for newly diagnosed glioblastoma (NRG/RTOG 0825)","volume":"23","author":[{"family":"Wefel","given":"Jeffrey S"},{"family":"Armstrong","given":"Terri S"},{"family":"Pugh","given":"Stephanie L"},{"family":"Gilbert","given":"Mark R"},{"family":"Wendland","given":"Merideth M"},{"family":"Brachman","given":"David G"},{"family":"Roof","given":"Kevin S"},{"family":"Brown","given":"Paul D"},{"family":"Crocker","given":"Ian R"},{"family":"Robins","given":"H Ian"},{"family":"Hunter","given":"Grant"},{"family":"Won","given":"Minhee"},{"family":"Mehta","given":"Minesh P"}],"issued":{"date-parts":[["2021",7,1]]}}}],"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3]</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6BFF500" w14:textId="77777777" w:rsidTr="0067402E">
        <w:trPr>
          <w:trHeight w:val="320"/>
        </w:trPr>
        <w:tc>
          <w:tcPr>
            <w:tcW w:w="2727" w:type="dxa"/>
            <w:shd w:val="clear" w:color="auto" w:fill="auto"/>
            <w:noWrap/>
            <w:vAlign w:val="bottom"/>
            <w:hideMark/>
          </w:tcPr>
          <w:p w14:paraId="032CB299"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tavanger Sleepiness Questionnaire REM sleep behavior disorder subscore</w:t>
            </w:r>
          </w:p>
        </w:tc>
        <w:tc>
          <w:tcPr>
            <w:tcW w:w="2837" w:type="dxa"/>
            <w:shd w:val="clear" w:color="auto" w:fill="auto"/>
            <w:noWrap/>
            <w:vAlign w:val="bottom"/>
            <w:hideMark/>
          </w:tcPr>
          <w:p w14:paraId="64CC45D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0B9F192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Sleep Behavior in Parkinson's Disease</w:t>
            </w:r>
          </w:p>
        </w:tc>
        <w:tc>
          <w:tcPr>
            <w:tcW w:w="3510" w:type="dxa"/>
            <w:shd w:val="clear" w:color="auto" w:fill="auto"/>
            <w:noWrap/>
            <w:vAlign w:val="bottom"/>
            <w:hideMark/>
          </w:tcPr>
          <w:p w14:paraId="7195B14E" w14:textId="6F0538AD"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7" w:name="_Hlk199683702"/>
            <w:r w:rsidRPr="00C167F4">
              <w:rPr>
                <w:rFonts w:ascii="Times New Roman" w:eastAsia="Times New Roman" w:hAnsi="Times New Roman" w:cs="Times New Roman"/>
                <w:color w:val="000000"/>
                <w:kern w:val="0"/>
                <w:sz w:val="20"/>
                <w:szCs w:val="20"/>
                <w14:ligatures w14:val="none"/>
              </w:rPr>
              <w:t>Forsaa et al., 2010</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548gUmQR","properties":{"formattedCitation":"[46]","plainCitation":"[46]","noteIndex":0},"citationItems":[{"id":4062,"uris":["http://zotero.org/users/12020923/items/LLRTFM4C"],"itemData":{"id":4062,"type":"article-journal","abstract":"Objective: To identify independent risk factors of mortality in a community-based Parkinson disease (PD) cohort during prospective long-term follow-up.Methods: A community-based prevalent sample of 230 patients with PD from southwestern Norway was followed prospectively with repetitive assessments of motor and nonmotor symptoms from 1993 to 2005. Information on vital status until October 20, 2009, was obtained from the National Population Register in Norway. Cox proportional hazards models were applied to identify independent predictors of mortality during follow-up. Chronological age, Unified Parkinson's Disease Rating Scale (UPDRS) motor score, levodopa equivalent dose, probable REM sleep behavior disorder, psychotic symptoms, dementia, and use of antipsychotics were included as time-dependent variables, and age at onset (AAO) and sex as time-independent variables.Results: Of 230 patients, 211 (92%) died during the study period. Median survival time from motor onset was 15.8 years (range 2.2–36.6). Independent predictors of mortality during follow-up were AAO (hazard ratio [HR] 1.40 for 10-years increase, p = 0.029), chronological age (HR 1.51 for 10-years increase, p = 0.043), male sex (HR 1.63, p = 0.001), UPDRS motor score (HR 1.18 for 10-point increase, p &lt; 0.001), psychotic symptoms (HR 1.45, p = 0.039), and dementia (HR 1.89, p = 0.001).Conclusions: This population-based long-term study demonstrates that in addition to AAO, chronological age, motor severity, and dementia, psychotic symptoms independently predict increased mortality in PD. In contrast, no significant impact of antipsychotic or antiparkinsonian drugs on survival was observed in our PD cohort. Early prevention of motor progression and development of psychosis and dementia may be the most promising strategies to increase life expectancy in PD.","container-title":"Neurology","DOI":"10.1212/WNL.0b013e3181f61311","issue":"14","note":"publisher: Wolters Kluwer","page":"1270-1276","source":"neurology.org (Atypon)","title":"What predicts mortality in Parkinson disease?","volume":"75","author":[{"family":"Forsaa","given":"E.B."},{"family":"Larsen","given":"J.P."},{"family":"Wentzel-Larsen","given":"T."},{"family":"Alves","given":"G."}],"issued":{"date-parts":[["2010",10,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6]</w:t>
            </w:r>
            <w:r w:rsidRPr="00C167F4">
              <w:rPr>
                <w:rFonts w:ascii="Times New Roman" w:eastAsia="Times New Roman" w:hAnsi="Times New Roman" w:cs="Times New Roman"/>
                <w:color w:val="000000"/>
                <w:kern w:val="0"/>
                <w:sz w:val="20"/>
                <w:szCs w:val="20"/>
                <w14:ligatures w14:val="none"/>
              </w:rPr>
              <w:fldChar w:fldCharType="end"/>
            </w:r>
            <w:bookmarkEnd w:id="7"/>
          </w:p>
        </w:tc>
      </w:tr>
      <w:tr w:rsidR="00E752AA" w:rsidRPr="00C167F4" w14:paraId="122E11CD" w14:textId="77777777" w:rsidTr="0067402E">
        <w:trPr>
          <w:trHeight w:val="320"/>
        </w:trPr>
        <w:tc>
          <w:tcPr>
            <w:tcW w:w="2727" w:type="dxa"/>
            <w:shd w:val="clear" w:color="auto" w:fill="auto"/>
            <w:noWrap/>
            <w:vAlign w:val="bottom"/>
            <w:hideMark/>
          </w:tcPr>
          <w:p w14:paraId="5D26B79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UPDRS I psychosis subscore</w:t>
            </w:r>
          </w:p>
        </w:tc>
        <w:tc>
          <w:tcPr>
            <w:tcW w:w="2837" w:type="dxa"/>
            <w:shd w:val="clear" w:color="auto" w:fill="auto"/>
            <w:noWrap/>
            <w:vAlign w:val="bottom"/>
            <w:hideMark/>
          </w:tcPr>
          <w:p w14:paraId="315F389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2D09B212"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sychotic symptoms in Parkinson's Disease</w:t>
            </w:r>
          </w:p>
        </w:tc>
        <w:tc>
          <w:tcPr>
            <w:tcW w:w="3510" w:type="dxa"/>
            <w:shd w:val="clear" w:color="auto" w:fill="auto"/>
            <w:noWrap/>
            <w:vAlign w:val="bottom"/>
            <w:hideMark/>
          </w:tcPr>
          <w:p w14:paraId="68013A7F" w14:textId="4DF3B419"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Forsaa et al., 2010</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Y5yxoNvj","properties":{"formattedCitation":"[46]","plainCitation":"[46]","noteIndex":0},"citationItems":[{"id":4062,"uris":["http://zotero.org/users/12020923/items/LLRTFM4C"],"itemData":{"id":4062,"type":"article-journal","abstract":"Objective: To identify independent risk factors of mortality in a community-based Parkinson disease (PD) cohort during prospective long-term follow-up.Methods: A community-based prevalent sample of 230 patients with PD from southwestern Norway was followed prospectively with repetitive assessments of motor and nonmotor symptoms from 1993 to 2005. Information on vital status until October 20, 2009, was obtained from the National Population Register in Norway. Cox proportional hazards models were applied to identify independent predictors of mortality during follow-up. Chronological age, Unified Parkinson's Disease Rating Scale (UPDRS) motor score, levodopa equivalent dose, probable REM sleep behavior disorder, psychotic symptoms, dementia, and use of antipsychotics were included as time-dependent variables, and age at onset (AAO) and sex as time-independent variables.Results: Of 230 patients, 211 (92%) died during the study period. Median survival time from motor onset was 15.8 years (range 2.2–36.6). Independent predictors of mortality during follow-up were AAO (hazard ratio [HR] 1.40 for 10-years increase, p = 0.029), chronological age (HR 1.51 for 10-years increase, p = 0.043), male sex (HR 1.63, p = 0.001), UPDRS motor score (HR 1.18 for 10-point increase, p &lt; 0.001), psychotic symptoms (HR 1.45, p = 0.039), and dementia (HR 1.89, p = 0.001).Conclusions: This population-based long-term study demonstrates that in addition to AAO, chronological age, motor severity, and dementia, psychotic symptoms independently predict increased mortality in PD. In contrast, no significant impact of antipsychotic or antiparkinsonian drugs on survival was observed in our PD cohort. Early prevention of motor progression and development of psychosis and dementia may be the most promising strategies to increase life expectancy in PD.","container-title":"Neurology","DOI":"10.1212/WNL.0b013e3181f61311","issue":"14","note":"publisher: Wolters Kluwer","page":"1270-1276","source":"neurology.org (Atypon)","title":"What predicts mortality in Parkinson disease?","volume":"75","author":[{"family":"Forsaa","given":"E.B."},{"family":"Larsen","given":"J.P."},{"family":"Wentzel-Larsen","given":"T."},{"family":"Alves","given":"G."}],"issued":{"date-parts":[["2010",10,5]]}}}],"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6]</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1BAFB923" w14:textId="77777777" w:rsidTr="0067402E">
        <w:trPr>
          <w:trHeight w:val="320"/>
        </w:trPr>
        <w:tc>
          <w:tcPr>
            <w:tcW w:w="2727" w:type="dxa"/>
            <w:shd w:val="clear" w:color="auto" w:fill="auto"/>
            <w:noWrap/>
            <w:vAlign w:val="bottom"/>
            <w:hideMark/>
          </w:tcPr>
          <w:p w14:paraId="0C6D9C0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lastRenderedPageBreak/>
              <w:t>UPDRS II</w:t>
            </w:r>
          </w:p>
        </w:tc>
        <w:tc>
          <w:tcPr>
            <w:tcW w:w="2837" w:type="dxa"/>
            <w:shd w:val="clear" w:color="auto" w:fill="auto"/>
            <w:noWrap/>
            <w:vAlign w:val="bottom"/>
            <w:hideMark/>
          </w:tcPr>
          <w:p w14:paraId="64074EA5"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0761003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Activities of daily living in Parkinson's Disease</w:t>
            </w:r>
          </w:p>
        </w:tc>
        <w:tc>
          <w:tcPr>
            <w:tcW w:w="3510" w:type="dxa"/>
            <w:shd w:val="clear" w:color="auto" w:fill="auto"/>
            <w:noWrap/>
            <w:vAlign w:val="bottom"/>
            <w:hideMark/>
          </w:tcPr>
          <w:p w14:paraId="2F50E8A9" w14:textId="61D0DD4C"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Wang et al., 2022</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wU3uXgSl","properties":{"formattedCitation":"[28]","plainCitation":"[28]","noteIndex":0},"citationItems":[{"id":4128,"uris":["http://zotero.org/users/12020923/items/NBIPZQ8L"],"itemData":{"id":4128,"type":"article-journal","abstract":"A thorough understanding of the factors that influence patient survival in Parkinson’s disease (PD) will aid in prognosis prediction and provide a new direction for disease modification treatment. Currently, there are no standardized mortality ratio (SMR) data for PD patients in the northern Chinese mainland. The main focus of this study was to determine which factors in the prospectively collected baseline characteristics can affect the survival of PD patients. In addition, for the first time, we investigated the SMR of PD patients in northern China.","container-title":"BMC Neurology","DOI":"10.1186/s12883-022-02899-5","ISSN":"1471-2377","issue":"1","journalAbbreviation":"BMC Neurology","page":"367","source":"BioMed Central","title":"Survival in patients with Parkinson’s disease: a ten-year follow-up study in northern China","title-short":"Survival in patients with Parkinson’s disease","volume":"22","author":[{"family":"Wang","given":"Song"},{"family":"Li","given":"Tao"},{"family":"Zhou","given":"Tingting"},{"family":"Pu","given":"Lanlan"},{"family":"Wang","given":"Hai-Yang"},{"family":"Yin","given":"Xiaoxue"},{"family":"Hao","given":"Xinqing"},{"family":"Ren","given":"Lu"},{"family":"Liang","given":"Zhanhua"}],"issued":{"date-parts":[["2022",9,22]]}}}],"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28]</w:t>
            </w:r>
            <w:r w:rsidRPr="00C167F4">
              <w:rPr>
                <w:rFonts w:ascii="Times New Roman" w:eastAsia="Times New Roman" w:hAnsi="Times New Roman" w:cs="Times New Roman"/>
                <w:color w:val="000000"/>
                <w:kern w:val="0"/>
                <w:sz w:val="20"/>
                <w:szCs w:val="20"/>
                <w14:ligatures w14:val="none"/>
              </w:rPr>
              <w:fldChar w:fldCharType="end"/>
            </w:r>
          </w:p>
          <w:p w14:paraId="4DFA7036" w14:textId="2B18103D"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Krishnan et al., 2019</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qUWCjmuq","properties":{"formattedCitation":"[47]","plainCitation":"[47]","noteIndex":0},"citationItems":[{"id":4054,"uris":["http://zotero.org/users/12020923/items/9ITACJ9B"],"itemData":{"id":4054,"type":"article-journal","abstract":"Objective: \n          Bilateral subthalamic nucleus deep brain stimulation (STN DBS) improves motor complications and quality of life (QOL) in patients with Parkinson's disease (PD). However, it does not delay or prevent the occurrence of dementia. The deleterious effects of dementia on QOL and activities of daily living (ADL) underscore the importance of identifying predictors of dementia-free survival in PD patients considered for STN DBS.\n          Aims and Methods: \n          The baseline clinical and neuropsychological data and the occurrence of dementia recorded during the longitudinal follow-up of a cohort of patients with PD with at least 2 years follow-up after bilateral STN DBS, were reviewed.\n          Results: \n          One hundred and sixteen patients operated between 1999 to 2014 satisfied the inclusion criteria. Their mean age was 56.5 (±10) years and the mean duration of PD at surgery was 11.2 (±4.2) years. During the 542 person–years of follow-up, 30 patients developed dementia. The mean dementia-free survival after surgery was 8.7 [95% confidence interval (CI): 7.8–9.6] years. In univariate analysis, the baseline factors of older age, longer disease duration, past history of depression or psychosis, freezing of gait in OFF phase, worse ADL scores in ON phase, lower levodopa response of the Unified Parkinson's Disease Rating Scale (UPDRS) III axial sub-scores, and poor performances in the Addenbrooke's Cognitive Examination and Wisconsin Card Sorting Test (WCST) were associated with a shorter dementia-free survival. Among these, only freezing of gait and poor performance in WCST were independent predictors.\n          Conclusion: \n          Presence of freezing of gait in the drug OFF state and executive dysfunction predict the occurrence of earlier dementia in PD patients who otherwise qualify for bilateral STN DBS.","container-title":"Neurology India","DOI":"10.4103/0028-3886.258056","ISSN":"0028-3886","issue":"2","language":"en-US","page":"459","source":"journals.lww.com","title":"Predictors of dementia-free survival after bilateral subthalamic deep brain stimulation for Parkinson's disease","volume":"67","author":[{"family":"Krishnan","given":"Syam"},{"family":"Pisharady","given":"Krishnakumar Kesava"},{"family":"Rajan","given":"Roopa"},{"family":"Sarma","given":"Sankaran Gangadhara"},{"family":"Sarma","given":"Prabhakaran Sankara"},{"family":"Kishore","given":"Asha"}],"issued":{"date-parts":[["2019",4]]}}}],"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7]</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4A46F0C2" w14:textId="77777777" w:rsidTr="0067402E">
        <w:trPr>
          <w:trHeight w:val="320"/>
        </w:trPr>
        <w:tc>
          <w:tcPr>
            <w:tcW w:w="2727" w:type="dxa"/>
            <w:shd w:val="clear" w:color="auto" w:fill="auto"/>
            <w:noWrap/>
            <w:vAlign w:val="bottom"/>
            <w:hideMark/>
          </w:tcPr>
          <w:p w14:paraId="3F5E2E4F"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SIS-29 physical score</w:t>
            </w:r>
          </w:p>
        </w:tc>
        <w:tc>
          <w:tcPr>
            <w:tcW w:w="2837" w:type="dxa"/>
            <w:shd w:val="clear" w:color="auto" w:fill="auto"/>
            <w:noWrap/>
            <w:vAlign w:val="bottom"/>
            <w:hideMark/>
          </w:tcPr>
          <w:p w14:paraId="1B236830"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3860CAF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hysical function in Multiple sclerosis</w:t>
            </w:r>
          </w:p>
        </w:tc>
        <w:tc>
          <w:tcPr>
            <w:tcW w:w="3510" w:type="dxa"/>
            <w:shd w:val="clear" w:color="auto" w:fill="auto"/>
            <w:noWrap/>
            <w:vAlign w:val="bottom"/>
            <w:hideMark/>
          </w:tcPr>
          <w:p w14:paraId="74570AD1" w14:textId="5A29DEE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bookmarkStart w:id="8" w:name="_Hlk199683743"/>
            <w:r w:rsidRPr="00C167F4">
              <w:rPr>
                <w:rFonts w:ascii="Times New Roman" w:eastAsia="Times New Roman" w:hAnsi="Times New Roman" w:cs="Times New Roman"/>
                <w:color w:val="000000"/>
                <w:kern w:val="0"/>
                <w:sz w:val="20"/>
                <w:szCs w:val="20"/>
                <w14:ligatures w14:val="none"/>
              </w:rPr>
              <w:t>Raffel et al., 201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R1o1jPdf","properties":{"formattedCitation":"[48]","plainCitation":"[48]","noteIndex":0},"citationItems":[{"id":4060,"uris":["http://zotero.org/users/12020923/items/NRIJ4I2T"],"itemData":{"id":4060,"type":"article-journal","abstract":"Background There is increasing emphasis on using patient-reported outcomes (PROs) to complement traditional clinical outcomes in medical research, including in multiple sclerosis (MS). Research, particularly in oncology and heart failure, has shown that PROs can be prognostic of hard clinical endpoints such as survival time (time from study entry until death). However, unlike in oncology or cardiology, it is unknown whether PROs are associated with survival time in neurological diseases. The Multiple Sclerosis Impact Scale–29 (MSIS-29) is a PRO sensitive to short-term change in MS, with questions covering both physical and psychological quality of life. This study aimed to investigate whether MSIS-29 scores can be prognostic for survival time in MS, using a large observational cohort of people with MS. Methods and findings From 15 July 2004 onwards, MSIS-29 questionnaires were completed by people with MS registered with the MS Society Tissue Bank (n = 2,126, repeated 1 year later with n = 872 of the original respondents). By 2014, 264 participants (12.4%) had died. Higher baseline MSIS-29 physical (MSIS-29-PHYS) score was associated with reduced survival time (subgroup with highest scores versus subgroup with lowest scores: hazard ratio [HR] 5.7, 95% CI 3.1–10.5, p &lt; 0.001). Higher baseline MSIS-29 psychological score was also associated with reduced survival time (subgroup with highest scores versus subgroup with lowest scores: HR 2.8, 95% CI 1.8–4.4, p &lt; 0.001). In those with high baseline MSIS-29 scores, mortality risk was even greater if the MSIS-29 score worsened over 1 year (HR 2.3, 95% CI 1.2–4.4, p = 0.02). MSIS-29-PHYS scores were associated with survival time independent of age, sex, and patient-reported Expanded Disability Status Scale score in a Cox regression analysis (per 1-SD increase in MSIS-29-PHYS score: HR 1.8, 95% CI 1.1–2.9, p = 0.03). A limitation of the study is that this cohort had high baseline age and disability levels; the prognostic value of MSIS-29 for survival time at earlier disease stages requires further investigation. Conclusions This study reports that PROs can be prognostic for hard clinical outcomes in neurological disease, and supports PROs as a meaningful clinical outcome for use in research and clinical settings.","container-title":"PLOS Medicine","DOI":"10.1371/journal.pmed.1002346","ISSN":"1549-1676","issue":"7","journalAbbreviation":"PLOS Medicine","language":"en","note":"publisher: Public Library of Science","page":"e1002346","source":"PLoS Journals","title":"Patient-reported outcomes and survival in multiple sclerosis: A 10-year retrospective cohort study using the Multiple Sclerosis Impact Scale–29","title-short":"Patient-reported outcomes and survival in multiple sclerosis","volume":"14","author":[{"family":"Raffel","given":"Joel"},{"family":"Wallace","given":"Alison"},{"family":"Gveric","given":"Djordje"},{"family":"Reynolds","given":"Richard"},{"family":"Friede","given":"Tim"},{"family":"Nicholas","given":"Richard"}],"issued":{"date-parts":[["2017",7,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8]</w:t>
            </w:r>
            <w:r w:rsidRPr="00C167F4">
              <w:rPr>
                <w:rFonts w:ascii="Times New Roman" w:eastAsia="Times New Roman" w:hAnsi="Times New Roman" w:cs="Times New Roman"/>
                <w:color w:val="000000"/>
                <w:kern w:val="0"/>
                <w:sz w:val="20"/>
                <w:szCs w:val="20"/>
                <w14:ligatures w14:val="none"/>
              </w:rPr>
              <w:fldChar w:fldCharType="end"/>
            </w:r>
            <w:bookmarkEnd w:id="8"/>
          </w:p>
        </w:tc>
      </w:tr>
      <w:tr w:rsidR="00E752AA" w:rsidRPr="00C167F4" w14:paraId="51CB50A3" w14:textId="77777777" w:rsidTr="0067402E">
        <w:trPr>
          <w:trHeight w:val="320"/>
        </w:trPr>
        <w:tc>
          <w:tcPr>
            <w:tcW w:w="2727" w:type="dxa"/>
            <w:shd w:val="clear" w:color="auto" w:fill="auto"/>
            <w:noWrap/>
            <w:vAlign w:val="bottom"/>
            <w:hideMark/>
          </w:tcPr>
          <w:p w14:paraId="1E8F0D7B"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MSIS-29 psychological score</w:t>
            </w:r>
          </w:p>
        </w:tc>
        <w:tc>
          <w:tcPr>
            <w:tcW w:w="2837" w:type="dxa"/>
            <w:shd w:val="clear" w:color="auto" w:fill="auto"/>
            <w:noWrap/>
            <w:vAlign w:val="bottom"/>
            <w:hideMark/>
          </w:tcPr>
          <w:p w14:paraId="7104FAB4"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6712AF1E"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Psychological function in Multiple sclerosis</w:t>
            </w:r>
          </w:p>
        </w:tc>
        <w:tc>
          <w:tcPr>
            <w:tcW w:w="3510" w:type="dxa"/>
            <w:shd w:val="clear" w:color="auto" w:fill="auto"/>
            <w:noWrap/>
            <w:vAlign w:val="bottom"/>
            <w:hideMark/>
          </w:tcPr>
          <w:p w14:paraId="52D5091C" w14:textId="06267078"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Raffel et al., 2017</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WnnDGM7J","properties":{"formattedCitation":"[48]","plainCitation":"[48]","noteIndex":0},"citationItems":[{"id":4060,"uris":["http://zotero.org/users/12020923/items/NRIJ4I2T"],"itemData":{"id":4060,"type":"article-journal","abstract":"Background There is increasing emphasis on using patient-reported outcomes (PROs) to complement traditional clinical outcomes in medical research, including in multiple sclerosis (MS). Research, particularly in oncology and heart failure, has shown that PROs can be prognostic of hard clinical endpoints such as survival time (time from study entry until death). However, unlike in oncology or cardiology, it is unknown whether PROs are associated with survival time in neurological diseases. The Multiple Sclerosis Impact Scale–29 (MSIS-29) is a PRO sensitive to short-term change in MS, with questions covering both physical and psychological quality of life. This study aimed to investigate whether MSIS-29 scores can be prognostic for survival time in MS, using a large observational cohort of people with MS. Methods and findings From 15 July 2004 onwards, MSIS-29 questionnaires were completed by people with MS registered with the MS Society Tissue Bank (n = 2,126, repeated 1 year later with n = 872 of the original respondents). By 2014, 264 participants (12.4%) had died. Higher baseline MSIS-29 physical (MSIS-29-PHYS) score was associated with reduced survival time (subgroup with highest scores versus subgroup with lowest scores: hazard ratio [HR] 5.7, 95% CI 3.1–10.5, p &lt; 0.001). Higher baseline MSIS-29 psychological score was also associated with reduced survival time (subgroup with highest scores versus subgroup with lowest scores: HR 2.8, 95% CI 1.8–4.4, p &lt; 0.001). In those with high baseline MSIS-29 scores, mortality risk was even greater if the MSIS-29 score worsened over 1 year (HR 2.3, 95% CI 1.2–4.4, p = 0.02). MSIS-29-PHYS scores were associated with survival time independent of age, sex, and patient-reported Expanded Disability Status Scale score in a Cox regression analysis (per 1-SD increase in MSIS-29-PHYS score: HR 1.8, 95% CI 1.1–2.9, p = 0.03). A limitation of the study is that this cohort had high baseline age and disability levels; the prognostic value of MSIS-29 for survival time at earlier disease stages requires further investigation. Conclusions This study reports that PROs can be prognostic for hard clinical outcomes in neurological disease, and supports PROs as a meaningful clinical outcome for use in research and clinical settings.","container-title":"PLOS Medicine","DOI":"10.1371/journal.pmed.1002346","ISSN":"1549-1676","issue":"7","journalAbbreviation":"PLOS Medicine","language":"en","note":"publisher: Public Library of Science","page":"e1002346","source":"PLoS Journals","title":"Patient-reported outcomes and survival in multiple sclerosis: A 10-year retrospective cohort study using the Multiple Sclerosis Impact Scale–29","title-short":"Patient-reported outcomes and survival in multiple sclerosis","volume":"14","author":[{"family":"Raffel","given":"Joel"},{"family":"Wallace","given":"Alison"},{"family":"Gveric","given":"Djordje"},{"family":"Reynolds","given":"Richard"},{"family":"Friede","given":"Tim"},{"family":"Nicholas","given":"Richard"}],"issued":{"date-parts":[["2017",7,10]]}}}],"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8]</w:t>
            </w:r>
            <w:r w:rsidRPr="00C167F4">
              <w:rPr>
                <w:rFonts w:ascii="Times New Roman" w:eastAsia="Times New Roman" w:hAnsi="Times New Roman" w:cs="Times New Roman"/>
                <w:color w:val="000000"/>
                <w:kern w:val="0"/>
                <w:sz w:val="20"/>
                <w:szCs w:val="20"/>
                <w14:ligatures w14:val="none"/>
              </w:rPr>
              <w:fldChar w:fldCharType="end"/>
            </w:r>
          </w:p>
        </w:tc>
      </w:tr>
      <w:tr w:rsidR="00E752AA" w:rsidRPr="00C167F4" w14:paraId="4F1EF141" w14:textId="77777777" w:rsidTr="0067402E">
        <w:trPr>
          <w:trHeight w:val="320"/>
        </w:trPr>
        <w:tc>
          <w:tcPr>
            <w:tcW w:w="2727" w:type="dxa"/>
            <w:shd w:val="clear" w:color="auto" w:fill="auto"/>
            <w:noWrap/>
            <w:vAlign w:val="bottom"/>
            <w:hideMark/>
          </w:tcPr>
          <w:p w14:paraId="7FE15268"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IQCODE</w:t>
            </w:r>
          </w:p>
        </w:tc>
        <w:tc>
          <w:tcPr>
            <w:tcW w:w="2837" w:type="dxa"/>
            <w:shd w:val="clear" w:color="auto" w:fill="auto"/>
            <w:noWrap/>
            <w:vAlign w:val="bottom"/>
            <w:hideMark/>
          </w:tcPr>
          <w:p w14:paraId="02234DC8"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ndition-Specific</w:t>
            </w:r>
          </w:p>
        </w:tc>
        <w:tc>
          <w:tcPr>
            <w:tcW w:w="3431" w:type="dxa"/>
            <w:shd w:val="clear" w:color="auto" w:fill="auto"/>
            <w:noWrap/>
            <w:vAlign w:val="bottom"/>
            <w:hideMark/>
          </w:tcPr>
          <w:p w14:paraId="1F6B97A6" w14:textId="77777777"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Cognitive function</w:t>
            </w:r>
          </w:p>
        </w:tc>
        <w:tc>
          <w:tcPr>
            <w:tcW w:w="3510" w:type="dxa"/>
            <w:shd w:val="clear" w:color="auto" w:fill="auto"/>
            <w:noWrap/>
            <w:vAlign w:val="bottom"/>
            <w:hideMark/>
          </w:tcPr>
          <w:p w14:paraId="7DA5724D" w14:textId="532E7C0E" w:rsidR="00E752AA" w:rsidRPr="00C167F4" w:rsidRDefault="00E752AA" w:rsidP="0067402E">
            <w:pPr>
              <w:spacing w:after="0" w:line="240" w:lineRule="auto"/>
              <w:rPr>
                <w:rFonts w:ascii="Times New Roman" w:eastAsia="Times New Roman" w:hAnsi="Times New Roman" w:cs="Times New Roman"/>
                <w:color w:val="000000"/>
                <w:kern w:val="0"/>
                <w:sz w:val="20"/>
                <w:szCs w:val="20"/>
                <w14:ligatures w14:val="none"/>
              </w:rPr>
            </w:pPr>
            <w:r w:rsidRPr="00C167F4">
              <w:rPr>
                <w:rFonts w:ascii="Times New Roman" w:eastAsia="Times New Roman" w:hAnsi="Times New Roman" w:cs="Times New Roman"/>
                <w:color w:val="000000"/>
                <w:kern w:val="0"/>
                <w:sz w:val="20"/>
                <w:szCs w:val="20"/>
                <w14:ligatures w14:val="none"/>
              </w:rPr>
              <w:t>Zietemann et al., 2018</w:t>
            </w:r>
            <w:r w:rsidRPr="00C167F4">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HEoKOfz1","properties":{"formattedCitation":"[49]","plainCitation":"[49]","noteIndex":0},"citationItems":[{"id":4125,"uris":["http://zotero.org/users/12020923/items/53LPM27L"],"itemData":{"id":4125,"type":"article-journal","abstract":"ObjectiveTo examine whether the Montreal Cognitive Assessment (MoCA) administered within 7 days after stroke predicts long-term cognitive impairment, functional impairment, and mortality.MethodsMoCA was administered to 274 patients from 2 prospective hospital-based cohort studies in Germany (n = 125) and France (n = 149). Cognitive and functional outcomes were assessed at 6, 12, and 36 months after stroke by comprehensive neuropsychological testing, the Clinical Dementia Rating (CDR) scale, the modified Rankin Scale (mRS), and Instrumental Activities of Daily Living (IADL) and analyzed with generalized estimating equations. All-cause mortality was investigated by Cox proportional hazard models. Analyses were adjusted for demographic variables, education, vascular risk factors, premorbid cognitive status, and NIH Stroke Scale scores. The additive predictive value of MoCA was examined with receiver operating characteristic curves.ResultsIn pooled analyses, a baseline MoCA score &lt;26 was associated with cognitive impairment, defined by neuropsychological testing (odds ratio [OR] 5.30, 95% confidence interval [CI] 2.75–10.22) and by CDR score ≥0.5 (OR 2.53, 95% CI 1.53–4.18); functional impairment, defined by mRS score &gt;2 (OR 5.03, 95% CI 2.20–11.51) and by IADL score &lt;8 (OR 2.48, 95% CI 1.40–4.38); and mortality (hazard ratio 7.24, 95% CI 1.99–26.35) across the 3-year follow-up. Patients with MoCA score &lt;26 performed worse across all prespecified cognitive domains (executive function/attention, memory, language, visuospatial ability). MoCA increased the area under the curve for predicting cognitive impairment (neuropsychological testing 0.81 vs 0.72, p = 0.01) and functional impairment (mRS score &gt;2, 0.88 vs 0.84, p = 0.047).ConclusionEarly cognitive testing by MoCA predicts long-term cognitive outcome, functional outcome, and mortality after stroke. Our results support routine use of the MoCA in stroke patients.","container-title":"Neurology","DOI":"10.1212/WNL.0000000000006506","issue":"20","note":"publisher: Wolters Kluwer","page":"e1838-e1850","source":"neurology.org (Atypon)","title":"Early MoCA predicts long-term cognitive and functional outcome and mortality after stroke","volume":"91","author":[{"family":"Zietemann","given":"Vera"},{"family":"Georgakis","given":"Marios K."},{"family":"Dondaine","given":"Thibaut"},{"family":"Müller","given":"Claudia"},{"family":"Mendyk","given":"Anne-Marie"},{"family":"Kopczak","given":"Anna"},{"family":"Hénon","given":"Hilde"},{"family":"Bombois","given":"Stéphanie"},{"family":"Wollenweber","given":"Frank Arne"},{"family":"Bordet","given":"Régis"},{"family":"Dichgans","given":"Martin"}],"issued":{"date-parts":[["2018",11,13]]}}}],"schema":"https://github.com/citation-style-language/schema/raw/master/csl-citation.json"} </w:instrText>
            </w:r>
            <w:r w:rsidRPr="00C167F4">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9]</w:t>
            </w:r>
            <w:r w:rsidRPr="00C167F4">
              <w:rPr>
                <w:rFonts w:ascii="Times New Roman" w:eastAsia="Times New Roman" w:hAnsi="Times New Roman" w:cs="Times New Roman"/>
                <w:color w:val="000000"/>
                <w:kern w:val="0"/>
                <w:sz w:val="20"/>
                <w:szCs w:val="20"/>
                <w14:ligatures w14:val="none"/>
              </w:rPr>
              <w:fldChar w:fldCharType="end"/>
            </w:r>
          </w:p>
        </w:tc>
      </w:tr>
    </w:tbl>
    <w:p w14:paraId="711A190F" w14:textId="77777777" w:rsidR="00E752AA" w:rsidRDefault="00E752AA" w:rsidP="00E752AA">
      <w:pPr>
        <w:spacing w:after="0"/>
        <w:rPr>
          <w:rFonts w:ascii="Times New Roman" w:eastAsia="Times New Roman" w:hAnsi="Times New Roman" w:cs="Times New Roman"/>
          <w:sz w:val="16"/>
          <w:szCs w:val="16"/>
        </w:rPr>
      </w:pPr>
      <w:r w:rsidRPr="1CE1A00F">
        <w:rPr>
          <w:rFonts w:ascii="Times New Roman" w:eastAsia="Times New Roman" w:hAnsi="Times New Roman" w:cs="Times New Roman"/>
          <w:i/>
          <w:iCs/>
          <w:sz w:val="16"/>
          <w:szCs w:val="16"/>
        </w:rPr>
        <w:t xml:space="preserve">15D </w:t>
      </w:r>
      <w:r w:rsidRPr="2656408C">
        <w:rPr>
          <w:rFonts w:ascii="Times New Roman" w:eastAsia="Times New Roman" w:hAnsi="Times New Roman" w:cs="Times New Roman"/>
          <w:sz w:val="16"/>
          <w:szCs w:val="16"/>
        </w:rPr>
        <w:t>15-dimensional Instruemnt</w:t>
      </w:r>
      <w:r w:rsidRPr="1CE1A00F">
        <w:rPr>
          <w:rFonts w:ascii="Times New Roman" w:eastAsia="Times New Roman" w:hAnsi="Times New Roman" w:cs="Times New Roman"/>
          <w:i/>
          <w:iCs/>
          <w:sz w:val="16"/>
          <w:szCs w:val="16"/>
        </w:rPr>
        <w:t xml:space="preserve">, </w:t>
      </w:r>
      <w:r w:rsidRPr="2656408C">
        <w:rPr>
          <w:rFonts w:ascii="Times New Roman" w:eastAsia="Times New Roman" w:hAnsi="Times New Roman" w:cs="Times New Roman"/>
          <w:i/>
          <w:sz w:val="16"/>
          <w:szCs w:val="16"/>
        </w:rPr>
        <w:t>ADL</w:t>
      </w:r>
      <w:r w:rsidRPr="2656408C">
        <w:rPr>
          <w:rFonts w:ascii="Times New Roman" w:eastAsia="Times New Roman" w:hAnsi="Times New Roman" w:cs="Times New Roman"/>
          <w:sz w:val="16"/>
          <w:szCs w:val="16"/>
        </w:rPr>
        <w:t xml:space="preserve"> Activities of Daily Living, </w:t>
      </w:r>
      <w:r w:rsidRPr="2656408C">
        <w:rPr>
          <w:rFonts w:ascii="Times New Roman" w:eastAsia="Times New Roman" w:hAnsi="Times New Roman" w:cs="Times New Roman"/>
          <w:i/>
          <w:sz w:val="16"/>
          <w:szCs w:val="16"/>
        </w:rPr>
        <w:t>ALSFRS-R</w:t>
      </w:r>
      <w:r w:rsidRPr="2656408C">
        <w:rPr>
          <w:rFonts w:ascii="Times New Roman" w:eastAsia="Times New Roman" w:hAnsi="Times New Roman" w:cs="Times New Roman"/>
          <w:sz w:val="16"/>
          <w:szCs w:val="16"/>
        </w:rPr>
        <w:t xml:space="preserve"> Revised Amyotrophic Lateral Sclerosis Functional Rating Scale, </w:t>
      </w:r>
      <w:r w:rsidRPr="2656408C">
        <w:rPr>
          <w:rFonts w:ascii="Times New Roman" w:eastAsia="Times New Roman" w:hAnsi="Times New Roman" w:cs="Times New Roman"/>
          <w:i/>
          <w:sz w:val="16"/>
          <w:szCs w:val="16"/>
        </w:rPr>
        <w:t>ALS-FTD-Q</w:t>
      </w:r>
      <w:r w:rsidRPr="2656408C">
        <w:rPr>
          <w:rFonts w:ascii="Times New Roman" w:eastAsia="Times New Roman" w:hAnsi="Times New Roman" w:cs="Times New Roman"/>
          <w:sz w:val="16"/>
          <w:szCs w:val="16"/>
        </w:rPr>
        <w:t xml:space="preserve"> Amyotrophic Lateral Sclerosis </w:t>
      </w:r>
      <w:r w:rsidRPr="1CE1A00F">
        <w:rPr>
          <w:rFonts w:ascii="Times New Roman" w:eastAsia="Times New Roman" w:hAnsi="Times New Roman" w:cs="Times New Roman"/>
          <w:sz w:val="16"/>
          <w:szCs w:val="16"/>
        </w:rPr>
        <w:t>–</w:t>
      </w:r>
      <w:r w:rsidRPr="2656408C">
        <w:rPr>
          <w:rFonts w:ascii="Times New Roman" w:eastAsia="Times New Roman" w:hAnsi="Times New Roman" w:cs="Times New Roman"/>
          <w:sz w:val="16"/>
          <w:szCs w:val="16"/>
        </w:rPr>
        <w:t xml:space="preserve"> Frontotemporal Dementia Questionnaire, </w:t>
      </w:r>
      <w:r w:rsidRPr="2656408C">
        <w:rPr>
          <w:rFonts w:ascii="Times New Roman" w:eastAsia="Times New Roman" w:hAnsi="Times New Roman" w:cs="Times New Roman"/>
          <w:i/>
          <w:sz w:val="16"/>
          <w:szCs w:val="16"/>
        </w:rPr>
        <w:t>AQoL</w:t>
      </w:r>
      <w:r w:rsidRPr="2656408C">
        <w:rPr>
          <w:rFonts w:ascii="Times New Roman" w:eastAsia="Times New Roman" w:hAnsi="Times New Roman" w:cs="Times New Roman"/>
          <w:sz w:val="16"/>
          <w:szCs w:val="16"/>
        </w:rPr>
        <w:t xml:space="preserve"> Assessment of Quality of Life, </w:t>
      </w:r>
      <w:r w:rsidRPr="2656408C">
        <w:rPr>
          <w:rFonts w:ascii="Times New Roman" w:eastAsia="Times New Roman" w:hAnsi="Times New Roman" w:cs="Times New Roman"/>
          <w:i/>
          <w:sz w:val="16"/>
          <w:szCs w:val="16"/>
        </w:rPr>
        <w:t xml:space="preserve">BDI </w:t>
      </w:r>
      <w:r w:rsidRPr="2656408C">
        <w:rPr>
          <w:rFonts w:ascii="Times New Roman" w:eastAsia="Times New Roman" w:hAnsi="Times New Roman" w:cs="Times New Roman"/>
          <w:sz w:val="16"/>
          <w:szCs w:val="16"/>
        </w:rPr>
        <w:t xml:space="preserve">Beck Depression Index, </w:t>
      </w:r>
      <w:r w:rsidRPr="2656408C">
        <w:rPr>
          <w:rFonts w:ascii="Times New Roman" w:eastAsia="Times New Roman" w:hAnsi="Times New Roman" w:cs="Times New Roman"/>
          <w:i/>
          <w:sz w:val="16"/>
          <w:szCs w:val="16"/>
        </w:rPr>
        <w:t>CES-D</w:t>
      </w:r>
      <w:r w:rsidRPr="2656408C">
        <w:rPr>
          <w:rFonts w:ascii="Times New Roman" w:eastAsia="Times New Roman" w:hAnsi="Times New Roman" w:cs="Times New Roman"/>
          <w:sz w:val="16"/>
          <w:szCs w:val="16"/>
        </w:rPr>
        <w:t xml:space="preserve"> Center for Epidemiologic Studies Depression Scale, </w:t>
      </w:r>
      <w:r w:rsidRPr="1CE1A00F">
        <w:rPr>
          <w:rFonts w:ascii="Times New Roman" w:eastAsia="Times New Roman" w:hAnsi="Times New Roman" w:cs="Times New Roman"/>
          <w:i/>
          <w:iCs/>
          <w:sz w:val="16"/>
          <w:szCs w:val="16"/>
        </w:rPr>
        <w:t>EORTC QLQ-BN20</w:t>
      </w:r>
      <w:r w:rsidRPr="1CE1A00F">
        <w:rPr>
          <w:rFonts w:ascii="Times New Roman" w:eastAsia="Times New Roman" w:hAnsi="Times New Roman" w:cs="Times New Roman"/>
          <w:sz w:val="16"/>
          <w:szCs w:val="16"/>
        </w:rPr>
        <w:t xml:space="preserve"> European Organization for Research and Treatment of Cancer Brain Cancer Module,</w:t>
      </w:r>
      <w:r w:rsidRPr="1CE1A00F">
        <w:rPr>
          <w:rFonts w:ascii="Times New Roman" w:eastAsia="Times New Roman" w:hAnsi="Times New Roman" w:cs="Times New Roman"/>
          <w:i/>
          <w:iCs/>
          <w:sz w:val="16"/>
          <w:szCs w:val="16"/>
        </w:rPr>
        <w:t xml:space="preserve"> </w:t>
      </w:r>
      <w:r w:rsidRPr="2656408C">
        <w:rPr>
          <w:rFonts w:ascii="Times New Roman" w:eastAsia="Times New Roman" w:hAnsi="Times New Roman" w:cs="Times New Roman"/>
          <w:i/>
          <w:sz w:val="16"/>
          <w:szCs w:val="16"/>
        </w:rPr>
        <w:t>EORTC QLQ-C30</w:t>
      </w:r>
      <w:r w:rsidRPr="2656408C">
        <w:rPr>
          <w:rFonts w:ascii="Times New Roman" w:eastAsia="Times New Roman" w:hAnsi="Times New Roman" w:cs="Times New Roman"/>
          <w:sz w:val="16"/>
          <w:szCs w:val="16"/>
        </w:rPr>
        <w:t xml:space="preserve"> European Organization for Research and Treatment of Cancer Quality of Life questionnaire, </w:t>
      </w:r>
      <w:r w:rsidRPr="2656408C">
        <w:rPr>
          <w:rFonts w:ascii="Times New Roman" w:eastAsia="Times New Roman" w:hAnsi="Times New Roman" w:cs="Times New Roman"/>
          <w:i/>
          <w:sz w:val="16"/>
          <w:szCs w:val="16"/>
        </w:rPr>
        <w:t>EQ-5D</w:t>
      </w:r>
      <w:r w:rsidRPr="2656408C">
        <w:rPr>
          <w:rFonts w:ascii="Times New Roman" w:eastAsia="Times New Roman" w:hAnsi="Times New Roman" w:cs="Times New Roman"/>
          <w:sz w:val="16"/>
          <w:szCs w:val="16"/>
        </w:rPr>
        <w:t xml:space="preserve"> EuroQoL five dimensions questionnaire, </w:t>
      </w:r>
      <w:r w:rsidRPr="2656408C">
        <w:rPr>
          <w:rFonts w:ascii="Times New Roman" w:eastAsia="Times New Roman" w:hAnsi="Times New Roman" w:cs="Times New Roman"/>
          <w:i/>
          <w:sz w:val="16"/>
          <w:szCs w:val="16"/>
        </w:rPr>
        <w:t>EQ-VAS</w:t>
      </w:r>
      <w:r w:rsidRPr="2656408C">
        <w:rPr>
          <w:rFonts w:ascii="Times New Roman" w:eastAsia="Times New Roman" w:hAnsi="Times New Roman" w:cs="Times New Roman"/>
          <w:sz w:val="16"/>
          <w:szCs w:val="16"/>
        </w:rPr>
        <w:t xml:space="preserve"> EuroQol Visual Analogue Scale, </w:t>
      </w:r>
      <w:r w:rsidRPr="1CE1A00F">
        <w:rPr>
          <w:rFonts w:ascii="Times New Roman" w:eastAsia="Times New Roman" w:hAnsi="Times New Roman" w:cs="Times New Roman"/>
          <w:i/>
          <w:iCs/>
          <w:sz w:val="16"/>
          <w:szCs w:val="16"/>
        </w:rPr>
        <w:t>ESS</w:t>
      </w:r>
      <w:r w:rsidRPr="1CE1A00F">
        <w:rPr>
          <w:rFonts w:ascii="Times New Roman" w:eastAsia="Times New Roman" w:hAnsi="Times New Roman" w:cs="Times New Roman"/>
          <w:sz w:val="16"/>
          <w:szCs w:val="16"/>
        </w:rPr>
        <w:t xml:space="preserve"> Epworth Sleepiness Scale, </w:t>
      </w:r>
      <w:r w:rsidRPr="2656408C">
        <w:rPr>
          <w:rFonts w:ascii="Times New Roman" w:eastAsia="Times New Roman" w:hAnsi="Times New Roman" w:cs="Times New Roman"/>
          <w:i/>
          <w:sz w:val="16"/>
          <w:szCs w:val="16"/>
        </w:rPr>
        <w:t>FACIT-F</w:t>
      </w:r>
      <w:r w:rsidRPr="2656408C">
        <w:rPr>
          <w:rFonts w:ascii="Times New Roman" w:eastAsia="Times New Roman" w:hAnsi="Times New Roman" w:cs="Times New Roman"/>
          <w:sz w:val="16"/>
          <w:szCs w:val="16"/>
        </w:rPr>
        <w:t xml:space="preserve"> Functional Assessment of Chronic Illness Therapy – Fatigue, </w:t>
      </w:r>
      <w:r w:rsidRPr="2656408C">
        <w:rPr>
          <w:rFonts w:ascii="Times New Roman" w:eastAsia="Times New Roman" w:hAnsi="Times New Roman" w:cs="Times New Roman"/>
          <w:i/>
          <w:sz w:val="16"/>
          <w:szCs w:val="16"/>
        </w:rPr>
        <w:t>FACT-Br</w:t>
      </w:r>
      <w:r w:rsidRPr="2656408C">
        <w:rPr>
          <w:rFonts w:ascii="Times New Roman" w:eastAsia="Times New Roman" w:hAnsi="Times New Roman" w:cs="Times New Roman"/>
          <w:color w:val="6356B2"/>
          <w:sz w:val="16"/>
          <w:szCs w:val="16"/>
        </w:rPr>
        <w:t xml:space="preserve"> </w:t>
      </w:r>
      <w:r w:rsidRPr="2656408C">
        <w:rPr>
          <w:rFonts w:ascii="Times New Roman" w:eastAsia="Times New Roman" w:hAnsi="Times New Roman" w:cs="Times New Roman"/>
          <w:sz w:val="16"/>
          <w:szCs w:val="16"/>
        </w:rPr>
        <w:t xml:space="preserve">Functional Assessment of Cancer Therapy – Brain, </w:t>
      </w:r>
      <w:r w:rsidRPr="2656408C">
        <w:rPr>
          <w:rFonts w:ascii="Times New Roman" w:eastAsia="Times New Roman" w:hAnsi="Times New Roman" w:cs="Times New Roman"/>
          <w:i/>
          <w:sz w:val="16"/>
          <w:szCs w:val="16"/>
        </w:rPr>
        <w:t xml:space="preserve">FACT-G </w:t>
      </w:r>
      <w:r w:rsidRPr="2656408C">
        <w:rPr>
          <w:rFonts w:ascii="Times New Roman" w:eastAsia="Times New Roman" w:hAnsi="Times New Roman" w:cs="Times New Roman"/>
          <w:sz w:val="16"/>
          <w:szCs w:val="16"/>
        </w:rPr>
        <w:t xml:space="preserve">Functional Assessment of Cancer Therapy – General, </w:t>
      </w:r>
      <w:r w:rsidRPr="2656408C">
        <w:rPr>
          <w:rFonts w:ascii="Times New Roman" w:eastAsia="Times New Roman" w:hAnsi="Times New Roman" w:cs="Times New Roman"/>
          <w:i/>
          <w:sz w:val="16"/>
          <w:szCs w:val="16"/>
        </w:rPr>
        <w:t>FrSBe</w:t>
      </w:r>
      <w:r w:rsidRPr="2656408C">
        <w:rPr>
          <w:rFonts w:ascii="Times New Roman" w:eastAsia="Times New Roman" w:hAnsi="Times New Roman" w:cs="Times New Roman"/>
          <w:sz w:val="16"/>
          <w:szCs w:val="16"/>
        </w:rPr>
        <w:t xml:space="preserve"> Frontal Systems Behavior Scale, </w:t>
      </w:r>
      <w:r w:rsidRPr="2656408C">
        <w:rPr>
          <w:rFonts w:ascii="Times New Roman" w:eastAsia="Times New Roman" w:hAnsi="Times New Roman" w:cs="Times New Roman"/>
          <w:i/>
          <w:sz w:val="16"/>
          <w:szCs w:val="16"/>
        </w:rPr>
        <w:t>FSS</w:t>
      </w:r>
      <w:r w:rsidRPr="2656408C">
        <w:rPr>
          <w:rFonts w:ascii="Times New Roman" w:eastAsia="Times New Roman" w:hAnsi="Times New Roman" w:cs="Times New Roman"/>
          <w:sz w:val="16"/>
          <w:szCs w:val="16"/>
        </w:rPr>
        <w:t xml:space="preserve"> Fatigue Severity Scale, </w:t>
      </w:r>
      <w:r w:rsidRPr="2656408C">
        <w:rPr>
          <w:rFonts w:ascii="Times New Roman" w:eastAsia="Times New Roman" w:hAnsi="Times New Roman" w:cs="Times New Roman"/>
          <w:i/>
          <w:sz w:val="16"/>
          <w:szCs w:val="16"/>
        </w:rPr>
        <w:t>HADS</w:t>
      </w:r>
      <w:r w:rsidRPr="2656408C">
        <w:rPr>
          <w:rFonts w:ascii="Times New Roman" w:eastAsia="Times New Roman" w:hAnsi="Times New Roman" w:cs="Times New Roman"/>
          <w:sz w:val="16"/>
          <w:szCs w:val="16"/>
        </w:rPr>
        <w:t xml:space="preserve"> Hospital Anxiety and Depression Scale, </w:t>
      </w:r>
      <w:r w:rsidRPr="2656408C">
        <w:rPr>
          <w:rFonts w:ascii="Times New Roman" w:eastAsia="Times New Roman" w:hAnsi="Times New Roman" w:cs="Times New Roman"/>
          <w:i/>
          <w:sz w:val="16"/>
          <w:szCs w:val="16"/>
        </w:rPr>
        <w:t xml:space="preserve">HUI </w:t>
      </w:r>
      <w:r w:rsidRPr="2656408C">
        <w:rPr>
          <w:rFonts w:ascii="Times New Roman" w:eastAsia="Times New Roman" w:hAnsi="Times New Roman" w:cs="Times New Roman"/>
          <w:sz w:val="16"/>
          <w:szCs w:val="16"/>
        </w:rPr>
        <w:t xml:space="preserve">Health Utilities Index, </w:t>
      </w:r>
      <w:r w:rsidRPr="2656408C">
        <w:rPr>
          <w:rFonts w:ascii="Times New Roman" w:eastAsia="Times New Roman" w:hAnsi="Times New Roman" w:cs="Times New Roman"/>
          <w:i/>
          <w:sz w:val="16"/>
          <w:szCs w:val="16"/>
        </w:rPr>
        <w:t>IQCODE</w:t>
      </w:r>
      <w:r w:rsidRPr="2656408C">
        <w:rPr>
          <w:rFonts w:ascii="Times New Roman" w:eastAsia="Times New Roman" w:hAnsi="Times New Roman" w:cs="Times New Roman"/>
          <w:sz w:val="16"/>
          <w:szCs w:val="16"/>
        </w:rPr>
        <w:t xml:space="preserve"> Informant Questionnaire on Cognitive Decline in the Elderly, </w:t>
      </w:r>
      <w:r w:rsidRPr="2656408C">
        <w:rPr>
          <w:rFonts w:ascii="Times New Roman" w:eastAsia="Times New Roman" w:hAnsi="Times New Roman" w:cs="Times New Roman"/>
          <w:i/>
          <w:sz w:val="16"/>
          <w:szCs w:val="16"/>
        </w:rPr>
        <w:t xml:space="preserve">LASA </w:t>
      </w:r>
      <w:r w:rsidRPr="2656408C">
        <w:rPr>
          <w:rFonts w:ascii="Times New Roman" w:eastAsia="Times New Roman" w:hAnsi="Times New Roman" w:cs="Times New Roman"/>
          <w:sz w:val="16"/>
          <w:szCs w:val="16"/>
        </w:rPr>
        <w:t xml:space="preserve">Linear Analog Scale Assessment, </w:t>
      </w:r>
      <w:r w:rsidRPr="2656408C">
        <w:rPr>
          <w:rFonts w:ascii="Times New Roman" w:eastAsia="Times New Roman" w:hAnsi="Times New Roman" w:cs="Times New Roman"/>
          <w:i/>
          <w:sz w:val="16"/>
          <w:szCs w:val="16"/>
        </w:rPr>
        <w:t xml:space="preserve">MDASI-BT </w:t>
      </w:r>
      <w:r w:rsidRPr="2656408C">
        <w:rPr>
          <w:rFonts w:ascii="Times New Roman" w:eastAsia="Times New Roman" w:hAnsi="Times New Roman" w:cs="Times New Roman"/>
          <w:sz w:val="16"/>
          <w:szCs w:val="16"/>
        </w:rPr>
        <w:t xml:space="preserve">MD Anderson Symptom Inventory </w:t>
      </w:r>
      <w:r w:rsidRPr="1CE1A00F">
        <w:rPr>
          <w:rFonts w:ascii="Times New Roman" w:eastAsia="Times New Roman" w:hAnsi="Times New Roman" w:cs="Times New Roman"/>
          <w:sz w:val="16"/>
          <w:szCs w:val="16"/>
        </w:rPr>
        <w:t>–</w:t>
      </w:r>
      <w:r w:rsidRPr="2656408C">
        <w:rPr>
          <w:rFonts w:ascii="Times New Roman" w:eastAsia="Times New Roman" w:hAnsi="Times New Roman" w:cs="Times New Roman"/>
          <w:sz w:val="16"/>
          <w:szCs w:val="16"/>
        </w:rPr>
        <w:t xml:space="preserve"> Brain Tumor, </w:t>
      </w:r>
      <w:r w:rsidRPr="2656408C">
        <w:rPr>
          <w:rFonts w:ascii="Times New Roman" w:eastAsia="Times New Roman" w:hAnsi="Times New Roman" w:cs="Times New Roman"/>
          <w:i/>
          <w:sz w:val="16"/>
          <w:szCs w:val="16"/>
        </w:rPr>
        <w:t>MiND-B</w:t>
      </w:r>
      <w:r w:rsidRPr="2656408C">
        <w:rPr>
          <w:rFonts w:ascii="Times New Roman" w:eastAsia="Times New Roman" w:hAnsi="Times New Roman" w:cs="Times New Roman"/>
          <w:sz w:val="16"/>
          <w:szCs w:val="16"/>
        </w:rPr>
        <w:t xml:space="preserve"> Motor Neuron Disease Behavioural instrument, </w:t>
      </w:r>
      <w:r w:rsidRPr="2656408C">
        <w:rPr>
          <w:rFonts w:ascii="Times New Roman" w:eastAsia="Times New Roman" w:hAnsi="Times New Roman" w:cs="Times New Roman"/>
          <w:i/>
          <w:sz w:val="16"/>
          <w:szCs w:val="16"/>
        </w:rPr>
        <w:t xml:space="preserve">MOS </w:t>
      </w:r>
      <w:r w:rsidRPr="2656408C">
        <w:rPr>
          <w:rFonts w:ascii="Times New Roman" w:eastAsia="Times New Roman" w:hAnsi="Times New Roman" w:cs="Times New Roman"/>
          <w:sz w:val="16"/>
          <w:szCs w:val="16"/>
        </w:rPr>
        <w:t xml:space="preserve">Medical Outcomes Study, </w:t>
      </w:r>
      <w:r w:rsidRPr="2656408C">
        <w:rPr>
          <w:rFonts w:ascii="Times New Roman" w:eastAsia="Times New Roman" w:hAnsi="Times New Roman" w:cs="Times New Roman"/>
          <w:i/>
          <w:sz w:val="16"/>
          <w:szCs w:val="16"/>
        </w:rPr>
        <w:t>MQOL-SIS</w:t>
      </w:r>
      <w:r w:rsidRPr="2656408C">
        <w:rPr>
          <w:rFonts w:ascii="Times New Roman" w:eastAsia="Times New Roman" w:hAnsi="Times New Roman" w:cs="Times New Roman"/>
          <w:sz w:val="16"/>
          <w:szCs w:val="16"/>
        </w:rPr>
        <w:t xml:space="preserve"> McGill Quality of Life Questionnaire Single-Item Scale, </w:t>
      </w:r>
      <w:r w:rsidRPr="2656408C">
        <w:rPr>
          <w:rFonts w:ascii="Times New Roman" w:eastAsia="Times New Roman" w:hAnsi="Times New Roman" w:cs="Times New Roman"/>
          <w:i/>
          <w:sz w:val="16"/>
          <w:szCs w:val="16"/>
        </w:rPr>
        <w:t xml:space="preserve">MSIS </w:t>
      </w:r>
      <w:r w:rsidRPr="2656408C">
        <w:rPr>
          <w:rFonts w:ascii="Times New Roman" w:eastAsia="Times New Roman" w:hAnsi="Times New Roman" w:cs="Times New Roman"/>
          <w:sz w:val="16"/>
          <w:szCs w:val="16"/>
        </w:rPr>
        <w:t xml:space="preserve">Multiple Sclerosis Impact Scale, </w:t>
      </w:r>
      <w:r w:rsidRPr="2656408C">
        <w:rPr>
          <w:rFonts w:ascii="Times New Roman" w:eastAsia="Times New Roman" w:hAnsi="Times New Roman" w:cs="Times New Roman"/>
          <w:i/>
          <w:sz w:val="16"/>
          <w:szCs w:val="16"/>
        </w:rPr>
        <w:t xml:space="preserve">PHQ </w:t>
      </w:r>
      <w:r w:rsidRPr="2656408C">
        <w:rPr>
          <w:rFonts w:ascii="Times New Roman" w:eastAsia="Times New Roman" w:hAnsi="Times New Roman" w:cs="Times New Roman"/>
          <w:sz w:val="16"/>
          <w:szCs w:val="16"/>
        </w:rPr>
        <w:t xml:space="preserve">Patient Health Questionnaire, </w:t>
      </w:r>
      <w:r w:rsidRPr="2656408C">
        <w:rPr>
          <w:rFonts w:ascii="Times New Roman" w:eastAsia="Times New Roman" w:hAnsi="Times New Roman" w:cs="Times New Roman"/>
          <w:i/>
          <w:sz w:val="16"/>
          <w:szCs w:val="16"/>
        </w:rPr>
        <w:t>POMS-SF</w:t>
      </w:r>
      <w:r w:rsidRPr="2656408C">
        <w:rPr>
          <w:rFonts w:ascii="Times New Roman" w:eastAsia="Times New Roman" w:hAnsi="Times New Roman" w:cs="Times New Roman"/>
          <w:sz w:val="16"/>
          <w:szCs w:val="16"/>
        </w:rPr>
        <w:t xml:space="preserve"> Short Form of the Profile of Mood States, </w:t>
      </w:r>
      <w:r w:rsidRPr="1CE1A00F">
        <w:rPr>
          <w:rFonts w:ascii="Times New Roman" w:eastAsia="Times New Roman" w:hAnsi="Times New Roman" w:cs="Times New Roman"/>
          <w:i/>
          <w:iCs/>
          <w:sz w:val="16"/>
          <w:szCs w:val="16"/>
        </w:rPr>
        <w:t xml:space="preserve">SDS </w:t>
      </w:r>
      <w:r w:rsidRPr="1CE1A00F">
        <w:rPr>
          <w:rFonts w:ascii="Times New Roman" w:eastAsia="Times New Roman" w:hAnsi="Times New Roman" w:cs="Times New Roman"/>
          <w:sz w:val="16"/>
          <w:szCs w:val="16"/>
        </w:rPr>
        <w:t>Symptom Distress Scale,</w:t>
      </w:r>
      <w:r w:rsidRPr="1CE1A00F">
        <w:rPr>
          <w:rFonts w:ascii="Times New Roman" w:eastAsia="Times New Roman" w:hAnsi="Times New Roman" w:cs="Times New Roman"/>
          <w:i/>
          <w:iCs/>
          <w:sz w:val="16"/>
          <w:szCs w:val="16"/>
        </w:rPr>
        <w:t xml:space="preserve"> </w:t>
      </w:r>
      <w:r w:rsidRPr="2656408C">
        <w:rPr>
          <w:rFonts w:ascii="Times New Roman" w:eastAsia="Times New Roman" w:hAnsi="Times New Roman" w:cs="Times New Roman"/>
          <w:i/>
          <w:sz w:val="16"/>
          <w:szCs w:val="16"/>
        </w:rPr>
        <w:t>SF-36</w:t>
      </w:r>
      <w:r w:rsidRPr="2656408C">
        <w:rPr>
          <w:rFonts w:ascii="Times New Roman" w:eastAsia="Times New Roman" w:hAnsi="Times New Roman" w:cs="Times New Roman"/>
          <w:sz w:val="16"/>
          <w:szCs w:val="16"/>
        </w:rPr>
        <w:t xml:space="preserve"> 36-Item Short-Form Survey, </w:t>
      </w:r>
      <w:r w:rsidRPr="2656408C">
        <w:rPr>
          <w:rFonts w:ascii="Times New Roman" w:eastAsia="Times New Roman" w:hAnsi="Times New Roman" w:cs="Times New Roman"/>
          <w:i/>
          <w:sz w:val="16"/>
          <w:szCs w:val="16"/>
        </w:rPr>
        <w:t>SRH</w:t>
      </w:r>
      <w:r w:rsidRPr="2656408C">
        <w:rPr>
          <w:rFonts w:ascii="Times New Roman" w:eastAsia="Times New Roman" w:hAnsi="Times New Roman" w:cs="Times New Roman"/>
          <w:sz w:val="16"/>
          <w:szCs w:val="16"/>
        </w:rPr>
        <w:t xml:space="preserve"> Self-rated health, </w:t>
      </w:r>
      <w:r w:rsidRPr="2656408C">
        <w:rPr>
          <w:rFonts w:ascii="Times New Roman" w:eastAsia="Times New Roman" w:hAnsi="Times New Roman" w:cs="Times New Roman"/>
          <w:i/>
          <w:sz w:val="16"/>
          <w:szCs w:val="16"/>
        </w:rPr>
        <w:t xml:space="preserve">UPDRS </w:t>
      </w:r>
      <w:r w:rsidRPr="2656408C">
        <w:rPr>
          <w:rFonts w:ascii="Times New Roman" w:eastAsia="Times New Roman" w:hAnsi="Times New Roman" w:cs="Times New Roman"/>
          <w:sz w:val="16"/>
          <w:szCs w:val="16"/>
        </w:rPr>
        <w:t xml:space="preserve">Unified Parkinson's Disease Rating Scale, </w:t>
      </w:r>
      <w:r w:rsidRPr="2656408C">
        <w:rPr>
          <w:rFonts w:ascii="Times New Roman" w:eastAsia="Times New Roman" w:hAnsi="Times New Roman" w:cs="Times New Roman"/>
          <w:i/>
          <w:sz w:val="16"/>
          <w:szCs w:val="16"/>
        </w:rPr>
        <w:t>VAS</w:t>
      </w:r>
      <w:r w:rsidRPr="2656408C">
        <w:rPr>
          <w:rFonts w:ascii="Times New Roman" w:eastAsia="Times New Roman" w:hAnsi="Times New Roman" w:cs="Times New Roman"/>
          <w:sz w:val="16"/>
          <w:szCs w:val="16"/>
        </w:rPr>
        <w:t xml:space="preserve"> Visual Analogue Scale</w:t>
      </w:r>
      <w:r>
        <w:rPr>
          <w:rFonts w:ascii="Times New Roman" w:eastAsia="Times New Roman" w:hAnsi="Times New Roman" w:cs="Times New Roman"/>
          <w:sz w:val="16"/>
          <w:szCs w:val="16"/>
        </w:rPr>
        <w:t>, NHP-I Nottingham Health Profile</w:t>
      </w:r>
      <w:r w:rsidRPr="1CE1A00F">
        <w:rPr>
          <w:rFonts w:ascii="Times New Roman" w:eastAsia="Times New Roman" w:hAnsi="Times New Roman" w:cs="Times New Roman"/>
          <w:sz w:val="16"/>
          <w:szCs w:val="16"/>
        </w:rPr>
        <w:t>.</w:t>
      </w:r>
    </w:p>
    <w:p w14:paraId="11405B79" w14:textId="77777777" w:rsidR="00E752AA" w:rsidRPr="00EA021D" w:rsidRDefault="00E752AA" w:rsidP="00E752AA">
      <w:pPr>
        <w:rPr>
          <w:rFonts w:ascii="Times New Roman" w:eastAsia="Calibri" w:hAnsi="Times New Roman" w:cs="Times New Roman"/>
          <w:sz w:val="48"/>
          <w:szCs w:val="48"/>
        </w:rPr>
      </w:pPr>
    </w:p>
    <w:p w14:paraId="6D01F092" w14:textId="77777777" w:rsidR="00E752AA" w:rsidRDefault="00E752AA" w:rsidP="00E752AA">
      <w:pPr>
        <w:rPr>
          <w:rFonts w:ascii="Times New Roman" w:eastAsia="Calibri" w:hAnsi="Times New Roman" w:cs="Times New Roman"/>
          <w:b/>
          <w:bCs/>
        </w:rPr>
      </w:pPr>
      <w:r w:rsidRPr="0058782F">
        <w:rPr>
          <w:rFonts w:ascii="Times New Roman" w:eastAsia="Calibri" w:hAnsi="Times New Roman" w:cs="Times New Roman"/>
          <w:b/>
          <w:bCs/>
        </w:rPr>
        <w:t xml:space="preserve">Supplementary Table 4. </w:t>
      </w:r>
      <w:r>
        <w:rPr>
          <w:rFonts w:ascii="Times New Roman" w:eastAsia="Calibri" w:hAnsi="Times New Roman" w:cs="Times New Roman"/>
          <w:b/>
          <w:bCs/>
        </w:rPr>
        <w:t>Breakdown of Significant PROM Associations with Mortality Among Studies Reporting Mixed Findings</w:t>
      </w:r>
    </w:p>
    <w:tbl>
      <w:tblPr>
        <w:tblW w:w="14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8"/>
        <w:gridCol w:w="2047"/>
        <w:gridCol w:w="1260"/>
        <w:gridCol w:w="2250"/>
        <w:gridCol w:w="1260"/>
        <w:gridCol w:w="2250"/>
        <w:gridCol w:w="1260"/>
        <w:gridCol w:w="2250"/>
      </w:tblGrid>
      <w:tr w:rsidR="006019AC" w:rsidRPr="00404175" w14:paraId="57A4FE13" w14:textId="77777777" w:rsidTr="0067402E">
        <w:trPr>
          <w:trHeight w:val="320"/>
        </w:trPr>
        <w:tc>
          <w:tcPr>
            <w:tcW w:w="1728" w:type="dxa"/>
            <w:shd w:val="clear" w:color="auto" w:fill="auto"/>
            <w:noWrap/>
            <w:vAlign w:val="bottom"/>
            <w:hideMark/>
          </w:tcPr>
          <w:p w14:paraId="034E7A3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p>
        </w:tc>
        <w:tc>
          <w:tcPr>
            <w:tcW w:w="2047" w:type="dxa"/>
          </w:tcPr>
          <w:p w14:paraId="74B3342B"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p>
        </w:tc>
        <w:tc>
          <w:tcPr>
            <w:tcW w:w="3510" w:type="dxa"/>
            <w:gridSpan w:val="2"/>
            <w:shd w:val="clear" w:color="auto" w:fill="auto"/>
            <w:noWrap/>
            <w:vAlign w:val="bottom"/>
            <w:hideMark/>
          </w:tcPr>
          <w:p w14:paraId="19E54B90"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Physical health/symptoms</w:t>
            </w:r>
          </w:p>
        </w:tc>
        <w:tc>
          <w:tcPr>
            <w:tcW w:w="3510" w:type="dxa"/>
            <w:gridSpan w:val="2"/>
            <w:shd w:val="clear" w:color="auto" w:fill="auto"/>
            <w:noWrap/>
            <w:vAlign w:val="bottom"/>
            <w:hideMark/>
          </w:tcPr>
          <w:p w14:paraId="0C9099F9"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motional health</w:t>
            </w:r>
          </w:p>
          <w:p w14:paraId="226FA3F3"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Depression, anxiety, stress, etc)</w:t>
            </w:r>
          </w:p>
        </w:tc>
        <w:tc>
          <w:tcPr>
            <w:tcW w:w="3510" w:type="dxa"/>
            <w:gridSpan w:val="2"/>
            <w:shd w:val="clear" w:color="auto" w:fill="auto"/>
            <w:noWrap/>
            <w:vAlign w:val="bottom"/>
            <w:hideMark/>
          </w:tcPr>
          <w:p w14:paraId="2FF1677D"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Other mental health</w:t>
            </w:r>
          </w:p>
          <w:p w14:paraId="5B1BE174"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xecutive function, neurobehavioral, etc)</w:t>
            </w:r>
          </w:p>
        </w:tc>
      </w:tr>
      <w:tr w:rsidR="006019AC" w:rsidRPr="00404175" w14:paraId="444D4FEB" w14:textId="77777777" w:rsidTr="0067402E">
        <w:trPr>
          <w:trHeight w:val="320"/>
        </w:trPr>
        <w:tc>
          <w:tcPr>
            <w:tcW w:w="1728" w:type="dxa"/>
            <w:shd w:val="clear" w:color="auto" w:fill="auto"/>
            <w:noWrap/>
            <w:vAlign w:val="bottom"/>
            <w:hideMark/>
          </w:tcPr>
          <w:p w14:paraId="6FB3FE0F"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Study</w:t>
            </w:r>
          </w:p>
        </w:tc>
        <w:tc>
          <w:tcPr>
            <w:tcW w:w="2047" w:type="dxa"/>
          </w:tcPr>
          <w:p w14:paraId="67267983"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All Instrument(s) examined in the study</w:t>
            </w:r>
          </w:p>
        </w:tc>
        <w:tc>
          <w:tcPr>
            <w:tcW w:w="1260" w:type="dxa"/>
            <w:shd w:val="clear" w:color="auto" w:fill="auto"/>
            <w:noWrap/>
            <w:vAlign w:val="bottom"/>
            <w:hideMark/>
          </w:tcPr>
          <w:p w14:paraId="4A107E5E"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xamined?*</w:t>
            </w:r>
          </w:p>
        </w:tc>
        <w:tc>
          <w:tcPr>
            <w:tcW w:w="2250" w:type="dxa"/>
            <w:shd w:val="clear" w:color="auto" w:fill="auto"/>
            <w:noWrap/>
            <w:vAlign w:val="bottom"/>
            <w:hideMark/>
          </w:tcPr>
          <w:p w14:paraId="75CCA593"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 xml:space="preserve">Independent predictor of mortality?** </w:t>
            </w:r>
          </w:p>
        </w:tc>
        <w:tc>
          <w:tcPr>
            <w:tcW w:w="1260" w:type="dxa"/>
            <w:shd w:val="clear" w:color="auto" w:fill="auto"/>
            <w:noWrap/>
            <w:vAlign w:val="bottom"/>
            <w:hideMark/>
          </w:tcPr>
          <w:p w14:paraId="46F8F8E7"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xamined?*</w:t>
            </w:r>
          </w:p>
        </w:tc>
        <w:tc>
          <w:tcPr>
            <w:tcW w:w="2250" w:type="dxa"/>
            <w:shd w:val="clear" w:color="auto" w:fill="auto"/>
            <w:noWrap/>
            <w:vAlign w:val="bottom"/>
            <w:hideMark/>
          </w:tcPr>
          <w:p w14:paraId="5871A389"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Independent predictor of mortality?**</w:t>
            </w:r>
          </w:p>
        </w:tc>
        <w:tc>
          <w:tcPr>
            <w:tcW w:w="1260" w:type="dxa"/>
            <w:shd w:val="clear" w:color="auto" w:fill="auto"/>
            <w:noWrap/>
            <w:vAlign w:val="bottom"/>
            <w:hideMark/>
          </w:tcPr>
          <w:p w14:paraId="1A9BB502"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xamined?*</w:t>
            </w:r>
          </w:p>
        </w:tc>
        <w:tc>
          <w:tcPr>
            <w:tcW w:w="2250" w:type="dxa"/>
            <w:shd w:val="clear" w:color="auto" w:fill="auto"/>
            <w:noWrap/>
            <w:vAlign w:val="bottom"/>
            <w:hideMark/>
          </w:tcPr>
          <w:p w14:paraId="627BD954"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Independent predictor of mortality?**</w:t>
            </w:r>
          </w:p>
        </w:tc>
      </w:tr>
      <w:tr w:rsidR="006019AC" w:rsidRPr="00404175" w14:paraId="3B6D4B8E" w14:textId="77777777" w:rsidTr="0067402E">
        <w:trPr>
          <w:trHeight w:val="480"/>
        </w:trPr>
        <w:tc>
          <w:tcPr>
            <w:tcW w:w="1728" w:type="dxa"/>
            <w:shd w:val="clear" w:color="auto" w:fill="auto"/>
            <w:hideMark/>
          </w:tcPr>
          <w:p w14:paraId="64FFD37E" w14:textId="4283F176"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Armstrong et al., 2013</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kawyjeBA","properties":{"formattedCitation":"[40]","plainCitation":"[40]","noteIndex":0},"citationItems":[{"id":4155,"uris":["http://zotero.org/users/12020923/items/B6DL7CFH"],"itemData":{"id":4155,"type":"article-journal","abstract":"Purpose\nRadiation Therapy Oncology Group trial 0525 tested whether dose-intensifying temozolomide versus standard chemoradiotherapy improves overall survival (OS) or progression-free survival (PFS) in newly diagnosed glioblastoma. Tests of neurocognitive function (NCF) and symptoms (using the MD Anderson Symptom Inventory–Brain Tumor module; MDASI-BT) and of quality of life (European Organisation for the Research and Treatment of Cancer Quality of Life Questionnaire [EORTC QLQ] –C30/BN20) examined the net clinical benefit (NCB) of therapy.\n\nPatients and Methods\nNCF tests (Hopkins Verbal Learning Test–Revised, Trail Making Test, and Controlled Oral Word Association), MDASI-BT, and EORTC QLQ-C30/BN20 were completed in a subset of patients. Multivariate Cox proportional hazard regression modeling determined the prognostic value of baseline and early change from baseline to cycle 1 for OS and PFS. Two-sample proportional test statistic was used to evaluate differences between treatments (dose-dense v standard-dose) on NCB measures from baseline to cycle 4 in stable patients.\n\nResults\nOverall, 182 patients participated in the study. Baseline NCF tests and the physical functioning quality of life scale were associated with OS and PFS. Baseline to cycle 1 in all NCB components were associated with OS and PFS. There was greater deterioration in the dose-dense arm from baseline to cycle 4 in the Global Health and Motor Function subscales (EORTC QLQ-C30/BN20) as well as in overall symptom burden, overall symptom interference, and activity-related symptom interference subscales (MDASI-BT). There were no between-arm differences in NCF.\n\nConclusion\nLongitudinal collection of NCB measures is feasible in cooperative group studies and provides an added dimension to standard outcome measures. Greater adverse symptom burden and functional interference, as well as decreased global health and motor function were observed in patients randomly assigned to the dose-dense arm. Baseline and early change in NCB measures were associated with decreased rates of survival.","container-title":"Journal of Clinical Oncology","DOI":"10.1200/JCO.2013.49.6067","ISSN":"0732-183X","issue":"32","journalAbbreviation":"J Clin Oncol","note":"PMID: 24101048\nPMCID: PMC3816957","page":"4076-4084","source":"PubMed Central","title":"Net Clinical Benefit Analysis of Radiation Therapy Oncology Group 0525: A Phase III Trial Comparing Conventional Adjuvant Temozolomide With Dose-Intensive Temozolomide in Patients With Newly Diagnosed Glioblastoma","title-short":"Net Clinical Benefit Analysis of Radiation Therapy Oncology Group 0525","volume":"31","author":[{"family":"Armstrong","given":"Terri S."},{"family":"Wefel","given":"Jeffrey S."},{"family":"Wang","given":"Meihua"},{"family":"Gilbert","given":"Mark R."},{"family":"Won","given":"Minhee"},{"family":"Bottomley","given":"Andrew"},{"family":"Mendoza","given":"Tito R."},{"family":"Coens","given":"Corneel"},{"family":"Werner-Wasik","given":"Maria"},{"family":"Brachman","given":"David G."},{"family":"Choucair","given":"Ali K."},{"family":"Mehta","given":"Minesh"}],"issued":{"date-parts":[["2013",11,10]]}}}],"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0]</w:t>
            </w:r>
            <w:r>
              <w:rPr>
                <w:rFonts w:ascii="Times New Roman" w:eastAsia="Times New Roman" w:hAnsi="Times New Roman" w:cs="Times New Roman"/>
                <w:color w:val="000000"/>
                <w:kern w:val="0"/>
                <w:sz w:val="20"/>
                <w:szCs w:val="20"/>
                <w14:ligatures w14:val="none"/>
              </w:rPr>
              <w:fldChar w:fldCharType="end"/>
            </w:r>
          </w:p>
        </w:tc>
        <w:tc>
          <w:tcPr>
            <w:tcW w:w="2047" w:type="dxa"/>
          </w:tcPr>
          <w:p w14:paraId="456182E8"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ORTC QLQ-C30/BN20</w:t>
            </w:r>
          </w:p>
        </w:tc>
        <w:tc>
          <w:tcPr>
            <w:tcW w:w="1260" w:type="dxa"/>
            <w:shd w:val="clear" w:color="auto" w:fill="auto"/>
            <w:noWrap/>
            <w:vAlign w:val="bottom"/>
            <w:hideMark/>
          </w:tcPr>
          <w:p w14:paraId="48E7DAF8"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01C82A06"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physical function, nausea/vomiting item, early changes in motor dysfunction, and hairloss item</w:t>
            </w:r>
          </w:p>
        </w:tc>
        <w:tc>
          <w:tcPr>
            <w:tcW w:w="1260" w:type="dxa"/>
            <w:shd w:val="clear" w:color="auto" w:fill="auto"/>
            <w:noWrap/>
            <w:vAlign w:val="bottom"/>
            <w:hideMark/>
          </w:tcPr>
          <w:p w14:paraId="7700D80E"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766D93E9"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64D047F4"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256554A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early changes in cognitive functioning scale</w:t>
            </w:r>
          </w:p>
        </w:tc>
      </w:tr>
      <w:tr w:rsidR="006019AC" w:rsidRPr="00404175" w14:paraId="26629DD8" w14:textId="77777777" w:rsidTr="0067402E">
        <w:trPr>
          <w:trHeight w:val="480"/>
        </w:trPr>
        <w:tc>
          <w:tcPr>
            <w:tcW w:w="1728" w:type="dxa"/>
            <w:shd w:val="clear" w:color="auto" w:fill="auto"/>
            <w:hideMark/>
          </w:tcPr>
          <w:p w14:paraId="6AF86BF6" w14:textId="201865F5"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Bell et al., 2013</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RuNH4TmP","properties":{"formattedCitation":"[15]","plainCitation":"[15]","noteIndex":0},"citationItems":[{"id":4065,"uris":["http://zotero.org/users/12020923/items/6T3JPN46"],"itemData":{"id":4065,"type":"article-journal","abstract":"Objectives To examine prestroke lifestyle factors associated with poststroke mortality and recovery in older women. Design Longitudinal prospective cohort study. Setting The Women's Health Initiative (WHI, clinical trials and observational study), 40 clinical centers in the United States. Participants WHI participants, women aged 50 to 79, who were stroke-free at baseline (1993/98), with incident stroke before 2005. Measurements Participants were followed for mortality through 2010. Prestroke characteristics were from the last examination before the stroke event. Annual follow-up for clinical events ascertained hospitalization for stroke that was subsequently physician adjudicated with medical records. Multivariable regression models were used to analyze factors associated with poststroke mortality and poststroke recovery at hospital discharge (poststroke Glasgow score), adjusting for stroke type. Results Of 3,173 women with incident stroke, 1,111 (35%) died. Individuals who were overweight or obese before stroke had lower poststroke mortality than those who were normal weight (obese: hazard ratio (HR) = 0.69, 95% confidence interval (CI) = 0.53–0.88; overweight: HR = 0.72, 95% CI = 0.58–0.90); individuals who were underweight before stroke had nonsignificantly greater poststroke mortality (HR = 2.02, 95% CI = 0.98–4.16, P = .06). Other prestroke factors associated with poststroke mortality included diabetes mellitus (HR = 1.28, 95% CI = 1.01–1.64), current smoking (vs nonsmoker, HR = 2.13, 95% CI = 1.53–3.00), physical inactivity (vs &gt;150 min of exercise per week, HR = 1.39, 95% CI = 1.09–1.78), and lowest physical function quartile (vs highest, HR = 1.54, 95% CI = 1.18–2.02). Prestroke diabetes mellitus was associated with lower odds of good recovery after stroke (odds ratio (OR) = 0.60, 95% CI = 0.44–0.82). Current hormone use before stroke was associated with greater odds of moderate than of severe disability after stroke (OR = 1.29, 95% CI = 1.00–1.66). Conclusion Potentially modifiable factors before stroke, including smoking, diabetes mellitus, and being underweight, were associated with greater poststroke mortality in older women. Being overweight or obese and physical activity before stroke were associated with lower poststroke mortality in older women.","container-title":"Journal of the American Geriatrics Society","DOI":"10.1111/jgs.12361","ISSN":"1532-5415","issue":"8","language":"en","license":"© 2013, Copyright the Authors Journal compilation © 2013, The American Geriatrics Society","note":"_eprint: https://onlinelibrary.wiley.com/doi/pdf/10.1111/jgs.12361","page":"1324-1330","source":"Wiley Online Library","title":"Prestroke Factors Associated with Poststroke Mortality and Recovery in Older Women in the Women's Health Initiative","volume":"61","author":[{"family":"Bell","given":"Christina L."},{"family":"LaCroix","given":"Andrea"},{"family":"Masaki","given":"Kamal"},{"family":"Hade","given":"Erinn M."},{"family":"Manini","given":"Todd"},{"family":"Mysiw","given":"W. Jerry"},{"family":"Curb","given":"Jess David"},{"family":"Wassertheil-Smoller","given":"Sylvia"}],"issued":{"date-parts":[["2013"]]}}}],"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5]</w:t>
            </w:r>
            <w:r>
              <w:rPr>
                <w:rFonts w:ascii="Times New Roman" w:eastAsia="Times New Roman" w:hAnsi="Times New Roman" w:cs="Times New Roman"/>
                <w:color w:val="000000"/>
                <w:kern w:val="0"/>
                <w:sz w:val="20"/>
                <w:szCs w:val="20"/>
                <w14:ligatures w14:val="none"/>
              </w:rPr>
              <w:fldChar w:fldCharType="end"/>
            </w:r>
            <w:r w:rsidRPr="006E0F0D">
              <w:rPr>
                <w:rFonts w:ascii="Times New Roman" w:eastAsia="Times New Roman" w:hAnsi="Times New Roman" w:cs="Times New Roman"/>
                <w:color w:val="000000"/>
                <w:kern w:val="0"/>
                <w:sz w:val="20"/>
                <w:szCs w:val="20"/>
                <w14:ligatures w14:val="none"/>
              </w:rPr>
              <w:t> </w:t>
            </w:r>
          </w:p>
        </w:tc>
        <w:tc>
          <w:tcPr>
            <w:tcW w:w="2047" w:type="dxa"/>
          </w:tcPr>
          <w:p w14:paraId="5752B35A"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themeColor="text1"/>
                <w:sz w:val="20"/>
                <w:szCs w:val="20"/>
              </w:rPr>
              <w:t>SF</w:t>
            </w:r>
            <w:r w:rsidRPr="006E0F0D">
              <w:rPr>
                <w:rFonts w:ascii="Times New Roman" w:eastAsia="Times New Roman" w:hAnsi="Times New Roman" w:cs="Times New Roman"/>
                <w:color w:val="000000"/>
                <w:kern w:val="0"/>
                <w:sz w:val="20"/>
                <w:szCs w:val="20"/>
                <w14:ligatures w14:val="none"/>
              </w:rPr>
              <w:t xml:space="preserve">-36 physical functioning, </w:t>
            </w:r>
            <w:r w:rsidRPr="006E0F0D">
              <w:rPr>
                <w:rFonts w:ascii="Times New Roman" w:eastAsia="Times New Roman" w:hAnsi="Times New Roman" w:cs="Times New Roman"/>
                <w:color w:val="000000" w:themeColor="text1"/>
                <w:sz w:val="20"/>
                <w:szCs w:val="20"/>
              </w:rPr>
              <w:t>CES-D</w:t>
            </w:r>
            <w:r w:rsidRPr="006E0F0D">
              <w:rPr>
                <w:rFonts w:ascii="Times New Roman" w:eastAsia="Times New Roman" w:hAnsi="Times New Roman" w:cs="Times New Roman"/>
                <w:color w:val="000000"/>
                <w:kern w:val="0"/>
                <w:sz w:val="20"/>
                <w:szCs w:val="20"/>
                <w14:ligatures w14:val="none"/>
              </w:rPr>
              <w:t xml:space="preserve">, </w:t>
            </w:r>
            <w:r w:rsidRPr="006E0F0D">
              <w:rPr>
                <w:rFonts w:ascii="Times New Roman" w:eastAsia="Times New Roman" w:hAnsi="Times New Roman" w:cs="Times New Roman"/>
                <w:color w:val="000000" w:themeColor="text1"/>
                <w:sz w:val="20"/>
                <w:szCs w:val="20"/>
              </w:rPr>
              <w:t>MOS</w:t>
            </w:r>
            <w:r w:rsidRPr="006E0F0D">
              <w:rPr>
                <w:rFonts w:ascii="Times New Roman" w:eastAsia="Times New Roman" w:hAnsi="Times New Roman" w:cs="Times New Roman"/>
                <w:color w:val="000000"/>
                <w:kern w:val="0"/>
                <w:sz w:val="20"/>
                <w:szCs w:val="20"/>
                <w14:ligatures w14:val="none"/>
              </w:rPr>
              <w:t xml:space="preserve"> </w:t>
            </w:r>
            <w:r w:rsidRPr="006E0F0D">
              <w:rPr>
                <w:rFonts w:ascii="Times New Roman" w:eastAsia="Times New Roman" w:hAnsi="Times New Roman" w:cs="Times New Roman"/>
                <w:color w:val="000000" w:themeColor="text1"/>
                <w:sz w:val="20"/>
                <w:szCs w:val="20"/>
              </w:rPr>
              <w:t>s</w:t>
            </w:r>
            <w:r w:rsidRPr="006E0F0D">
              <w:rPr>
                <w:rFonts w:ascii="Times New Roman" w:eastAsia="Times New Roman" w:hAnsi="Times New Roman" w:cs="Times New Roman"/>
                <w:color w:val="000000"/>
                <w:kern w:val="0"/>
                <w:sz w:val="20"/>
                <w:szCs w:val="20"/>
                <w14:ligatures w14:val="none"/>
              </w:rPr>
              <w:t>ocial support</w:t>
            </w:r>
          </w:p>
        </w:tc>
        <w:tc>
          <w:tcPr>
            <w:tcW w:w="1260" w:type="dxa"/>
            <w:shd w:val="clear" w:color="auto" w:fill="auto"/>
            <w:noWrap/>
            <w:vAlign w:val="bottom"/>
            <w:hideMark/>
          </w:tcPr>
          <w:p w14:paraId="1AB76E9F"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0A1B84F5"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SF-36 physical function</w:t>
            </w:r>
          </w:p>
        </w:tc>
        <w:tc>
          <w:tcPr>
            <w:tcW w:w="1260" w:type="dxa"/>
            <w:shd w:val="clear" w:color="auto" w:fill="auto"/>
            <w:noWrap/>
            <w:vAlign w:val="bottom"/>
            <w:hideMark/>
          </w:tcPr>
          <w:p w14:paraId="5CC8718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10B7858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6B899AAD"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18FFBF8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r>
      <w:tr w:rsidR="006019AC" w:rsidRPr="00404175" w14:paraId="4195BE95" w14:textId="77777777" w:rsidTr="0067402E">
        <w:trPr>
          <w:trHeight w:val="480"/>
        </w:trPr>
        <w:tc>
          <w:tcPr>
            <w:tcW w:w="1728" w:type="dxa"/>
            <w:shd w:val="clear" w:color="auto" w:fill="auto"/>
            <w:hideMark/>
          </w:tcPr>
          <w:p w14:paraId="304E231D" w14:textId="0A31D093"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DelAguila et al., 2003</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1KOFY8TU","properties":{"formattedCitation":"[10]","plainCitation":"[10]","noteIndex":0},"citationItems":[{"id":4084,"uris":["http://zotero.org/users/12020923/items/8PXBIVIA"],"itemData":{"id":4084,"type":"article-journal","abstract":"Background: Accurate information on prognosis of ALS is useful to patients, families, and clinicians.Methods: In a population-based study of ALS in western Washington, the authors assembled a cohort of 180 patients with incident ALS between 1990 and 1994. Information on potential prognostic factors was collected during an in-person interview. Patients also completed the Medical Outcomes Study Short Form 36 (SF-36). Vital status through December 1999 was known for all patients.Results: Median survival was 32 months from onset of symptoms and 19 months from diagnosis. The 5-year survival after diagnosis was 7%. Older age and female sex were strongly associated with poor survival. In multivariable Cox proportional hazards regression models, factors significantly and independently associated with a worse prognosis included older age, any bulbar features at onset, shorter time from symptom onset to diagnosis, lack of a marital partner, and residence in King County. Recursive partitioning identified age, time from symptom onset to diagnosis, and marital status as the strongest predictors of survival. Good summary scores for physical health on the SF-36, but not for mental health, were significantly associated with longer survival than poor scores.Conclusion: These findings are consistent with other population-based studies of ALS and confirm its pernicious nature. Older age, female sex, any bulbar features at onset, short time from symptom onset to diagnosis, lack of a marital partner, and disease severity are key prognostic factors. Serial measurement of severity would likely improve predictions.","container-title":"Neurology","DOI":"10.1212/01.WNL.0000049472.47709.3B","issue":"5","note":"publisher: Wolters Kluwer","page":"813-819","source":"neurology.org (Atypon)","title":"Prognosis in amyotrophic lateral sclerosis","volume":"60","author":[{"family":"Aguila","given":"M.A.","non-dropping-particle":"del"},{"family":"Longstreth","given":"W.T."},{"family":"McGuire","given":"V."},{"family":"Koepsell","given":"T.D."},{"family":"Belle","given":"G.","non-dropping-particle":"van"}],"issued":{"date-parts":[["2003",3,11]]}}}],"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0]</w:t>
            </w:r>
            <w:r>
              <w:rPr>
                <w:rFonts w:ascii="Times New Roman" w:eastAsia="Times New Roman" w:hAnsi="Times New Roman" w:cs="Times New Roman"/>
                <w:color w:val="000000"/>
                <w:kern w:val="0"/>
                <w:sz w:val="20"/>
                <w:szCs w:val="20"/>
                <w14:ligatures w14:val="none"/>
              </w:rPr>
              <w:fldChar w:fldCharType="end"/>
            </w:r>
          </w:p>
        </w:tc>
        <w:tc>
          <w:tcPr>
            <w:tcW w:w="2047" w:type="dxa"/>
          </w:tcPr>
          <w:p w14:paraId="40A5D97D"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SF-36 and ALS severity score</w:t>
            </w:r>
          </w:p>
        </w:tc>
        <w:tc>
          <w:tcPr>
            <w:tcW w:w="1260" w:type="dxa"/>
            <w:shd w:val="clear" w:color="auto" w:fill="auto"/>
            <w:noWrap/>
            <w:vAlign w:val="bottom"/>
            <w:hideMark/>
          </w:tcPr>
          <w:p w14:paraId="359574F7"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41B4F86E"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ALS severity score, SF-36 physical health summary</w:t>
            </w:r>
          </w:p>
        </w:tc>
        <w:tc>
          <w:tcPr>
            <w:tcW w:w="1260" w:type="dxa"/>
            <w:shd w:val="clear" w:color="auto" w:fill="auto"/>
            <w:noWrap/>
            <w:vAlign w:val="bottom"/>
            <w:hideMark/>
          </w:tcPr>
          <w:p w14:paraId="56AB5F7D"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077B1BD9"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18E81AB8"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2250" w:type="dxa"/>
            <w:shd w:val="clear" w:color="auto" w:fill="auto"/>
            <w:noWrap/>
            <w:vAlign w:val="bottom"/>
            <w:hideMark/>
          </w:tcPr>
          <w:p w14:paraId="1B55B1E1"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A</w:t>
            </w:r>
          </w:p>
        </w:tc>
      </w:tr>
      <w:tr w:rsidR="006019AC" w:rsidRPr="00404175" w14:paraId="1C9816DA" w14:textId="77777777" w:rsidTr="0067402E">
        <w:trPr>
          <w:trHeight w:val="480"/>
        </w:trPr>
        <w:tc>
          <w:tcPr>
            <w:tcW w:w="1728" w:type="dxa"/>
            <w:shd w:val="clear" w:color="auto" w:fill="auto"/>
            <w:hideMark/>
          </w:tcPr>
          <w:p w14:paraId="28BD3CA9" w14:textId="5CB24CCE"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Forsaa et al., 2010</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eJVIbLLk","properties":{"formattedCitation":"[46]","plainCitation":"[46]","noteIndex":0},"citationItems":[{"id":4062,"uris":["http://zotero.org/users/12020923/items/LLRTFM4C"],"itemData":{"id":4062,"type":"article-journal","abstract":"Objective: To identify independent risk factors of mortality in a community-based Parkinson disease (PD) cohort during prospective long-term follow-up.Methods: A community-based prevalent sample of 230 patients with PD from southwestern Norway was followed prospectively with repetitive assessments of motor and nonmotor symptoms from 1993 to 2005. Information on vital status until October 20, 2009, was obtained from the National Population Register in Norway. Cox proportional hazards models were applied to identify independent predictors of mortality during follow-up. Chronological age, Unified Parkinson's Disease Rating Scale (UPDRS) motor score, levodopa equivalent dose, probable REM sleep behavior disorder, psychotic symptoms, dementia, and use of antipsychotics were included as time-dependent variables, and age at onset (AAO) and sex as time-independent variables.Results: Of 230 patients, 211 (92%) died during the study period. Median survival time from motor onset was 15.8 years (range 2.2–36.6). Independent predictors of mortality during follow-up were AAO (hazard ratio [HR] 1.40 for 10-years increase, p = 0.029), chronological age (HR 1.51 for 10-years increase, p = 0.043), male sex (HR 1.63, p = 0.001), UPDRS motor score (HR 1.18 for 10-point increase, p &lt; 0.001), psychotic symptoms (HR 1.45, p = 0.039), and dementia (HR 1.89, p = 0.001).Conclusions: This population-based long-term study demonstrates that in addition to AAO, chronological age, motor severity, and dementia, psychotic symptoms independently predict increased mortality in PD. In contrast, no significant impact of antipsychotic or antiparkinsonian drugs on survival was observed in our PD cohort. Early prevention of motor progression and development of psychosis and dementia may be the most promising strategies to increase life expectancy in PD.","container-title":"Neurology","DOI":"10.1212/WNL.0b013e3181f61311","issue":"14","note":"publisher: Wolters Kluwer","page":"1270-1276","source":"neurology.org (Atypon)","title":"What predicts mortality in Parkinson disease?","volume":"75","author":[{"family":"Forsaa","given":"E.B."},{"family":"Larsen","given":"J.P."},{"family":"Wentzel-Larsen","given":"T."},{"family":"Alves","given":"G."}],"issued":{"date-parts":[["2010",10,5]]}}}],"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6]</w:t>
            </w:r>
            <w:r>
              <w:rPr>
                <w:rFonts w:ascii="Times New Roman" w:eastAsia="Times New Roman" w:hAnsi="Times New Roman" w:cs="Times New Roman"/>
                <w:color w:val="000000"/>
                <w:kern w:val="0"/>
                <w:sz w:val="20"/>
                <w:szCs w:val="20"/>
                <w14:ligatures w14:val="none"/>
              </w:rPr>
              <w:fldChar w:fldCharType="end"/>
            </w:r>
          </w:p>
        </w:tc>
        <w:tc>
          <w:tcPr>
            <w:tcW w:w="2047" w:type="dxa"/>
          </w:tcPr>
          <w:p w14:paraId="7ECCF3C3"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Stavanger Sleepiness Questionnaire REM sleep behavior disorder subscore and UPDRS I psychosis subscore</w:t>
            </w:r>
          </w:p>
        </w:tc>
        <w:tc>
          <w:tcPr>
            <w:tcW w:w="1260" w:type="dxa"/>
            <w:shd w:val="clear" w:color="auto" w:fill="auto"/>
            <w:noWrap/>
            <w:vAlign w:val="bottom"/>
            <w:hideMark/>
          </w:tcPr>
          <w:p w14:paraId="17B06DEA"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N</w:t>
            </w:r>
          </w:p>
        </w:tc>
        <w:tc>
          <w:tcPr>
            <w:tcW w:w="2250" w:type="dxa"/>
            <w:shd w:val="clear" w:color="auto" w:fill="auto"/>
            <w:noWrap/>
            <w:vAlign w:val="bottom"/>
            <w:hideMark/>
          </w:tcPr>
          <w:p w14:paraId="6675570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A</w:t>
            </w:r>
          </w:p>
        </w:tc>
        <w:tc>
          <w:tcPr>
            <w:tcW w:w="1260" w:type="dxa"/>
            <w:shd w:val="clear" w:color="auto" w:fill="auto"/>
            <w:noWrap/>
            <w:vAlign w:val="bottom"/>
            <w:hideMark/>
          </w:tcPr>
          <w:p w14:paraId="3E98FAD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2250" w:type="dxa"/>
            <w:shd w:val="clear" w:color="auto" w:fill="auto"/>
            <w:noWrap/>
            <w:vAlign w:val="bottom"/>
            <w:hideMark/>
          </w:tcPr>
          <w:p w14:paraId="0DDBECA4"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A</w:t>
            </w:r>
          </w:p>
        </w:tc>
        <w:tc>
          <w:tcPr>
            <w:tcW w:w="1260" w:type="dxa"/>
            <w:shd w:val="clear" w:color="auto" w:fill="auto"/>
            <w:noWrap/>
            <w:vAlign w:val="bottom"/>
            <w:hideMark/>
          </w:tcPr>
          <w:p w14:paraId="4911FD95"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523A2B3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UPDRS I psychosis subscore</w:t>
            </w:r>
          </w:p>
        </w:tc>
      </w:tr>
      <w:tr w:rsidR="006019AC" w:rsidRPr="00404175" w14:paraId="7DABFE36" w14:textId="77777777" w:rsidTr="0067402E">
        <w:trPr>
          <w:trHeight w:val="480"/>
        </w:trPr>
        <w:tc>
          <w:tcPr>
            <w:tcW w:w="1728" w:type="dxa"/>
            <w:shd w:val="clear" w:color="auto" w:fill="auto"/>
            <w:hideMark/>
          </w:tcPr>
          <w:p w14:paraId="11B15C13" w14:textId="30D3B81D"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Mauer et al., 2007</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EHTH7P19","properties":{"formattedCitation":"[38]","plainCitation":"[38]","noteIndex":0},"citationItems":[{"id":4094,"uris":["http://zotero.org/users/12020923/items/93MLHSRU"],"itemData":{"id":4094,"type":"article-journal","abstract":"This is one of the few studies that have explored the value of baseline symptoms and health-related quality of life (HRQOL) in predicting survival in brain cancer patients. Baseline HRQOL scores (from the EORTC QLQ-C30 and the Brain Cancer Module (BN 20)) were examined in 490 newly diagnosed glioblastoma cancer patients for the relationship with overall survival by using Cox proportional hazards regression models. Refined techniques as the bootstrap re-sampling procedure and the computation of C-indexes and R2-coefficients were used to try and validate the model. Classical analysis controlled for major clinical prognostic factors selected cognitive functioning (P=0.0001), global health status (P=0.0055) and social functioning (P&lt;0.0001) as statistically significant prognostic factors of survival. However, several issues question the validity of these findings. C-indexes and R2-coefficients, which are measures of the predictive ability of the models, did not exhibit major improvements when adding selected or all HRQOL scores to clinical factors. While classical techniques lead to positive results, more refined analyses suggest that baseline HRQOL scores add relatively little to clinical factors to predict survival. These results may have implications for future use of HRQOL as a prognostic factor in cancer patients.","container-title":"British Journal of Cancer","DOI":"10.1038/sj.bjc.6603876","ISSN":"1532-1827","issue":"3","journalAbbreviation":"Br J Cancer","language":"en","license":"2007 The Author(s)","note":"publisher: Nature Publishing Group","page":"302-307","source":"www.nature.com","title":"The prognostic value of health-related quality-of-life data in predicting survival in glioblastoma cancer patients: results from an international randomised phase III EORTC Brain Tumour and Radiation Oncology Groups, and NCIC Clinical Trials Group study","title-short":"The prognostic value of health-related quality-of-life data in predicting survival in glioblastoma cancer patients","volume":"97","author":[{"family":"Mauer","given":"M."},{"family":"Stupp","given":"R."},{"family":"Taphoorn","given":"M. J. B."},{"family":"Coens","given":"C."},{"family":"Osoba","given":"D."},{"family":"Marosi","given":"C."},{"family":"Wong","given":"R."},{"family":"Witte","given":"O.","non-dropping-particle":"de"},{"family":"Cairncross","given":"J. G."},{"family":"Efficace","given":"F."},{"family":"Mirimanoff","given":"R. O."},{"family":"Forsyth","given":"P."},{"family":"Bent","given":"M. J.","non-dropping-particle":"van den"},{"family":"Weller","given":"M."},{"family":"Bottomley","given":"A."}],"issued":{"date-parts":[["2007",8]]}}}],"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8]</w:t>
            </w:r>
            <w:r>
              <w:rPr>
                <w:rFonts w:ascii="Times New Roman" w:eastAsia="Times New Roman" w:hAnsi="Times New Roman" w:cs="Times New Roman"/>
                <w:color w:val="000000"/>
                <w:kern w:val="0"/>
                <w:sz w:val="20"/>
                <w:szCs w:val="20"/>
                <w14:ligatures w14:val="none"/>
              </w:rPr>
              <w:fldChar w:fldCharType="end"/>
            </w:r>
          </w:p>
        </w:tc>
        <w:tc>
          <w:tcPr>
            <w:tcW w:w="2047" w:type="dxa"/>
          </w:tcPr>
          <w:p w14:paraId="5C260530"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ORTC QLQ-C30/BN20</w:t>
            </w:r>
          </w:p>
        </w:tc>
        <w:tc>
          <w:tcPr>
            <w:tcW w:w="1260" w:type="dxa"/>
            <w:shd w:val="clear" w:color="auto" w:fill="auto"/>
            <w:noWrap/>
            <w:vAlign w:val="bottom"/>
          </w:tcPr>
          <w:p w14:paraId="39A1FCCC"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tcPr>
          <w:p w14:paraId="166BE95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tcPr>
          <w:p w14:paraId="44E3702B"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tcPr>
          <w:p w14:paraId="6452F8FC"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tcPr>
          <w:p w14:paraId="5E26D3CE"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tcPr>
          <w:p w14:paraId="1298742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cognitive functioning, social functioning</w:t>
            </w:r>
          </w:p>
        </w:tc>
      </w:tr>
      <w:tr w:rsidR="006019AC" w:rsidRPr="00404175" w14:paraId="676DAA78" w14:textId="77777777" w:rsidTr="0067402E">
        <w:trPr>
          <w:trHeight w:val="480"/>
        </w:trPr>
        <w:tc>
          <w:tcPr>
            <w:tcW w:w="1728" w:type="dxa"/>
            <w:shd w:val="clear" w:color="auto" w:fill="auto"/>
            <w:hideMark/>
          </w:tcPr>
          <w:p w14:paraId="4A4450DB" w14:textId="019F4AF6"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lastRenderedPageBreak/>
              <w:t>Mauer et al., 2007</w:t>
            </w:r>
            <w:r w:rsidRPr="001717BD">
              <w:rPr>
                <w:rFonts w:ascii="Times New Roman" w:eastAsia="Times New Roman" w:hAnsi="Times New Roman" w:cs="Times New Roman"/>
                <w:color w:val="000000" w:themeColor="text1"/>
                <w:sz w:val="20"/>
                <w:szCs w:val="20"/>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s6wtTt8K","properties":{"formattedCitation":"[39]","plainCitation":"[39]","noteIndex":0},"citationItems":[{"id":4159,"uris":["http://zotero.org/users/12020923/items/ZXW7K29U"],"itemData":{"id":4159,"type":"article-journal","abstract":"PURPOSE: This is one of a few studies that have explored the value of baseline symptoms and health-related quality of life (HRQOL) in predicting survival in patients with brain cancer.\nPATIENTS AND METHODS: Baseline HRQOL scores (from the European Organisation for Research and Treatment of Cancer [EORTC] Quality of Life Questionnaire C30 and the EORTC Brain Cancer Module) were examined in 247 patients with anaplastic oligodendrogliomas to determine the relationship with overall survival by using Cox proportional hazards regression models. Refined techniques as the bootstrap resampling procedure and the computation of C indexes and R2 coefficients were used to explore the stability of the models as well as better assess the potential benefit of using HRQOL to predict survival in clinical practice and research.\nRESULTS: Classical analysis controlled for major clinical prognostic factors selected emotional functioning (P = .0016), communication deficit (P = .0261), future uncertainty (P = .0481), and weakness of legs (P = .0001) as statistically significant prognostic factors of survival. However, several issues question the validity of these findings and no single model was found to be preferable over all others. C indexes, which estimate the probability of a model to correctly predict which patient among a randomly chosen pair of patients will survive longer, and R2 coefficients, which measure the proportion of variability explained by the model, did not exhibit major improvement when adding selected or all HRQOL scores to clinical factors.\nCONCLUSION: While classical techniques lead to positive results, more refined analyses suggest that baseline HRQOL scores add relatively little to clinical factors to predict survival. These results may have implications for future use of HRQOL as a prognostic factor for patients with cancer.","container-title":"Journal of Clinical Oncology: Official Journal of the American Society of Clinical Oncology","DOI":"10.1200/JCO.2007.11.1476","ISSN":"1527-7755","issue":"36","journalAbbreviation":"J Clin Oncol","language":"eng","note":"PMID: 18089867","page":"5731-5737","source":"PubMed","title":"Prognostic value of health-related quality-of-life data in predicting survival in patients with anaplastic oligodendrogliomas, from a phase III EORTC brain cancer group study","volume":"25","author":[{"family":"Mauer","given":"Murielle E. L."},{"family":"Taphoorn","given":"Martin J. B."},{"family":"Bottomley","given":"Andrew"},{"family":"Coens","given":"Corneel"},{"family":"Efficace","given":"Fabio"},{"family":"Sanson","given":"Marc"},{"family":"Brandes","given":"Alba A."},{"family":"Rijt","given":"Carin C. D.","non-dropping-particle":"van der"},{"family":"Bernsen","given":"Hans J. J. A."},{"family":"Frénay","given":"Marc"},{"family":"Tijssen","given":"Cees C."},{"family":"Lacombe","given":"Denis"},{"family":"Bent","given":"Martin J.","non-dropping-particle":"van den"},{"literal":"EORTC Brain Cancer Group"}],"issued":{"date-parts":[["2007",12,20]]}}}],"schema":"https://github.com/citation-style-language/schema/raw/master/csl-citation.json"} </w:instrText>
            </w:r>
            <w:r w:rsidRPr="001717BD">
              <w:rPr>
                <w:rFonts w:ascii="Times New Roman" w:eastAsia="Times New Roman" w:hAnsi="Times New Roman" w:cs="Times New Roman"/>
                <w:color w:val="000000" w:themeColor="text1"/>
                <w:sz w:val="20"/>
                <w:szCs w:val="20"/>
              </w:rPr>
              <w:fldChar w:fldCharType="separate"/>
            </w:r>
            <w:r w:rsidR="00845066">
              <w:rPr>
                <w:rFonts w:ascii="Times New Roman" w:hAnsi="Times New Roman" w:cs="Times New Roman"/>
                <w:color w:val="000000"/>
                <w:kern w:val="0"/>
                <w:sz w:val="20"/>
                <w:szCs w:val="20"/>
              </w:rPr>
              <w:t>[39]</w:t>
            </w:r>
            <w:r w:rsidRPr="001717BD">
              <w:rPr>
                <w:rFonts w:ascii="Times New Roman" w:eastAsia="Times New Roman" w:hAnsi="Times New Roman" w:cs="Times New Roman"/>
                <w:color w:val="000000" w:themeColor="text1"/>
                <w:sz w:val="20"/>
                <w:szCs w:val="20"/>
              </w:rPr>
              <w:fldChar w:fldCharType="end"/>
            </w:r>
          </w:p>
        </w:tc>
        <w:tc>
          <w:tcPr>
            <w:tcW w:w="2047" w:type="dxa"/>
          </w:tcPr>
          <w:p w14:paraId="39DEC956"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ORTC QLQ-C30/BN20</w:t>
            </w:r>
          </w:p>
        </w:tc>
        <w:tc>
          <w:tcPr>
            <w:tcW w:w="1260" w:type="dxa"/>
            <w:shd w:val="clear" w:color="auto" w:fill="auto"/>
            <w:noWrap/>
            <w:vAlign w:val="bottom"/>
            <w:hideMark/>
          </w:tcPr>
          <w:p w14:paraId="32DEB1AC"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2452EDA0"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weakness of legs</w:t>
            </w:r>
          </w:p>
        </w:tc>
        <w:tc>
          <w:tcPr>
            <w:tcW w:w="1260" w:type="dxa"/>
            <w:shd w:val="clear" w:color="auto" w:fill="auto"/>
            <w:noWrap/>
            <w:vAlign w:val="bottom"/>
            <w:hideMark/>
          </w:tcPr>
          <w:p w14:paraId="1C72DA4F"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7D2DD19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emotional functioning, future uncertainty</w:t>
            </w:r>
          </w:p>
        </w:tc>
        <w:tc>
          <w:tcPr>
            <w:tcW w:w="1260" w:type="dxa"/>
            <w:shd w:val="clear" w:color="auto" w:fill="auto"/>
            <w:noWrap/>
            <w:vAlign w:val="bottom"/>
            <w:hideMark/>
          </w:tcPr>
          <w:p w14:paraId="61CEF708"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5BE7D1EF"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cognitive functioning</w:t>
            </w:r>
          </w:p>
        </w:tc>
      </w:tr>
      <w:tr w:rsidR="006019AC" w:rsidRPr="00404175" w14:paraId="06FDCE04" w14:textId="77777777" w:rsidTr="0067402E">
        <w:trPr>
          <w:trHeight w:val="480"/>
        </w:trPr>
        <w:tc>
          <w:tcPr>
            <w:tcW w:w="1728" w:type="dxa"/>
            <w:shd w:val="clear" w:color="auto" w:fill="auto"/>
            <w:hideMark/>
          </w:tcPr>
          <w:p w14:paraId="7531A5F7" w14:textId="24A98EE6"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Mead et al., 2011</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7I7BRvCO","properties":{"formattedCitation":"[12]","plainCitation":"[12]","noteIndex":0},"citationItems":[{"id":4045,"uris":["http://zotero.org/users/12020923/items/T3UHPBSN"],"itemData":{"id":4045,"type":"article-journal","abstract":"Background and Purpose Little is known about the associations of post-stroke fatigue or its influence on survival. The vitality component of the Short Form 36 (SF-36) is a valid and reliable measure of post-stroke fatigue. We sought to identify associates of post-stroke fatigue and determine whether fatigue predicted survival. Methods We used SF-36 vitality scores obtained by postal questionnaires from 1080 UK patients randomised in the International Stroke Trial, at a mean of 64 weeks after stroke onset. We used logistic regression to explore factors at randomisation which predicted SF-36 vitality at follow-up, and the relationship between SF-36 vitality and both SF-36 mental health and SF-36 emotional role function at follow-up. We used Cox proportional hazards to explore the influence of SF-36 vitality at follow-up on subsequent survival, using four different statistical models for handling missing data. Results Female sex, increasing age, lower mental health and lower emotional role function scores were associated with greater degrees of fatigue after stroke (i.e. lower vitality scores) but these factors explained &lt;30% of the variance (R2) in fatigue. In two models, fatigue at follow-up was associated with shorter subsequent survival. Conclusion Increasing age, female sex, emotional role function and mental health were associated with increased fatigue at a mean of 64 weeks after stroke onset, but explained less than 30% of the variance. Fatigue was associated with reduced subsequent long-term survival in 2/4 models. Further work is needed to identify the biological substrate of fatigue and to clarify its influence on survival.","container-title":"PLOS ONE","DOI":"10.1371/journal.pone.0016988","ISSN":"1932-6203","issue":"3","journalAbbreviation":"PLOS ONE","language":"en","note":"publisher: Public Library of Science","page":"e16988","source":"PLoS Journals","title":"Fatigue after Stroke: Baseline Predictors and Influence on Survival. Analysis of Data from UK Patients Recruited in the International Stroke Trial","title-short":"Fatigue after Stroke","volume":"6","author":[{"family":"Mead","given":"Gillian E."},{"family":"Graham","given":"Catriona"},{"family":"Dorman","given":"Paul"},{"family":"Bruins","given":"Slot Karsten"},{"family":"Lewis","given":"Steff C."},{"family":"Dennis","given":"Martin S."},{"family":"Sandercock","given":"Peter A. G."},{"family":"Ist","given":"on behalf of the UK Collaborators","dropping-particle":"of"}],"issued":{"date-parts":[["2011",3,18]]}}}],"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2]</w:t>
            </w:r>
            <w:r>
              <w:rPr>
                <w:rFonts w:ascii="Times New Roman" w:eastAsia="Times New Roman" w:hAnsi="Times New Roman" w:cs="Times New Roman"/>
                <w:color w:val="000000"/>
                <w:kern w:val="0"/>
                <w:sz w:val="20"/>
                <w:szCs w:val="20"/>
                <w14:ligatures w14:val="none"/>
              </w:rPr>
              <w:fldChar w:fldCharType="end"/>
            </w:r>
          </w:p>
        </w:tc>
        <w:tc>
          <w:tcPr>
            <w:tcW w:w="2047" w:type="dxa"/>
          </w:tcPr>
          <w:p w14:paraId="0CB8F5E9"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SF-36</w:t>
            </w:r>
            <w:r w:rsidRPr="006E0F0D">
              <w:rPr>
                <w:rFonts w:ascii="Times New Roman" w:eastAsia="Times New Roman" w:hAnsi="Times New Roman" w:cs="Times New Roman"/>
                <w:color w:val="000000" w:themeColor="text1"/>
                <w:sz w:val="20"/>
                <w:szCs w:val="20"/>
              </w:rPr>
              <w:t xml:space="preserve"> (excluding role-physical)</w:t>
            </w:r>
          </w:p>
        </w:tc>
        <w:tc>
          <w:tcPr>
            <w:tcW w:w="1260" w:type="dxa"/>
            <w:shd w:val="clear" w:color="auto" w:fill="auto"/>
            <w:noWrap/>
            <w:vAlign w:val="bottom"/>
            <w:hideMark/>
          </w:tcPr>
          <w:p w14:paraId="2EBEA4D1"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62C5B01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SF-36 vitality</w:t>
            </w:r>
          </w:p>
        </w:tc>
        <w:tc>
          <w:tcPr>
            <w:tcW w:w="1260" w:type="dxa"/>
            <w:shd w:val="clear" w:color="auto" w:fill="auto"/>
            <w:noWrap/>
            <w:vAlign w:val="bottom"/>
            <w:hideMark/>
          </w:tcPr>
          <w:p w14:paraId="5501CEE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416B5E9E"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4F19A00D"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251DE598"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SF-36 social role</w:t>
            </w:r>
          </w:p>
        </w:tc>
      </w:tr>
      <w:tr w:rsidR="006019AC" w:rsidRPr="00404175" w14:paraId="254EAC54" w14:textId="77777777" w:rsidTr="0067402E">
        <w:trPr>
          <w:trHeight w:val="480"/>
        </w:trPr>
        <w:tc>
          <w:tcPr>
            <w:tcW w:w="1728" w:type="dxa"/>
            <w:shd w:val="clear" w:color="auto" w:fill="auto"/>
            <w:hideMark/>
          </w:tcPr>
          <w:p w14:paraId="51D5221B" w14:textId="56B60149"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Paquette et al., 2016</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uF32VWpO","properties":{"formattedCitation":"[37]","plainCitation":"[37]","noteIndex":0},"citationItems":[{"id":4161,"uris":["http://zotero.org/users/12020923/items/BPGYYMDV"],"itemData":{"id":4161,"type":"article-journal","abstract":"Glioblastoma is the most common malignant brain tumor in adults. Baseline health-related quality of life (HRQoL) is a major subject of concern for these patients. We aimed to assess the independent prognostic value of HRQoL in unresectable glioblastoma (UGB) patients for death risk stratification. One hundred and thirty-four patients with UGB were enrolled from the TEMAVIR trial. HRQoL was evaluated at baseline using the EORTC QLQ-C30 and BN20 brain cancer module. Clinical and HRQoL parameters were evaluated in univariable and multivariable Cox analysis as prognostic factors for overall survival (OS). Performance assessment and internal validation of the final model were evaluated with Harrel's C-index, calibration plot, and bootstrap sample procedure. Two OS independent predictors were identified: future uncertainty and sensitivity deficit. The final model exhibited good calibration and acceptable discrimination (C statistic = 0.63). The internal validity of the model was verified with robust uncertainties around the hazard ratio. The prognostic score identified three groups of patients with distinctly different risk profiles with median OS estimated at 16.2, 9.2, and 4.5 months. We demonstrated the additional prognostic value of HRQoL in UGB for death risk stratification and provided a score that may help to guide clinical management and stratification in future clinical trials.","container-title":"Cancer Medicine","DOI":"10.1002/cam4.734","ISSN":"2045-7634","issue":"8","journalAbbreviation":"Cancer Med","language":"eng","note":"PMID: 27252150\nPMCID: PMC4893352","page":"1753-1764","source":"PubMed","title":"Prognostic value of health-related quality of life for death risk stratification in patients with unresectable glioblastoma","volume":"5","author":[{"family":"Paquette","given":"Brice"},{"family":"Vernerey","given":"Dewi"},{"family":"Chauffert","given":"Bruno"},{"family":"Dabakuyo","given":"Sandrine"},{"family":"Feuvret","given":"Loic"},{"family":"Taillandier","given":"Luc"},{"family":"Frappaz","given":"Didier"},{"family":"Taillia","given":"Hervé"},{"family":"Schott","given":"Roland"},{"family":"Ducray","given":"François"},{"family":"Fabbro","given":"Michel"},{"family":"Tennevet","given":"Isabelle"},{"family":"Ghiringhelli","given":"François"},{"family":"Guillamo","given":"Jean-Sébastien"},{"family":"Durando","given":"Xavier"},{"family":"Castera","given":"Daniel"},{"family":"Frenay","given":"Marc"},{"family":"Campello","given":"Chantal"},{"family":"Dalban","given":"Cécile"},{"family":"Skrzypski","given":"Jérome"},{"family":"Chinot","given":"Olivier"},{"family":"Anota","given":"Amélie"},{"family":"Bonnetain","given":"Franck"}],"issued":{"date-parts":[["2016",8]]}}}],"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7]</w:t>
            </w:r>
            <w:r>
              <w:rPr>
                <w:rFonts w:ascii="Times New Roman" w:eastAsia="Times New Roman" w:hAnsi="Times New Roman" w:cs="Times New Roman"/>
                <w:color w:val="000000"/>
                <w:kern w:val="0"/>
                <w:sz w:val="20"/>
                <w:szCs w:val="20"/>
                <w14:ligatures w14:val="none"/>
              </w:rPr>
              <w:fldChar w:fldCharType="end"/>
            </w:r>
          </w:p>
        </w:tc>
        <w:tc>
          <w:tcPr>
            <w:tcW w:w="2047" w:type="dxa"/>
          </w:tcPr>
          <w:p w14:paraId="788A378D"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ORTC QLQ-C30/BN20</w:t>
            </w:r>
          </w:p>
        </w:tc>
        <w:tc>
          <w:tcPr>
            <w:tcW w:w="1260" w:type="dxa"/>
            <w:shd w:val="clear" w:color="auto" w:fill="auto"/>
            <w:noWrap/>
            <w:vAlign w:val="bottom"/>
            <w:hideMark/>
          </w:tcPr>
          <w:p w14:paraId="698222F1"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40836805"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0C3A53F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34B3335F"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future uncertainty</w:t>
            </w:r>
          </w:p>
        </w:tc>
        <w:tc>
          <w:tcPr>
            <w:tcW w:w="1260" w:type="dxa"/>
            <w:shd w:val="clear" w:color="auto" w:fill="auto"/>
            <w:noWrap/>
            <w:vAlign w:val="bottom"/>
            <w:hideMark/>
          </w:tcPr>
          <w:p w14:paraId="59C68FC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31870EC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r>
      <w:tr w:rsidR="006019AC" w:rsidRPr="00404175" w14:paraId="37FAFB36" w14:textId="77777777" w:rsidTr="0067402E">
        <w:trPr>
          <w:trHeight w:val="480"/>
        </w:trPr>
        <w:tc>
          <w:tcPr>
            <w:tcW w:w="1728" w:type="dxa"/>
            <w:shd w:val="clear" w:color="auto" w:fill="auto"/>
            <w:hideMark/>
          </w:tcPr>
          <w:p w14:paraId="5635E9A8" w14:textId="3EB1F2A4"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Peters et al., 2014</w:t>
            </w:r>
            <w:r w:rsidRPr="54DF1FC4">
              <w:rPr>
                <w:rFonts w:ascii="Times New Roman" w:eastAsia="Times New Roman" w:hAnsi="Times New Roman" w:cs="Times New Roman"/>
                <w:color w:val="000000" w:themeColor="text1"/>
                <w:sz w:val="16"/>
                <w:szCs w:val="16"/>
              </w:rPr>
              <w:fldChar w:fldCharType="begin"/>
            </w:r>
            <w:r w:rsidR="00845066">
              <w:rPr>
                <w:rFonts w:ascii="Times New Roman" w:eastAsia="Times New Roman" w:hAnsi="Times New Roman" w:cs="Times New Roman"/>
                <w:color w:val="000000"/>
                <w:kern w:val="0"/>
                <w:sz w:val="16"/>
                <w:szCs w:val="16"/>
                <w14:ligatures w14:val="none"/>
              </w:rPr>
              <w:instrText xml:space="preserve"> ADDIN ZOTERO_ITEM CSL_CITATION {"citationID":"STF1oYA1","properties":{"formattedCitation":"[44]","plainCitation":"[44]","noteIndex":0},"citationItems":[{"id":4153,"uris":["http://zotero.org/users/12020923/items/FDVMV9WR"],"itemData":{"id":4153,"type":"article-journal","abstract":"Background\nQuality of life (QoL) impairment and fatigue are frequently experienced during treatment for recurrent high-grade glioma (HGG). Fatigue and QoL impairments can be due to primary neurological dysfunction, cytotoxic treatments, mood disturbances, and supportive medications. We now seek to understand how QoL and fatigue impacts survival in recurrent HGG.\n\nPatients and Methods\nUsing a prospective observational design, 237 patients with recurrent HGG and KPS≥70 completed a self-administered questionnaire that evaluated QoL and fatigue. QoL was assessed with Functional Assessment of Cancer Therapy-General (FACT-G) and FACT-Brain (FACT-Br) scales while fatigue was assessed using Functional Assessment of Chronic Illness Therapy (FACIT-F) scale. Cox proportional hazard models were utilized to evaluate the association between QoL and fatigue and survival.\n\nResults\nSeventy-three (31%) subjects had recurrent WHO grade III gliomas and 164 (69%) had recurrent WHO grade IV gliomas. Median follow-up analysis was 27.60 months. In univariate Cox analyses, the FACT-Br specific subscale (HR=0.88; CI 95%, 0.77-1; p=0.048) and FACIT-F (HR=0.82; CI 95%, 0.68-0.99; p=0.045) were both significant predictors of survival. Fatigue added prognostic information beyond that provided by KPS, age, sex, tumor grade, and number of prior progressions (HR=0.80; CI 95%, 0.68-0.9; p=0.031). A greater degree of fatigue was associated with poorer survival in recurrent HGG patients.\n\nConclusion\nIn multivariable analyses, FACT-G and FACT-Br are not independent predictors of prognosis. Fatigue is a strong independent predictor of survival that provides incremental prognostic value to the traditional markers of prognosis in recurrent HGG. Pharmacological or non-pharmacological strategies to treat fatigue warrant investigation.","container-title":"Journal of neuro-oncology","DOI":"10.1007/s11060-014-1574-3","ISSN":"0167-594X","issue":"3","journalAbbreviation":"J Neurooncol","note":"PMID: 25115739\nPMCID: PMC4511848","page":"499-506","source":"PubMed Central","title":"Impact of Health-Related Quality of Life and Fatigue on Survival of Recurrent High-Grade Glioma Patients","volume":"120","author":[{"family":"Peters","given":"Katherine B."},{"family":"West","given":"Miranda J."},{"family":"Hornsby","given":"Whitney E."},{"family":"Waner","given":"Emily"},{"family":"Coan","given":"April D."},{"family":"McSherry","given":"Frances"},{"family":"Herndon","given":"James E."},{"family":"Friedman","given":"Henry S."},{"family":"Desjardins","given":"Annick"},{"family":"Jones","given":"Lee W."}],"issued":{"date-parts":[["2014",12]]}}}],"schema":"https://github.com/citation-style-language/schema/raw/master/csl-citation.json"} </w:instrText>
            </w:r>
            <w:r w:rsidRPr="54DF1FC4">
              <w:rPr>
                <w:rFonts w:ascii="Times New Roman" w:eastAsia="Times New Roman" w:hAnsi="Times New Roman" w:cs="Times New Roman"/>
                <w:color w:val="000000" w:themeColor="text1"/>
                <w:sz w:val="16"/>
                <w:szCs w:val="16"/>
              </w:rPr>
              <w:fldChar w:fldCharType="separate"/>
            </w:r>
            <w:r w:rsidR="00845066">
              <w:rPr>
                <w:rFonts w:ascii="Times New Roman" w:hAnsi="Times New Roman" w:cs="Times New Roman"/>
                <w:color w:val="000000"/>
                <w:kern w:val="0"/>
                <w:sz w:val="16"/>
              </w:rPr>
              <w:t>[44]</w:t>
            </w:r>
            <w:r w:rsidRPr="54DF1FC4">
              <w:rPr>
                <w:rFonts w:ascii="Times New Roman" w:eastAsia="Times New Roman" w:hAnsi="Times New Roman" w:cs="Times New Roman"/>
                <w:color w:val="000000" w:themeColor="text1"/>
                <w:sz w:val="16"/>
                <w:szCs w:val="16"/>
              </w:rPr>
              <w:fldChar w:fldCharType="end"/>
            </w:r>
          </w:p>
        </w:tc>
        <w:tc>
          <w:tcPr>
            <w:tcW w:w="2047" w:type="dxa"/>
          </w:tcPr>
          <w:p w14:paraId="6D51B562"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FACT-G, FACT-Br and FACIT-F</w:t>
            </w:r>
          </w:p>
        </w:tc>
        <w:tc>
          <w:tcPr>
            <w:tcW w:w="1260" w:type="dxa"/>
            <w:shd w:val="clear" w:color="auto" w:fill="auto"/>
            <w:noWrap/>
            <w:vAlign w:val="bottom"/>
            <w:hideMark/>
          </w:tcPr>
          <w:p w14:paraId="72A86B42"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4227AA2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FACIT-fatigue</w:t>
            </w:r>
          </w:p>
        </w:tc>
        <w:tc>
          <w:tcPr>
            <w:tcW w:w="1260" w:type="dxa"/>
            <w:shd w:val="clear" w:color="auto" w:fill="auto"/>
            <w:noWrap/>
            <w:vAlign w:val="bottom"/>
            <w:hideMark/>
          </w:tcPr>
          <w:p w14:paraId="06B778A8"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479C7A61"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590FC1A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4C857C36"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r>
      <w:tr w:rsidR="006019AC" w:rsidRPr="00404175" w14:paraId="60E7D4B0" w14:textId="77777777" w:rsidTr="0067402E">
        <w:trPr>
          <w:trHeight w:val="480"/>
        </w:trPr>
        <w:tc>
          <w:tcPr>
            <w:tcW w:w="1728" w:type="dxa"/>
            <w:shd w:val="clear" w:color="auto" w:fill="auto"/>
            <w:hideMark/>
          </w:tcPr>
          <w:p w14:paraId="3284070F" w14:textId="43055B83"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Quinten et al., 2014</w:t>
            </w:r>
            <w:r w:rsidRPr="008E2466">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ZTAJjYf5","properties":{"formattedCitation":"[42]","plainCitation":"[42]","noteIndex":0},"citationItems":[{"id":4135,"uris":["http://zotero.org/users/12020923/items/KNSR6NTL"],"itemData":{"id":4135,"type":"article-journal","abstract":"BACKGROUND The objective of this study was to examine the prognostic value of baseline health-related quality of life (HRQOL) for survival with regard to different cancer sites using 1 standardized and validated patient self-assessment tool. METHODS In total, 11 different cancer sites pooled from 30 European Organization for Research and Treatment of Cancer (EORTC) randomized controlled trials were selected for this study. For each cancer site, univariate and multivariate Cox proportional hazards modeling was used to assess the prognostic value (P &lt; .05) of 15 HRQOL parameters using the EORTC Core Quality of Life Questionnaire (QLQ-C30). Models were adjusted for age, sex, and World Health Organization performance status and were stratified by distant metastasis. RESULTS In total, 7417 patients completed the EORTC QLQ-C30 before randomization. In brain cancer, cognitive functioning was predictive for survival; in breast cancer, physical functioning, emotional functioning, global health status, and nausea and vomiting were predictive for survival; in colorectal cancer, physical functioning, nausea and vomiting, pain, and appetite loss were predictive for survival; in esophageal cancer, physical functioning and social functioning were predictive for survival; in head and neck cancer, emotional functioning, nausea and vomiting, and dyspnea were predictive for survival; in lung cancer, physical functioning and pain were predictive for survival; in melanoma, physical functioning was predictive for survival; in ovarian cancer, nausea and vomiting were predictive for survival; in pancreatic cancer, global health status was predictive for survival; in prostate cancer, role functioning and appetite loss were predictive for survival; and, in testis cancer, role functioning was predictive for survival. CONCLUSIONS The current results demonstrated that, for each cancer site, at least 1 HRQOL domain provided prognostic information that was additive over and above clinical and sociodemographic variables. Cancer 2014;120:302–311. © 2013 American Cancer Society.","container-title":"Cancer","DOI":"10.1002/cncr.28382","ISSN":"1097-0142","issue":"2","language":"en","license":"© 2013 American Cancer Society","note":"_eprint: https://onlinelibrary.wiley.com/doi/pdf/10.1002/cncr.28382","page":"302-311","source":"Wiley Online Library","title":"A global analysis of multitrial data investigating quality of life and symptoms as prognostic factors for survival in different tumor sites","volume":"120","author":[{"family":"Quinten","given":"Chantal"},{"family":"Martinelli","given":"Francesca"},{"family":"Coens","given":"Corneel"},{"family":"Sprangers","given":"Mirjam A. G."},{"family":"Ringash","given":"Jolie"},{"family":"Gotay","given":"Carolyn"},{"family":"Bjordal","given":"Kristin"},{"family":"Greimel","given":"Eva"},{"family":"Reeve","given":"Bryce B."},{"family":"Maringwa","given":"John"},{"family":"Ediebah","given":"Divine E."},{"family":"Zikos","given":"Efstathios"},{"family":"King","given":"Madeleine T."},{"family":"Osoba","given":"David"},{"family":"Taphoorn","given":"Martin J."},{"family":"Flechtner","given":"Henning"},{"family":"Schmucker-Von Koch","given":"Joseph"},{"family":"Weis","given":"Joachim"},{"family":"Bottomley","given":"Andrew"},{"literal":"on behalf of Patient Reported Outcomes and Behavioral Evidence (PROBE) and the European Organization for Research and Treatment of Cancer (EORTC) Clinical Groups"}],"issued":{"date-parts":[["2014"]]}}}],"schema":"https://github.com/citation-style-language/schema/raw/master/csl-citation.json"} </w:instrText>
            </w:r>
            <w:r w:rsidRPr="008E2466">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color w:val="000000"/>
                <w:kern w:val="0"/>
                <w:sz w:val="20"/>
                <w:szCs w:val="20"/>
                <w14:ligatures w14:val="none"/>
              </w:rPr>
              <w:t>[42]</w:t>
            </w:r>
            <w:r w:rsidRPr="008E2466">
              <w:rPr>
                <w:rFonts w:ascii="Times New Roman" w:eastAsia="Times New Roman" w:hAnsi="Times New Roman" w:cs="Times New Roman"/>
                <w:color w:val="000000"/>
                <w:kern w:val="0"/>
                <w:sz w:val="20"/>
                <w:szCs w:val="20"/>
                <w14:ligatures w14:val="none"/>
              </w:rPr>
              <w:fldChar w:fldCharType="end"/>
            </w:r>
          </w:p>
        </w:tc>
        <w:tc>
          <w:tcPr>
            <w:tcW w:w="2047" w:type="dxa"/>
          </w:tcPr>
          <w:p w14:paraId="0E0F8605"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ORTC QLQ-C30</w:t>
            </w:r>
          </w:p>
        </w:tc>
        <w:tc>
          <w:tcPr>
            <w:tcW w:w="1260" w:type="dxa"/>
            <w:shd w:val="clear" w:color="auto" w:fill="auto"/>
            <w:noWrap/>
            <w:vAlign w:val="bottom"/>
            <w:hideMark/>
          </w:tcPr>
          <w:p w14:paraId="049530CE"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6A7E1125"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0164AF2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0E9F540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1167CF51"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5689009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cognitive functioning</w:t>
            </w:r>
          </w:p>
        </w:tc>
      </w:tr>
      <w:tr w:rsidR="006019AC" w:rsidRPr="00404175" w14:paraId="6D1C4937" w14:textId="77777777" w:rsidTr="0067402E">
        <w:trPr>
          <w:trHeight w:val="480"/>
        </w:trPr>
        <w:tc>
          <w:tcPr>
            <w:tcW w:w="1728" w:type="dxa"/>
            <w:shd w:val="clear" w:color="auto" w:fill="auto"/>
            <w:hideMark/>
          </w:tcPr>
          <w:p w14:paraId="38D75EE5" w14:textId="7967092E"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Xu et al., 2017</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etdtjiQa","properties":{"formattedCitation":"[34]","plainCitation":"[34]","noteIndex":0},"citationItems":[{"id":4050,"uris":["http://zotero.org/users/12020923/items/5R7JS34H"],"itemData":{"id":4050,"type":"article-journal","container-title":"Journal of the Neurological Sciences","DOI":"10.1016/j.jns.2017.02.061","ISSN":"0022-510X, 1878-5883","journalAbbreviation":"Journal of the Neurological Sciences","language":"English","note":"publisher: Elsevier\nPMID: 28431606","page":"16-23","source":"www.jns-journal.com","title":"Screening for cognitive and behavioural impairment in amyotrophic lateral sclerosis: Frequency of abnormality and effect on survival","title-short":"Screening for cognitive and behavioural impairment in amyotrophic lateral sclerosis","volume":"376","author":[{"family":"Xu","given":"Zhouwei"},{"family":"Alruwaili","given":"Ashwag Rafea S."},{"family":"Henderson","given":"Robert David"},{"family":"McCombe","given":"Pamela Ann"}],"issued":{"date-parts":[["2017",5,15]]}}}],"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34]</w:t>
            </w:r>
            <w:r>
              <w:rPr>
                <w:rFonts w:ascii="Times New Roman" w:eastAsia="Times New Roman" w:hAnsi="Times New Roman" w:cs="Times New Roman"/>
                <w:color w:val="000000"/>
                <w:kern w:val="0"/>
                <w:sz w:val="20"/>
                <w:szCs w:val="20"/>
                <w14:ligatures w14:val="none"/>
              </w:rPr>
              <w:fldChar w:fldCharType="end"/>
            </w:r>
          </w:p>
        </w:tc>
        <w:tc>
          <w:tcPr>
            <w:tcW w:w="2047" w:type="dxa"/>
          </w:tcPr>
          <w:p w14:paraId="396053CE"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ALS-FTD-Q and MiND-B</w:t>
            </w:r>
          </w:p>
        </w:tc>
        <w:tc>
          <w:tcPr>
            <w:tcW w:w="1260" w:type="dxa"/>
            <w:shd w:val="clear" w:color="auto" w:fill="auto"/>
            <w:noWrap/>
            <w:vAlign w:val="bottom"/>
            <w:hideMark/>
          </w:tcPr>
          <w:p w14:paraId="3F7BCCCB"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N</w:t>
            </w:r>
          </w:p>
        </w:tc>
        <w:tc>
          <w:tcPr>
            <w:tcW w:w="2250" w:type="dxa"/>
            <w:shd w:val="clear" w:color="auto" w:fill="auto"/>
            <w:noWrap/>
            <w:vAlign w:val="bottom"/>
            <w:hideMark/>
          </w:tcPr>
          <w:p w14:paraId="0B6C621D"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57FCA84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2250" w:type="dxa"/>
            <w:shd w:val="clear" w:color="auto" w:fill="auto"/>
            <w:noWrap/>
            <w:vAlign w:val="bottom"/>
            <w:hideMark/>
          </w:tcPr>
          <w:p w14:paraId="12CFCEE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494084F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4B3937BE"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ALS-FTD-Q</w:t>
            </w:r>
          </w:p>
        </w:tc>
      </w:tr>
      <w:tr w:rsidR="006019AC" w:rsidRPr="00404175" w14:paraId="0243CC45" w14:textId="77777777" w:rsidTr="0067402E">
        <w:trPr>
          <w:trHeight w:val="480"/>
        </w:trPr>
        <w:tc>
          <w:tcPr>
            <w:tcW w:w="1728" w:type="dxa"/>
            <w:shd w:val="clear" w:color="auto" w:fill="auto"/>
            <w:hideMark/>
          </w:tcPr>
          <w:p w14:paraId="7131B0F9" w14:textId="6B6F589E"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Wefel et al., 2021</w:t>
            </w:r>
            <w:r>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8lNQ60b2","properties":{"formattedCitation":"[43]","plainCitation":"[43]","noteIndex":0},"citationItems":[{"id":4066,"uris":["http://zotero.org/users/12020923/items/2SR3ILRF"],"itemData":{"id":4066,"type":"article-journal","abstract":"Results of NRG Oncology RTOG 0825 reported adding bevacizumab to standard chemoradiation did not significantly improve survival endpoints and resulted in greater decline in neurocognitive function (NCF) and patient-reported outcomes (PRO) over time in bevacizumab-treated patients. The present report provides additional results of patient-centered outcomes over time and their prognostic association with survival endpoints.NCF tests, MD Anderson Symptom Inventory - Brain Tumor Module (MDASI-BT), and European Organization for Research and Treatment of Cancer (EORTC) quality of life (QOL) questionnaire with brain cancer module (QLQ-C30/BN20) were completed in a subset of progression-free patients at baseline and longitudinally. The prognostic value of baseline and early changes in NCF and PROs and differences between treatments from baseline to follow-up assessments were evaluated.A total of 508 randomized patients participated. Baseline/early changes in NCF and PROs were prognostic for OS and PFS. No between-arm differences in time to deterioration were found. At week 6, patients treated with bevacizumab evidenced greater improvement on NCF tests of executive function and the MDASI-BT Cognitive Function scale, but simultaneously reported greater decline on the EORTC Cognitive Function Scale. At later time points (weeks 22, 34, and 46), patients treated with bevacizumab had greater worsening on NCF tests as well as PRO measures of cognitive, communication, social function, motor symptoms, general symptoms, and interference.The collection of patient-centered clinical outcome assessments in this phase III trial revealed greater deterioration in NCF, symptoms, and QOL in patients treated with bevacizumab. Baseline and early change in NCF and PROs were prognostic for survival endpoints.","container-title":"Neuro-Oncology","DOI":"10.1093/neuonc/noab011","ISSN":"1522-8517","issue":"7","journalAbbreviation":"Neuro-Oncology","page":"1125-1138","source":"Silverchair","title":"Neurocognitive, symptom, and health-related quality of life outcomes of a randomized trial of bevacizumab for newly diagnosed glioblastoma (NRG/RTOG 0825)","volume":"23","author":[{"family":"Wefel","given":"Jeffrey S"},{"family":"Armstrong","given":"Terri S"},{"family":"Pugh","given":"Stephanie L"},{"family":"Gilbert","given":"Mark R"},{"family":"Wendland","given":"Merideth M"},{"family":"Brachman","given":"David G"},{"family":"Roof","given":"Kevin S"},{"family":"Brown","given":"Paul D"},{"family":"Crocker","given":"Ian R"},{"family":"Robins","given":"H Ian"},{"family":"Hunter","given":"Grant"},{"family":"Won","given":"Minhee"},{"family":"Mehta","given":"Minesh P"}],"issued":{"date-parts":[["2021",7,1]]}}}],"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43]</w:t>
            </w:r>
            <w:r>
              <w:rPr>
                <w:rFonts w:ascii="Times New Roman" w:eastAsia="Times New Roman" w:hAnsi="Times New Roman" w:cs="Times New Roman"/>
                <w:color w:val="000000"/>
                <w:kern w:val="0"/>
                <w:sz w:val="20"/>
                <w:szCs w:val="20"/>
                <w14:ligatures w14:val="none"/>
              </w:rPr>
              <w:fldChar w:fldCharType="end"/>
            </w:r>
          </w:p>
        </w:tc>
        <w:tc>
          <w:tcPr>
            <w:tcW w:w="2047" w:type="dxa"/>
          </w:tcPr>
          <w:p w14:paraId="1A5F332D"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EORTC QLQ-C30/BN20 and MDASI-BT</w:t>
            </w:r>
          </w:p>
        </w:tc>
        <w:tc>
          <w:tcPr>
            <w:tcW w:w="1260" w:type="dxa"/>
            <w:shd w:val="clear" w:color="auto" w:fill="auto"/>
            <w:noWrap/>
            <w:vAlign w:val="bottom"/>
            <w:hideMark/>
          </w:tcPr>
          <w:p w14:paraId="513AFC6B"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5EF2821D"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ORTC physical function</w:t>
            </w:r>
          </w:p>
        </w:tc>
        <w:tc>
          <w:tcPr>
            <w:tcW w:w="1260" w:type="dxa"/>
            <w:shd w:val="clear" w:color="auto" w:fill="auto"/>
            <w:noWrap/>
            <w:vAlign w:val="bottom"/>
            <w:hideMark/>
          </w:tcPr>
          <w:p w14:paraId="18768C4C"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16F0F975"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359EB9AC"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2545CFDB"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Early changes in EORTC communication deficit and MDASI-BT cognitive factor</w:t>
            </w:r>
          </w:p>
        </w:tc>
      </w:tr>
      <w:tr w:rsidR="006019AC" w:rsidRPr="00404175" w14:paraId="5A4E80B9" w14:textId="77777777" w:rsidTr="0067402E">
        <w:trPr>
          <w:trHeight w:val="480"/>
        </w:trPr>
        <w:tc>
          <w:tcPr>
            <w:tcW w:w="1728" w:type="dxa"/>
            <w:shd w:val="clear" w:color="auto" w:fill="auto"/>
            <w:hideMark/>
          </w:tcPr>
          <w:p w14:paraId="7E002005" w14:textId="2BBDD184"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Kielbergerová et al., 2015</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BXl94uEt","properties":{"formattedCitation":"[11]","plainCitation":"[11]","noteIndex":0},"citationItems":[{"id":4241,"uris":["http://zotero.org/users/12020923/items/YAVBB57N"],"itemData":{"id":4241,"type":"article-journal","abstract":"Perceived quality of life (QoL) and psychological well-being represents an important target of secondary prevention practice in post-stroke patients. We aimed to identify the major covariates of impaired QoL in stable post-stroke patients and whether impaired QoL itself represents independent mortality predictor.The study consisted of a cross-sectional and a prospective part. Three hundred forty-one patients [mean age 69.0 (SD 9.1)] were interviewed at least 6 months after discharge from hospital for their first-ever ischemic stroke. QoL was objectivized using 36-Item Short-Form Health Survey (SF-36) scoring. Standard health-related questionnaires, including Hospital Anxiety and Depression Scale (HADS), risk factors, and biochemical markers, were assessed. To estimate the 5-year all-cause and cardiovascular mortality, we ascertained the vital status and declared cause of death.Anxiety, depression (HADS score ≥11), brain natriuretic peptide levels ≥100 ng/mL, residual motor impairment at interview, Rankin Scale ≥4 at discharge from hospitalization, and raised blood pressure were identified as main determinants of impaired QoL in the cross-sectional part. The 5-year all-cause and cardiovascular mortality rates were 25.8 and 19.9 %, respectively. After adjustment for potential covariates, patients with an SF-36 score ≤40 at baseline had more than a twofold higher risk of all-cause and cardiovascular mortality (with HRRs 2.01 (95 % CI 1.21-3.32), p &lt; 0.007 and 2.32 (95 % CI 1.32-4.09), p &lt; 0.003, respectively) during the 5 years of follow-up.In conclusion, anxiety, depression, and raised brain natriuretic peptide levels were the most important covariates of impaired QoL in post-stroke patients. Moreover, a decreased SF-36 score (≤40) represents an independent surrogate of increased additive mortality risk.","container-title":"Translational Stroke Research","DOI":"10.1007/s12975-015-0418-6","ISSN":"1868-601X","issue":"5","journalAbbreviation":"Transl Stroke Res","language":"eng","note":"PMID: 26271301","page":"375-383","source":"PubMed","title":"Quality of life predictors in chronic stable post-stroke patients and prognostic value of SF-36 score as a mortality surrogate","volume":"6","author":[{"family":"Kielbergerová","given":"Lenka"},{"family":"Mayer","given":"Otto"},{"family":"Vaněk","given":"Jiří"},{"family":"Bruthans","given":"Jan"},{"family":"Wohlfahrt","given":"Peter"},{"family":"Cífková","given":"Renata"}],"issued":{"date-parts":[["2015",10]]}}}],"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11]</w:t>
            </w:r>
            <w:r>
              <w:rPr>
                <w:rFonts w:ascii="Times New Roman" w:eastAsia="Times New Roman" w:hAnsi="Times New Roman" w:cs="Times New Roman"/>
                <w:color w:val="000000"/>
                <w:kern w:val="0"/>
                <w:sz w:val="20"/>
                <w:szCs w:val="20"/>
                <w14:ligatures w14:val="none"/>
              </w:rPr>
              <w:fldChar w:fldCharType="end"/>
            </w:r>
          </w:p>
        </w:tc>
        <w:tc>
          <w:tcPr>
            <w:tcW w:w="2047" w:type="dxa"/>
          </w:tcPr>
          <w:p w14:paraId="65D95F6B"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SF-36 and HADS</w:t>
            </w:r>
          </w:p>
        </w:tc>
        <w:tc>
          <w:tcPr>
            <w:tcW w:w="1260" w:type="dxa"/>
            <w:shd w:val="clear" w:color="auto" w:fill="auto"/>
            <w:noWrap/>
            <w:vAlign w:val="bottom"/>
            <w:hideMark/>
          </w:tcPr>
          <w:p w14:paraId="5F2E8986"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N</w:t>
            </w:r>
          </w:p>
        </w:tc>
        <w:tc>
          <w:tcPr>
            <w:tcW w:w="2250" w:type="dxa"/>
            <w:shd w:val="clear" w:color="auto" w:fill="auto"/>
            <w:noWrap/>
            <w:vAlign w:val="bottom"/>
            <w:hideMark/>
          </w:tcPr>
          <w:p w14:paraId="175ECAF9"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A</w:t>
            </w:r>
          </w:p>
        </w:tc>
        <w:tc>
          <w:tcPr>
            <w:tcW w:w="1260" w:type="dxa"/>
            <w:shd w:val="clear" w:color="auto" w:fill="auto"/>
            <w:noWrap/>
            <w:vAlign w:val="bottom"/>
            <w:hideMark/>
          </w:tcPr>
          <w:p w14:paraId="2A9D7E8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770B291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0233B4AB"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2250" w:type="dxa"/>
            <w:shd w:val="clear" w:color="auto" w:fill="auto"/>
            <w:noWrap/>
            <w:vAlign w:val="bottom"/>
            <w:hideMark/>
          </w:tcPr>
          <w:p w14:paraId="14A6B3DA"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A</w:t>
            </w:r>
          </w:p>
        </w:tc>
      </w:tr>
      <w:tr w:rsidR="006019AC" w:rsidRPr="00404175" w14:paraId="06830538" w14:textId="77777777" w:rsidTr="0067402E">
        <w:trPr>
          <w:trHeight w:val="480"/>
        </w:trPr>
        <w:tc>
          <w:tcPr>
            <w:tcW w:w="1728" w:type="dxa"/>
            <w:vMerge w:val="restart"/>
            <w:shd w:val="clear" w:color="auto" w:fill="auto"/>
            <w:hideMark/>
          </w:tcPr>
          <w:p w14:paraId="10AD117A" w14:textId="7CD2AF4D"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Naess and Nyland, 2013</w:t>
            </w:r>
            <w:r>
              <w:rPr>
                <w:rFonts w:ascii="Times New Roman" w:eastAsia="Times New Roman" w:hAnsi="Times New Roman" w:cs="Times New Roman"/>
                <w:color w:val="000000"/>
                <w:kern w:val="0"/>
                <w:sz w:val="20"/>
                <w:szCs w:val="20"/>
                <w14:ligatures w14:val="none"/>
              </w:rPr>
              <w:fldChar w:fldCharType="begin"/>
            </w:r>
            <w:r w:rsidR="00845066">
              <w:rPr>
                <w:rFonts w:ascii="Times New Roman" w:eastAsia="Times New Roman" w:hAnsi="Times New Roman" w:cs="Times New Roman"/>
                <w:color w:val="000000"/>
                <w:kern w:val="0"/>
                <w:sz w:val="20"/>
                <w:szCs w:val="20"/>
                <w14:ligatures w14:val="none"/>
              </w:rPr>
              <w:instrText xml:space="preserve"> ADDIN ZOTERO_ITEM CSL_CITATION {"citationID":"esci0GMS","properties":{"formattedCitation":"[9]","plainCitation":"[9]","noteIndex":0},"citationItems":[{"id":4243,"uris":["http://zotero.org/users/12020923/items/CA36LQIY"],"itemData":{"id":4243,"type":"article-journal","abstract":"BACKGROUND: Our aim was to investigate the effect of health-related quality of life (HRQOL) on subsequent mortality in young ischemic stroke patients in a population-based study.\nMETHODS: Young ischemic stroke patients were invited to a follow-up on average 6 years after their index stroke. HRQOL was measured by Short-Form 36 (SF-36) and the Nottingham Health Profile (NPH). Data on socioeconomic and functional states were obtained. Subsequent survival was obtained by examining the official population registry. Multivariate analyses were performed.\nRESULTS: One hundred eighty-eight patients were included. The mean age on follow-up was 48 years, and the subsequent follow-up period was 12 years. Cox regression analysis revealed that mortality was associated with NHP sum score (P &lt; .001) after adjusting for age (P = .09), sex (P = .11), and alcoholism (P = .04). Cox regression analyses, including subscores of SF-36 or NHP separately, revealed that mortality was associated with pain (P = .05), sleep disturbances (P = .02), and physical function (P = .02) after adjusting for confounders.\nCONCLUSIONS: Poor HRQOL is associated with subsequent long-term mortality in young adults with ischemic stroke and this may pertain particularly to pain, sleep disturbances and low physical fitness.","container-title":"Journal of Stroke and Cerebrovascular Diseases: The Official Journal of National Stroke Association","DOI":"10.1016/j.jstrokecerebrovasdis.2012.06.010","ISSN":"1532-8511","issue":"7","journalAbbreviation":"J Stroke Cerebrovasc Dis","language":"eng","note":"PMID: 22877691","page":"e79-83","source":"PubMed","title":"Poor health-related quality of life is associated with long-term mortality in young adults with cerebral infarction","volume":"22","author":[{"family":"Naess","given":"Halvor"},{"family":"Nyland","given":"Harald"}],"issued":{"date-parts":[["2013",10]]}}}],"schema":"https://github.com/citation-style-language/schema/raw/master/csl-citation.json"} </w:instrText>
            </w:r>
            <w:r>
              <w:rPr>
                <w:rFonts w:ascii="Times New Roman" w:eastAsia="Times New Roman" w:hAnsi="Times New Roman" w:cs="Times New Roman"/>
                <w:color w:val="000000"/>
                <w:kern w:val="0"/>
                <w:sz w:val="20"/>
                <w:szCs w:val="20"/>
                <w14:ligatures w14:val="none"/>
              </w:rPr>
              <w:fldChar w:fldCharType="separate"/>
            </w:r>
            <w:r w:rsidR="00845066">
              <w:rPr>
                <w:rFonts w:ascii="Times New Roman" w:eastAsia="Times New Roman" w:hAnsi="Times New Roman" w:cs="Times New Roman"/>
                <w:noProof/>
                <w:color w:val="000000"/>
                <w:kern w:val="0"/>
                <w:sz w:val="20"/>
                <w:szCs w:val="20"/>
                <w14:ligatures w14:val="none"/>
              </w:rPr>
              <w:t>[9]</w:t>
            </w:r>
            <w:r>
              <w:rPr>
                <w:rFonts w:ascii="Times New Roman" w:eastAsia="Times New Roman" w:hAnsi="Times New Roman" w:cs="Times New Roman"/>
                <w:color w:val="000000"/>
                <w:kern w:val="0"/>
                <w:sz w:val="20"/>
                <w:szCs w:val="20"/>
                <w14:ligatures w14:val="none"/>
              </w:rPr>
              <w:fldChar w:fldCharType="end"/>
            </w:r>
            <w:r>
              <w:rPr>
                <w:rFonts w:ascii="Times New Roman" w:eastAsia="Times New Roman" w:hAnsi="Times New Roman" w:cs="Times New Roman"/>
                <w:color w:val="000000"/>
                <w:kern w:val="0"/>
                <w:sz w:val="20"/>
                <w:szCs w:val="20"/>
                <w14:ligatures w14:val="none"/>
              </w:rPr>
              <w:t>***</w:t>
            </w:r>
            <w:r w:rsidRPr="006E0F0D">
              <w:rPr>
                <w:rFonts w:ascii="Times New Roman" w:eastAsia="Times New Roman" w:hAnsi="Times New Roman" w:cs="Times New Roman"/>
                <w:color w:val="000000"/>
                <w:kern w:val="0"/>
                <w:sz w:val="20"/>
                <w:szCs w:val="20"/>
                <w14:ligatures w14:val="none"/>
              </w:rPr>
              <w:t> </w:t>
            </w:r>
          </w:p>
        </w:tc>
        <w:tc>
          <w:tcPr>
            <w:tcW w:w="2047" w:type="dxa"/>
          </w:tcPr>
          <w:p w14:paraId="5A8427BF"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SF-36</w:t>
            </w:r>
          </w:p>
        </w:tc>
        <w:tc>
          <w:tcPr>
            <w:tcW w:w="1260" w:type="dxa"/>
            <w:shd w:val="clear" w:color="auto" w:fill="auto"/>
            <w:noWrap/>
            <w:vAlign w:val="bottom"/>
            <w:hideMark/>
          </w:tcPr>
          <w:p w14:paraId="1AF5AD98"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hideMark/>
          </w:tcPr>
          <w:p w14:paraId="5E11669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SF-36 physical function</w:t>
            </w:r>
          </w:p>
        </w:tc>
        <w:tc>
          <w:tcPr>
            <w:tcW w:w="1260" w:type="dxa"/>
            <w:shd w:val="clear" w:color="auto" w:fill="auto"/>
            <w:noWrap/>
            <w:vAlign w:val="bottom"/>
            <w:hideMark/>
          </w:tcPr>
          <w:p w14:paraId="5C9904BF"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7557EA13"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1260" w:type="dxa"/>
            <w:shd w:val="clear" w:color="auto" w:fill="auto"/>
            <w:noWrap/>
            <w:vAlign w:val="bottom"/>
            <w:hideMark/>
          </w:tcPr>
          <w:p w14:paraId="48BBE12C"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hideMark/>
          </w:tcPr>
          <w:p w14:paraId="6ABA4201"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r>
      <w:tr w:rsidR="006019AC" w:rsidRPr="00404175" w14:paraId="3313C9F4" w14:textId="77777777" w:rsidTr="0067402E">
        <w:trPr>
          <w:trHeight w:val="480"/>
        </w:trPr>
        <w:tc>
          <w:tcPr>
            <w:tcW w:w="1728" w:type="dxa"/>
            <w:vMerge/>
          </w:tcPr>
          <w:p w14:paraId="6B6BFB8D"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p>
        </w:tc>
        <w:tc>
          <w:tcPr>
            <w:tcW w:w="2047" w:type="dxa"/>
          </w:tcPr>
          <w:p w14:paraId="289E31A2"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NHP-I</w:t>
            </w:r>
          </w:p>
        </w:tc>
        <w:tc>
          <w:tcPr>
            <w:tcW w:w="1260" w:type="dxa"/>
            <w:shd w:val="clear" w:color="auto" w:fill="auto"/>
            <w:noWrap/>
            <w:vAlign w:val="bottom"/>
          </w:tcPr>
          <w:p w14:paraId="57E2CC6C"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Y</w:t>
            </w:r>
          </w:p>
        </w:tc>
        <w:tc>
          <w:tcPr>
            <w:tcW w:w="2250" w:type="dxa"/>
            <w:shd w:val="clear" w:color="auto" w:fill="auto"/>
            <w:noWrap/>
            <w:vAlign w:val="bottom"/>
          </w:tcPr>
          <w:p w14:paraId="32C92A65"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HP-I pain, sleep disturbances</w:t>
            </w:r>
          </w:p>
        </w:tc>
        <w:tc>
          <w:tcPr>
            <w:tcW w:w="1260" w:type="dxa"/>
            <w:shd w:val="clear" w:color="auto" w:fill="auto"/>
            <w:noWrap/>
            <w:vAlign w:val="bottom"/>
          </w:tcPr>
          <w:p w14:paraId="6A6C3264"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Y</w:t>
            </w:r>
          </w:p>
        </w:tc>
        <w:tc>
          <w:tcPr>
            <w:tcW w:w="2250" w:type="dxa"/>
            <w:shd w:val="clear" w:color="auto" w:fill="auto"/>
            <w:noWrap/>
            <w:vAlign w:val="bottom"/>
          </w:tcPr>
          <w:p w14:paraId="53D60E07"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HP-I social isolations</w:t>
            </w:r>
          </w:p>
        </w:tc>
        <w:tc>
          <w:tcPr>
            <w:tcW w:w="1260" w:type="dxa"/>
            <w:shd w:val="clear" w:color="auto" w:fill="auto"/>
            <w:noWrap/>
            <w:vAlign w:val="bottom"/>
          </w:tcPr>
          <w:p w14:paraId="55E50B5E"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w:t>
            </w:r>
          </w:p>
        </w:tc>
        <w:tc>
          <w:tcPr>
            <w:tcW w:w="2250" w:type="dxa"/>
            <w:shd w:val="clear" w:color="auto" w:fill="auto"/>
            <w:noWrap/>
            <w:vAlign w:val="bottom"/>
          </w:tcPr>
          <w:p w14:paraId="4EF1F368"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N/A</w:t>
            </w:r>
          </w:p>
        </w:tc>
      </w:tr>
      <w:tr w:rsidR="006019AC" w:rsidRPr="00404175" w14:paraId="2DC5FAF8" w14:textId="77777777" w:rsidTr="0067402E">
        <w:trPr>
          <w:trHeight w:val="320"/>
        </w:trPr>
        <w:tc>
          <w:tcPr>
            <w:tcW w:w="1728" w:type="dxa"/>
            <w:shd w:val="clear" w:color="auto" w:fill="auto"/>
            <w:hideMark/>
          </w:tcPr>
          <w:p w14:paraId="19376212" w14:textId="77777777" w:rsidR="006019AC" w:rsidRPr="006E0F0D" w:rsidRDefault="006019AC" w:rsidP="0067402E">
            <w:pPr>
              <w:spacing w:after="0" w:line="240" w:lineRule="auto"/>
              <w:rPr>
                <w:rFonts w:ascii="Times New Roman" w:eastAsia="Times New Roman" w:hAnsi="Times New Roman" w:cs="Times New Roman"/>
                <w:b/>
                <w:bCs/>
                <w:color w:val="000000"/>
                <w:kern w:val="0"/>
                <w:sz w:val="20"/>
                <w:szCs w:val="20"/>
                <w14:ligatures w14:val="none"/>
              </w:rPr>
            </w:pPr>
            <w:r w:rsidRPr="006E0F0D">
              <w:rPr>
                <w:rFonts w:ascii="Times New Roman" w:eastAsia="Times New Roman" w:hAnsi="Times New Roman" w:cs="Times New Roman"/>
                <w:b/>
                <w:bCs/>
                <w:color w:val="000000"/>
                <w:kern w:val="0"/>
                <w:sz w:val="20"/>
                <w:szCs w:val="20"/>
                <w14:ligatures w14:val="none"/>
              </w:rPr>
              <w:t>Total</w:t>
            </w:r>
          </w:p>
        </w:tc>
        <w:tc>
          <w:tcPr>
            <w:tcW w:w="2047" w:type="dxa"/>
          </w:tcPr>
          <w:p w14:paraId="7CBA0A80"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w:t>
            </w:r>
          </w:p>
        </w:tc>
        <w:tc>
          <w:tcPr>
            <w:tcW w:w="1260" w:type="dxa"/>
            <w:shd w:val="clear" w:color="auto" w:fill="auto"/>
            <w:noWrap/>
            <w:vAlign w:val="bottom"/>
            <w:hideMark/>
          </w:tcPr>
          <w:p w14:paraId="0831D906" w14:textId="77777777" w:rsidR="006019AC" w:rsidRPr="006E0F0D" w:rsidRDefault="006019AC" w:rsidP="0067402E">
            <w:pPr>
              <w:spacing w:after="0" w:line="240" w:lineRule="auto"/>
              <w:rPr>
                <w:rFonts w:ascii="Times New Roman" w:eastAsia="Times New Roman" w:hAnsi="Times New Roman" w:cs="Times New Roman"/>
                <w:color w:val="000000"/>
                <w:kern w:val="0"/>
                <w:sz w:val="20"/>
                <w:szCs w:val="20"/>
                <w14:ligatures w14:val="none"/>
              </w:rPr>
            </w:pPr>
            <w:r w:rsidRPr="006E0F0D">
              <w:rPr>
                <w:rFonts w:ascii="Times New Roman" w:eastAsia="Times New Roman" w:hAnsi="Times New Roman" w:cs="Times New Roman"/>
                <w:color w:val="000000"/>
                <w:kern w:val="0"/>
                <w:sz w:val="20"/>
                <w:szCs w:val="20"/>
                <w14:ligatures w14:val="none"/>
              </w:rPr>
              <w:t>12</w:t>
            </w:r>
          </w:p>
        </w:tc>
        <w:tc>
          <w:tcPr>
            <w:tcW w:w="2250" w:type="dxa"/>
            <w:shd w:val="clear" w:color="auto" w:fill="auto"/>
            <w:noWrap/>
            <w:vAlign w:val="bottom"/>
            <w:hideMark/>
          </w:tcPr>
          <w:p w14:paraId="7B5F6CB4"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9</w:t>
            </w:r>
          </w:p>
        </w:tc>
        <w:tc>
          <w:tcPr>
            <w:tcW w:w="1260" w:type="dxa"/>
            <w:shd w:val="clear" w:color="auto" w:fill="auto"/>
            <w:noWrap/>
            <w:vAlign w:val="bottom"/>
            <w:hideMark/>
          </w:tcPr>
          <w:p w14:paraId="16DA381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13</w:t>
            </w:r>
          </w:p>
        </w:tc>
        <w:tc>
          <w:tcPr>
            <w:tcW w:w="2250" w:type="dxa"/>
            <w:shd w:val="clear" w:color="auto" w:fill="auto"/>
            <w:noWrap/>
            <w:vAlign w:val="bottom"/>
            <w:hideMark/>
          </w:tcPr>
          <w:p w14:paraId="4CA5B59F"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3</w:t>
            </w:r>
          </w:p>
        </w:tc>
        <w:tc>
          <w:tcPr>
            <w:tcW w:w="1260" w:type="dxa"/>
            <w:shd w:val="clear" w:color="auto" w:fill="auto"/>
            <w:noWrap/>
            <w:vAlign w:val="bottom"/>
            <w:hideMark/>
          </w:tcPr>
          <w:p w14:paraId="0C357F9D"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12</w:t>
            </w:r>
          </w:p>
        </w:tc>
        <w:tc>
          <w:tcPr>
            <w:tcW w:w="2250" w:type="dxa"/>
            <w:shd w:val="clear" w:color="auto" w:fill="auto"/>
            <w:noWrap/>
            <w:vAlign w:val="bottom"/>
            <w:hideMark/>
          </w:tcPr>
          <w:p w14:paraId="7B6D5E42" w14:textId="77777777" w:rsidR="006019AC" w:rsidRPr="006E0F0D" w:rsidRDefault="006019AC" w:rsidP="0067402E">
            <w:pPr>
              <w:spacing w:after="0" w:line="240" w:lineRule="auto"/>
              <w:rPr>
                <w:rFonts w:ascii="Times New Roman" w:eastAsia="Times New Roman" w:hAnsi="Times New Roman" w:cs="Times New Roman"/>
                <w:kern w:val="0"/>
                <w:sz w:val="20"/>
                <w:szCs w:val="20"/>
                <w14:ligatures w14:val="none"/>
              </w:rPr>
            </w:pPr>
            <w:r w:rsidRPr="006E0F0D">
              <w:rPr>
                <w:rFonts w:ascii="Times New Roman" w:eastAsia="Times New Roman" w:hAnsi="Times New Roman" w:cs="Times New Roman"/>
                <w:kern w:val="0"/>
                <w:sz w:val="20"/>
                <w:szCs w:val="20"/>
                <w14:ligatures w14:val="none"/>
              </w:rPr>
              <w:t>8</w:t>
            </w:r>
          </w:p>
        </w:tc>
      </w:tr>
    </w:tbl>
    <w:p w14:paraId="7F05244C" w14:textId="77777777" w:rsidR="006019AC" w:rsidRDefault="006019AC" w:rsidP="00E752AA">
      <w:pPr>
        <w:spacing w:after="0" w:line="240" w:lineRule="auto"/>
        <w:rPr>
          <w:rFonts w:ascii="Times New Roman" w:eastAsia="Calibri" w:hAnsi="Times New Roman" w:cs="Times New Roman"/>
        </w:rPr>
      </w:pPr>
    </w:p>
    <w:p w14:paraId="4D82B293" w14:textId="49200FEA" w:rsidR="00E752AA" w:rsidRDefault="00E752AA" w:rsidP="00845066">
      <w:pPr>
        <w:spacing w:after="0" w:line="240" w:lineRule="auto"/>
        <w:rPr>
          <w:rFonts w:ascii="Times New Roman" w:eastAsia="Calibri" w:hAnsi="Times New Roman" w:cs="Times New Roman"/>
          <w:b/>
          <w:bCs/>
          <w:sz w:val="48"/>
          <w:szCs w:val="48"/>
        </w:rPr>
      </w:pPr>
      <w:r w:rsidRPr="004563DC">
        <w:rPr>
          <w:rFonts w:ascii="Times New Roman" w:eastAsia="Calibri" w:hAnsi="Times New Roman" w:cs="Times New Roman"/>
        </w:rPr>
        <w:t>* "Y" indicates the domain was examined in the study; "N" indicates it was not examined.</w:t>
      </w:r>
      <w:r>
        <w:rPr>
          <w:rFonts w:ascii="Times New Roman" w:eastAsia="Calibri" w:hAnsi="Times New Roman" w:cs="Times New Roman"/>
        </w:rPr>
        <w:t xml:space="preserve"> *</w:t>
      </w:r>
      <w:r w:rsidRPr="004563DC">
        <w:rPr>
          <w:rFonts w:ascii="Times New Roman" w:eastAsia="Calibri" w:hAnsi="Times New Roman" w:cs="Times New Roman"/>
        </w:rPr>
        <w:t>* If the domain was significantly associated with</w:t>
      </w:r>
      <w:r>
        <w:rPr>
          <w:rFonts w:ascii="Times New Roman" w:eastAsia="Calibri" w:hAnsi="Times New Roman" w:cs="Times New Roman"/>
        </w:rPr>
        <w:t xml:space="preserve"> </w:t>
      </w:r>
      <w:r w:rsidRPr="004563DC">
        <w:rPr>
          <w:rFonts w:ascii="Times New Roman" w:eastAsia="Calibri" w:hAnsi="Times New Roman" w:cs="Times New Roman"/>
        </w:rPr>
        <w:t>mortality, the corresponding PROM or component is listed; "N" indicates the domain was examined but not significant.</w:t>
      </w:r>
      <w:r>
        <w:rPr>
          <w:rFonts w:ascii="Times New Roman" w:eastAsia="Calibri" w:hAnsi="Times New Roman" w:cs="Times New Roman"/>
        </w:rPr>
        <w:t xml:space="preserve"> ***SF-36 and NHP-I were examined in separate model.</w:t>
      </w:r>
    </w:p>
    <w:p w14:paraId="611CA225" w14:textId="77777777" w:rsidR="00845066" w:rsidRDefault="00845066" w:rsidP="00845066">
      <w:pPr>
        <w:spacing w:after="0" w:line="240" w:lineRule="auto"/>
        <w:rPr>
          <w:rFonts w:ascii="Times New Roman" w:eastAsia="Calibri" w:hAnsi="Times New Roman" w:cs="Times New Roman"/>
          <w:b/>
          <w:bCs/>
          <w:sz w:val="48"/>
          <w:szCs w:val="48"/>
        </w:rPr>
      </w:pPr>
    </w:p>
    <w:p w14:paraId="2A09979B" w14:textId="77777777" w:rsidR="00E752AA" w:rsidRPr="00B37D07" w:rsidRDefault="00E752AA" w:rsidP="00E752AA">
      <w:pPr>
        <w:ind w:left="810" w:hanging="810"/>
        <w:rPr>
          <w:rFonts w:ascii="Times New Roman" w:eastAsia="Calibri" w:hAnsi="Times New Roman" w:cs="Times New Roman"/>
          <w:b/>
          <w:bCs/>
        </w:rPr>
      </w:pPr>
      <w:r w:rsidRPr="00B37D07">
        <w:rPr>
          <w:rFonts w:ascii="Times New Roman" w:eastAsia="Calibri" w:hAnsi="Times New Roman" w:cs="Times New Roman"/>
          <w:b/>
          <w:bCs/>
        </w:rPr>
        <w:t>Supplemental Appendix 1. Search Queries</w:t>
      </w:r>
    </w:p>
    <w:p w14:paraId="4D09E5DB" w14:textId="77777777" w:rsidR="00E752AA" w:rsidRDefault="00E752AA" w:rsidP="00E752AA">
      <w:pPr>
        <w:spacing w:after="0"/>
        <w:rPr>
          <w:rFonts w:ascii="Garamond" w:eastAsia="Garamond" w:hAnsi="Garamond" w:cs="Garamond"/>
          <w:sz w:val="22"/>
          <w:szCs w:val="22"/>
          <w:u w:val="single"/>
        </w:rPr>
      </w:pPr>
      <w:r w:rsidRPr="704CA8A8">
        <w:rPr>
          <w:rFonts w:ascii="Garamond" w:eastAsia="Garamond" w:hAnsi="Garamond" w:cs="Garamond"/>
          <w:sz w:val="22"/>
          <w:szCs w:val="22"/>
          <w:u w:val="single"/>
        </w:rPr>
        <w:t>Ovid MEDLINE(R) ALL &lt;1946 to November 08, 2024&gt;</w:t>
      </w:r>
      <w:r>
        <w:rPr>
          <w:rFonts w:ascii="Garamond" w:eastAsia="Garamond" w:hAnsi="Garamond" w:cs="Garamond"/>
          <w:sz w:val="22"/>
          <w:szCs w:val="22"/>
          <w:u w:val="single"/>
        </w:rPr>
        <w:t xml:space="preserve"> (498 results)</w:t>
      </w:r>
    </w:p>
    <w:p w14:paraId="0FC3E68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w:t>
      </w:r>
      <w:r>
        <w:tab/>
      </w:r>
      <w:r w:rsidRPr="4ADA201B">
        <w:rPr>
          <w:rFonts w:ascii="Garamond" w:eastAsia="Garamond" w:hAnsi="Garamond" w:cs="Garamond"/>
          <w:sz w:val="22"/>
          <w:szCs w:val="22"/>
        </w:rPr>
        <w:t>Patient Outcome Assessment/</w:t>
      </w:r>
      <w:r>
        <w:tab/>
      </w:r>
      <w:r w:rsidRPr="4ADA201B">
        <w:rPr>
          <w:rFonts w:ascii="Garamond" w:eastAsia="Garamond" w:hAnsi="Garamond" w:cs="Garamond"/>
          <w:sz w:val="22"/>
          <w:szCs w:val="22"/>
        </w:rPr>
        <w:t>6246</w:t>
      </w:r>
    </w:p>
    <w:p w14:paraId="696F154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w:t>
      </w:r>
      <w:r>
        <w:tab/>
      </w:r>
      <w:r w:rsidRPr="4ADA201B">
        <w:rPr>
          <w:rFonts w:ascii="Garamond" w:eastAsia="Garamond" w:hAnsi="Garamond" w:cs="Garamond"/>
          <w:sz w:val="22"/>
          <w:szCs w:val="22"/>
        </w:rPr>
        <w:t>Patient Reported Outcome Measures/</w:t>
      </w:r>
      <w:r>
        <w:tab/>
      </w:r>
      <w:r w:rsidRPr="4ADA201B">
        <w:rPr>
          <w:rFonts w:ascii="Garamond" w:eastAsia="Garamond" w:hAnsi="Garamond" w:cs="Garamond"/>
          <w:sz w:val="22"/>
          <w:szCs w:val="22"/>
        </w:rPr>
        <w:t>16668</w:t>
      </w:r>
    </w:p>
    <w:p w14:paraId="658FBE3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w:t>
      </w:r>
      <w:r>
        <w:tab/>
      </w:r>
      <w:r w:rsidRPr="4ADA201B">
        <w:rPr>
          <w:rFonts w:ascii="Garamond" w:eastAsia="Garamond" w:hAnsi="Garamond" w:cs="Garamond"/>
          <w:sz w:val="22"/>
          <w:szCs w:val="22"/>
        </w:rPr>
        <w:t>((patient reported or patient driven or proxy reported or self reported) adj5 (outcome* or measure*)).mp.</w:t>
      </w:r>
      <w:r>
        <w:tab/>
      </w:r>
      <w:r w:rsidRPr="4ADA201B">
        <w:rPr>
          <w:rFonts w:ascii="Garamond" w:eastAsia="Garamond" w:hAnsi="Garamond" w:cs="Garamond"/>
          <w:sz w:val="22"/>
          <w:szCs w:val="22"/>
        </w:rPr>
        <w:t>74484</w:t>
      </w:r>
    </w:p>
    <w:p w14:paraId="568084F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w:t>
      </w:r>
      <w:r>
        <w:tab/>
      </w:r>
      <w:r w:rsidRPr="4ADA201B">
        <w:rPr>
          <w:rFonts w:ascii="Garamond" w:eastAsia="Garamond" w:hAnsi="Garamond" w:cs="Garamond"/>
          <w:sz w:val="22"/>
          <w:szCs w:val="22"/>
        </w:rPr>
        <w:t>exp "Quality of Life"/</w:t>
      </w:r>
      <w:r>
        <w:tab/>
      </w:r>
      <w:r w:rsidRPr="4ADA201B">
        <w:rPr>
          <w:rFonts w:ascii="Garamond" w:eastAsia="Garamond" w:hAnsi="Garamond" w:cs="Garamond"/>
          <w:sz w:val="22"/>
          <w:szCs w:val="22"/>
        </w:rPr>
        <w:t>296536</w:t>
      </w:r>
    </w:p>
    <w:p w14:paraId="1B79DAC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5</w:t>
      </w:r>
      <w:r>
        <w:tab/>
      </w:r>
      <w:r w:rsidRPr="4ADA201B">
        <w:rPr>
          <w:rFonts w:ascii="Garamond" w:eastAsia="Garamond" w:hAnsi="Garamond" w:cs="Garamond"/>
          <w:sz w:val="22"/>
          <w:szCs w:val="22"/>
        </w:rPr>
        <w:t>"Quality of Life".mp.</w:t>
      </w:r>
      <w:r>
        <w:tab/>
      </w:r>
      <w:r w:rsidRPr="4ADA201B">
        <w:rPr>
          <w:rFonts w:ascii="Garamond" w:eastAsia="Garamond" w:hAnsi="Garamond" w:cs="Garamond"/>
          <w:sz w:val="22"/>
          <w:szCs w:val="22"/>
        </w:rPr>
        <w:t>503478</w:t>
      </w:r>
    </w:p>
    <w:p w14:paraId="2CCB2FCE"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6</w:t>
      </w:r>
      <w:r>
        <w:tab/>
      </w:r>
      <w:r w:rsidRPr="4ADA201B">
        <w:rPr>
          <w:rFonts w:ascii="Garamond" w:eastAsia="Garamond" w:hAnsi="Garamond" w:cs="Garamond"/>
          <w:sz w:val="22"/>
          <w:szCs w:val="22"/>
        </w:rPr>
        <w:t>Visual Analog Scale/</w:t>
      </w:r>
      <w:r>
        <w:tab/>
      </w:r>
      <w:r w:rsidRPr="4ADA201B">
        <w:rPr>
          <w:rFonts w:ascii="Garamond" w:eastAsia="Garamond" w:hAnsi="Garamond" w:cs="Garamond"/>
          <w:sz w:val="22"/>
          <w:szCs w:val="22"/>
        </w:rPr>
        <w:t>4182</w:t>
      </w:r>
    </w:p>
    <w:p w14:paraId="09F5C31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7</w:t>
      </w:r>
      <w:r>
        <w:tab/>
      </w:r>
      <w:r w:rsidRPr="4ADA201B">
        <w:rPr>
          <w:rFonts w:ascii="Garamond" w:eastAsia="Garamond" w:hAnsi="Garamond" w:cs="Garamond"/>
          <w:sz w:val="22"/>
          <w:szCs w:val="22"/>
        </w:rPr>
        <w:t>(VAS or "Visual Analog Scale").mp.</w:t>
      </w:r>
      <w:r>
        <w:tab/>
      </w:r>
      <w:r w:rsidRPr="4ADA201B">
        <w:rPr>
          <w:rFonts w:ascii="Garamond" w:eastAsia="Garamond" w:hAnsi="Garamond" w:cs="Garamond"/>
          <w:sz w:val="22"/>
          <w:szCs w:val="22"/>
        </w:rPr>
        <w:t>94633</w:t>
      </w:r>
    </w:p>
    <w:p w14:paraId="3448EC6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lastRenderedPageBreak/>
        <w:t>8</w:t>
      </w:r>
      <w:r>
        <w:tab/>
      </w:r>
      <w:r w:rsidRPr="4ADA201B">
        <w:rPr>
          <w:rFonts w:ascii="Garamond" w:eastAsia="Garamond" w:hAnsi="Garamond" w:cs="Garamond"/>
          <w:sz w:val="22"/>
          <w:szCs w:val="22"/>
        </w:rPr>
        <w:t>("Activities of daily living" or ADL* or AIM-D or ALSFRS-R or BAI or BDI or "Brief Fatigue Inventory" or BFI or CES or "Cornell-Brown Scale for Quality of Life" or CFQ or QOL-AD or "Diabetes Distress Scale" or DDS or DEMQOL or "Diabetes Symptom Self-Care Inventory" or DSSCI or EDDS or EMIQ or EORTC or ESAS or EQ5D* or EQ-5D* or EuroQOL or FACIT or FACT or FAMS or FIS or FSMC or FSS or GAD2 or GAD-2 or GAD7 or GAD-7 or GNDS or HADS or HALEMS or HAQUAMS or HIT-6 or MDASI or "MD Anderson Symptom Inventory" or "Medical Outcomes Study" or MFIQ or MFIS or MIDAS or "Migraine-specific quality of life" or MSQ or MOCA or MOS or MPFID or MS-HRS or MSNQ or MSIS* or MSWS* or MSQLI or MSQOL or MusiQOL or NDDI or Neuro-QoL or NMSQ or "Numerical Rating Scale" or NRS or "Patient Global Impression of Change" or PGIC or PGI-C or PDDS or PHQ2 or PHQ-2 or PHQ9 or PHQ-9 or "Problem Areas in Diabetes" or PAID or PDQ* or PROMIS or PRO-PD or PRIMUS or QOLAS or QOL-D or QOLIE or SA-SIP30 or SATIS-Stroke or "Short Form Health Survey" or SF-36 or SF-12 or SIS* or "Spitzer Quality of Life Index" or SQLI or SS-QOL or STAI or STA-I or "Symptom Checklist 92" or SCL-92 or UKNDS or UNDS or UPDRS or VR-12 or Veteran-12 or VR12 or Veteran12 or WEIMuS or WHODAS or "WHO-5 Well-Being Index" or WHOQOL or WPAI).mp.</w:t>
      </w:r>
      <w:r>
        <w:tab/>
      </w:r>
      <w:r w:rsidRPr="4ADA201B">
        <w:rPr>
          <w:rFonts w:ascii="Garamond" w:eastAsia="Garamond" w:hAnsi="Garamond" w:cs="Garamond"/>
          <w:sz w:val="22"/>
          <w:szCs w:val="22"/>
        </w:rPr>
        <w:t>748796</w:t>
      </w:r>
    </w:p>
    <w:p w14:paraId="6CA19F4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9</w:t>
      </w:r>
      <w:r>
        <w:tab/>
      </w:r>
      <w:r w:rsidRPr="4ADA201B">
        <w:rPr>
          <w:rFonts w:ascii="Garamond" w:eastAsia="Garamond" w:hAnsi="Garamond" w:cs="Garamond"/>
          <w:sz w:val="22"/>
          <w:szCs w:val="22"/>
        </w:rPr>
        <w:t>or/1-8</w:t>
      </w:r>
      <w:r>
        <w:tab/>
      </w:r>
      <w:r w:rsidRPr="4ADA201B">
        <w:rPr>
          <w:rFonts w:ascii="Garamond" w:eastAsia="Garamond" w:hAnsi="Garamond" w:cs="Garamond"/>
          <w:sz w:val="22"/>
          <w:szCs w:val="22"/>
        </w:rPr>
        <w:t>1280670</w:t>
      </w:r>
    </w:p>
    <w:p w14:paraId="0F6856A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0</w:t>
      </w:r>
      <w:r>
        <w:tab/>
      </w:r>
      <w:r w:rsidRPr="4ADA201B">
        <w:rPr>
          <w:rFonts w:ascii="Garamond" w:eastAsia="Garamond" w:hAnsi="Garamond" w:cs="Garamond"/>
          <w:sz w:val="22"/>
          <w:szCs w:val="22"/>
        </w:rPr>
        <w:t>exp Motor Neuron Disease/</w:t>
      </w:r>
      <w:r>
        <w:tab/>
      </w:r>
      <w:r w:rsidRPr="4ADA201B">
        <w:rPr>
          <w:rFonts w:ascii="Garamond" w:eastAsia="Garamond" w:hAnsi="Garamond" w:cs="Garamond"/>
          <w:sz w:val="22"/>
          <w:szCs w:val="22"/>
        </w:rPr>
        <w:t>36105</w:t>
      </w:r>
    </w:p>
    <w:p w14:paraId="30D1729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1</w:t>
      </w:r>
      <w:r>
        <w:tab/>
      </w:r>
      <w:r w:rsidRPr="4ADA201B">
        <w:rPr>
          <w:rFonts w:ascii="Garamond" w:eastAsia="Garamond" w:hAnsi="Garamond" w:cs="Garamond"/>
          <w:sz w:val="22"/>
          <w:szCs w:val="22"/>
        </w:rPr>
        <w:t>(Motor neuron disease* or amyotrophic lateral sclerosis or primary lateral sclerosis or progressive bulbar palsy or progressive muscular atrophy).kw,ti.</w:t>
      </w:r>
      <w:r>
        <w:tab/>
      </w:r>
      <w:r w:rsidRPr="4ADA201B">
        <w:rPr>
          <w:rFonts w:ascii="Garamond" w:eastAsia="Garamond" w:hAnsi="Garamond" w:cs="Garamond"/>
          <w:sz w:val="22"/>
          <w:szCs w:val="22"/>
        </w:rPr>
        <w:t>21542</w:t>
      </w:r>
    </w:p>
    <w:p w14:paraId="6E2561C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2</w:t>
      </w:r>
      <w:r>
        <w:tab/>
      </w:r>
      <w:r w:rsidRPr="4ADA201B">
        <w:rPr>
          <w:rFonts w:ascii="Garamond" w:eastAsia="Garamond" w:hAnsi="Garamond" w:cs="Garamond"/>
          <w:sz w:val="22"/>
          <w:szCs w:val="22"/>
        </w:rPr>
        <w:t>exp Diabetic Neuropathies/</w:t>
      </w:r>
      <w:r>
        <w:tab/>
      </w:r>
      <w:r w:rsidRPr="4ADA201B">
        <w:rPr>
          <w:rFonts w:ascii="Garamond" w:eastAsia="Garamond" w:hAnsi="Garamond" w:cs="Garamond"/>
          <w:sz w:val="22"/>
          <w:szCs w:val="22"/>
        </w:rPr>
        <w:t>28349</w:t>
      </w:r>
    </w:p>
    <w:p w14:paraId="2B25944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3</w:t>
      </w:r>
      <w:r>
        <w:tab/>
      </w:r>
      <w:r w:rsidRPr="4ADA201B">
        <w:rPr>
          <w:rFonts w:ascii="Garamond" w:eastAsia="Garamond" w:hAnsi="Garamond" w:cs="Garamond"/>
          <w:sz w:val="22"/>
          <w:szCs w:val="22"/>
        </w:rPr>
        <w:t>(asymmetric diabetic proximal motor neuropath* or diabetic amyotroph* or diabetic asymmetric polyneuropath* or diabetic autonomic neuropath* or diabetic mononeuropath* or diabetic neuralg* or diabetic neuropath* or diabetic polyneuropath* or symmetric diabetic proximal motor neuropath*).kw,ti.</w:t>
      </w:r>
      <w:r>
        <w:tab/>
      </w:r>
      <w:r w:rsidRPr="4ADA201B">
        <w:rPr>
          <w:rFonts w:ascii="Garamond" w:eastAsia="Garamond" w:hAnsi="Garamond" w:cs="Garamond"/>
          <w:sz w:val="22"/>
          <w:szCs w:val="22"/>
        </w:rPr>
        <w:t>6645</w:t>
      </w:r>
    </w:p>
    <w:p w14:paraId="5BB5E7B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4</w:t>
      </w:r>
      <w:r>
        <w:tab/>
      </w:r>
      <w:r w:rsidRPr="4ADA201B">
        <w:rPr>
          <w:rFonts w:ascii="Garamond" w:eastAsia="Garamond" w:hAnsi="Garamond" w:cs="Garamond"/>
          <w:sz w:val="22"/>
          <w:szCs w:val="22"/>
        </w:rPr>
        <w:t>exp Nervous System Neoplasms/</w:t>
      </w:r>
      <w:r>
        <w:tab/>
      </w:r>
      <w:r w:rsidRPr="4ADA201B">
        <w:rPr>
          <w:rFonts w:ascii="Garamond" w:eastAsia="Garamond" w:hAnsi="Garamond" w:cs="Garamond"/>
          <w:sz w:val="22"/>
          <w:szCs w:val="22"/>
        </w:rPr>
        <w:t>262524</w:t>
      </w:r>
    </w:p>
    <w:p w14:paraId="6C8750B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5</w:t>
      </w:r>
      <w:r>
        <w:tab/>
      </w:r>
      <w:r w:rsidRPr="4ADA201B">
        <w:rPr>
          <w:rFonts w:ascii="Garamond" w:eastAsia="Garamond" w:hAnsi="Garamond" w:cs="Garamond"/>
          <w:sz w:val="22"/>
          <w:szCs w:val="22"/>
        </w:rPr>
        <w:t>(Nervous System Cancer* or Brain tumor or brain neoplasm* or glioma* or meningioma* or peripheral nerve tumor* spinal cord tumor*).kw,ti.             79615</w:t>
      </w:r>
    </w:p>
    <w:p w14:paraId="1E30524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6</w:t>
      </w:r>
      <w:r>
        <w:tab/>
      </w:r>
      <w:r w:rsidRPr="4ADA201B">
        <w:rPr>
          <w:rFonts w:ascii="Garamond" w:eastAsia="Garamond" w:hAnsi="Garamond" w:cs="Garamond"/>
          <w:sz w:val="22"/>
          <w:szCs w:val="22"/>
        </w:rPr>
        <w:t>Alzheimer Disease/</w:t>
      </w:r>
      <w:r>
        <w:tab/>
      </w:r>
      <w:r w:rsidRPr="4ADA201B">
        <w:rPr>
          <w:rFonts w:ascii="Garamond" w:eastAsia="Garamond" w:hAnsi="Garamond" w:cs="Garamond"/>
          <w:sz w:val="22"/>
          <w:szCs w:val="22"/>
        </w:rPr>
        <w:t>129041</w:t>
      </w:r>
    </w:p>
    <w:p w14:paraId="3ED1208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7</w:t>
      </w:r>
      <w:r>
        <w:tab/>
      </w:r>
      <w:r w:rsidRPr="4ADA201B">
        <w:rPr>
          <w:rFonts w:ascii="Garamond" w:eastAsia="Garamond" w:hAnsi="Garamond" w:cs="Garamond"/>
          <w:sz w:val="22"/>
          <w:szCs w:val="22"/>
        </w:rPr>
        <w:t>(Alzheimer* disease or dementia or mild cognitive impairment).kw,ti.   184643</w:t>
      </w:r>
    </w:p>
    <w:p w14:paraId="77D9670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8</w:t>
      </w:r>
      <w:r>
        <w:tab/>
      </w:r>
      <w:r w:rsidRPr="4ADA201B">
        <w:rPr>
          <w:rFonts w:ascii="Garamond" w:eastAsia="Garamond" w:hAnsi="Garamond" w:cs="Garamond"/>
          <w:sz w:val="22"/>
          <w:szCs w:val="22"/>
        </w:rPr>
        <w:t>exp Guillain-Barre Syndrome/</w:t>
      </w:r>
      <w:r>
        <w:tab/>
      </w:r>
      <w:r w:rsidRPr="4ADA201B">
        <w:rPr>
          <w:rFonts w:ascii="Garamond" w:eastAsia="Garamond" w:hAnsi="Garamond" w:cs="Garamond"/>
          <w:sz w:val="22"/>
          <w:szCs w:val="22"/>
        </w:rPr>
        <w:t>6659</w:t>
      </w:r>
    </w:p>
    <w:p w14:paraId="6A527A2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9</w:t>
      </w:r>
      <w:r>
        <w:tab/>
      </w:r>
      <w:r w:rsidRPr="4ADA201B">
        <w:rPr>
          <w:rFonts w:ascii="Garamond" w:eastAsia="Garamond" w:hAnsi="Garamond" w:cs="Garamond"/>
          <w:sz w:val="22"/>
          <w:szCs w:val="22"/>
        </w:rPr>
        <w:t>(acute autoimmune neuropathy or acute inflammatory demyelinating or acute inflammatory polyneuropathy or acute inflammatory polyradiculoneuropathy or guillain*barre syndrome).kw,ti.</w:t>
      </w:r>
      <w:r>
        <w:tab/>
      </w:r>
      <w:r w:rsidRPr="4ADA201B">
        <w:rPr>
          <w:rFonts w:ascii="Garamond" w:eastAsia="Garamond" w:hAnsi="Garamond" w:cs="Garamond"/>
          <w:sz w:val="22"/>
          <w:szCs w:val="22"/>
        </w:rPr>
        <w:t>2445</w:t>
      </w:r>
    </w:p>
    <w:p w14:paraId="7924A7FE"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0</w:t>
      </w:r>
      <w:r>
        <w:tab/>
      </w:r>
      <w:r w:rsidRPr="4ADA201B">
        <w:rPr>
          <w:rFonts w:ascii="Garamond" w:eastAsia="Garamond" w:hAnsi="Garamond" w:cs="Garamond"/>
          <w:sz w:val="22"/>
          <w:szCs w:val="22"/>
        </w:rPr>
        <w:t>exp Epilepsy/</w:t>
      </w:r>
      <w:r>
        <w:tab/>
      </w:r>
      <w:r w:rsidRPr="4ADA201B">
        <w:rPr>
          <w:rFonts w:ascii="Garamond" w:eastAsia="Garamond" w:hAnsi="Garamond" w:cs="Garamond"/>
          <w:sz w:val="22"/>
          <w:szCs w:val="22"/>
        </w:rPr>
        <w:t>131057</w:t>
      </w:r>
    </w:p>
    <w:p w14:paraId="0E4DB13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1</w:t>
      </w:r>
      <w:r>
        <w:tab/>
      </w:r>
      <w:r w:rsidRPr="4ADA201B">
        <w:rPr>
          <w:rFonts w:ascii="Garamond" w:eastAsia="Garamond" w:hAnsi="Garamond" w:cs="Garamond"/>
          <w:sz w:val="22"/>
          <w:szCs w:val="22"/>
        </w:rPr>
        <w:t>(aura* or epileps* or seizure disorder*).kw,ti.</w:t>
      </w:r>
      <w:r>
        <w:tab/>
      </w:r>
      <w:r w:rsidRPr="4ADA201B">
        <w:rPr>
          <w:rFonts w:ascii="Garamond" w:eastAsia="Garamond" w:hAnsi="Garamond" w:cs="Garamond"/>
          <w:sz w:val="22"/>
          <w:szCs w:val="22"/>
        </w:rPr>
        <w:t>100115</w:t>
      </w:r>
    </w:p>
    <w:p w14:paraId="55943AB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2</w:t>
      </w:r>
      <w:r>
        <w:tab/>
      </w:r>
      <w:r w:rsidRPr="4ADA201B">
        <w:rPr>
          <w:rFonts w:ascii="Garamond" w:eastAsia="Garamond" w:hAnsi="Garamond" w:cs="Garamond"/>
          <w:sz w:val="22"/>
          <w:szCs w:val="22"/>
        </w:rPr>
        <w:t>exp Headache/</w:t>
      </w:r>
      <w:r>
        <w:tab/>
      </w:r>
      <w:r w:rsidRPr="4ADA201B">
        <w:rPr>
          <w:rFonts w:ascii="Garamond" w:eastAsia="Garamond" w:hAnsi="Garamond" w:cs="Garamond"/>
          <w:sz w:val="22"/>
          <w:szCs w:val="22"/>
        </w:rPr>
        <w:t>32760</w:t>
      </w:r>
    </w:p>
    <w:p w14:paraId="329D26A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3</w:t>
      </w:r>
      <w:r>
        <w:tab/>
      </w:r>
      <w:r w:rsidRPr="4ADA201B">
        <w:rPr>
          <w:rFonts w:ascii="Garamond" w:eastAsia="Garamond" w:hAnsi="Garamond" w:cs="Garamond"/>
          <w:sz w:val="22"/>
          <w:szCs w:val="22"/>
        </w:rPr>
        <w:t>exp Headache Disorders/</w:t>
      </w:r>
      <w:r>
        <w:tab/>
      </w:r>
      <w:r w:rsidRPr="4ADA201B">
        <w:rPr>
          <w:rFonts w:ascii="Garamond" w:eastAsia="Garamond" w:hAnsi="Garamond" w:cs="Garamond"/>
          <w:sz w:val="22"/>
          <w:szCs w:val="22"/>
        </w:rPr>
        <w:t>42097</w:t>
      </w:r>
    </w:p>
    <w:p w14:paraId="51E0493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4</w:t>
      </w:r>
      <w:r>
        <w:tab/>
      </w:r>
      <w:r w:rsidRPr="4ADA201B">
        <w:rPr>
          <w:rFonts w:ascii="Garamond" w:eastAsia="Garamond" w:hAnsi="Garamond" w:cs="Garamond"/>
          <w:sz w:val="22"/>
          <w:szCs w:val="22"/>
        </w:rPr>
        <w:t>(cephalalgia* or cephalgia* or cephalodynia* or cranial pain* or head pain* or headache* or hemicrania or migraine).kw,ti.</w:t>
      </w:r>
      <w:r>
        <w:tab/>
      </w:r>
      <w:r w:rsidRPr="4ADA201B">
        <w:rPr>
          <w:rFonts w:ascii="Garamond" w:eastAsia="Garamond" w:hAnsi="Garamond" w:cs="Garamond"/>
          <w:sz w:val="22"/>
          <w:szCs w:val="22"/>
        </w:rPr>
        <w:t>54951</w:t>
      </w:r>
    </w:p>
    <w:p w14:paraId="246531C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5</w:t>
      </w:r>
      <w:r>
        <w:tab/>
      </w:r>
      <w:r w:rsidRPr="4ADA201B">
        <w:rPr>
          <w:rFonts w:ascii="Garamond" w:eastAsia="Garamond" w:hAnsi="Garamond" w:cs="Garamond"/>
          <w:sz w:val="22"/>
          <w:szCs w:val="22"/>
        </w:rPr>
        <w:t>exp Multiple Sclerosis/</w:t>
      </w:r>
      <w:r>
        <w:tab/>
      </w:r>
      <w:r w:rsidRPr="4ADA201B">
        <w:rPr>
          <w:rFonts w:ascii="Garamond" w:eastAsia="Garamond" w:hAnsi="Garamond" w:cs="Garamond"/>
          <w:sz w:val="22"/>
          <w:szCs w:val="22"/>
        </w:rPr>
        <w:t>73767</w:t>
      </w:r>
    </w:p>
    <w:p w14:paraId="59324EC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6</w:t>
      </w:r>
      <w:r>
        <w:tab/>
      </w:r>
      <w:r w:rsidRPr="4ADA201B">
        <w:rPr>
          <w:rFonts w:ascii="Garamond" w:eastAsia="Garamond" w:hAnsi="Garamond" w:cs="Garamond"/>
          <w:sz w:val="22"/>
          <w:szCs w:val="22"/>
        </w:rPr>
        <w:t>(disseminated sclerosis or multiple sclerosis).kw,ti.</w:t>
      </w:r>
      <w:r>
        <w:tab/>
      </w:r>
      <w:r w:rsidRPr="4ADA201B">
        <w:rPr>
          <w:rFonts w:ascii="Garamond" w:eastAsia="Garamond" w:hAnsi="Garamond" w:cs="Garamond"/>
          <w:sz w:val="22"/>
          <w:szCs w:val="22"/>
        </w:rPr>
        <w:t>69999</w:t>
      </w:r>
    </w:p>
    <w:p w14:paraId="7A04A1F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7</w:t>
      </w:r>
      <w:r>
        <w:tab/>
      </w:r>
      <w:r w:rsidRPr="4ADA201B">
        <w:rPr>
          <w:rFonts w:ascii="Garamond" w:eastAsia="Garamond" w:hAnsi="Garamond" w:cs="Garamond"/>
          <w:sz w:val="22"/>
          <w:szCs w:val="22"/>
        </w:rPr>
        <w:t>exp Parkinson Disease/</w:t>
      </w:r>
      <w:r>
        <w:tab/>
      </w:r>
      <w:r w:rsidRPr="4ADA201B">
        <w:rPr>
          <w:rFonts w:ascii="Garamond" w:eastAsia="Garamond" w:hAnsi="Garamond" w:cs="Garamond"/>
          <w:sz w:val="22"/>
          <w:szCs w:val="22"/>
        </w:rPr>
        <w:t>87971</w:t>
      </w:r>
    </w:p>
    <w:p w14:paraId="1EC7A9F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8</w:t>
      </w:r>
      <w:r>
        <w:tab/>
      </w:r>
      <w:r w:rsidRPr="4ADA201B">
        <w:rPr>
          <w:rFonts w:ascii="Garamond" w:eastAsia="Garamond" w:hAnsi="Garamond" w:cs="Garamond"/>
          <w:sz w:val="22"/>
          <w:szCs w:val="22"/>
        </w:rPr>
        <w:t>(paralysis agitan* or parkinson* disease* or primary parkinsonism).kw,ti.</w:t>
      </w:r>
      <w:r>
        <w:tab/>
      </w:r>
      <w:r w:rsidRPr="4ADA201B">
        <w:rPr>
          <w:rFonts w:ascii="Garamond" w:eastAsia="Garamond" w:hAnsi="Garamond" w:cs="Garamond"/>
          <w:sz w:val="22"/>
          <w:szCs w:val="22"/>
        </w:rPr>
        <w:t>85804</w:t>
      </w:r>
    </w:p>
    <w:p w14:paraId="6CCFA1E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9</w:t>
      </w:r>
      <w:r>
        <w:tab/>
      </w:r>
      <w:r w:rsidRPr="4ADA201B">
        <w:rPr>
          <w:rFonts w:ascii="Garamond" w:eastAsia="Garamond" w:hAnsi="Garamond" w:cs="Garamond"/>
          <w:sz w:val="22"/>
          <w:szCs w:val="22"/>
        </w:rPr>
        <w:t>exp Stroke/</w:t>
      </w:r>
      <w:r>
        <w:tab/>
      </w:r>
      <w:r w:rsidRPr="4ADA201B">
        <w:rPr>
          <w:rFonts w:ascii="Garamond" w:eastAsia="Garamond" w:hAnsi="Garamond" w:cs="Garamond"/>
          <w:sz w:val="22"/>
          <w:szCs w:val="22"/>
        </w:rPr>
        <w:t>186173</w:t>
      </w:r>
    </w:p>
    <w:p w14:paraId="7483C1F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0</w:t>
      </w:r>
      <w:r>
        <w:tab/>
      </w:r>
      <w:r w:rsidRPr="4ADA201B">
        <w:rPr>
          <w:rFonts w:ascii="Garamond" w:eastAsia="Garamond" w:hAnsi="Garamond" w:cs="Garamond"/>
          <w:sz w:val="22"/>
          <w:szCs w:val="22"/>
        </w:rPr>
        <w:t>(Stroke or ischemic stroke or intracerebral hemorrhage or subarachnoid hemorrhage or transient ischemic attack).kw,ti.</w:t>
      </w:r>
      <w:r>
        <w:tab/>
      </w:r>
      <w:r w:rsidRPr="4ADA201B">
        <w:rPr>
          <w:rFonts w:ascii="Garamond" w:eastAsia="Garamond" w:hAnsi="Garamond" w:cs="Garamond"/>
          <w:sz w:val="22"/>
          <w:szCs w:val="22"/>
        </w:rPr>
        <w:t>188465</w:t>
      </w:r>
    </w:p>
    <w:p w14:paraId="7DB5C5E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1</w:t>
      </w:r>
      <w:r>
        <w:tab/>
      </w:r>
      <w:r w:rsidRPr="4ADA201B">
        <w:rPr>
          <w:rFonts w:ascii="Garamond" w:eastAsia="Garamond" w:hAnsi="Garamond" w:cs="Garamond"/>
          <w:sz w:val="22"/>
          <w:szCs w:val="22"/>
        </w:rPr>
        <w:t>or/10-30</w:t>
      </w:r>
      <w:r>
        <w:tab/>
      </w:r>
      <w:r w:rsidRPr="4ADA201B">
        <w:rPr>
          <w:rFonts w:ascii="Garamond" w:eastAsia="Garamond" w:hAnsi="Garamond" w:cs="Garamond"/>
          <w:sz w:val="22"/>
          <w:szCs w:val="22"/>
        </w:rPr>
        <w:t>1245718</w:t>
      </w:r>
    </w:p>
    <w:p w14:paraId="4176E5C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2</w:t>
      </w:r>
      <w:r>
        <w:tab/>
      </w:r>
      <w:r w:rsidRPr="4ADA201B">
        <w:rPr>
          <w:rFonts w:ascii="Garamond" w:eastAsia="Garamond" w:hAnsi="Garamond" w:cs="Garamond"/>
          <w:sz w:val="22"/>
          <w:szCs w:val="22"/>
        </w:rPr>
        <w:t>exp Algorithms/</w:t>
      </w:r>
      <w:r>
        <w:tab/>
      </w:r>
      <w:r w:rsidRPr="4ADA201B">
        <w:rPr>
          <w:rFonts w:ascii="Garamond" w:eastAsia="Garamond" w:hAnsi="Garamond" w:cs="Garamond"/>
          <w:sz w:val="22"/>
          <w:szCs w:val="22"/>
        </w:rPr>
        <w:t>483060</w:t>
      </w:r>
    </w:p>
    <w:p w14:paraId="095A8EB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3</w:t>
      </w:r>
      <w:r>
        <w:tab/>
      </w:r>
      <w:r w:rsidRPr="4ADA201B">
        <w:rPr>
          <w:rFonts w:ascii="Garamond" w:eastAsia="Garamond" w:hAnsi="Garamond" w:cs="Garamond"/>
          <w:sz w:val="22"/>
          <w:szCs w:val="22"/>
        </w:rPr>
        <w:t>exp Risk Factors/</w:t>
      </w:r>
      <w:r>
        <w:tab/>
      </w:r>
      <w:r w:rsidRPr="4ADA201B">
        <w:rPr>
          <w:rFonts w:ascii="Garamond" w:eastAsia="Garamond" w:hAnsi="Garamond" w:cs="Garamond"/>
          <w:sz w:val="22"/>
          <w:szCs w:val="22"/>
        </w:rPr>
        <w:t>1010284</w:t>
      </w:r>
    </w:p>
    <w:p w14:paraId="7221C08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lastRenderedPageBreak/>
        <w:t>34</w:t>
      </w:r>
      <w:r>
        <w:tab/>
      </w:r>
      <w:r w:rsidRPr="4ADA201B">
        <w:rPr>
          <w:rFonts w:ascii="Garamond" w:eastAsia="Garamond" w:hAnsi="Garamond" w:cs="Garamond"/>
          <w:sz w:val="22"/>
          <w:szCs w:val="22"/>
        </w:rPr>
        <w:t>exp "Sensitivity and Specificity"/</w:t>
      </w:r>
      <w:r>
        <w:tab/>
      </w:r>
      <w:r w:rsidRPr="4ADA201B">
        <w:rPr>
          <w:rFonts w:ascii="Garamond" w:eastAsia="Garamond" w:hAnsi="Garamond" w:cs="Garamond"/>
          <w:sz w:val="22"/>
          <w:szCs w:val="22"/>
        </w:rPr>
        <w:t>669663</w:t>
      </w:r>
    </w:p>
    <w:p w14:paraId="13E3977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5</w:t>
      </w:r>
      <w:r>
        <w:tab/>
      </w:r>
      <w:r w:rsidRPr="4ADA201B">
        <w:rPr>
          <w:rFonts w:ascii="Garamond" w:eastAsia="Garamond" w:hAnsi="Garamond" w:cs="Garamond"/>
          <w:sz w:val="22"/>
          <w:szCs w:val="22"/>
        </w:rPr>
        <w:t>(algorithm* or "artificial intelligence" or "clinical decision support" or "machine learning" or informatics or model* or nomogram* or predict* or risk* or "roc curve" or "sensitivity and specificity").mp.</w:t>
      </w:r>
      <w:r>
        <w:tab/>
      </w:r>
      <w:r w:rsidRPr="4ADA201B">
        <w:rPr>
          <w:rFonts w:ascii="Garamond" w:eastAsia="Garamond" w:hAnsi="Garamond" w:cs="Garamond"/>
          <w:sz w:val="22"/>
          <w:szCs w:val="22"/>
        </w:rPr>
        <w:t>9771767</w:t>
      </w:r>
    </w:p>
    <w:p w14:paraId="1D359DE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6</w:t>
      </w:r>
      <w:r>
        <w:tab/>
      </w:r>
      <w:r w:rsidRPr="4ADA201B">
        <w:rPr>
          <w:rFonts w:ascii="Garamond" w:eastAsia="Garamond" w:hAnsi="Garamond" w:cs="Garamond"/>
          <w:sz w:val="22"/>
          <w:szCs w:val="22"/>
        </w:rPr>
        <w:t>or/32-35</w:t>
      </w:r>
      <w:r>
        <w:tab/>
      </w:r>
      <w:r w:rsidRPr="4ADA201B">
        <w:rPr>
          <w:rFonts w:ascii="Garamond" w:eastAsia="Garamond" w:hAnsi="Garamond" w:cs="Garamond"/>
          <w:sz w:val="22"/>
          <w:szCs w:val="22"/>
        </w:rPr>
        <w:t>9846449</w:t>
      </w:r>
    </w:p>
    <w:p w14:paraId="2CF73DD9"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7</w:t>
      </w:r>
      <w:r>
        <w:tab/>
      </w:r>
      <w:r w:rsidRPr="4ADA201B">
        <w:rPr>
          <w:rFonts w:ascii="Garamond" w:eastAsia="Garamond" w:hAnsi="Garamond" w:cs="Garamond"/>
          <w:sz w:val="22"/>
          <w:szCs w:val="22"/>
        </w:rPr>
        <w:t>exp Survival Rate/</w:t>
      </w:r>
      <w:r>
        <w:tab/>
      </w:r>
      <w:r w:rsidRPr="4ADA201B">
        <w:rPr>
          <w:rFonts w:ascii="Garamond" w:eastAsia="Garamond" w:hAnsi="Garamond" w:cs="Garamond"/>
          <w:sz w:val="22"/>
          <w:szCs w:val="22"/>
        </w:rPr>
        <w:t>193258</w:t>
      </w:r>
    </w:p>
    <w:p w14:paraId="240C77A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8</w:t>
      </w:r>
      <w:r>
        <w:tab/>
      </w:r>
      <w:r w:rsidRPr="4ADA201B">
        <w:rPr>
          <w:rFonts w:ascii="Garamond" w:eastAsia="Garamond" w:hAnsi="Garamond" w:cs="Garamond"/>
          <w:sz w:val="22"/>
          <w:szCs w:val="22"/>
        </w:rPr>
        <w:t>(mortality or survival*).mp.</w:t>
      </w:r>
      <w:r>
        <w:tab/>
      </w:r>
      <w:r w:rsidRPr="4ADA201B">
        <w:rPr>
          <w:rFonts w:ascii="Garamond" w:eastAsia="Garamond" w:hAnsi="Garamond" w:cs="Garamond"/>
          <w:sz w:val="22"/>
          <w:szCs w:val="22"/>
        </w:rPr>
        <w:t>2651822</w:t>
      </w:r>
    </w:p>
    <w:p w14:paraId="0D567ED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9</w:t>
      </w:r>
      <w:r>
        <w:tab/>
      </w:r>
      <w:r w:rsidRPr="4ADA201B">
        <w:rPr>
          <w:rFonts w:ascii="Garamond" w:eastAsia="Garamond" w:hAnsi="Garamond" w:cs="Garamond"/>
          <w:sz w:val="22"/>
          <w:szCs w:val="22"/>
        </w:rPr>
        <w:t>37 or 38</w:t>
      </w:r>
      <w:r>
        <w:tab/>
      </w:r>
      <w:r w:rsidRPr="4ADA201B">
        <w:rPr>
          <w:rFonts w:ascii="Garamond" w:eastAsia="Garamond" w:hAnsi="Garamond" w:cs="Garamond"/>
          <w:sz w:val="22"/>
          <w:szCs w:val="22"/>
        </w:rPr>
        <w:t>2651822</w:t>
      </w:r>
    </w:p>
    <w:p w14:paraId="4A4C8A5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0</w:t>
      </w:r>
      <w:r>
        <w:tab/>
      </w:r>
      <w:r w:rsidRPr="4ADA201B">
        <w:rPr>
          <w:rFonts w:ascii="Garamond" w:eastAsia="Garamond" w:hAnsi="Garamond" w:cs="Garamond"/>
          <w:sz w:val="22"/>
          <w:szCs w:val="22"/>
        </w:rPr>
        <w:t>exp Adult/</w:t>
      </w:r>
      <w:r>
        <w:tab/>
      </w:r>
      <w:r w:rsidRPr="4ADA201B">
        <w:rPr>
          <w:rFonts w:ascii="Garamond" w:eastAsia="Garamond" w:hAnsi="Garamond" w:cs="Garamond"/>
          <w:sz w:val="22"/>
          <w:szCs w:val="22"/>
        </w:rPr>
        <w:t>8237648</w:t>
      </w:r>
    </w:p>
    <w:p w14:paraId="7563369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1</w:t>
      </w:r>
      <w:r>
        <w:tab/>
      </w:r>
      <w:r w:rsidRPr="4ADA201B">
        <w:rPr>
          <w:rFonts w:ascii="Garamond" w:eastAsia="Garamond" w:hAnsi="Garamond" w:cs="Garamond"/>
          <w:sz w:val="22"/>
          <w:szCs w:val="22"/>
        </w:rPr>
        <w:t>(adult* or age* or elderly).mp.</w:t>
      </w:r>
      <w:r>
        <w:tab/>
      </w:r>
      <w:r w:rsidRPr="4ADA201B">
        <w:rPr>
          <w:rFonts w:ascii="Garamond" w:eastAsia="Garamond" w:hAnsi="Garamond" w:cs="Garamond"/>
          <w:sz w:val="22"/>
          <w:szCs w:val="22"/>
        </w:rPr>
        <w:t>14474787</w:t>
      </w:r>
    </w:p>
    <w:p w14:paraId="7A313D2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2</w:t>
      </w:r>
      <w:r>
        <w:tab/>
      </w:r>
      <w:r w:rsidRPr="4ADA201B">
        <w:rPr>
          <w:rFonts w:ascii="Garamond" w:eastAsia="Garamond" w:hAnsi="Garamond" w:cs="Garamond"/>
          <w:sz w:val="22"/>
          <w:szCs w:val="22"/>
        </w:rPr>
        <w:t>40 or 41</w:t>
      </w:r>
      <w:r>
        <w:tab/>
      </w:r>
      <w:r w:rsidRPr="4ADA201B">
        <w:rPr>
          <w:rFonts w:ascii="Garamond" w:eastAsia="Garamond" w:hAnsi="Garamond" w:cs="Garamond"/>
          <w:sz w:val="22"/>
          <w:szCs w:val="22"/>
        </w:rPr>
        <w:t>14474790</w:t>
      </w:r>
    </w:p>
    <w:p w14:paraId="4E03F15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3</w:t>
      </w:r>
      <w:r>
        <w:tab/>
      </w:r>
      <w:r w:rsidRPr="4ADA201B">
        <w:rPr>
          <w:rFonts w:ascii="Garamond" w:eastAsia="Garamond" w:hAnsi="Garamond" w:cs="Garamond"/>
          <w:sz w:val="22"/>
          <w:szCs w:val="22"/>
        </w:rPr>
        <w:t>9 and 31 and 36 and 39 and 42</w:t>
      </w:r>
      <w:r>
        <w:tab/>
      </w:r>
      <w:r w:rsidRPr="4ADA201B">
        <w:rPr>
          <w:rFonts w:ascii="Garamond" w:eastAsia="Garamond" w:hAnsi="Garamond" w:cs="Garamond"/>
          <w:sz w:val="22"/>
          <w:szCs w:val="22"/>
        </w:rPr>
        <w:t>3597</w:t>
      </w:r>
    </w:p>
    <w:p w14:paraId="084E46F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4</w:t>
      </w:r>
      <w:r>
        <w:tab/>
      </w:r>
      <w:r w:rsidRPr="4ADA201B">
        <w:rPr>
          <w:rFonts w:ascii="Garamond" w:eastAsia="Garamond" w:hAnsi="Garamond" w:cs="Garamond"/>
          <w:sz w:val="22"/>
          <w:szCs w:val="22"/>
        </w:rPr>
        <w:t>limit 43 to (full text and human and english language and yr="2002 -Current")</w:t>
      </w:r>
      <w:r>
        <w:tab/>
      </w:r>
      <w:r w:rsidRPr="4ADA201B">
        <w:rPr>
          <w:rFonts w:ascii="Garamond" w:eastAsia="Garamond" w:hAnsi="Garamond" w:cs="Garamond"/>
          <w:sz w:val="22"/>
          <w:szCs w:val="22"/>
        </w:rPr>
        <w:t>498</w:t>
      </w:r>
    </w:p>
    <w:p w14:paraId="3E041EB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 xml:space="preserve"> </w:t>
      </w:r>
    </w:p>
    <w:p w14:paraId="3F1BD8F4" w14:textId="77777777" w:rsidR="00E752AA" w:rsidRDefault="00E752AA" w:rsidP="00E752AA">
      <w:pPr>
        <w:spacing w:after="0"/>
        <w:rPr>
          <w:rFonts w:ascii="Garamond" w:eastAsia="Garamond" w:hAnsi="Garamond" w:cs="Garamond"/>
          <w:sz w:val="22"/>
          <w:szCs w:val="22"/>
          <w:u w:val="single"/>
        </w:rPr>
      </w:pPr>
      <w:r w:rsidRPr="704CA8A8">
        <w:rPr>
          <w:rFonts w:ascii="Garamond" w:eastAsia="Garamond" w:hAnsi="Garamond" w:cs="Garamond"/>
          <w:sz w:val="22"/>
          <w:szCs w:val="22"/>
          <w:u w:val="single"/>
        </w:rPr>
        <w:t>Embase &lt;1974 to 2024 November 08&gt;</w:t>
      </w:r>
      <w:r>
        <w:rPr>
          <w:rFonts w:ascii="Garamond" w:eastAsia="Garamond" w:hAnsi="Garamond" w:cs="Garamond"/>
          <w:sz w:val="22"/>
          <w:szCs w:val="22"/>
          <w:u w:val="single"/>
        </w:rPr>
        <w:t xml:space="preserve"> (4328 results)</w:t>
      </w:r>
    </w:p>
    <w:p w14:paraId="2A5EED7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w:t>
      </w:r>
      <w:r>
        <w:tab/>
      </w:r>
      <w:r w:rsidRPr="4ADA201B">
        <w:rPr>
          <w:rFonts w:ascii="Garamond" w:eastAsia="Garamond" w:hAnsi="Garamond" w:cs="Garamond"/>
          <w:sz w:val="22"/>
          <w:szCs w:val="22"/>
        </w:rPr>
        <w:t>exp outcome assessment/</w:t>
      </w:r>
      <w:r>
        <w:tab/>
      </w:r>
      <w:r w:rsidRPr="4ADA201B">
        <w:rPr>
          <w:rFonts w:ascii="Garamond" w:eastAsia="Garamond" w:hAnsi="Garamond" w:cs="Garamond"/>
          <w:sz w:val="22"/>
          <w:szCs w:val="22"/>
        </w:rPr>
        <w:t>937001</w:t>
      </w:r>
    </w:p>
    <w:p w14:paraId="16C9E759"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w:t>
      </w:r>
      <w:r>
        <w:tab/>
      </w:r>
      <w:r w:rsidRPr="4ADA201B">
        <w:rPr>
          <w:rFonts w:ascii="Garamond" w:eastAsia="Garamond" w:hAnsi="Garamond" w:cs="Garamond"/>
          <w:sz w:val="22"/>
          <w:szCs w:val="22"/>
        </w:rPr>
        <w:t>patient-reported outcome/</w:t>
      </w:r>
      <w:r>
        <w:tab/>
      </w:r>
      <w:r w:rsidRPr="4ADA201B">
        <w:rPr>
          <w:rFonts w:ascii="Garamond" w:eastAsia="Garamond" w:hAnsi="Garamond" w:cs="Garamond"/>
          <w:sz w:val="22"/>
          <w:szCs w:val="22"/>
        </w:rPr>
        <w:t>67178</w:t>
      </w:r>
    </w:p>
    <w:p w14:paraId="5ABCFC6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w:t>
      </w:r>
      <w:r>
        <w:tab/>
      </w:r>
      <w:r w:rsidRPr="4ADA201B">
        <w:rPr>
          <w:rFonts w:ascii="Garamond" w:eastAsia="Garamond" w:hAnsi="Garamond" w:cs="Garamond"/>
          <w:sz w:val="22"/>
          <w:szCs w:val="22"/>
        </w:rPr>
        <w:t>((patient reported or patient driven or proxy reported or self reported) adj5 (outcome* or measure*)).mp.</w:t>
      </w:r>
      <w:r>
        <w:tab/>
      </w:r>
      <w:r w:rsidRPr="4ADA201B">
        <w:rPr>
          <w:rFonts w:ascii="Garamond" w:eastAsia="Garamond" w:hAnsi="Garamond" w:cs="Garamond"/>
          <w:sz w:val="22"/>
          <w:szCs w:val="22"/>
        </w:rPr>
        <w:t>123251</w:t>
      </w:r>
    </w:p>
    <w:p w14:paraId="1F2ACDD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w:t>
      </w:r>
      <w:r>
        <w:tab/>
      </w:r>
      <w:r w:rsidRPr="4ADA201B">
        <w:rPr>
          <w:rFonts w:ascii="Garamond" w:eastAsia="Garamond" w:hAnsi="Garamond" w:cs="Garamond"/>
          <w:sz w:val="22"/>
          <w:szCs w:val="22"/>
        </w:rPr>
        <w:t>exp "quality of life"/</w:t>
      </w:r>
      <w:r>
        <w:tab/>
      </w:r>
      <w:r w:rsidRPr="4ADA201B">
        <w:rPr>
          <w:rFonts w:ascii="Garamond" w:eastAsia="Garamond" w:hAnsi="Garamond" w:cs="Garamond"/>
          <w:sz w:val="22"/>
          <w:szCs w:val="22"/>
        </w:rPr>
        <w:t>726284</w:t>
      </w:r>
    </w:p>
    <w:p w14:paraId="48265D5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5</w:t>
      </w:r>
      <w:r>
        <w:tab/>
      </w:r>
      <w:r w:rsidRPr="4ADA201B">
        <w:rPr>
          <w:rFonts w:ascii="Garamond" w:eastAsia="Garamond" w:hAnsi="Garamond" w:cs="Garamond"/>
          <w:sz w:val="22"/>
          <w:szCs w:val="22"/>
        </w:rPr>
        <w:t>"Quality of Life".mp.</w:t>
      </w:r>
      <w:r>
        <w:tab/>
      </w:r>
      <w:r w:rsidRPr="4ADA201B">
        <w:rPr>
          <w:rFonts w:ascii="Garamond" w:eastAsia="Garamond" w:hAnsi="Garamond" w:cs="Garamond"/>
          <w:sz w:val="22"/>
          <w:szCs w:val="22"/>
        </w:rPr>
        <w:t>886750</w:t>
      </w:r>
    </w:p>
    <w:p w14:paraId="02D8602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6</w:t>
      </w:r>
      <w:r>
        <w:tab/>
      </w:r>
      <w:r w:rsidRPr="4ADA201B">
        <w:rPr>
          <w:rFonts w:ascii="Garamond" w:eastAsia="Garamond" w:hAnsi="Garamond" w:cs="Garamond"/>
          <w:sz w:val="22"/>
          <w:szCs w:val="22"/>
        </w:rPr>
        <w:t>visual analog scale/</w:t>
      </w:r>
      <w:r>
        <w:tab/>
      </w:r>
      <w:r w:rsidRPr="4ADA201B">
        <w:rPr>
          <w:rFonts w:ascii="Garamond" w:eastAsia="Garamond" w:hAnsi="Garamond" w:cs="Garamond"/>
          <w:sz w:val="22"/>
          <w:szCs w:val="22"/>
        </w:rPr>
        <w:t>139909</w:t>
      </w:r>
    </w:p>
    <w:p w14:paraId="41EC6CF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7</w:t>
      </w:r>
      <w:r>
        <w:tab/>
      </w:r>
      <w:r w:rsidRPr="4ADA201B">
        <w:rPr>
          <w:rFonts w:ascii="Garamond" w:eastAsia="Garamond" w:hAnsi="Garamond" w:cs="Garamond"/>
          <w:sz w:val="22"/>
          <w:szCs w:val="22"/>
        </w:rPr>
        <w:t>(VAS or "Visual Analog Scale").mp.</w:t>
      </w:r>
      <w:r>
        <w:tab/>
      </w:r>
      <w:r w:rsidRPr="4ADA201B">
        <w:rPr>
          <w:rFonts w:ascii="Garamond" w:eastAsia="Garamond" w:hAnsi="Garamond" w:cs="Garamond"/>
          <w:sz w:val="22"/>
          <w:szCs w:val="22"/>
        </w:rPr>
        <w:t>200151</w:t>
      </w:r>
    </w:p>
    <w:p w14:paraId="261D023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8</w:t>
      </w:r>
      <w:r>
        <w:tab/>
      </w:r>
      <w:r w:rsidRPr="4ADA201B">
        <w:rPr>
          <w:rFonts w:ascii="Garamond" w:eastAsia="Garamond" w:hAnsi="Garamond" w:cs="Garamond"/>
          <w:sz w:val="22"/>
          <w:szCs w:val="22"/>
        </w:rPr>
        <w:t>("Activities of daily living" or ADL* or AIM-D or ALSFRS-R or BAI or BDI or "Brief Fatigue Inventory" or BFI or CES or "Cornell-Brown Scale for Quality of Life" or CFQ or QOL-AD or "Diabetes Distress Scale" or DDS or DEMQOL or "Diabetes Symptom Self-Care Inventory" or DSSCI or EDDS or EMIQ or EORTC or ESAS or EQ5D* or EQ-5D* or EuroQOL or FACIT or FACT or FAMS or FIS or FSMC or FSS or GAD2 or GAD-2 or GAD7 or GAD-7 or GNDS or HADS or HALEMS or HAQUAMS or HIT-6 or MDASI or "MD Anderson Symptom Inventory" or "Medical Outcomes Study" or MFIQ or MFIS or MIDAS or "Migraine-specific quality of life" or MSQ or MOCA or MOS or MPFID or MS-HRS or MSNQ or MSIS* or MSWS* or MSQLI or MSQOL or MusiQOL or NDDI or Neuro-QoL or NMSQ or "Numerical Rating Scale" or NRS or "Patient Global Impression of Change" or PGIC or PGI-C or PDDS or PHQ2 or PHQ-2 or PHQ9 or PHQ-9 or "Problem Areas in Diabetes" or PAID or PDQ* or PROMIS or PRO-PD or PRIMUS or QOLAS or QOL-D or QOLIE or SA-SIP30 or SATIS-Stroke or "Short Form Health Survey" or SF-36 or SF-12 or SIS* or "Spitzer Quality of Life Index" or SQLI or SS-QOL or STAI or STA-I or "Symptom Checklist 92" or SCL-92 or UKNDS or UNDS or UPDRS or VR-12 or Veteran-12 or VR12 or Veteran12 or WEIMuS or WHODAS or "WHO-5 Well-Being Index" or WHOQOL or WPAI).mp.</w:t>
      </w:r>
      <w:r>
        <w:tab/>
      </w:r>
      <w:r w:rsidRPr="4ADA201B">
        <w:rPr>
          <w:rFonts w:ascii="Garamond" w:eastAsia="Garamond" w:hAnsi="Garamond" w:cs="Garamond"/>
          <w:sz w:val="22"/>
          <w:szCs w:val="22"/>
        </w:rPr>
        <w:t>972663</w:t>
      </w:r>
    </w:p>
    <w:p w14:paraId="41EA071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9</w:t>
      </w:r>
      <w:r>
        <w:tab/>
      </w:r>
      <w:r w:rsidRPr="4ADA201B">
        <w:rPr>
          <w:rFonts w:ascii="Garamond" w:eastAsia="Garamond" w:hAnsi="Garamond" w:cs="Garamond"/>
          <w:sz w:val="22"/>
          <w:szCs w:val="22"/>
        </w:rPr>
        <w:t>or/1-8</w:t>
      </w:r>
      <w:r>
        <w:tab/>
      </w:r>
      <w:r w:rsidRPr="4ADA201B">
        <w:rPr>
          <w:rFonts w:ascii="Garamond" w:eastAsia="Garamond" w:hAnsi="Garamond" w:cs="Garamond"/>
          <w:sz w:val="22"/>
          <w:szCs w:val="22"/>
        </w:rPr>
        <w:t>2713746</w:t>
      </w:r>
    </w:p>
    <w:p w14:paraId="4A1DD4E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0</w:t>
      </w:r>
      <w:r>
        <w:tab/>
      </w:r>
      <w:r w:rsidRPr="4ADA201B">
        <w:rPr>
          <w:rFonts w:ascii="Garamond" w:eastAsia="Garamond" w:hAnsi="Garamond" w:cs="Garamond"/>
          <w:sz w:val="22"/>
          <w:szCs w:val="22"/>
        </w:rPr>
        <w:t>exp motor neuron disease/</w:t>
      </w:r>
      <w:r>
        <w:tab/>
      </w:r>
      <w:r w:rsidRPr="4ADA201B">
        <w:rPr>
          <w:rFonts w:ascii="Garamond" w:eastAsia="Garamond" w:hAnsi="Garamond" w:cs="Garamond"/>
          <w:sz w:val="22"/>
          <w:szCs w:val="22"/>
        </w:rPr>
        <w:t>63653</w:t>
      </w:r>
    </w:p>
    <w:p w14:paraId="757E089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1</w:t>
      </w:r>
      <w:r>
        <w:tab/>
      </w:r>
      <w:r w:rsidRPr="4ADA201B">
        <w:rPr>
          <w:rFonts w:ascii="Garamond" w:eastAsia="Garamond" w:hAnsi="Garamond" w:cs="Garamond"/>
          <w:sz w:val="22"/>
          <w:szCs w:val="22"/>
        </w:rPr>
        <w:t>(Motor neuron disease* or amyotrophic lateral sclerosis or primary lateral sclerosis or progressive bulbar palsy or progressive muscular atrophy).kw,ti.</w:t>
      </w:r>
      <w:r>
        <w:tab/>
      </w:r>
      <w:r w:rsidRPr="4ADA201B">
        <w:rPr>
          <w:rFonts w:ascii="Garamond" w:eastAsia="Garamond" w:hAnsi="Garamond" w:cs="Garamond"/>
          <w:sz w:val="22"/>
          <w:szCs w:val="22"/>
        </w:rPr>
        <w:t>28955</w:t>
      </w:r>
    </w:p>
    <w:p w14:paraId="7F1DA00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2</w:t>
      </w:r>
      <w:r>
        <w:tab/>
      </w:r>
      <w:r w:rsidRPr="4ADA201B">
        <w:rPr>
          <w:rFonts w:ascii="Garamond" w:eastAsia="Garamond" w:hAnsi="Garamond" w:cs="Garamond"/>
          <w:sz w:val="22"/>
          <w:szCs w:val="22"/>
        </w:rPr>
        <w:t>exp diabetic neuropathy/</w:t>
      </w:r>
      <w:r>
        <w:tab/>
      </w:r>
      <w:r w:rsidRPr="4ADA201B">
        <w:rPr>
          <w:rFonts w:ascii="Garamond" w:eastAsia="Garamond" w:hAnsi="Garamond" w:cs="Garamond"/>
          <w:sz w:val="22"/>
          <w:szCs w:val="22"/>
        </w:rPr>
        <w:t>31207</w:t>
      </w:r>
    </w:p>
    <w:p w14:paraId="2E9094A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3</w:t>
      </w:r>
      <w:r>
        <w:tab/>
      </w:r>
      <w:r w:rsidRPr="4ADA201B">
        <w:rPr>
          <w:rFonts w:ascii="Garamond" w:eastAsia="Garamond" w:hAnsi="Garamond" w:cs="Garamond"/>
          <w:sz w:val="22"/>
          <w:szCs w:val="22"/>
        </w:rPr>
        <w:t>(asymmetric diabetic proximal motor neuropath* or diabetic amyotroph* or diabetic asymmetric polyneuropath* or diabetic autonomic neuropath* or diabetic mononeuropath* or diabetic neuralg* or diabetic neuropath* or diabetic polyneuropath* or symmetric diabetic proximal motor neuropath*).kw,ti.</w:t>
      </w:r>
      <w:r>
        <w:tab/>
      </w:r>
      <w:r w:rsidRPr="4ADA201B">
        <w:rPr>
          <w:rFonts w:ascii="Garamond" w:eastAsia="Garamond" w:hAnsi="Garamond" w:cs="Garamond"/>
          <w:sz w:val="22"/>
          <w:szCs w:val="22"/>
        </w:rPr>
        <w:t>10124</w:t>
      </w:r>
    </w:p>
    <w:p w14:paraId="7BA333A9"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lastRenderedPageBreak/>
        <w:t>14</w:t>
      </w:r>
      <w:r>
        <w:tab/>
      </w:r>
      <w:r w:rsidRPr="4ADA201B">
        <w:rPr>
          <w:rFonts w:ascii="Garamond" w:eastAsia="Garamond" w:hAnsi="Garamond" w:cs="Garamond"/>
          <w:sz w:val="22"/>
          <w:szCs w:val="22"/>
        </w:rPr>
        <w:t>exp nervous system tumor/</w:t>
      </w:r>
      <w:r>
        <w:tab/>
      </w:r>
      <w:r w:rsidRPr="4ADA201B">
        <w:rPr>
          <w:rFonts w:ascii="Garamond" w:eastAsia="Garamond" w:hAnsi="Garamond" w:cs="Garamond"/>
          <w:sz w:val="22"/>
          <w:szCs w:val="22"/>
        </w:rPr>
        <w:t>575988</w:t>
      </w:r>
    </w:p>
    <w:p w14:paraId="3F01E3A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5</w:t>
      </w:r>
      <w:r>
        <w:tab/>
      </w:r>
      <w:r w:rsidRPr="4ADA201B">
        <w:rPr>
          <w:rFonts w:ascii="Garamond" w:eastAsia="Garamond" w:hAnsi="Garamond" w:cs="Garamond"/>
          <w:sz w:val="22"/>
          <w:szCs w:val="22"/>
        </w:rPr>
        <w:t>(Nervous System Cancer* or Brain tumor or brain neoplasm* or glioma* or meningioma* or peripheral nerve tumor* spinal cord tumor*).kw,ti.             103860</w:t>
      </w:r>
    </w:p>
    <w:p w14:paraId="4687C19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6</w:t>
      </w:r>
      <w:r>
        <w:tab/>
      </w:r>
      <w:r w:rsidRPr="4ADA201B">
        <w:rPr>
          <w:rFonts w:ascii="Garamond" w:eastAsia="Garamond" w:hAnsi="Garamond" w:cs="Garamond"/>
          <w:sz w:val="22"/>
          <w:szCs w:val="22"/>
        </w:rPr>
        <w:t>exp Alzheimer disease/</w:t>
      </w:r>
      <w:r>
        <w:tab/>
      </w:r>
      <w:r w:rsidRPr="4ADA201B">
        <w:rPr>
          <w:rFonts w:ascii="Garamond" w:eastAsia="Garamond" w:hAnsi="Garamond" w:cs="Garamond"/>
          <w:sz w:val="22"/>
          <w:szCs w:val="22"/>
        </w:rPr>
        <w:t>270051</w:t>
      </w:r>
    </w:p>
    <w:p w14:paraId="611B30C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7</w:t>
      </w:r>
      <w:r>
        <w:tab/>
      </w:r>
      <w:r w:rsidRPr="4ADA201B">
        <w:rPr>
          <w:rFonts w:ascii="Garamond" w:eastAsia="Garamond" w:hAnsi="Garamond" w:cs="Garamond"/>
          <w:sz w:val="22"/>
          <w:szCs w:val="22"/>
        </w:rPr>
        <w:t>(Alzheimer* disease or dementia or mild cognitive impairment).kw,ti.   255400</w:t>
      </w:r>
    </w:p>
    <w:p w14:paraId="6B2AF11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8</w:t>
      </w:r>
      <w:r>
        <w:tab/>
      </w:r>
      <w:r w:rsidRPr="4ADA201B">
        <w:rPr>
          <w:rFonts w:ascii="Garamond" w:eastAsia="Garamond" w:hAnsi="Garamond" w:cs="Garamond"/>
          <w:sz w:val="22"/>
          <w:szCs w:val="22"/>
        </w:rPr>
        <w:t>exp Guillain Barre syndrome/</w:t>
      </w:r>
      <w:r>
        <w:tab/>
      </w:r>
      <w:r w:rsidRPr="4ADA201B">
        <w:rPr>
          <w:rFonts w:ascii="Garamond" w:eastAsia="Garamond" w:hAnsi="Garamond" w:cs="Garamond"/>
          <w:sz w:val="22"/>
          <w:szCs w:val="22"/>
        </w:rPr>
        <w:t>19760</w:t>
      </w:r>
    </w:p>
    <w:p w14:paraId="6971204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9</w:t>
      </w:r>
      <w:r>
        <w:tab/>
      </w:r>
      <w:r w:rsidRPr="4ADA201B">
        <w:rPr>
          <w:rFonts w:ascii="Garamond" w:eastAsia="Garamond" w:hAnsi="Garamond" w:cs="Garamond"/>
          <w:sz w:val="22"/>
          <w:szCs w:val="22"/>
        </w:rPr>
        <w:t>(acute autoimmune neuropathy or acute inflammatory demyelinating or acute inflammatory polyneuropathy or acute inflammatory polyradiculoneuropathy or guillain*barre syndrome).kw,ti.</w:t>
      </w:r>
      <w:r>
        <w:tab/>
      </w:r>
      <w:r w:rsidRPr="4ADA201B">
        <w:rPr>
          <w:rFonts w:ascii="Garamond" w:eastAsia="Garamond" w:hAnsi="Garamond" w:cs="Garamond"/>
          <w:sz w:val="22"/>
          <w:szCs w:val="22"/>
        </w:rPr>
        <w:t>4523</w:t>
      </w:r>
    </w:p>
    <w:p w14:paraId="33EF505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0</w:t>
      </w:r>
      <w:r>
        <w:tab/>
      </w:r>
      <w:r w:rsidRPr="4ADA201B">
        <w:rPr>
          <w:rFonts w:ascii="Garamond" w:eastAsia="Garamond" w:hAnsi="Garamond" w:cs="Garamond"/>
          <w:sz w:val="22"/>
          <w:szCs w:val="22"/>
        </w:rPr>
        <w:t>exp epilepsy/</w:t>
      </w:r>
      <w:r>
        <w:tab/>
      </w:r>
      <w:r w:rsidRPr="4ADA201B">
        <w:rPr>
          <w:rFonts w:ascii="Garamond" w:eastAsia="Garamond" w:hAnsi="Garamond" w:cs="Garamond"/>
          <w:sz w:val="22"/>
          <w:szCs w:val="22"/>
        </w:rPr>
        <w:t>289290</w:t>
      </w:r>
    </w:p>
    <w:p w14:paraId="7EE983D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1</w:t>
      </w:r>
      <w:r>
        <w:tab/>
      </w:r>
      <w:r w:rsidRPr="4ADA201B">
        <w:rPr>
          <w:rFonts w:ascii="Garamond" w:eastAsia="Garamond" w:hAnsi="Garamond" w:cs="Garamond"/>
          <w:sz w:val="22"/>
          <w:szCs w:val="22"/>
        </w:rPr>
        <w:t>(aura* or epileps* or seizure disorder*).kw,ti.</w:t>
      </w:r>
      <w:r>
        <w:tab/>
      </w:r>
      <w:r w:rsidRPr="4ADA201B">
        <w:rPr>
          <w:rFonts w:ascii="Garamond" w:eastAsia="Garamond" w:hAnsi="Garamond" w:cs="Garamond"/>
          <w:sz w:val="22"/>
          <w:szCs w:val="22"/>
        </w:rPr>
        <w:t>137100</w:t>
      </w:r>
    </w:p>
    <w:p w14:paraId="5F750EA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2</w:t>
      </w:r>
      <w:r>
        <w:tab/>
      </w:r>
      <w:r w:rsidRPr="4ADA201B">
        <w:rPr>
          <w:rFonts w:ascii="Garamond" w:eastAsia="Garamond" w:hAnsi="Garamond" w:cs="Garamond"/>
          <w:sz w:val="22"/>
          <w:szCs w:val="22"/>
        </w:rPr>
        <w:t>exp "headache and facial pain"/</w:t>
      </w:r>
      <w:r>
        <w:tab/>
      </w:r>
      <w:r w:rsidRPr="4ADA201B">
        <w:rPr>
          <w:rFonts w:ascii="Garamond" w:eastAsia="Garamond" w:hAnsi="Garamond" w:cs="Garamond"/>
          <w:sz w:val="22"/>
          <w:szCs w:val="22"/>
        </w:rPr>
        <w:t>406580</w:t>
      </w:r>
    </w:p>
    <w:p w14:paraId="28BFF44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3</w:t>
      </w:r>
      <w:r>
        <w:tab/>
      </w:r>
      <w:r w:rsidRPr="4ADA201B">
        <w:rPr>
          <w:rFonts w:ascii="Garamond" w:eastAsia="Garamond" w:hAnsi="Garamond" w:cs="Garamond"/>
          <w:sz w:val="22"/>
          <w:szCs w:val="22"/>
        </w:rPr>
        <w:t>(cephalalgia* or cephalgia* or cephalodynia* or cranial pain* or head pain* or headache* or hemicrania).kw,ti.</w:t>
      </w:r>
      <w:r>
        <w:tab/>
      </w:r>
      <w:r w:rsidRPr="4ADA201B">
        <w:rPr>
          <w:rFonts w:ascii="Garamond" w:eastAsia="Garamond" w:hAnsi="Garamond" w:cs="Garamond"/>
          <w:sz w:val="22"/>
          <w:szCs w:val="22"/>
        </w:rPr>
        <w:t>44541</w:t>
      </w:r>
    </w:p>
    <w:p w14:paraId="670A6EC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4</w:t>
      </w:r>
      <w:r>
        <w:tab/>
      </w:r>
      <w:r w:rsidRPr="4ADA201B">
        <w:rPr>
          <w:rFonts w:ascii="Garamond" w:eastAsia="Garamond" w:hAnsi="Garamond" w:cs="Garamond"/>
          <w:sz w:val="22"/>
          <w:szCs w:val="22"/>
        </w:rPr>
        <w:t>exp multiple sclerosis/</w:t>
      </w:r>
      <w:r>
        <w:tab/>
      </w:r>
      <w:r w:rsidRPr="4ADA201B">
        <w:rPr>
          <w:rFonts w:ascii="Garamond" w:eastAsia="Garamond" w:hAnsi="Garamond" w:cs="Garamond"/>
          <w:sz w:val="22"/>
          <w:szCs w:val="22"/>
        </w:rPr>
        <w:t>168376</w:t>
      </w:r>
    </w:p>
    <w:p w14:paraId="1648AA3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5</w:t>
      </w:r>
      <w:r>
        <w:tab/>
      </w:r>
      <w:r w:rsidRPr="4ADA201B">
        <w:rPr>
          <w:rFonts w:ascii="Garamond" w:eastAsia="Garamond" w:hAnsi="Garamond" w:cs="Garamond"/>
          <w:sz w:val="22"/>
          <w:szCs w:val="22"/>
        </w:rPr>
        <w:t>(disseminated sclerosis or multiple sclerosis).kw,ti.</w:t>
      </w:r>
      <w:r>
        <w:tab/>
      </w:r>
      <w:r w:rsidRPr="4ADA201B">
        <w:rPr>
          <w:rFonts w:ascii="Garamond" w:eastAsia="Garamond" w:hAnsi="Garamond" w:cs="Garamond"/>
          <w:sz w:val="22"/>
          <w:szCs w:val="22"/>
        </w:rPr>
        <w:t>106683</w:t>
      </w:r>
    </w:p>
    <w:p w14:paraId="7CB7360E"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6</w:t>
      </w:r>
      <w:r>
        <w:tab/>
      </w:r>
      <w:r w:rsidRPr="4ADA201B">
        <w:rPr>
          <w:rFonts w:ascii="Garamond" w:eastAsia="Garamond" w:hAnsi="Garamond" w:cs="Garamond"/>
          <w:sz w:val="22"/>
          <w:szCs w:val="22"/>
        </w:rPr>
        <w:t>exp Parkinson disease/</w:t>
      </w:r>
      <w:r>
        <w:tab/>
      </w:r>
      <w:r w:rsidRPr="4ADA201B">
        <w:rPr>
          <w:rFonts w:ascii="Garamond" w:eastAsia="Garamond" w:hAnsi="Garamond" w:cs="Garamond"/>
          <w:sz w:val="22"/>
          <w:szCs w:val="22"/>
        </w:rPr>
        <w:t>206850</w:t>
      </w:r>
    </w:p>
    <w:p w14:paraId="1BA19FC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7</w:t>
      </w:r>
      <w:r>
        <w:tab/>
      </w:r>
      <w:r w:rsidRPr="4ADA201B">
        <w:rPr>
          <w:rFonts w:ascii="Garamond" w:eastAsia="Garamond" w:hAnsi="Garamond" w:cs="Garamond"/>
          <w:sz w:val="22"/>
          <w:szCs w:val="22"/>
        </w:rPr>
        <w:t>(paralysis agitan* or parkinson* disease* or primary parkinsonism).kw,ti.</w:t>
      </w:r>
      <w:r>
        <w:tab/>
      </w:r>
      <w:r w:rsidRPr="4ADA201B">
        <w:rPr>
          <w:rFonts w:ascii="Garamond" w:eastAsia="Garamond" w:hAnsi="Garamond" w:cs="Garamond"/>
          <w:sz w:val="22"/>
          <w:szCs w:val="22"/>
        </w:rPr>
        <w:t>129580</w:t>
      </w:r>
    </w:p>
    <w:p w14:paraId="227ACC3D"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8</w:t>
      </w:r>
      <w:r>
        <w:tab/>
      </w:r>
      <w:r w:rsidRPr="4ADA201B">
        <w:rPr>
          <w:rFonts w:ascii="Garamond" w:eastAsia="Garamond" w:hAnsi="Garamond" w:cs="Garamond"/>
          <w:sz w:val="22"/>
          <w:szCs w:val="22"/>
        </w:rPr>
        <w:t>exp cerebrovascular accident/</w:t>
      </w:r>
      <w:r>
        <w:tab/>
      </w:r>
      <w:r w:rsidRPr="4ADA201B">
        <w:rPr>
          <w:rFonts w:ascii="Garamond" w:eastAsia="Garamond" w:hAnsi="Garamond" w:cs="Garamond"/>
          <w:sz w:val="22"/>
          <w:szCs w:val="22"/>
        </w:rPr>
        <w:t>355111</w:t>
      </w:r>
    </w:p>
    <w:p w14:paraId="5BFA162D"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9</w:t>
      </w:r>
      <w:r>
        <w:tab/>
      </w:r>
      <w:r w:rsidRPr="4ADA201B">
        <w:rPr>
          <w:rFonts w:ascii="Garamond" w:eastAsia="Garamond" w:hAnsi="Garamond" w:cs="Garamond"/>
          <w:sz w:val="22"/>
          <w:szCs w:val="22"/>
        </w:rPr>
        <w:t>(Stroke or ischemic stroke or intracerebral hemorrhage or subarachnoid hemorrhage or transient ischemic attack).kw,ti.</w:t>
      </w:r>
      <w:r>
        <w:tab/>
      </w:r>
      <w:r w:rsidRPr="4ADA201B">
        <w:rPr>
          <w:rFonts w:ascii="Garamond" w:eastAsia="Garamond" w:hAnsi="Garamond" w:cs="Garamond"/>
          <w:sz w:val="22"/>
          <w:szCs w:val="22"/>
        </w:rPr>
        <w:t>291643</w:t>
      </w:r>
    </w:p>
    <w:p w14:paraId="2431AA45"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0</w:t>
      </w:r>
      <w:r>
        <w:tab/>
      </w:r>
      <w:r w:rsidRPr="4ADA201B">
        <w:rPr>
          <w:rFonts w:ascii="Garamond" w:eastAsia="Garamond" w:hAnsi="Garamond" w:cs="Garamond"/>
          <w:sz w:val="22"/>
          <w:szCs w:val="22"/>
        </w:rPr>
        <w:t>or/10-29</w:t>
      </w:r>
      <w:r>
        <w:tab/>
      </w:r>
      <w:r w:rsidRPr="4ADA201B">
        <w:rPr>
          <w:rFonts w:ascii="Garamond" w:eastAsia="Garamond" w:hAnsi="Garamond" w:cs="Garamond"/>
          <w:sz w:val="22"/>
          <w:szCs w:val="22"/>
        </w:rPr>
        <w:t>2445306</w:t>
      </w:r>
    </w:p>
    <w:p w14:paraId="205DDE7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1</w:t>
      </w:r>
      <w:r>
        <w:tab/>
      </w:r>
      <w:r w:rsidRPr="4ADA201B">
        <w:rPr>
          <w:rFonts w:ascii="Garamond" w:eastAsia="Garamond" w:hAnsi="Garamond" w:cs="Garamond"/>
          <w:sz w:val="22"/>
          <w:szCs w:val="22"/>
        </w:rPr>
        <w:t>exp algorithm/</w:t>
      </w:r>
      <w:r>
        <w:tab/>
      </w:r>
      <w:r w:rsidRPr="4ADA201B">
        <w:rPr>
          <w:rFonts w:ascii="Garamond" w:eastAsia="Garamond" w:hAnsi="Garamond" w:cs="Garamond"/>
          <w:sz w:val="22"/>
          <w:szCs w:val="22"/>
        </w:rPr>
        <w:t>677448</w:t>
      </w:r>
    </w:p>
    <w:p w14:paraId="4C2BC34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2</w:t>
      </w:r>
      <w:r>
        <w:tab/>
      </w:r>
      <w:r w:rsidRPr="4ADA201B">
        <w:rPr>
          <w:rFonts w:ascii="Garamond" w:eastAsia="Garamond" w:hAnsi="Garamond" w:cs="Garamond"/>
          <w:sz w:val="22"/>
          <w:szCs w:val="22"/>
        </w:rPr>
        <w:t>exp risk factor/</w:t>
      </w:r>
      <w:r>
        <w:tab/>
      </w:r>
      <w:r w:rsidRPr="4ADA201B">
        <w:rPr>
          <w:rFonts w:ascii="Garamond" w:eastAsia="Garamond" w:hAnsi="Garamond" w:cs="Garamond"/>
          <w:sz w:val="22"/>
          <w:szCs w:val="22"/>
        </w:rPr>
        <w:t>1487943</w:t>
      </w:r>
    </w:p>
    <w:p w14:paraId="45EEA0E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3</w:t>
      </w:r>
      <w:r>
        <w:tab/>
      </w:r>
      <w:r w:rsidRPr="4ADA201B">
        <w:rPr>
          <w:rFonts w:ascii="Garamond" w:eastAsia="Garamond" w:hAnsi="Garamond" w:cs="Garamond"/>
          <w:sz w:val="22"/>
          <w:szCs w:val="22"/>
        </w:rPr>
        <w:t>exp "sensitivity and specificity"/</w:t>
      </w:r>
      <w:r>
        <w:tab/>
      </w:r>
      <w:r w:rsidRPr="4ADA201B">
        <w:rPr>
          <w:rFonts w:ascii="Garamond" w:eastAsia="Garamond" w:hAnsi="Garamond" w:cs="Garamond"/>
          <w:sz w:val="22"/>
          <w:szCs w:val="22"/>
        </w:rPr>
        <w:t>530789</w:t>
      </w:r>
    </w:p>
    <w:p w14:paraId="6E9EB2C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4</w:t>
      </w:r>
      <w:r>
        <w:tab/>
      </w:r>
      <w:r w:rsidRPr="4ADA201B">
        <w:rPr>
          <w:rFonts w:ascii="Garamond" w:eastAsia="Garamond" w:hAnsi="Garamond" w:cs="Garamond"/>
          <w:sz w:val="22"/>
          <w:szCs w:val="22"/>
        </w:rPr>
        <w:t>(algorithm* or "artificial intelligence" or "clinical decision support" or "machine learning" or informatics or model* or nomogram* or predict* or risk* or "roc curve" or "sensitivity and specificity").mp.</w:t>
      </w:r>
      <w:r>
        <w:tab/>
      </w:r>
      <w:r w:rsidRPr="4ADA201B">
        <w:rPr>
          <w:rFonts w:ascii="Garamond" w:eastAsia="Garamond" w:hAnsi="Garamond" w:cs="Garamond"/>
          <w:sz w:val="22"/>
          <w:szCs w:val="22"/>
        </w:rPr>
        <w:t>13299304</w:t>
      </w:r>
    </w:p>
    <w:p w14:paraId="593D4A5E"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5</w:t>
      </w:r>
      <w:r>
        <w:tab/>
      </w:r>
      <w:r w:rsidRPr="4ADA201B">
        <w:rPr>
          <w:rFonts w:ascii="Garamond" w:eastAsia="Garamond" w:hAnsi="Garamond" w:cs="Garamond"/>
          <w:sz w:val="22"/>
          <w:szCs w:val="22"/>
        </w:rPr>
        <w:t>or/31-34</w:t>
      </w:r>
      <w:r>
        <w:tab/>
      </w:r>
      <w:r w:rsidRPr="4ADA201B">
        <w:rPr>
          <w:rFonts w:ascii="Garamond" w:eastAsia="Garamond" w:hAnsi="Garamond" w:cs="Garamond"/>
          <w:sz w:val="22"/>
          <w:szCs w:val="22"/>
        </w:rPr>
        <w:t>13364026</w:t>
      </w:r>
    </w:p>
    <w:p w14:paraId="1F5ADC5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6</w:t>
      </w:r>
      <w:r>
        <w:tab/>
      </w:r>
      <w:r w:rsidRPr="4ADA201B">
        <w:rPr>
          <w:rFonts w:ascii="Garamond" w:eastAsia="Garamond" w:hAnsi="Garamond" w:cs="Garamond"/>
          <w:sz w:val="22"/>
          <w:szCs w:val="22"/>
        </w:rPr>
        <w:t>exp survival rate/</w:t>
      </w:r>
      <w:r>
        <w:tab/>
      </w:r>
      <w:r w:rsidRPr="4ADA201B">
        <w:rPr>
          <w:rFonts w:ascii="Garamond" w:eastAsia="Garamond" w:hAnsi="Garamond" w:cs="Garamond"/>
          <w:sz w:val="22"/>
          <w:szCs w:val="22"/>
        </w:rPr>
        <w:t>328043</w:t>
      </w:r>
    </w:p>
    <w:p w14:paraId="7BC356B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7</w:t>
      </w:r>
      <w:r>
        <w:tab/>
      </w:r>
      <w:r w:rsidRPr="4ADA201B">
        <w:rPr>
          <w:rFonts w:ascii="Garamond" w:eastAsia="Garamond" w:hAnsi="Garamond" w:cs="Garamond"/>
          <w:sz w:val="22"/>
          <w:szCs w:val="22"/>
        </w:rPr>
        <w:t>(mortality or survival*).mp.</w:t>
      </w:r>
      <w:r>
        <w:tab/>
      </w:r>
      <w:r w:rsidRPr="4ADA201B">
        <w:rPr>
          <w:rFonts w:ascii="Garamond" w:eastAsia="Garamond" w:hAnsi="Garamond" w:cs="Garamond"/>
          <w:sz w:val="22"/>
          <w:szCs w:val="22"/>
        </w:rPr>
        <w:t>3967148</w:t>
      </w:r>
    </w:p>
    <w:p w14:paraId="0FE34A6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8</w:t>
      </w:r>
      <w:r>
        <w:tab/>
      </w:r>
      <w:r w:rsidRPr="4ADA201B">
        <w:rPr>
          <w:rFonts w:ascii="Garamond" w:eastAsia="Garamond" w:hAnsi="Garamond" w:cs="Garamond"/>
          <w:sz w:val="22"/>
          <w:szCs w:val="22"/>
        </w:rPr>
        <w:t>36 or 37</w:t>
      </w:r>
      <w:r>
        <w:tab/>
      </w:r>
      <w:r w:rsidRPr="4ADA201B">
        <w:rPr>
          <w:rFonts w:ascii="Garamond" w:eastAsia="Garamond" w:hAnsi="Garamond" w:cs="Garamond"/>
          <w:sz w:val="22"/>
          <w:szCs w:val="22"/>
        </w:rPr>
        <w:t>3967148</w:t>
      </w:r>
    </w:p>
    <w:p w14:paraId="1DAB399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9</w:t>
      </w:r>
      <w:r>
        <w:tab/>
      </w:r>
      <w:r w:rsidRPr="4ADA201B">
        <w:rPr>
          <w:rFonts w:ascii="Garamond" w:eastAsia="Garamond" w:hAnsi="Garamond" w:cs="Garamond"/>
          <w:sz w:val="22"/>
          <w:szCs w:val="22"/>
        </w:rPr>
        <w:t>exp adult/</w:t>
      </w:r>
      <w:r>
        <w:tab/>
      </w:r>
      <w:r w:rsidRPr="4ADA201B">
        <w:rPr>
          <w:rFonts w:ascii="Garamond" w:eastAsia="Garamond" w:hAnsi="Garamond" w:cs="Garamond"/>
          <w:sz w:val="22"/>
          <w:szCs w:val="22"/>
        </w:rPr>
        <w:t>11624435</w:t>
      </w:r>
    </w:p>
    <w:p w14:paraId="4CCD820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0</w:t>
      </w:r>
      <w:r>
        <w:tab/>
      </w:r>
      <w:r w:rsidRPr="4ADA201B">
        <w:rPr>
          <w:rFonts w:ascii="Garamond" w:eastAsia="Garamond" w:hAnsi="Garamond" w:cs="Garamond"/>
          <w:sz w:val="22"/>
          <w:szCs w:val="22"/>
        </w:rPr>
        <w:t>(adult* or age* or elderly).mp.</w:t>
      </w:r>
      <w:r>
        <w:tab/>
      </w:r>
      <w:r w:rsidRPr="4ADA201B">
        <w:rPr>
          <w:rFonts w:ascii="Garamond" w:eastAsia="Garamond" w:hAnsi="Garamond" w:cs="Garamond"/>
          <w:sz w:val="22"/>
          <w:szCs w:val="22"/>
        </w:rPr>
        <w:t>18053686</w:t>
      </w:r>
    </w:p>
    <w:p w14:paraId="0302A33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1</w:t>
      </w:r>
      <w:r>
        <w:tab/>
      </w:r>
      <w:r w:rsidRPr="4ADA201B">
        <w:rPr>
          <w:rFonts w:ascii="Garamond" w:eastAsia="Garamond" w:hAnsi="Garamond" w:cs="Garamond"/>
          <w:sz w:val="22"/>
          <w:szCs w:val="22"/>
        </w:rPr>
        <w:t>39 or 40</w:t>
      </w:r>
      <w:r>
        <w:tab/>
      </w:r>
      <w:r w:rsidRPr="4ADA201B">
        <w:rPr>
          <w:rFonts w:ascii="Garamond" w:eastAsia="Garamond" w:hAnsi="Garamond" w:cs="Garamond"/>
          <w:sz w:val="22"/>
          <w:szCs w:val="22"/>
        </w:rPr>
        <w:t>18053717</w:t>
      </w:r>
    </w:p>
    <w:p w14:paraId="173BFF79"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2</w:t>
      </w:r>
      <w:r>
        <w:tab/>
      </w:r>
      <w:r w:rsidRPr="4ADA201B">
        <w:rPr>
          <w:rFonts w:ascii="Garamond" w:eastAsia="Garamond" w:hAnsi="Garamond" w:cs="Garamond"/>
          <w:sz w:val="22"/>
          <w:szCs w:val="22"/>
        </w:rPr>
        <w:t>9 and 30 and 35 and 38 and 41</w:t>
      </w:r>
      <w:r>
        <w:tab/>
      </w:r>
      <w:r w:rsidRPr="4ADA201B">
        <w:rPr>
          <w:rFonts w:ascii="Garamond" w:eastAsia="Garamond" w:hAnsi="Garamond" w:cs="Garamond"/>
          <w:sz w:val="22"/>
          <w:szCs w:val="22"/>
        </w:rPr>
        <w:t>31929</w:t>
      </w:r>
    </w:p>
    <w:p w14:paraId="73C488E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3</w:t>
      </w:r>
      <w:r>
        <w:tab/>
      </w:r>
      <w:r w:rsidRPr="4ADA201B">
        <w:rPr>
          <w:rFonts w:ascii="Garamond" w:eastAsia="Garamond" w:hAnsi="Garamond" w:cs="Garamond"/>
          <w:sz w:val="22"/>
          <w:szCs w:val="22"/>
        </w:rPr>
        <w:t>limit 42 to (full text and human and english language and yr="2002 -Current")</w:t>
      </w:r>
      <w:r>
        <w:tab/>
      </w:r>
      <w:r w:rsidRPr="4ADA201B">
        <w:rPr>
          <w:rFonts w:ascii="Garamond" w:eastAsia="Garamond" w:hAnsi="Garamond" w:cs="Garamond"/>
          <w:sz w:val="22"/>
          <w:szCs w:val="22"/>
        </w:rPr>
        <w:t>4328</w:t>
      </w:r>
    </w:p>
    <w:p w14:paraId="55C5868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 xml:space="preserve"> </w:t>
      </w:r>
    </w:p>
    <w:p w14:paraId="15C78759" w14:textId="77777777" w:rsidR="00E752AA" w:rsidRDefault="00E752AA" w:rsidP="00E752AA">
      <w:pPr>
        <w:spacing w:after="0"/>
        <w:rPr>
          <w:rFonts w:ascii="Garamond" w:eastAsia="Garamond" w:hAnsi="Garamond" w:cs="Garamond"/>
          <w:sz w:val="22"/>
          <w:szCs w:val="22"/>
          <w:u w:val="single"/>
        </w:rPr>
      </w:pPr>
      <w:r w:rsidRPr="704CA8A8">
        <w:rPr>
          <w:rFonts w:ascii="Garamond" w:eastAsia="Garamond" w:hAnsi="Garamond" w:cs="Garamond"/>
          <w:sz w:val="22"/>
          <w:szCs w:val="22"/>
          <w:u w:val="single"/>
        </w:rPr>
        <w:t>Cochrane Central Register of Controlled Trials Issue 10 of 12, October 2024 and Cochrane Database of Systematic Reviews Issue 11 of 12, November 2024</w:t>
      </w:r>
      <w:r>
        <w:rPr>
          <w:rFonts w:ascii="Garamond" w:eastAsia="Garamond" w:hAnsi="Garamond" w:cs="Garamond"/>
          <w:sz w:val="22"/>
          <w:szCs w:val="22"/>
          <w:u w:val="single"/>
        </w:rPr>
        <w:t xml:space="preserve"> (1378 results)</w:t>
      </w:r>
    </w:p>
    <w:p w14:paraId="22A016A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ID</w:t>
      </w:r>
      <w:r>
        <w:tab/>
      </w:r>
      <w:r w:rsidRPr="4ADA201B">
        <w:rPr>
          <w:rFonts w:ascii="Garamond" w:eastAsia="Garamond" w:hAnsi="Garamond" w:cs="Garamond"/>
          <w:sz w:val="22"/>
          <w:szCs w:val="22"/>
        </w:rPr>
        <w:t>Search</w:t>
      </w:r>
      <w:r>
        <w:tab/>
      </w:r>
      <w:r w:rsidRPr="4ADA201B">
        <w:rPr>
          <w:rFonts w:ascii="Garamond" w:eastAsia="Garamond" w:hAnsi="Garamond" w:cs="Garamond"/>
          <w:sz w:val="22"/>
          <w:szCs w:val="22"/>
        </w:rPr>
        <w:t>Hits</w:t>
      </w:r>
    </w:p>
    <w:p w14:paraId="7292F7A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w:t>
      </w:r>
      <w:r>
        <w:tab/>
      </w:r>
      <w:r w:rsidRPr="4ADA201B">
        <w:rPr>
          <w:rFonts w:ascii="Garamond" w:eastAsia="Garamond" w:hAnsi="Garamond" w:cs="Garamond"/>
          <w:sz w:val="22"/>
          <w:szCs w:val="22"/>
        </w:rPr>
        <w:t>MeSH descriptor: [Patient Outcome Assessment] this term only               505</w:t>
      </w:r>
    </w:p>
    <w:p w14:paraId="0B330DA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lastRenderedPageBreak/>
        <w:t>#2</w:t>
      </w:r>
      <w:r>
        <w:tab/>
      </w:r>
      <w:r w:rsidRPr="4ADA201B">
        <w:rPr>
          <w:rFonts w:ascii="Garamond" w:eastAsia="Garamond" w:hAnsi="Garamond" w:cs="Garamond"/>
          <w:sz w:val="22"/>
          <w:szCs w:val="22"/>
        </w:rPr>
        <w:t>MeSH descriptor: [Patient Reported Outcome Measures] this term only</w:t>
      </w:r>
      <w:r>
        <w:tab/>
      </w:r>
      <w:r w:rsidRPr="4ADA201B">
        <w:rPr>
          <w:rFonts w:ascii="Garamond" w:eastAsia="Garamond" w:hAnsi="Garamond" w:cs="Garamond"/>
          <w:sz w:val="22"/>
          <w:szCs w:val="22"/>
        </w:rPr>
        <w:t>1914</w:t>
      </w:r>
    </w:p>
    <w:p w14:paraId="40A030B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w:t>
      </w:r>
      <w:r>
        <w:tab/>
      </w:r>
      <w:r w:rsidRPr="4ADA201B">
        <w:rPr>
          <w:rFonts w:ascii="Garamond" w:eastAsia="Garamond" w:hAnsi="Garamond" w:cs="Garamond"/>
          <w:sz w:val="22"/>
          <w:szCs w:val="22"/>
        </w:rPr>
        <w:t>((patient reported or patient driven or proxy reported or self reported) NEAR5 (outcome* or measure*))</w:t>
      </w:r>
      <w:r>
        <w:tab/>
      </w:r>
      <w:r w:rsidRPr="4ADA201B">
        <w:rPr>
          <w:rFonts w:ascii="Garamond" w:eastAsia="Garamond" w:hAnsi="Garamond" w:cs="Garamond"/>
          <w:sz w:val="22"/>
          <w:szCs w:val="22"/>
        </w:rPr>
        <w:t>463</w:t>
      </w:r>
    </w:p>
    <w:p w14:paraId="5C799CE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w:t>
      </w:r>
      <w:r>
        <w:tab/>
      </w:r>
      <w:r w:rsidRPr="4ADA201B">
        <w:rPr>
          <w:rFonts w:ascii="Garamond" w:eastAsia="Garamond" w:hAnsi="Garamond" w:cs="Garamond"/>
          <w:sz w:val="22"/>
          <w:szCs w:val="22"/>
        </w:rPr>
        <w:t>MeSH descriptor: [Quality of Life] explode all trees</w:t>
      </w:r>
      <w:r>
        <w:tab/>
      </w:r>
      <w:r w:rsidRPr="4ADA201B">
        <w:rPr>
          <w:rFonts w:ascii="Garamond" w:eastAsia="Garamond" w:hAnsi="Garamond" w:cs="Garamond"/>
          <w:sz w:val="22"/>
          <w:szCs w:val="22"/>
        </w:rPr>
        <w:t>44954</w:t>
      </w:r>
    </w:p>
    <w:p w14:paraId="4085C54D"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5</w:t>
      </w:r>
      <w:r>
        <w:tab/>
      </w:r>
      <w:r w:rsidRPr="4ADA201B">
        <w:rPr>
          <w:rFonts w:ascii="Garamond" w:eastAsia="Garamond" w:hAnsi="Garamond" w:cs="Garamond"/>
          <w:sz w:val="22"/>
          <w:szCs w:val="22"/>
        </w:rPr>
        <w:t>"Quality of Life":ti,ab,kw</w:t>
      </w:r>
      <w:r>
        <w:tab/>
      </w:r>
      <w:r w:rsidRPr="4ADA201B">
        <w:rPr>
          <w:rFonts w:ascii="Garamond" w:eastAsia="Garamond" w:hAnsi="Garamond" w:cs="Garamond"/>
          <w:sz w:val="22"/>
          <w:szCs w:val="22"/>
        </w:rPr>
        <w:t>168137</w:t>
      </w:r>
    </w:p>
    <w:p w14:paraId="66EF045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6</w:t>
      </w:r>
      <w:r>
        <w:tab/>
      </w:r>
      <w:r w:rsidRPr="4ADA201B">
        <w:rPr>
          <w:rFonts w:ascii="Garamond" w:eastAsia="Garamond" w:hAnsi="Garamond" w:cs="Garamond"/>
          <w:sz w:val="22"/>
          <w:szCs w:val="22"/>
        </w:rPr>
        <w:t>MeSH descriptor: [Visual Analog Scale] this term only      1361</w:t>
      </w:r>
    </w:p>
    <w:p w14:paraId="7A85A676" w14:textId="77777777" w:rsidR="00E752AA" w:rsidRDefault="00E752AA" w:rsidP="00E752AA">
      <w:pPr>
        <w:spacing w:after="0"/>
        <w:rPr>
          <w:rFonts w:ascii="Garamond" w:eastAsia="Garamond" w:hAnsi="Garamond" w:cs="Garamond"/>
          <w:sz w:val="22"/>
          <w:szCs w:val="22"/>
          <w:lang w:val="pt-BR"/>
        </w:rPr>
      </w:pPr>
      <w:r w:rsidRPr="4ADA201B">
        <w:rPr>
          <w:rFonts w:ascii="Garamond" w:eastAsia="Garamond" w:hAnsi="Garamond" w:cs="Garamond"/>
          <w:sz w:val="22"/>
          <w:szCs w:val="22"/>
          <w:lang w:val="pt-BR"/>
        </w:rPr>
        <w:t>#7</w:t>
      </w:r>
      <w:r>
        <w:tab/>
      </w:r>
      <w:r w:rsidRPr="4ADA201B">
        <w:rPr>
          <w:rFonts w:ascii="Garamond" w:eastAsia="Garamond" w:hAnsi="Garamond" w:cs="Garamond"/>
          <w:sz w:val="22"/>
          <w:szCs w:val="22"/>
          <w:lang w:val="pt-BR"/>
        </w:rPr>
        <w:t>(VAS or "Visual Analog Scale"):ti,ab,kw</w:t>
      </w:r>
      <w:r>
        <w:tab/>
      </w:r>
      <w:r w:rsidRPr="4ADA201B">
        <w:rPr>
          <w:rFonts w:ascii="Garamond" w:eastAsia="Garamond" w:hAnsi="Garamond" w:cs="Garamond"/>
          <w:sz w:val="22"/>
          <w:szCs w:val="22"/>
          <w:lang w:val="pt-BR"/>
        </w:rPr>
        <w:t>87832</w:t>
      </w:r>
    </w:p>
    <w:p w14:paraId="744FF38D"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8</w:t>
      </w:r>
      <w:r>
        <w:tab/>
      </w:r>
      <w:r w:rsidRPr="4ADA201B">
        <w:rPr>
          <w:rFonts w:ascii="Garamond" w:eastAsia="Garamond" w:hAnsi="Garamond" w:cs="Garamond"/>
          <w:sz w:val="22"/>
          <w:szCs w:val="22"/>
        </w:rPr>
        <w:t>("Activities of daily living" or ADL* or AIM-D or ALSFRS-R or BAI or BDI or "Brief Fatigue Inventory" or BFI or CES or "Cornell-Brown Scale for Quality of Life" or CFQ or QOL-AD or "Diabetes Distress Scale" or DDS or DEMQOL or "Diabetes Symptom Self-Care Inventory" or DSSCI or EDDS or EMIQ or EORTC or ESAS or EQ5D* or EQ-5D* or EuroQOL or FACIT or FACT or FAMS or FIS or FSMC or FSS or GAD2 or GAD-2 or GAD7 or GAD-7 or GNDS or HADS or HALEMS or HAQUAMS or HIT-6 or MDASI or "MD Anderson Symptom Inventory" or "Medical Outcomes Study" or MFIQ or MFIS or MIDAS or "Migraine-specific quality of life" or MSQ or MOCA or MOS or MPFID or MS-HRS or MSNQ or MSIS* or MSWS* or MSQLI or MSQOL or MusiQOL or NDDI or Neuro-QoL or NMSQ or "Numerical Rating Scale" or NRS or "Patient Global Impression of Change" or PGIC or PGI-C or PDDS or PHQ2 or PHQ-2 or PHQ9 or PHQ-9 or "Problem Areas in Diabetes" or PAID or PDQ* or PROMIS or PRO-PD or PRIMUS or QOLAS or QOL-D or QOLIE or SA-SIP30 or SATIS-Stroke or "Short Form Health Survey" or SF-36 or SF-12 or SIS* or "Spitzer Quality of Life Index" or SQLI or SS-QOL or STAI or STA-I or "Symptom Checklist 92" or SCL-92 or UKNDS or UNDS or UPDRS or VR-12 or Veteran-12 or VR12 or Veteran12 or WEIMuS or WHODAS or "WHO-5 Well-Being Index" or WHOQOL or WPAI):ti,ab,kw 119468</w:t>
      </w:r>
    </w:p>
    <w:p w14:paraId="3A3F5DA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9</w:t>
      </w:r>
      <w:r>
        <w:tab/>
      </w:r>
      <w:r w:rsidRPr="4ADA201B">
        <w:rPr>
          <w:rFonts w:ascii="Garamond" w:eastAsia="Garamond" w:hAnsi="Garamond" w:cs="Garamond"/>
          <w:sz w:val="22"/>
          <w:szCs w:val="22"/>
        </w:rPr>
        <w:t>{OR #1-#8}</w:t>
      </w:r>
      <w:r>
        <w:tab/>
      </w:r>
      <w:r w:rsidRPr="4ADA201B">
        <w:rPr>
          <w:rFonts w:ascii="Garamond" w:eastAsia="Garamond" w:hAnsi="Garamond" w:cs="Garamond"/>
          <w:sz w:val="22"/>
          <w:szCs w:val="22"/>
        </w:rPr>
        <w:t>310524</w:t>
      </w:r>
    </w:p>
    <w:p w14:paraId="2BF801F8"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0</w:t>
      </w:r>
      <w:r>
        <w:tab/>
      </w:r>
      <w:r w:rsidRPr="4ADA201B">
        <w:rPr>
          <w:rFonts w:ascii="Garamond" w:eastAsia="Garamond" w:hAnsi="Garamond" w:cs="Garamond"/>
          <w:sz w:val="22"/>
          <w:szCs w:val="22"/>
        </w:rPr>
        <w:t>MeSH descriptor: [Motor Neuron Disease] explode all trees          1131</w:t>
      </w:r>
    </w:p>
    <w:p w14:paraId="6470531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1</w:t>
      </w:r>
      <w:r>
        <w:tab/>
      </w:r>
      <w:r w:rsidRPr="4ADA201B">
        <w:rPr>
          <w:rFonts w:ascii="Garamond" w:eastAsia="Garamond" w:hAnsi="Garamond" w:cs="Garamond"/>
          <w:sz w:val="22"/>
          <w:szCs w:val="22"/>
        </w:rPr>
        <w:t>(Motor neuron disease or Motor neuron diseases or amyotrophic lateral sclerosis or primary lateral sclerosis or progressive bulbar palsy or progressive muscular atrophy):ti,kw</w:t>
      </w:r>
      <w:r>
        <w:tab/>
      </w:r>
      <w:r w:rsidRPr="4ADA201B">
        <w:rPr>
          <w:rFonts w:ascii="Garamond" w:eastAsia="Garamond" w:hAnsi="Garamond" w:cs="Garamond"/>
          <w:sz w:val="22"/>
          <w:szCs w:val="22"/>
        </w:rPr>
        <w:t>1758</w:t>
      </w:r>
    </w:p>
    <w:p w14:paraId="442FBA6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2</w:t>
      </w:r>
      <w:r>
        <w:tab/>
      </w:r>
      <w:r w:rsidRPr="4ADA201B">
        <w:rPr>
          <w:rFonts w:ascii="Garamond" w:eastAsia="Garamond" w:hAnsi="Garamond" w:cs="Garamond"/>
          <w:sz w:val="22"/>
          <w:szCs w:val="22"/>
        </w:rPr>
        <w:t>MeSH descriptor: [Diabetic Neuropathies] explode all trees          3118</w:t>
      </w:r>
    </w:p>
    <w:p w14:paraId="760F95C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3</w:t>
      </w:r>
      <w:r>
        <w:tab/>
      </w:r>
      <w:r w:rsidRPr="4ADA201B">
        <w:rPr>
          <w:rFonts w:ascii="Garamond" w:eastAsia="Garamond" w:hAnsi="Garamond" w:cs="Garamond"/>
          <w:sz w:val="22"/>
          <w:szCs w:val="22"/>
        </w:rPr>
        <w:t>(asymmetric diabetic proximal motor neuropath* or diabetic amyotroph* or diabetic asymmetric polyneuropath* or diabetic autonomic neuropath* or diabetic mononeuropath* or diabetic neuralg* or diabetic neuropath* or diabetic polyneuropath* or symmetric diabetic proximal motor neuropath*):ti,kw</w:t>
      </w:r>
      <w:r>
        <w:tab/>
      </w:r>
      <w:r w:rsidRPr="4ADA201B">
        <w:rPr>
          <w:rFonts w:ascii="Garamond" w:eastAsia="Garamond" w:hAnsi="Garamond" w:cs="Garamond"/>
          <w:sz w:val="22"/>
          <w:szCs w:val="22"/>
        </w:rPr>
        <w:t>4081</w:t>
      </w:r>
    </w:p>
    <w:p w14:paraId="4EF0E2C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4</w:t>
      </w:r>
      <w:r>
        <w:tab/>
      </w:r>
      <w:r w:rsidRPr="4ADA201B">
        <w:rPr>
          <w:rFonts w:ascii="Garamond" w:eastAsia="Garamond" w:hAnsi="Garamond" w:cs="Garamond"/>
          <w:sz w:val="22"/>
          <w:szCs w:val="22"/>
        </w:rPr>
        <w:t>MeSH descriptor: [Nervous System Neoplasms] explode all trees            4253</w:t>
      </w:r>
    </w:p>
    <w:p w14:paraId="0A37F7A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5</w:t>
      </w:r>
      <w:r>
        <w:tab/>
      </w:r>
      <w:r w:rsidRPr="4ADA201B">
        <w:rPr>
          <w:rFonts w:ascii="Garamond" w:eastAsia="Garamond" w:hAnsi="Garamond" w:cs="Garamond"/>
          <w:sz w:val="22"/>
          <w:szCs w:val="22"/>
        </w:rPr>
        <w:t>(Nervous System Cancer* or Brain tumor or brain neoplasm* or glioma* or meningioma* or peripheral nerve tumor* spinal cord tumor*):ti,kw              8136</w:t>
      </w:r>
    </w:p>
    <w:p w14:paraId="2023BC7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6</w:t>
      </w:r>
      <w:r>
        <w:tab/>
      </w:r>
      <w:r w:rsidRPr="4ADA201B">
        <w:rPr>
          <w:rFonts w:ascii="Garamond" w:eastAsia="Garamond" w:hAnsi="Garamond" w:cs="Garamond"/>
          <w:sz w:val="22"/>
          <w:szCs w:val="22"/>
        </w:rPr>
        <w:t>MeSH descriptor: [Alzheimer Disease] this term only</w:t>
      </w:r>
      <w:r>
        <w:tab/>
      </w:r>
      <w:r w:rsidRPr="4ADA201B">
        <w:rPr>
          <w:rFonts w:ascii="Garamond" w:eastAsia="Garamond" w:hAnsi="Garamond" w:cs="Garamond"/>
          <w:sz w:val="22"/>
          <w:szCs w:val="22"/>
        </w:rPr>
        <w:t>5452</w:t>
      </w:r>
    </w:p>
    <w:p w14:paraId="16013CE8"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7</w:t>
      </w:r>
      <w:r>
        <w:tab/>
      </w:r>
      <w:r w:rsidRPr="4ADA201B">
        <w:rPr>
          <w:rFonts w:ascii="Garamond" w:eastAsia="Garamond" w:hAnsi="Garamond" w:cs="Garamond"/>
          <w:sz w:val="22"/>
          <w:szCs w:val="22"/>
        </w:rPr>
        <w:t>(Alzheimer* disease or dementia or mild cognitive impairment):ti,kw    22974</w:t>
      </w:r>
    </w:p>
    <w:p w14:paraId="488A3B7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8</w:t>
      </w:r>
      <w:r>
        <w:tab/>
      </w:r>
      <w:r w:rsidRPr="4ADA201B">
        <w:rPr>
          <w:rFonts w:ascii="Garamond" w:eastAsia="Garamond" w:hAnsi="Garamond" w:cs="Garamond"/>
          <w:sz w:val="22"/>
          <w:szCs w:val="22"/>
        </w:rPr>
        <w:t>MeSH descriptor: [Guillain-Barre Syndrome] explode all trees     100</w:t>
      </w:r>
    </w:p>
    <w:p w14:paraId="7A17298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19</w:t>
      </w:r>
      <w:r>
        <w:tab/>
      </w:r>
      <w:r w:rsidRPr="4ADA201B">
        <w:rPr>
          <w:rFonts w:ascii="Garamond" w:eastAsia="Garamond" w:hAnsi="Garamond" w:cs="Garamond"/>
          <w:sz w:val="22"/>
          <w:szCs w:val="22"/>
        </w:rPr>
        <w:t>(acute autoimmune neuropathy or acute inflammatory demyelinating or acute inflammatory polyneuropathy or acute inflammatory polyradiculoneuropathy or guillain*barre syndrome):ti,kw</w:t>
      </w:r>
      <w:r>
        <w:tab/>
      </w:r>
      <w:r w:rsidRPr="4ADA201B">
        <w:rPr>
          <w:rFonts w:ascii="Garamond" w:eastAsia="Garamond" w:hAnsi="Garamond" w:cs="Garamond"/>
          <w:sz w:val="22"/>
          <w:szCs w:val="22"/>
        </w:rPr>
        <w:t>272</w:t>
      </w:r>
    </w:p>
    <w:p w14:paraId="65A0105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0</w:t>
      </w:r>
      <w:r>
        <w:tab/>
      </w:r>
      <w:r w:rsidRPr="4ADA201B">
        <w:rPr>
          <w:rFonts w:ascii="Garamond" w:eastAsia="Garamond" w:hAnsi="Garamond" w:cs="Garamond"/>
          <w:sz w:val="22"/>
          <w:szCs w:val="22"/>
        </w:rPr>
        <w:t>MeSH descriptor: [Epilepsy] explode all trees</w:t>
      </w:r>
      <w:r>
        <w:tab/>
      </w:r>
      <w:r w:rsidRPr="4ADA201B">
        <w:rPr>
          <w:rFonts w:ascii="Garamond" w:eastAsia="Garamond" w:hAnsi="Garamond" w:cs="Garamond"/>
          <w:sz w:val="22"/>
          <w:szCs w:val="22"/>
        </w:rPr>
        <w:t>3529</w:t>
      </w:r>
    </w:p>
    <w:p w14:paraId="489F57E2"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1</w:t>
      </w:r>
      <w:r>
        <w:tab/>
      </w:r>
      <w:r w:rsidRPr="4ADA201B">
        <w:rPr>
          <w:rFonts w:ascii="Garamond" w:eastAsia="Garamond" w:hAnsi="Garamond" w:cs="Garamond"/>
          <w:sz w:val="22"/>
          <w:szCs w:val="22"/>
        </w:rPr>
        <w:t>(aura* or epileps* or seizure disorder*):ti,kw</w:t>
      </w:r>
      <w:r>
        <w:tab/>
      </w:r>
      <w:r w:rsidRPr="4ADA201B">
        <w:rPr>
          <w:rFonts w:ascii="Garamond" w:eastAsia="Garamond" w:hAnsi="Garamond" w:cs="Garamond"/>
          <w:sz w:val="22"/>
          <w:szCs w:val="22"/>
        </w:rPr>
        <w:t>8428</w:t>
      </w:r>
    </w:p>
    <w:p w14:paraId="23FB4C2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2</w:t>
      </w:r>
      <w:r>
        <w:tab/>
      </w:r>
      <w:r w:rsidRPr="4ADA201B">
        <w:rPr>
          <w:rFonts w:ascii="Garamond" w:eastAsia="Garamond" w:hAnsi="Garamond" w:cs="Garamond"/>
          <w:sz w:val="22"/>
          <w:szCs w:val="22"/>
        </w:rPr>
        <w:t>MeSH descriptor: [Headache] explode all trees</w:t>
      </w:r>
      <w:r>
        <w:tab/>
      </w:r>
      <w:r w:rsidRPr="4ADA201B">
        <w:rPr>
          <w:rFonts w:ascii="Garamond" w:eastAsia="Garamond" w:hAnsi="Garamond" w:cs="Garamond"/>
          <w:sz w:val="22"/>
          <w:szCs w:val="22"/>
        </w:rPr>
        <w:t>3213</w:t>
      </w:r>
    </w:p>
    <w:p w14:paraId="7AA424FD"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3</w:t>
      </w:r>
      <w:r>
        <w:tab/>
      </w:r>
      <w:r w:rsidRPr="4ADA201B">
        <w:rPr>
          <w:rFonts w:ascii="Garamond" w:eastAsia="Garamond" w:hAnsi="Garamond" w:cs="Garamond"/>
          <w:sz w:val="22"/>
          <w:szCs w:val="22"/>
        </w:rPr>
        <w:t>MeSH descriptor: [Headache Disorders] explode all trees              4956</w:t>
      </w:r>
    </w:p>
    <w:p w14:paraId="062BF50D"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4</w:t>
      </w:r>
      <w:r>
        <w:tab/>
      </w:r>
      <w:r w:rsidRPr="4ADA201B">
        <w:rPr>
          <w:rFonts w:ascii="Garamond" w:eastAsia="Garamond" w:hAnsi="Garamond" w:cs="Garamond"/>
          <w:sz w:val="22"/>
          <w:szCs w:val="22"/>
        </w:rPr>
        <w:t>(cephalalgia* or cephalgia* or cephalodynia* or cranial pain* or head pain* or headache* or hemicrania or migraine):ti,kw</w:t>
      </w:r>
      <w:r>
        <w:tab/>
      </w:r>
      <w:r w:rsidRPr="4ADA201B">
        <w:rPr>
          <w:rFonts w:ascii="Garamond" w:eastAsia="Garamond" w:hAnsi="Garamond" w:cs="Garamond"/>
          <w:sz w:val="22"/>
          <w:szCs w:val="22"/>
        </w:rPr>
        <w:t>35895</w:t>
      </w:r>
    </w:p>
    <w:p w14:paraId="5F649FD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5</w:t>
      </w:r>
      <w:r>
        <w:tab/>
      </w:r>
      <w:r w:rsidRPr="4ADA201B">
        <w:rPr>
          <w:rFonts w:ascii="Garamond" w:eastAsia="Garamond" w:hAnsi="Garamond" w:cs="Garamond"/>
          <w:sz w:val="22"/>
          <w:szCs w:val="22"/>
        </w:rPr>
        <w:t>MeSH descriptor: [Multiple Sclerosis] explode all trees    5296</w:t>
      </w:r>
    </w:p>
    <w:p w14:paraId="32556DE0"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6</w:t>
      </w:r>
      <w:r>
        <w:tab/>
      </w:r>
      <w:r w:rsidRPr="4ADA201B">
        <w:rPr>
          <w:rFonts w:ascii="Garamond" w:eastAsia="Garamond" w:hAnsi="Garamond" w:cs="Garamond"/>
          <w:sz w:val="22"/>
          <w:szCs w:val="22"/>
        </w:rPr>
        <w:t>(disseminated sclerosis or multiple sclerosis):ti,kw</w:t>
      </w:r>
      <w:r>
        <w:tab/>
      </w:r>
      <w:r w:rsidRPr="4ADA201B">
        <w:rPr>
          <w:rFonts w:ascii="Garamond" w:eastAsia="Garamond" w:hAnsi="Garamond" w:cs="Garamond"/>
          <w:sz w:val="22"/>
          <w:szCs w:val="22"/>
        </w:rPr>
        <w:t>12027</w:t>
      </w:r>
    </w:p>
    <w:p w14:paraId="1264F1A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lastRenderedPageBreak/>
        <w:t>#27</w:t>
      </w:r>
      <w:r>
        <w:tab/>
      </w:r>
      <w:r w:rsidRPr="4ADA201B">
        <w:rPr>
          <w:rFonts w:ascii="Garamond" w:eastAsia="Garamond" w:hAnsi="Garamond" w:cs="Garamond"/>
          <w:sz w:val="22"/>
          <w:szCs w:val="22"/>
        </w:rPr>
        <w:t>MeSH descriptor: [Parkinson Disease] explode all trees   6220</w:t>
      </w:r>
    </w:p>
    <w:p w14:paraId="4596A3BA"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8</w:t>
      </w:r>
      <w:r>
        <w:tab/>
      </w:r>
      <w:r w:rsidRPr="4ADA201B">
        <w:rPr>
          <w:rFonts w:ascii="Garamond" w:eastAsia="Garamond" w:hAnsi="Garamond" w:cs="Garamond"/>
          <w:sz w:val="22"/>
          <w:szCs w:val="22"/>
        </w:rPr>
        <w:t>(paralysis agitan* or parkinson* disease* or primary parkinsonism):ti,kw</w:t>
      </w:r>
      <w:r>
        <w:tab/>
      </w:r>
      <w:r w:rsidRPr="4ADA201B">
        <w:rPr>
          <w:rFonts w:ascii="Garamond" w:eastAsia="Garamond" w:hAnsi="Garamond" w:cs="Garamond"/>
          <w:sz w:val="22"/>
          <w:szCs w:val="22"/>
        </w:rPr>
        <w:t>12372</w:t>
      </w:r>
    </w:p>
    <w:p w14:paraId="3F13E22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29</w:t>
      </w:r>
      <w:r>
        <w:tab/>
      </w:r>
      <w:r w:rsidRPr="4ADA201B">
        <w:rPr>
          <w:rFonts w:ascii="Garamond" w:eastAsia="Garamond" w:hAnsi="Garamond" w:cs="Garamond"/>
          <w:sz w:val="22"/>
          <w:szCs w:val="22"/>
        </w:rPr>
        <w:t>MeSH descriptor: [Stroke] explode all trees</w:t>
      </w:r>
      <w:r>
        <w:tab/>
      </w:r>
      <w:r w:rsidRPr="4ADA201B">
        <w:rPr>
          <w:rFonts w:ascii="Garamond" w:eastAsia="Garamond" w:hAnsi="Garamond" w:cs="Garamond"/>
          <w:sz w:val="22"/>
          <w:szCs w:val="22"/>
        </w:rPr>
        <w:t>17885</w:t>
      </w:r>
    </w:p>
    <w:p w14:paraId="78D8966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0</w:t>
      </w:r>
      <w:r>
        <w:tab/>
      </w:r>
      <w:r w:rsidRPr="4ADA201B">
        <w:rPr>
          <w:rFonts w:ascii="Garamond" w:eastAsia="Garamond" w:hAnsi="Garamond" w:cs="Garamond"/>
          <w:sz w:val="22"/>
          <w:szCs w:val="22"/>
        </w:rPr>
        <w:t>(Stroke or ischemic stroke or intracerebral hemorrhage or subarachnoid hemorrhage or transient ischemic attack):ti,kw</w:t>
      </w:r>
      <w:r>
        <w:tab/>
      </w:r>
      <w:r w:rsidRPr="4ADA201B">
        <w:rPr>
          <w:rFonts w:ascii="Garamond" w:eastAsia="Garamond" w:hAnsi="Garamond" w:cs="Garamond"/>
          <w:sz w:val="22"/>
          <w:szCs w:val="22"/>
        </w:rPr>
        <w:t>57426</w:t>
      </w:r>
    </w:p>
    <w:p w14:paraId="280E3D1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1</w:t>
      </w:r>
      <w:r>
        <w:tab/>
      </w:r>
      <w:r w:rsidRPr="4ADA201B">
        <w:rPr>
          <w:rFonts w:ascii="Garamond" w:eastAsia="Garamond" w:hAnsi="Garamond" w:cs="Garamond"/>
          <w:sz w:val="22"/>
          <w:szCs w:val="22"/>
        </w:rPr>
        <w:t>{OR #10-#30}</w:t>
      </w:r>
      <w:r>
        <w:tab/>
      </w:r>
      <w:r w:rsidRPr="4ADA201B">
        <w:rPr>
          <w:rFonts w:ascii="Garamond" w:eastAsia="Garamond" w:hAnsi="Garamond" w:cs="Garamond"/>
          <w:sz w:val="22"/>
          <w:szCs w:val="22"/>
        </w:rPr>
        <w:t>161216</w:t>
      </w:r>
    </w:p>
    <w:p w14:paraId="454A6F33"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2</w:t>
      </w:r>
      <w:r>
        <w:tab/>
      </w:r>
      <w:r w:rsidRPr="4ADA201B">
        <w:rPr>
          <w:rFonts w:ascii="Garamond" w:eastAsia="Garamond" w:hAnsi="Garamond" w:cs="Garamond"/>
          <w:sz w:val="22"/>
          <w:szCs w:val="22"/>
        </w:rPr>
        <w:t>MeSH descriptor: [Algorithms] explode all trees</w:t>
      </w:r>
      <w:r>
        <w:tab/>
      </w:r>
      <w:r w:rsidRPr="4ADA201B">
        <w:rPr>
          <w:rFonts w:ascii="Garamond" w:eastAsia="Garamond" w:hAnsi="Garamond" w:cs="Garamond"/>
          <w:sz w:val="22"/>
          <w:szCs w:val="22"/>
        </w:rPr>
        <w:t>8181</w:t>
      </w:r>
    </w:p>
    <w:p w14:paraId="5398DB2E"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3</w:t>
      </w:r>
      <w:r>
        <w:tab/>
      </w:r>
      <w:r w:rsidRPr="4ADA201B">
        <w:rPr>
          <w:rFonts w:ascii="Garamond" w:eastAsia="Garamond" w:hAnsi="Garamond" w:cs="Garamond"/>
          <w:sz w:val="22"/>
          <w:szCs w:val="22"/>
        </w:rPr>
        <w:t>MeSH descriptor: [Risk Factors] explode all trees</w:t>
      </w:r>
      <w:r>
        <w:tab/>
      </w:r>
      <w:r w:rsidRPr="4ADA201B">
        <w:rPr>
          <w:rFonts w:ascii="Garamond" w:eastAsia="Garamond" w:hAnsi="Garamond" w:cs="Garamond"/>
          <w:sz w:val="22"/>
          <w:szCs w:val="22"/>
        </w:rPr>
        <w:t>38474</w:t>
      </w:r>
    </w:p>
    <w:p w14:paraId="2A1D63E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4</w:t>
      </w:r>
      <w:r>
        <w:tab/>
      </w:r>
      <w:r w:rsidRPr="4ADA201B">
        <w:rPr>
          <w:rFonts w:ascii="Garamond" w:eastAsia="Garamond" w:hAnsi="Garamond" w:cs="Garamond"/>
          <w:sz w:val="22"/>
          <w:szCs w:val="22"/>
        </w:rPr>
        <w:t>MeSH descriptor: [Sensitivity and Specificity] explode all trees</w:t>
      </w:r>
      <w:r>
        <w:tab/>
      </w:r>
      <w:r w:rsidRPr="4ADA201B">
        <w:rPr>
          <w:rFonts w:ascii="Garamond" w:eastAsia="Garamond" w:hAnsi="Garamond" w:cs="Garamond"/>
          <w:sz w:val="22"/>
          <w:szCs w:val="22"/>
        </w:rPr>
        <w:t>21923</w:t>
      </w:r>
    </w:p>
    <w:p w14:paraId="448D855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5</w:t>
      </w:r>
      <w:r>
        <w:tab/>
      </w:r>
      <w:r w:rsidRPr="4ADA201B">
        <w:rPr>
          <w:rFonts w:ascii="Garamond" w:eastAsia="Garamond" w:hAnsi="Garamond" w:cs="Garamond"/>
          <w:sz w:val="22"/>
          <w:szCs w:val="22"/>
        </w:rPr>
        <w:t>(algorithm* or "artificial intelligence" or "clinical decision support" or "machine learning" or informatics or model* or nomogram* or predict* or risk* or "roc curve" or "sensitivity and specificity"):ti,ab,kw</w:t>
      </w:r>
      <w:r>
        <w:tab/>
      </w:r>
      <w:r w:rsidRPr="4ADA201B">
        <w:rPr>
          <w:rFonts w:ascii="Garamond" w:eastAsia="Garamond" w:hAnsi="Garamond" w:cs="Garamond"/>
          <w:sz w:val="22"/>
          <w:szCs w:val="22"/>
        </w:rPr>
        <w:t>544314</w:t>
      </w:r>
    </w:p>
    <w:p w14:paraId="0441CD0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6</w:t>
      </w:r>
      <w:r>
        <w:tab/>
      </w:r>
      <w:r w:rsidRPr="4ADA201B">
        <w:rPr>
          <w:rFonts w:ascii="Garamond" w:eastAsia="Garamond" w:hAnsi="Garamond" w:cs="Garamond"/>
          <w:sz w:val="22"/>
          <w:szCs w:val="22"/>
        </w:rPr>
        <w:t>{OR #32-#35}</w:t>
      </w:r>
      <w:r>
        <w:tab/>
      </w:r>
      <w:r w:rsidRPr="4ADA201B">
        <w:rPr>
          <w:rFonts w:ascii="Garamond" w:eastAsia="Garamond" w:hAnsi="Garamond" w:cs="Garamond"/>
          <w:sz w:val="22"/>
          <w:szCs w:val="22"/>
        </w:rPr>
        <w:t>545623</w:t>
      </w:r>
    </w:p>
    <w:p w14:paraId="6B6243C7"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7</w:t>
      </w:r>
      <w:r>
        <w:tab/>
      </w:r>
      <w:r w:rsidRPr="4ADA201B">
        <w:rPr>
          <w:rFonts w:ascii="Garamond" w:eastAsia="Garamond" w:hAnsi="Garamond" w:cs="Garamond"/>
          <w:sz w:val="22"/>
          <w:szCs w:val="22"/>
        </w:rPr>
        <w:t>MeSH descriptor: [Survival Rate] explode all trees</w:t>
      </w:r>
      <w:r>
        <w:tab/>
      </w:r>
      <w:r w:rsidRPr="4ADA201B">
        <w:rPr>
          <w:rFonts w:ascii="Garamond" w:eastAsia="Garamond" w:hAnsi="Garamond" w:cs="Garamond"/>
          <w:sz w:val="22"/>
          <w:szCs w:val="22"/>
        </w:rPr>
        <w:t>13751</w:t>
      </w:r>
    </w:p>
    <w:p w14:paraId="33CF0DC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8</w:t>
      </w:r>
      <w:r>
        <w:tab/>
      </w:r>
      <w:r w:rsidRPr="4ADA201B">
        <w:rPr>
          <w:rFonts w:ascii="Garamond" w:eastAsia="Garamond" w:hAnsi="Garamond" w:cs="Garamond"/>
          <w:sz w:val="22"/>
          <w:szCs w:val="22"/>
        </w:rPr>
        <w:t>(mortality or survival*):ti,ab,kw</w:t>
      </w:r>
      <w:r>
        <w:tab/>
      </w:r>
      <w:r w:rsidRPr="4ADA201B">
        <w:rPr>
          <w:rFonts w:ascii="Garamond" w:eastAsia="Garamond" w:hAnsi="Garamond" w:cs="Garamond"/>
          <w:sz w:val="22"/>
          <w:szCs w:val="22"/>
        </w:rPr>
        <w:t>226040</w:t>
      </w:r>
    </w:p>
    <w:p w14:paraId="29502EBC"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39</w:t>
      </w:r>
      <w:r>
        <w:tab/>
      </w:r>
      <w:r w:rsidRPr="4ADA201B">
        <w:rPr>
          <w:rFonts w:ascii="Garamond" w:eastAsia="Garamond" w:hAnsi="Garamond" w:cs="Garamond"/>
          <w:sz w:val="22"/>
          <w:szCs w:val="22"/>
        </w:rPr>
        <w:t>#37 OR #38</w:t>
      </w:r>
      <w:r>
        <w:tab/>
      </w:r>
      <w:r w:rsidRPr="4ADA201B">
        <w:rPr>
          <w:rFonts w:ascii="Garamond" w:eastAsia="Garamond" w:hAnsi="Garamond" w:cs="Garamond"/>
          <w:sz w:val="22"/>
          <w:szCs w:val="22"/>
        </w:rPr>
        <w:t>226040</w:t>
      </w:r>
    </w:p>
    <w:p w14:paraId="041DB8EB"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0</w:t>
      </w:r>
      <w:r>
        <w:tab/>
      </w:r>
      <w:r w:rsidRPr="4ADA201B">
        <w:rPr>
          <w:rFonts w:ascii="Garamond" w:eastAsia="Garamond" w:hAnsi="Garamond" w:cs="Garamond"/>
          <w:sz w:val="22"/>
          <w:szCs w:val="22"/>
        </w:rPr>
        <w:t>MeSH descriptor: [Adult] explode all trees</w:t>
      </w:r>
      <w:r>
        <w:tab/>
      </w:r>
      <w:r w:rsidRPr="4ADA201B">
        <w:rPr>
          <w:rFonts w:ascii="Garamond" w:eastAsia="Garamond" w:hAnsi="Garamond" w:cs="Garamond"/>
          <w:sz w:val="22"/>
          <w:szCs w:val="22"/>
        </w:rPr>
        <w:t>624990</w:t>
      </w:r>
    </w:p>
    <w:p w14:paraId="034BC1F4"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1</w:t>
      </w:r>
      <w:r>
        <w:tab/>
      </w:r>
      <w:r w:rsidRPr="4ADA201B">
        <w:rPr>
          <w:rFonts w:ascii="Garamond" w:eastAsia="Garamond" w:hAnsi="Garamond" w:cs="Garamond"/>
          <w:sz w:val="22"/>
          <w:szCs w:val="22"/>
        </w:rPr>
        <w:t>(adult* or age* or elderly):ti,ab,kw</w:t>
      </w:r>
      <w:r>
        <w:tab/>
      </w:r>
      <w:r w:rsidRPr="4ADA201B">
        <w:rPr>
          <w:rFonts w:ascii="Garamond" w:eastAsia="Garamond" w:hAnsi="Garamond" w:cs="Garamond"/>
          <w:sz w:val="22"/>
          <w:szCs w:val="22"/>
        </w:rPr>
        <w:t>1375932</w:t>
      </w:r>
    </w:p>
    <w:p w14:paraId="0C5C520F"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2</w:t>
      </w:r>
      <w:r>
        <w:tab/>
      </w:r>
      <w:r w:rsidRPr="4ADA201B">
        <w:rPr>
          <w:rFonts w:ascii="Garamond" w:eastAsia="Garamond" w:hAnsi="Garamond" w:cs="Garamond"/>
          <w:sz w:val="22"/>
          <w:szCs w:val="22"/>
        </w:rPr>
        <w:t>#40 OR #41</w:t>
      </w:r>
      <w:r>
        <w:tab/>
      </w:r>
      <w:r w:rsidRPr="4ADA201B">
        <w:rPr>
          <w:rFonts w:ascii="Garamond" w:eastAsia="Garamond" w:hAnsi="Garamond" w:cs="Garamond"/>
          <w:sz w:val="22"/>
          <w:szCs w:val="22"/>
        </w:rPr>
        <w:t>1375932</w:t>
      </w:r>
    </w:p>
    <w:p w14:paraId="4CC4C791"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43</w:t>
      </w:r>
      <w:r>
        <w:tab/>
      </w:r>
      <w:r w:rsidRPr="4ADA201B">
        <w:rPr>
          <w:rFonts w:ascii="Garamond" w:eastAsia="Garamond" w:hAnsi="Garamond" w:cs="Garamond"/>
          <w:sz w:val="22"/>
          <w:szCs w:val="22"/>
        </w:rPr>
        <w:t>#9 AND #31 AND #36 AND #39 AND #42</w:t>
      </w:r>
      <w:r>
        <w:tab/>
      </w:r>
      <w:r w:rsidRPr="4ADA201B">
        <w:rPr>
          <w:rFonts w:ascii="Garamond" w:eastAsia="Garamond" w:hAnsi="Garamond" w:cs="Garamond"/>
          <w:sz w:val="22"/>
          <w:szCs w:val="22"/>
        </w:rPr>
        <w:t>1365</w:t>
      </w:r>
    </w:p>
    <w:p w14:paraId="3428E666"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Cochrane Reviews=115</w:t>
      </w:r>
    </w:p>
    <w:p w14:paraId="201BB4B8" w14:textId="77777777" w:rsidR="00E752AA" w:rsidRDefault="00E752AA" w:rsidP="00E752AA">
      <w:pPr>
        <w:spacing w:after="0"/>
        <w:rPr>
          <w:rFonts w:ascii="Garamond" w:eastAsia="Garamond" w:hAnsi="Garamond" w:cs="Garamond"/>
          <w:sz w:val="22"/>
          <w:szCs w:val="22"/>
        </w:rPr>
      </w:pPr>
      <w:r w:rsidRPr="4ADA201B">
        <w:rPr>
          <w:rFonts w:ascii="Garamond" w:eastAsia="Garamond" w:hAnsi="Garamond" w:cs="Garamond"/>
          <w:sz w:val="22"/>
          <w:szCs w:val="22"/>
        </w:rPr>
        <w:t>Cochrane Trials=1263</w:t>
      </w:r>
    </w:p>
    <w:p w14:paraId="61F0AC44" w14:textId="77777777" w:rsidR="00E752AA" w:rsidRPr="00BC79A5" w:rsidRDefault="00E752AA" w:rsidP="00E752AA">
      <w:pPr>
        <w:ind w:left="810" w:hanging="810"/>
        <w:rPr>
          <w:rFonts w:ascii="Times New Roman" w:eastAsia="Calibri" w:hAnsi="Times New Roman" w:cs="Times New Roman"/>
        </w:rPr>
      </w:pPr>
    </w:p>
    <w:p w14:paraId="690D9A19" w14:textId="77777777" w:rsidR="00E752AA" w:rsidRDefault="00E752AA" w:rsidP="00E752AA">
      <w:pPr>
        <w:spacing w:before="240" w:after="240"/>
        <w:rPr>
          <w:rFonts w:ascii="Garamond" w:eastAsia="Garamond" w:hAnsi="Garamond" w:cs="Garamond"/>
          <w:sz w:val="22"/>
          <w:szCs w:val="22"/>
        </w:rPr>
      </w:pPr>
    </w:p>
    <w:p w14:paraId="5BE62C63" w14:textId="2368F72B" w:rsidR="00DD0C03" w:rsidRDefault="00845066">
      <w:pPr>
        <w:rPr>
          <w:b/>
          <w:bCs/>
        </w:rPr>
      </w:pPr>
      <w:r>
        <w:rPr>
          <w:b/>
          <w:bCs/>
        </w:rPr>
        <w:t>References</w:t>
      </w:r>
    </w:p>
    <w:p w14:paraId="7177E5DA" w14:textId="77777777" w:rsidR="00845066" w:rsidRPr="00845066" w:rsidRDefault="00845066" w:rsidP="00845066">
      <w:pPr>
        <w:pStyle w:val="Bibliography"/>
        <w:rPr>
          <w:rFonts w:ascii="Aptos"/>
        </w:rPr>
      </w:pPr>
      <w:r>
        <w:fldChar w:fldCharType="begin"/>
      </w:r>
      <w:r>
        <w:instrText xml:space="preserve"> ADDIN ZOTERO_BIBL {"uncited":[],"omitted":[],"custom":[]} CSL_BIBLIOGRAPHY </w:instrText>
      </w:r>
      <w:r>
        <w:fldChar w:fldCharType="separate"/>
      </w:r>
      <w:r w:rsidRPr="00845066">
        <w:rPr>
          <w:rFonts w:ascii="Aptos"/>
        </w:rPr>
        <w:t xml:space="preserve">1. </w:t>
      </w:r>
      <w:r w:rsidRPr="00845066">
        <w:rPr>
          <w:rFonts w:ascii="Aptos"/>
        </w:rPr>
        <w:tab/>
        <w:t>Hillen T, Davies S, Rudd AG, et al (2003) Self ratings of health predict functional outcome and recurrence free survival after stroke. Journal of Epidemiology &amp; Community Health 57:960–966. https://doi.org/10.1136/jech.57.12.960</w:t>
      </w:r>
    </w:p>
    <w:p w14:paraId="1FB9CFF6" w14:textId="77777777" w:rsidR="00845066" w:rsidRPr="00845066" w:rsidRDefault="00845066" w:rsidP="00845066">
      <w:pPr>
        <w:pStyle w:val="Bibliography"/>
        <w:rPr>
          <w:rFonts w:ascii="Aptos"/>
        </w:rPr>
      </w:pPr>
      <w:r w:rsidRPr="00845066">
        <w:rPr>
          <w:rFonts w:ascii="Aptos"/>
        </w:rPr>
        <w:t xml:space="preserve">2. </w:t>
      </w:r>
      <w:r w:rsidRPr="00845066">
        <w:rPr>
          <w:rFonts w:ascii="Aptos"/>
        </w:rPr>
        <w:tab/>
        <w:t>Walker JD, Maxwell CJ, Hogan DB, Ebly EM (2004) Does Self-Rated Health Predict Survival in Older Persons with Cognitive Impairment? Journal of the American Geriatrics Society 52:1895–1900. https://doi.org/10.1111/j.1532-5415.2004.52515.x</w:t>
      </w:r>
    </w:p>
    <w:p w14:paraId="366BDC45" w14:textId="77777777" w:rsidR="00845066" w:rsidRPr="00845066" w:rsidRDefault="00845066" w:rsidP="00845066">
      <w:pPr>
        <w:pStyle w:val="Bibliography"/>
        <w:rPr>
          <w:rFonts w:ascii="Aptos"/>
        </w:rPr>
      </w:pPr>
      <w:r w:rsidRPr="00845066">
        <w:rPr>
          <w:rFonts w:ascii="Aptos"/>
        </w:rPr>
        <w:t xml:space="preserve">3. </w:t>
      </w:r>
      <w:r w:rsidRPr="00845066">
        <w:rPr>
          <w:rFonts w:ascii="Aptos"/>
        </w:rPr>
        <w:tab/>
        <w:t>Xie J, Brayne C, Matthews FE (2008) Survival times in people with dementia: analysis from population based cohort study with 14 year follow-up. https://doi.org/10.1136/bmj.39433.616678.25</w:t>
      </w:r>
    </w:p>
    <w:p w14:paraId="62EE1CFB" w14:textId="77777777" w:rsidR="00845066" w:rsidRPr="00845066" w:rsidRDefault="00845066" w:rsidP="00845066">
      <w:pPr>
        <w:pStyle w:val="Bibliography"/>
        <w:rPr>
          <w:rFonts w:ascii="Aptos"/>
        </w:rPr>
      </w:pPr>
      <w:r w:rsidRPr="00845066">
        <w:rPr>
          <w:rFonts w:ascii="Aptos"/>
        </w:rPr>
        <w:t xml:space="preserve">4. </w:t>
      </w:r>
      <w:r w:rsidRPr="00845066">
        <w:rPr>
          <w:rFonts w:ascii="Aptos"/>
        </w:rPr>
        <w:tab/>
        <w:t>Nielsen ABS, Siersma V, Waldemar G, Waldorff FB (2016) Poor self-rated health did not increase risk of permanent nursing placement or mortality in people with mild Alzheimer’s disease. BMC Geriatrics 16:87. https://doi.org/10.1186/s12877-016-0262-x</w:t>
      </w:r>
    </w:p>
    <w:p w14:paraId="63DAA1D2" w14:textId="77777777" w:rsidR="00845066" w:rsidRPr="00845066" w:rsidRDefault="00845066" w:rsidP="00845066">
      <w:pPr>
        <w:pStyle w:val="Bibliography"/>
        <w:rPr>
          <w:rFonts w:ascii="Aptos"/>
        </w:rPr>
      </w:pPr>
      <w:r w:rsidRPr="00845066">
        <w:rPr>
          <w:rFonts w:ascii="Aptos"/>
        </w:rPr>
        <w:lastRenderedPageBreak/>
        <w:t xml:space="preserve">5. </w:t>
      </w:r>
      <w:r w:rsidRPr="00845066">
        <w:rPr>
          <w:rFonts w:ascii="Aptos"/>
        </w:rPr>
        <w:tab/>
        <w:t>Mavaddat N, Linde R van der, Parker R, et al (2016) Relationship of Self-Rated Health to Stroke Incidence and Mortality in Older Individuals with and without a History of Stroke: A Longitudinal Study of the MRC Cognitive Function and Ageing (CFAS) Population. PLOS ONE 11:e0150178. https://doi.org/10.1371/journal.pone.0150178</w:t>
      </w:r>
    </w:p>
    <w:p w14:paraId="557EF0EB" w14:textId="77777777" w:rsidR="00845066" w:rsidRPr="00845066" w:rsidRDefault="00845066" w:rsidP="00845066">
      <w:pPr>
        <w:pStyle w:val="Bibliography"/>
        <w:rPr>
          <w:rFonts w:ascii="Aptos"/>
        </w:rPr>
      </w:pPr>
      <w:r w:rsidRPr="00845066">
        <w:rPr>
          <w:rFonts w:ascii="Aptos"/>
        </w:rPr>
        <w:t xml:space="preserve">6. </w:t>
      </w:r>
      <w:r w:rsidRPr="00845066">
        <w:rPr>
          <w:rFonts w:ascii="Aptos"/>
        </w:rPr>
        <w:tab/>
        <w:t>Araújo É de F, Viana RT, Teixeira-Salmela LF, et al (2019) Self-rated health after stroke: a systematic review of the literature. BMC Neurology 19:221. https://doi.org/10.1186/s12883-019-1448-6</w:t>
      </w:r>
    </w:p>
    <w:p w14:paraId="01ED5C57" w14:textId="77777777" w:rsidR="00845066" w:rsidRPr="00845066" w:rsidRDefault="00845066" w:rsidP="00845066">
      <w:pPr>
        <w:pStyle w:val="Bibliography"/>
        <w:rPr>
          <w:rFonts w:ascii="Aptos"/>
        </w:rPr>
      </w:pPr>
      <w:r w:rsidRPr="00845066">
        <w:rPr>
          <w:rFonts w:ascii="Aptos"/>
        </w:rPr>
        <w:t xml:space="preserve">7. </w:t>
      </w:r>
      <w:r w:rsidRPr="00845066">
        <w:rPr>
          <w:rFonts w:ascii="Aptos"/>
        </w:rPr>
        <w:tab/>
        <w:t>González-Vélez AE, Forjaz MJ, Giraldez-García C, et al (2015) Quality of life by proxy and mortality in institutionalized older adults with dementia. Geriatrics &amp; Gerontology International 15:38–44. https://doi.org/10.1111/ggi.12225</w:t>
      </w:r>
    </w:p>
    <w:p w14:paraId="09FC177A" w14:textId="77777777" w:rsidR="00845066" w:rsidRPr="00845066" w:rsidRDefault="00845066" w:rsidP="00845066">
      <w:pPr>
        <w:pStyle w:val="Bibliography"/>
        <w:rPr>
          <w:rFonts w:ascii="Aptos"/>
        </w:rPr>
      </w:pPr>
      <w:r w:rsidRPr="00845066">
        <w:rPr>
          <w:rFonts w:ascii="Aptos"/>
        </w:rPr>
        <w:t xml:space="preserve">8. </w:t>
      </w:r>
      <w:r w:rsidRPr="00845066">
        <w:rPr>
          <w:rFonts w:ascii="Aptos"/>
        </w:rPr>
        <w:tab/>
        <w:t>Phung TKT, Siersma V, Vogel A, et al (2018) Self-rated versus Caregiver-rated Health for Patients with Mild Dementia as Predictors of Patient Mortality. The American Journal of Geriatric Psychiatry 26:375–385. https://doi.org/10.1016/j.jagp.2017.06.005</w:t>
      </w:r>
    </w:p>
    <w:p w14:paraId="271D5AB2" w14:textId="77777777" w:rsidR="00845066" w:rsidRPr="00845066" w:rsidRDefault="00845066" w:rsidP="00845066">
      <w:pPr>
        <w:pStyle w:val="Bibliography"/>
        <w:rPr>
          <w:rFonts w:ascii="Aptos"/>
        </w:rPr>
      </w:pPr>
      <w:r w:rsidRPr="00845066">
        <w:rPr>
          <w:rFonts w:ascii="Aptos"/>
        </w:rPr>
        <w:t xml:space="preserve">9. </w:t>
      </w:r>
      <w:r w:rsidRPr="00845066">
        <w:rPr>
          <w:rFonts w:ascii="Aptos"/>
        </w:rPr>
        <w:tab/>
        <w:t>Naess H, Nyland H (2013) Poor health-related quality of life is associated with long-term mortality in young adults with cerebral infarction. J Stroke Cerebrovasc Dis 22:e79-83. https://doi.org/10.1016/j.jstrokecerebrovasdis.2012.06.010</w:t>
      </w:r>
    </w:p>
    <w:p w14:paraId="2C2D320D" w14:textId="77777777" w:rsidR="00845066" w:rsidRPr="00845066" w:rsidRDefault="00845066" w:rsidP="00845066">
      <w:pPr>
        <w:pStyle w:val="Bibliography"/>
        <w:rPr>
          <w:rFonts w:ascii="Aptos"/>
        </w:rPr>
      </w:pPr>
      <w:r w:rsidRPr="00845066">
        <w:rPr>
          <w:rFonts w:ascii="Aptos"/>
        </w:rPr>
        <w:t xml:space="preserve">10. </w:t>
      </w:r>
      <w:r w:rsidRPr="00845066">
        <w:rPr>
          <w:rFonts w:ascii="Aptos"/>
        </w:rPr>
        <w:tab/>
        <w:t>del Aguila MA, Longstreth WT, McGuire V, et al (2003) Prognosis in amyotrophic lateral sclerosis. Neurology 60:813–819. https://doi.org/10.1212/01.WNL.0000049472.47709.3B</w:t>
      </w:r>
    </w:p>
    <w:p w14:paraId="5CE5EDAE" w14:textId="77777777" w:rsidR="00845066" w:rsidRPr="00845066" w:rsidRDefault="00845066" w:rsidP="00845066">
      <w:pPr>
        <w:pStyle w:val="Bibliography"/>
        <w:rPr>
          <w:rFonts w:ascii="Aptos"/>
        </w:rPr>
      </w:pPr>
      <w:r w:rsidRPr="00845066">
        <w:rPr>
          <w:rFonts w:ascii="Aptos"/>
        </w:rPr>
        <w:t xml:space="preserve">11. </w:t>
      </w:r>
      <w:r w:rsidRPr="00845066">
        <w:rPr>
          <w:rFonts w:ascii="Aptos"/>
        </w:rPr>
        <w:tab/>
        <w:t>Kielbergerová L, Mayer O, Vaněk J, et al (2015) Quality of life predictors in chronic stable post-stroke patients and prognostic value of SF-36 score as a mortality surrogate. Transl Stroke Res 6:375–383. https://doi.org/10.1007/s12975-015-0418-6</w:t>
      </w:r>
    </w:p>
    <w:p w14:paraId="7BDC234E" w14:textId="77777777" w:rsidR="00845066" w:rsidRPr="00845066" w:rsidRDefault="00845066" w:rsidP="00845066">
      <w:pPr>
        <w:pStyle w:val="Bibliography"/>
        <w:rPr>
          <w:rFonts w:ascii="Aptos"/>
        </w:rPr>
      </w:pPr>
      <w:r w:rsidRPr="00845066">
        <w:rPr>
          <w:rFonts w:ascii="Aptos"/>
        </w:rPr>
        <w:t xml:space="preserve">12. </w:t>
      </w:r>
      <w:r w:rsidRPr="00845066">
        <w:rPr>
          <w:rFonts w:ascii="Aptos"/>
        </w:rPr>
        <w:tab/>
        <w:t>Mead GE, Graham C, Dorman P, et al (2011) Fatigue after Stroke: Baseline Predictors and Influence on Survival. Analysis of Data from UK Patients Recruited in the International Stroke Trial. PLOS ONE 6:e16988. https://doi.org/10.1371/journal.pone.0016988</w:t>
      </w:r>
    </w:p>
    <w:p w14:paraId="47436FEE" w14:textId="77777777" w:rsidR="00845066" w:rsidRPr="00845066" w:rsidRDefault="00845066" w:rsidP="00845066">
      <w:pPr>
        <w:pStyle w:val="Bibliography"/>
        <w:rPr>
          <w:rFonts w:ascii="Aptos"/>
        </w:rPr>
      </w:pPr>
      <w:r w:rsidRPr="00845066">
        <w:rPr>
          <w:rFonts w:ascii="Aptos"/>
        </w:rPr>
        <w:t xml:space="preserve">13. </w:t>
      </w:r>
      <w:r w:rsidRPr="00845066">
        <w:rPr>
          <w:rFonts w:ascii="Aptos"/>
        </w:rPr>
        <w:tab/>
        <w:t>Grool AM, van der Graaf Y, Mali WPTM, et al (2012) Mood Problems Increase the Risk of Mortality in Patients With Lacunar Infarcts: the SMART-MR Study. Biopsychosocial Science and Medicine 74:234. https://doi.org/10.1097/PSY.0b013e31824f5ab0</w:t>
      </w:r>
    </w:p>
    <w:p w14:paraId="0129DC66" w14:textId="77777777" w:rsidR="00845066" w:rsidRPr="00845066" w:rsidRDefault="00845066" w:rsidP="00845066">
      <w:pPr>
        <w:pStyle w:val="Bibliography"/>
        <w:rPr>
          <w:rFonts w:ascii="Aptos"/>
        </w:rPr>
      </w:pPr>
      <w:r w:rsidRPr="00845066">
        <w:rPr>
          <w:rFonts w:ascii="Aptos"/>
        </w:rPr>
        <w:t xml:space="preserve">14. </w:t>
      </w:r>
      <w:r w:rsidRPr="00845066">
        <w:rPr>
          <w:rFonts w:ascii="Aptos"/>
        </w:rPr>
        <w:tab/>
        <w:t>Bosma I, Reijneveld JC, Douw L, et al (2009) Health-related quality of life of long-term high-grade glioma survivors. Neuro-Oncology 11:51–58. https://doi.org/10.1215/15228517-2008-049</w:t>
      </w:r>
    </w:p>
    <w:p w14:paraId="3DF8EDDA" w14:textId="77777777" w:rsidR="00845066" w:rsidRPr="00845066" w:rsidRDefault="00845066" w:rsidP="00845066">
      <w:pPr>
        <w:pStyle w:val="Bibliography"/>
        <w:rPr>
          <w:rFonts w:ascii="Aptos"/>
        </w:rPr>
      </w:pPr>
      <w:r w:rsidRPr="00845066">
        <w:rPr>
          <w:rFonts w:ascii="Aptos"/>
        </w:rPr>
        <w:t xml:space="preserve">15. </w:t>
      </w:r>
      <w:r w:rsidRPr="00845066">
        <w:rPr>
          <w:rFonts w:ascii="Aptos"/>
        </w:rPr>
        <w:tab/>
        <w:t>Bell CL, LaCroix A, Masaki K, et al (2013) Prestroke Factors Associated with Poststroke Mortality and Recovery in Older Women in the Women’s Health Initiative. Journal of the American Geriatrics Society 61:1324–1330. https://doi.org/10.1111/jgs.12361</w:t>
      </w:r>
    </w:p>
    <w:p w14:paraId="11C991E6" w14:textId="77777777" w:rsidR="00845066" w:rsidRPr="00845066" w:rsidRDefault="00845066" w:rsidP="00845066">
      <w:pPr>
        <w:pStyle w:val="Bibliography"/>
        <w:rPr>
          <w:rFonts w:ascii="Aptos"/>
        </w:rPr>
      </w:pPr>
      <w:r w:rsidRPr="00845066">
        <w:rPr>
          <w:rFonts w:ascii="Aptos"/>
        </w:rPr>
        <w:t xml:space="preserve">16. </w:t>
      </w:r>
      <w:r w:rsidRPr="00845066">
        <w:rPr>
          <w:rFonts w:ascii="Aptos"/>
        </w:rPr>
        <w:tab/>
        <w:t>Hubbard IJ, Vo K, Forder PM, Byles JE (2016) Stroke, Physical Function, and Death Over a 15-Year Period in Older Australian Women. Stroke 47:1060–1067. https://doi.org/10.1161/STROKEAHA.115.011456</w:t>
      </w:r>
    </w:p>
    <w:p w14:paraId="7CEEF15A" w14:textId="77777777" w:rsidR="00845066" w:rsidRPr="00845066" w:rsidRDefault="00845066" w:rsidP="00845066">
      <w:pPr>
        <w:pStyle w:val="Bibliography"/>
        <w:rPr>
          <w:rFonts w:ascii="Aptos"/>
        </w:rPr>
      </w:pPr>
      <w:r w:rsidRPr="00845066">
        <w:rPr>
          <w:rFonts w:ascii="Aptos"/>
        </w:rPr>
        <w:t xml:space="preserve">17. </w:t>
      </w:r>
      <w:r w:rsidRPr="00845066">
        <w:rPr>
          <w:rFonts w:ascii="Aptos"/>
        </w:rPr>
        <w:tab/>
        <w:t>Liira H, Mavaddat N, Eineluoto M, et al (2018) Health-related quality of life as a predictor of mortality in heterogeneous samples of older adults. Eur Geriatr Med 9:227–234. https://doi.org/10.1007/s41999-018-0029-3</w:t>
      </w:r>
    </w:p>
    <w:p w14:paraId="75AE10DD" w14:textId="77777777" w:rsidR="00845066" w:rsidRPr="00845066" w:rsidRDefault="00845066" w:rsidP="00845066">
      <w:pPr>
        <w:pStyle w:val="Bibliography"/>
        <w:rPr>
          <w:rFonts w:ascii="Aptos"/>
        </w:rPr>
      </w:pPr>
      <w:r w:rsidRPr="00845066">
        <w:rPr>
          <w:rFonts w:ascii="Aptos"/>
        </w:rPr>
        <w:lastRenderedPageBreak/>
        <w:t xml:space="preserve">18. </w:t>
      </w:r>
      <w:r w:rsidRPr="00845066">
        <w:rPr>
          <w:rFonts w:ascii="Aptos"/>
        </w:rPr>
        <w:tab/>
        <w:t>Lou J-S, Moore D, Gordon PH, Miller R (2010) Correlates of quality of life in ALS: Lessons from the minocycline study. Amyotroph Lateral Scler 11:116–121. https://doi.org/10.3109/17482960902918719</w:t>
      </w:r>
    </w:p>
    <w:p w14:paraId="31C9E233" w14:textId="77777777" w:rsidR="00845066" w:rsidRPr="00845066" w:rsidRDefault="00845066" w:rsidP="00845066">
      <w:pPr>
        <w:pStyle w:val="Bibliography"/>
        <w:rPr>
          <w:rFonts w:ascii="Aptos"/>
        </w:rPr>
      </w:pPr>
      <w:r w:rsidRPr="00845066">
        <w:rPr>
          <w:rFonts w:ascii="Aptos"/>
        </w:rPr>
        <w:t xml:space="preserve">19. </w:t>
      </w:r>
      <w:r w:rsidRPr="00845066">
        <w:rPr>
          <w:rFonts w:ascii="Aptos"/>
        </w:rPr>
        <w:tab/>
        <w:t>McCarter H, Furlong W, Whitton AC, et al (2006) Health Status Measurements at Diagnosis As Predictors of Survival Among Adults With Brain Tumors. JCO 24:3636–3643. https://doi.org/10.1200/JCO.2006.06.0137</w:t>
      </w:r>
    </w:p>
    <w:p w14:paraId="28F7985E" w14:textId="77777777" w:rsidR="00845066" w:rsidRPr="00845066" w:rsidRDefault="00845066" w:rsidP="00845066">
      <w:pPr>
        <w:pStyle w:val="Bibliography"/>
        <w:rPr>
          <w:rFonts w:ascii="Aptos"/>
        </w:rPr>
      </w:pPr>
      <w:r w:rsidRPr="00845066">
        <w:rPr>
          <w:rFonts w:ascii="Aptos"/>
        </w:rPr>
        <w:t xml:space="preserve">20. </w:t>
      </w:r>
      <w:r w:rsidRPr="00845066">
        <w:rPr>
          <w:rFonts w:ascii="Aptos"/>
        </w:rPr>
        <w:tab/>
        <w:t>Sturm JW, Osborne RH, Dewey HM, et al (2002) Brief Comprehensive Quality of Life Assessment After Stroke. Stroke 33:2888–2894. https://doi.org/10.1161/01.STR.0000040407.44712.C7</w:t>
      </w:r>
    </w:p>
    <w:p w14:paraId="3D9D1FD2" w14:textId="77777777" w:rsidR="00845066" w:rsidRPr="00845066" w:rsidRDefault="00845066" w:rsidP="00845066">
      <w:pPr>
        <w:pStyle w:val="Bibliography"/>
        <w:rPr>
          <w:rFonts w:ascii="Aptos"/>
        </w:rPr>
      </w:pPr>
      <w:r w:rsidRPr="00845066">
        <w:rPr>
          <w:rFonts w:ascii="Aptos"/>
        </w:rPr>
        <w:t xml:space="preserve">21. </w:t>
      </w:r>
      <w:r w:rsidRPr="00845066">
        <w:rPr>
          <w:rFonts w:ascii="Aptos"/>
        </w:rPr>
        <w:tab/>
        <w:t>Brown PD, Maurer MJ, Rummans TA, et al (2005) A Prospective Study of Quality of Life in Adults with Newly Diagnosed High-grade Gliomas: The Impact of the Extent of Resection on Quality of Life and Survival. Neurosurgery 57:495. https://doi.org/10.1227/01.NEU.0000170562.25335.C7</w:t>
      </w:r>
    </w:p>
    <w:p w14:paraId="4FDA94AE" w14:textId="77777777" w:rsidR="00845066" w:rsidRPr="00845066" w:rsidRDefault="00845066" w:rsidP="00845066">
      <w:pPr>
        <w:pStyle w:val="Bibliography"/>
        <w:rPr>
          <w:rFonts w:ascii="Aptos"/>
        </w:rPr>
      </w:pPr>
      <w:r w:rsidRPr="00845066">
        <w:rPr>
          <w:rFonts w:ascii="Aptos"/>
        </w:rPr>
        <w:t xml:space="preserve">22. </w:t>
      </w:r>
      <w:r w:rsidRPr="00845066">
        <w:rPr>
          <w:rFonts w:ascii="Aptos"/>
        </w:rPr>
        <w:tab/>
        <w:t>Thakore NJ, Pioro EP (2016) Depression in ALS in a large self-reporting cohort. Neurology 86:1031–1038. https://doi.org/10.1212/WNL.0000000000002465</w:t>
      </w:r>
    </w:p>
    <w:p w14:paraId="0F86A570" w14:textId="77777777" w:rsidR="00845066" w:rsidRPr="00845066" w:rsidRDefault="00845066" w:rsidP="00845066">
      <w:pPr>
        <w:pStyle w:val="Bibliography"/>
        <w:rPr>
          <w:rFonts w:ascii="Aptos"/>
        </w:rPr>
      </w:pPr>
      <w:r w:rsidRPr="00845066">
        <w:rPr>
          <w:rFonts w:ascii="Aptos"/>
        </w:rPr>
        <w:t xml:space="preserve">23. </w:t>
      </w:r>
      <w:r w:rsidRPr="00845066">
        <w:rPr>
          <w:rFonts w:ascii="Aptos"/>
        </w:rPr>
        <w:tab/>
        <w:t>Ayerbe L, Ayis S, Crichton SL, et al (2014) Explanatory factors for the increased mortality of stroke patients with depression. Neurology 83:2007–2012. https://doi.org/10.1212/WNL.0000000000001029</w:t>
      </w:r>
    </w:p>
    <w:p w14:paraId="3B858571" w14:textId="77777777" w:rsidR="00845066" w:rsidRPr="00845066" w:rsidRDefault="00845066" w:rsidP="00845066">
      <w:pPr>
        <w:pStyle w:val="Bibliography"/>
        <w:rPr>
          <w:rFonts w:ascii="Aptos"/>
        </w:rPr>
      </w:pPr>
      <w:r w:rsidRPr="00845066">
        <w:rPr>
          <w:rFonts w:ascii="Aptos"/>
        </w:rPr>
        <w:t xml:space="preserve">24. </w:t>
      </w:r>
      <w:r w:rsidRPr="00845066">
        <w:rPr>
          <w:rFonts w:ascii="Aptos"/>
        </w:rPr>
        <w:tab/>
        <w:t>Ertel KA, Glymour MM, Glass TA, Berkman LF (2007) Frailty modifies effectiveness of psychosocial intervention in recovery from stroke. Clin Rehabil 21:511–522. https://doi.org/10.1177/0269215507078312</w:t>
      </w:r>
    </w:p>
    <w:p w14:paraId="0C5D0C08" w14:textId="77777777" w:rsidR="00845066" w:rsidRPr="00845066" w:rsidRDefault="00845066" w:rsidP="00845066">
      <w:pPr>
        <w:pStyle w:val="Bibliography"/>
        <w:rPr>
          <w:rFonts w:ascii="Aptos"/>
        </w:rPr>
      </w:pPr>
      <w:r w:rsidRPr="00845066">
        <w:rPr>
          <w:rFonts w:ascii="Aptos"/>
        </w:rPr>
        <w:t xml:space="preserve">25. </w:t>
      </w:r>
      <w:r w:rsidRPr="00845066">
        <w:rPr>
          <w:rFonts w:ascii="Aptos"/>
        </w:rPr>
        <w:tab/>
        <w:t>Winovich DT, Longstreth WT, Arnold AM, et al (2017) Factors Associated With Ischemic Stroke Survival and Recovery in Older Adults. Stroke 48:1818–1826. https://doi.org/10.1161/STROKEAHA.117.016726</w:t>
      </w:r>
    </w:p>
    <w:p w14:paraId="68A3496C" w14:textId="77777777" w:rsidR="00845066" w:rsidRPr="00845066" w:rsidRDefault="00845066" w:rsidP="00845066">
      <w:pPr>
        <w:pStyle w:val="Bibliography"/>
        <w:rPr>
          <w:rFonts w:ascii="Aptos"/>
        </w:rPr>
      </w:pPr>
      <w:r w:rsidRPr="00845066">
        <w:rPr>
          <w:rFonts w:ascii="Aptos"/>
        </w:rPr>
        <w:t xml:space="preserve">26. </w:t>
      </w:r>
      <w:r w:rsidRPr="00845066">
        <w:rPr>
          <w:rFonts w:ascii="Aptos"/>
        </w:rPr>
        <w:tab/>
        <w:t>Noll KR, Sullaway CM, Wefel JS (2019) Depressive symptoms and executive function in relation to survival in patients with glioblastoma. J Neurooncol 142:183–191. https://doi.org/10.1007/s11060-018-03081-z</w:t>
      </w:r>
    </w:p>
    <w:p w14:paraId="5B44AF1E" w14:textId="77777777" w:rsidR="00845066" w:rsidRPr="00845066" w:rsidRDefault="00845066" w:rsidP="00845066">
      <w:pPr>
        <w:pStyle w:val="Bibliography"/>
        <w:rPr>
          <w:rFonts w:ascii="Aptos"/>
        </w:rPr>
      </w:pPr>
      <w:r w:rsidRPr="00845066">
        <w:rPr>
          <w:rFonts w:ascii="Aptos"/>
        </w:rPr>
        <w:t xml:space="preserve">27. </w:t>
      </w:r>
      <w:r w:rsidRPr="00845066">
        <w:rPr>
          <w:rFonts w:ascii="Aptos"/>
        </w:rPr>
        <w:tab/>
        <w:t>John F, Michelhaugh SK, Barger GR, et al (2021) Depression and tryptophan metabolism in patients with primary brain tumors: Clinical and molecular imaging correlates. Brain Imaging and Behavior 15:974–985. https://doi.org/10.1007/s11682-020-00305-7</w:t>
      </w:r>
    </w:p>
    <w:p w14:paraId="74FEE78A" w14:textId="77777777" w:rsidR="00845066" w:rsidRPr="00845066" w:rsidRDefault="00845066" w:rsidP="00845066">
      <w:pPr>
        <w:pStyle w:val="Bibliography"/>
        <w:rPr>
          <w:rFonts w:ascii="Aptos"/>
        </w:rPr>
      </w:pPr>
      <w:r w:rsidRPr="00845066">
        <w:rPr>
          <w:rFonts w:ascii="Aptos"/>
        </w:rPr>
        <w:t xml:space="preserve">28. </w:t>
      </w:r>
      <w:r w:rsidRPr="00845066">
        <w:rPr>
          <w:rFonts w:ascii="Aptos"/>
        </w:rPr>
        <w:tab/>
        <w:t>Wang S, Li T, Zhou T, et al (2022) Survival in patients with Parkinson’s disease: a ten-year follow-up study in northern China. BMC Neurology 22:367. https://doi.org/10.1186/s12883-022-02899-5</w:t>
      </w:r>
    </w:p>
    <w:p w14:paraId="72058A92" w14:textId="77777777" w:rsidR="00845066" w:rsidRPr="00845066" w:rsidRDefault="00845066" w:rsidP="00845066">
      <w:pPr>
        <w:pStyle w:val="Bibliography"/>
        <w:rPr>
          <w:rFonts w:ascii="Aptos"/>
        </w:rPr>
      </w:pPr>
      <w:r w:rsidRPr="00845066">
        <w:rPr>
          <w:rFonts w:ascii="Aptos"/>
        </w:rPr>
        <w:t xml:space="preserve">29. </w:t>
      </w:r>
      <w:r w:rsidRPr="00845066">
        <w:rPr>
          <w:rFonts w:ascii="Aptos"/>
        </w:rPr>
        <w:tab/>
        <w:t>Glader E-L, Stegmayr B, Asplund K (2002) Poststroke Fatigue. Stroke 33:1327–1333. https://doi.org/10.1161/01.STR.0000014248.28711.D6</w:t>
      </w:r>
    </w:p>
    <w:p w14:paraId="59A20364" w14:textId="77777777" w:rsidR="00845066" w:rsidRPr="00845066" w:rsidRDefault="00845066" w:rsidP="00845066">
      <w:pPr>
        <w:pStyle w:val="Bibliography"/>
        <w:rPr>
          <w:rFonts w:ascii="Aptos"/>
        </w:rPr>
      </w:pPr>
      <w:r w:rsidRPr="00845066">
        <w:rPr>
          <w:rFonts w:ascii="Aptos"/>
        </w:rPr>
        <w:t xml:space="preserve">30. </w:t>
      </w:r>
      <w:r w:rsidRPr="00845066">
        <w:rPr>
          <w:rFonts w:ascii="Aptos"/>
        </w:rPr>
        <w:tab/>
        <w:t>Mokhber N, Sheikh Andalibi MS, Morovatdar N, et al (2021) Self-perceived acute psychological stress and risk of mortality, recurrence and disability after stroke: Mashhad Stroke Incidence Study. Stress and Health 37:819–825. https://doi.org/10.1002/smi.3031</w:t>
      </w:r>
    </w:p>
    <w:p w14:paraId="3768F303" w14:textId="77777777" w:rsidR="00845066" w:rsidRPr="00845066" w:rsidRDefault="00845066" w:rsidP="00845066">
      <w:pPr>
        <w:pStyle w:val="Bibliography"/>
        <w:rPr>
          <w:rFonts w:ascii="Aptos"/>
        </w:rPr>
      </w:pPr>
      <w:r w:rsidRPr="00845066">
        <w:rPr>
          <w:rFonts w:ascii="Aptos"/>
        </w:rPr>
        <w:lastRenderedPageBreak/>
        <w:t xml:space="preserve">31. </w:t>
      </w:r>
      <w:r w:rsidRPr="00845066">
        <w:rPr>
          <w:rFonts w:ascii="Aptos"/>
        </w:rPr>
        <w:tab/>
        <w:t>Ackrivo J, Hansen-Flaschen J, Wileyto EP, et al (2019) Development of a prognostic model of respiratory insufficiency or death in amyotrophic lateral sclerosis. European Respiratory Journal 53:. https://doi.org/10.1183/13993003.02237-2018</w:t>
      </w:r>
    </w:p>
    <w:p w14:paraId="503F9234" w14:textId="77777777" w:rsidR="00845066" w:rsidRPr="00845066" w:rsidRDefault="00845066" w:rsidP="00845066">
      <w:pPr>
        <w:pStyle w:val="Bibliography"/>
        <w:rPr>
          <w:rFonts w:ascii="Aptos"/>
        </w:rPr>
      </w:pPr>
      <w:r w:rsidRPr="00845066">
        <w:rPr>
          <w:rFonts w:ascii="Aptos"/>
        </w:rPr>
        <w:t xml:space="preserve">32. </w:t>
      </w:r>
      <w:r w:rsidRPr="00845066">
        <w:rPr>
          <w:rFonts w:ascii="Aptos"/>
        </w:rPr>
        <w:tab/>
        <w:t>Thakore NJ, Lapin BR, Kinzy TG, Pioro EP (2018) Deconstructing progression of amyotrophic lateral sclerosis in stages: a Markov modeling approach. Amyotroph Lateral Scler Frontotemporal Degener 19:483–494. https://doi.org/10.1080/21678421.2018.1484925</w:t>
      </w:r>
    </w:p>
    <w:p w14:paraId="31D8C61C" w14:textId="77777777" w:rsidR="00845066" w:rsidRPr="00845066" w:rsidRDefault="00845066" w:rsidP="00845066">
      <w:pPr>
        <w:pStyle w:val="Bibliography"/>
        <w:rPr>
          <w:rFonts w:ascii="Aptos"/>
        </w:rPr>
      </w:pPr>
      <w:r w:rsidRPr="00845066">
        <w:rPr>
          <w:rFonts w:ascii="Aptos"/>
        </w:rPr>
        <w:t xml:space="preserve">33. </w:t>
      </w:r>
      <w:r w:rsidRPr="00845066">
        <w:rPr>
          <w:rFonts w:ascii="Aptos"/>
        </w:rPr>
        <w:tab/>
        <w:t>van Eijk RPA, van den Berg LH, Lu Y (2024) Cultivating Patient Preferences in ALS Clinical Trials. Neurology 103:e209502. https://doi.org/10.1212/WNL.0000000000209502</w:t>
      </w:r>
    </w:p>
    <w:p w14:paraId="6434E541" w14:textId="77777777" w:rsidR="00845066" w:rsidRPr="00845066" w:rsidRDefault="00845066" w:rsidP="00845066">
      <w:pPr>
        <w:pStyle w:val="Bibliography"/>
        <w:rPr>
          <w:rFonts w:ascii="Aptos"/>
        </w:rPr>
      </w:pPr>
      <w:r w:rsidRPr="00845066">
        <w:rPr>
          <w:rFonts w:ascii="Aptos"/>
        </w:rPr>
        <w:t xml:space="preserve">34. </w:t>
      </w:r>
      <w:r w:rsidRPr="00845066">
        <w:rPr>
          <w:rFonts w:ascii="Aptos"/>
        </w:rPr>
        <w:tab/>
        <w:t>Xu Z, Alruwaili ARS, Henderson RD, McCombe PA (2017) Screening for cognitive and behavioural impairment in amyotrophic lateral sclerosis: Frequency of abnormality and effect on survival. Journal of the Neurological Sciences 376:16–23. https://doi.org/10.1016/j.jns.2017.02.061</w:t>
      </w:r>
    </w:p>
    <w:p w14:paraId="5C4BDA95" w14:textId="77777777" w:rsidR="00845066" w:rsidRPr="00845066" w:rsidRDefault="00845066" w:rsidP="00845066">
      <w:pPr>
        <w:pStyle w:val="Bibliography"/>
        <w:rPr>
          <w:rFonts w:ascii="Aptos"/>
        </w:rPr>
      </w:pPr>
      <w:r w:rsidRPr="00845066">
        <w:rPr>
          <w:rFonts w:ascii="Aptos"/>
        </w:rPr>
        <w:t xml:space="preserve">35. </w:t>
      </w:r>
      <w:r w:rsidRPr="00845066">
        <w:rPr>
          <w:rFonts w:ascii="Aptos"/>
        </w:rPr>
        <w:tab/>
        <w:t>Paillisse C, Lacomblez ,L., Dib ,M., et al (2005) Prognostic factors for survival in amyotrophic lateral sclerosis patients treated with riluzole. Amyotrophic Lateral Sclerosis 6:37–44. https://doi.org/10.1080/14660820510027035</w:t>
      </w:r>
    </w:p>
    <w:p w14:paraId="650D7C83" w14:textId="77777777" w:rsidR="00845066" w:rsidRPr="00845066" w:rsidRDefault="00845066" w:rsidP="00845066">
      <w:pPr>
        <w:pStyle w:val="Bibliography"/>
        <w:rPr>
          <w:rFonts w:ascii="Aptos"/>
        </w:rPr>
      </w:pPr>
      <w:r w:rsidRPr="00845066">
        <w:rPr>
          <w:rFonts w:ascii="Aptos"/>
        </w:rPr>
        <w:t xml:space="preserve">36. </w:t>
      </w:r>
      <w:r w:rsidRPr="00845066">
        <w:rPr>
          <w:rFonts w:ascii="Aptos"/>
        </w:rPr>
        <w:tab/>
        <w:t>Chiò A, Ilardi A, Cammarosano S, et al (2012) Neurobehavioral dysfunction in ALS has a negative effect on outcome and use of PEG and NIV. Neurology 78:1085–1089. https://doi.org/10.1212/WNL.0b013e31824e8f53</w:t>
      </w:r>
    </w:p>
    <w:p w14:paraId="516EAD7E" w14:textId="77777777" w:rsidR="00845066" w:rsidRPr="00845066" w:rsidRDefault="00845066" w:rsidP="00845066">
      <w:pPr>
        <w:pStyle w:val="Bibliography"/>
        <w:rPr>
          <w:rFonts w:ascii="Aptos"/>
        </w:rPr>
      </w:pPr>
      <w:r w:rsidRPr="00845066">
        <w:rPr>
          <w:rFonts w:ascii="Aptos"/>
        </w:rPr>
        <w:t xml:space="preserve">37. </w:t>
      </w:r>
      <w:r w:rsidRPr="00845066">
        <w:rPr>
          <w:rFonts w:ascii="Aptos"/>
        </w:rPr>
        <w:tab/>
        <w:t>Paquette B, Vernerey D, Chauffert B, et al (2016) Prognostic value of health-related quality of life for death risk stratification in patients with unresectable glioblastoma. Cancer Med 5:1753–1764. https://doi.org/10.1002/cam4.734</w:t>
      </w:r>
    </w:p>
    <w:p w14:paraId="1E0296F0" w14:textId="77777777" w:rsidR="00845066" w:rsidRPr="00845066" w:rsidRDefault="00845066" w:rsidP="00845066">
      <w:pPr>
        <w:pStyle w:val="Bibliography"/>
        <w:rPr>
          <w:rFonts w:ascii="Aptos"/>
        </w:rPr>
      </w:pPr>
      <w:r w:rsidRPr="00845066">
        <w:rPr>
          <w:rFonts w:ascii="Aptos"/>
        </w:rPr>
        <w:t xml:space="preserve">38. </w:t>
      </w:r>
      <w:r w:rsidRPr="00845066">
        <w:rPr>
          <w:rFonts w:ascii="Aptos"/>
        </w:rPr>
        <w:tab/>
        <w:t>Mauer M, Stupp R, Taphoorn MJB, et al (2007) The prognostic value of health-related quality-of-life data in predicting survival in glioblastoma cancer patients: results from an international randomised phase III EORTC Brain Tumour and Radiation Oncology Groups, and NCIC Clinical Trials Group study. Br J Cancer 97:302–307. https://doi.org/10.1038/sj.bjc.6603876</w:t>
      </w:r>
    </w:p>
    <w:p w14:paraId="646538B2" w14:textId="77777777" w:rsidR="00845066" w:rsidRPr="00845066" w:rsidRDefault="00845066" w:rsidP="00845066">
      <w:pPr>
        <w:pStyle w:val="Bibliography"/>
        <w:rPr>
          <w:rFonts w:ascii="Aptos"/>
        </w:rPr>
      </w:pPr>
      <w:r w:rsidRPr="00845066">
        <w:rPr>
          <w:rFonts w:ascii="Aptos"/>
        </w:rPr>
        <w:t xml:space="preserve">39. </w:t>
      </w:r>
      <w:r w:rsidRPr="00845066">
        <w:rPr>
          <w:rFonts w:ascii="Aptos"/>
        </w:rPr>
        <w:tab/>
        <w:t>Mauer MEL, Taphoorn MJB, Bottomley A, et al (2007) Prognostic value of health-related quality-of-life data in predicting survival in patients with anaplastic oligodendrogliomas, from a phase III EORTC brain cancer group study. J Clin Oncol 25:5731–5737. https://doi.org/10.1200/JCO.2007.11.1476</w:t>
      </w:r>
    </w:p>
    <w:p w14:paraId="1A3CF7C2" w14:textId="77777777" w:rsidR="00845066" w:rsidRPr="00845066" w:rsidRDefault="00845066" w:rsidP="00845066">
      <w:pPr>
        <w:pStyle w:val="Bibliography"/>
        <w:rPr>
          <w:rFonts w:ascii="Aptos"/>
        </w:rPr>
      </w:pPr>
      <w:r w:rsidRPr="00845066">
        <w:rPr>
          <w:rFonts w:ascii="Aptos"/>
        </w:rPr>
        <w:t xml:space="preserve">40. </w:t>
      </w:r>
      <w:r w:rsidRPr="00845066">
        <w:rPr>
          <w:rFonts w:ascii="Aptos"/>
        </w:rPr>
        <w:tab/>
        <w:t>Armstrong TS, Wefel JS, Wang M, et al (2013) Net Clinical Benefit Analysis of Radiation Therapy Oncology Group 0525: A Phase III Trial Comparing Conventional Adjuvant Temozolomide With Dose-Intensive Temozolomide in Patients With Newly Diagnosed Glioblastoma. J Clin Oncol 31:4076–4084. https://doi.org/10.1200/JCO.2013.49.6067</w:t>
      </w:r>
    </w:p>
    <w:p w14:paraId="2FF980F4" w14:textId="77777777" w:rsidR="00845066" w:rsidRPr="00845066" w:rsidRDefault="00845066" w:rsidP="00845066">
      <w:pPr>
        <w:pStyle w:val="Bibliography"/>
        <w:rPr>
          <w:rFonts w:ascii="Aptos"/>
        </w:rPr>
      </w:pPr>
      <w:r w:rsidRPr="00845066">
        <w:rPr>
          <w:rFonts w:ascii="Aptos"/>
        </w:rPr>
        <w:t xml:space="preserve">41. </w:t>
      </w:r>
      <w:r w:rsidRPr="00845066">
        <w:rPr>
          <w:rFonts w:ascii="Aptos"/>
        </w:rPr>
        <w:tab/>
        <w:t>Ediebah DE, Galindo-Garre F, Uitdehaag BMJ, et al (2015) Joint modeling of longitudinal health-related quality of life data and survival. Qual Life Res 24:795–804. https://doi.org/10.1007/s11136-014-0821-6</w:t>
      </w:r>
    </w:p>
    <w:p w14:paraId="11D4E251" w14:textId="77777777" w:rsidR="00845066" w:rsidRPr="00845066" w:rsidRDefault="00845066" w:rsidP="00845066">
      <w:pPr>
        <w:pStyle w:val="Bibliography"/>
        <w:rPr>
          <w:rFonts w:ascii="Aptos"/>
        </w:rPr>
      </w:pPr>
      <w:r w:rsidRPr="00845066">
        <w:rPr>
          <w:rFonts w:ascii="Aptos"/>
        </w:rPr>
        <w:lastRenderedPageBreak/>
        <w:t xml:space="preserve">42. </w:t>
      </w:r>
      <w:r w:rsidRPr="00845066">
        <w:rPr>
          <w:rFonts w:ascii="Aptos"/>
        </w:rPr>
        <w:tab/>
        <w:t>Quinten C, Martinelli F, Coens C, et al (2014) A global analysis of multitrial data investigating quality of life and symptoms as prognostic factors for survival in different tumor sites. Cancer 120:302–311. https://doi.org/10.1002/cncr.28382</w:t>
      </w:r>
    </w:p>
    <w:p w14:paraId="2EFAF074" w14:textId="77777777" w:rsidR="00845066" w:rsidRPr="00845066" w:rsidRDefault="00845066" w:rsidP="00845066">
      <w:pPr>
        <w:pStyle w:val="Bibliography"/>
        <w:rPr>
          <w:rFonts w:ascii="Aptos"/>
        </w:rPr>
      </w:pPr>
      <w:r w:rsidRPr="00845066">
        <w:rPr>
          <w:rFonts w:ascii="Aptos"/>
        </w:rPr>
        <w:t xml:space="preserve">43. </w:t>
      </w:r>
      <w:r w:rsidRPr="00845066">
        <w:rPr>
          <w:rFonts w:ascii="Aptos"/>
        </w:rPr>
        <w:tab/>
        <w:t>Wefel JS, Armstrong TS, Pugh SL, et al (2021) Neurocognitive, symptom, and health-related quality of life outcomes of a randomized trial of bevacizumab for newly diagnosed glioblastoma (NRG/RTOG 0825). Neuro-Oncology 23:1125–1138. https://doi.org/10.1093/neuonc/noab011</w:t>
      </w:r>
    </w:p>
    <w:p w14:paraId="6BE7605D" w14:textId="77777777" w:rsidR="00845066" w:rsidRPr="00845066" w:rsidRDefault="00845066" w:rsidP="00845066">
      <w:pPr>
        <w:pStyle w:val="Bibliography"/>
        <w:rPr>
          <w:rFonts w:ascii="Aptos"/>
        </w:rPr>
      </w:pPr>
      <w:r w:rsidRPr="00845066">
        <w:rPr>
          <w:rFonts w:ascii="Aptos"/>
        </w:rPr>
        <w:t xml:space="preserve">44. </w:t>
      </w:r>
      <w:r w:rsidRPr="00845066">
        <w:rPr>
          <w:rFonts w:ascii="Aptos"/>
        </w:rPr>
        <w:tab/>
        <w:t>Peters KB, West MJ, Hornsby WE, et al (2014) Impact of Health-Related Quality of Life and Fatigue on Survival of Recurrent High-Grade Glioma Patients. J Neurooncol 120:499–506. https://doi.org/10.1007/s11060-014-1574-3</w:t>
      </w:r>
    </w:p>
    <w:p w14:paraId="2668C1E7" w14:textId="77777777" w:rsidR="00845066" w:rsidRPr="00845066" w:rsidRDefault="00845066" w:rsidP="00845066">
      <w:pPr>
        <w:pStyle w:val="Bibliography"/>
        <w:rPr>
          <w:rFonts w:ascii="Aptos"/>
        </w:rPr>
      </w:pPr>
      <w:r w:rsidRPr="00845066">
        <w:rPr>
          <w:rFonts w:ascii="Aptos"/>
        </w:rPr>
        <w:t xml:space="preserve">45. </w:t>
      </w:r>
      <w:r w:rsidRPr="00845066">
        <w:rPr>
          <w:rFonts w:ascii="Aptos"/>
        </w:rPr>
        <w:tab/>
        <w:t>Sehlen S, Lenk M, Hollenhorst H, et al (2003) Quality of Life (QoL) as Predictive Mediator Variable for Survival in Patients with Intracerebral Neoplasma During Radiotherapy. Onkologie 26:38–43. https://doi.org/10.1159/000069862</w:t>
      </w:r>
    </w:p>
    <w:p w14:paraId="1BE386F9" w14:textId="77777777" w:rsidR="00845066" w:rsidRPr="00845066" w:rsidRDefault="00845066" w:rsidP="00845066">
      <w:pPr>
        <w:pStyle w:val="Bibliography"/>
        <w:rPr>
          <w:rFonts w:ascii="Aptos"/>
        </w:rPr>
      </w:pPr>
      <w:r w:rsidRPr="00845066">
        <w:rPr>
          <w:rFonts w:ascii="Aptos"/>
        </w:rPr>
        <w:t xml:space="preserve">46. </w:t>
      </w:r>
      <w:r w:rsidRPr="00845066">
        <w:rPr>
          <w:rFonts w:ascii="Aptos"/>
        </w:rPr>
        <w:tab/>
        <w:t>Forsaa EB, Larsen JP, Wentzel-Larsen T, Alves G (2010) What predicts mortality in Parkinson disease? Neurology 75:1270–1276. https://doi.org/10.1212/WNL.0b013e3181f61311</w:t>
      </w:r>
    </w:p>
    <w:p w14:paraId="02BDBFF3" w14:textId="77777777" w:rsidR="00845066" w:rsidRPr="00845066" w:rsidRDefault="00845066" w:rsidP="00845066">
      <w:pPr>
        <w:pStyle w:val="Bibliography"/>
        <w:rPr>
          <w:rFonts w:ascii="Aptos"/>
        </w:rPr>
      </w:pPr>
      <w:r w:rsidRPr="00845066">
        <w:rPr>
          <w:rFonts w:ascii="Aptos"/>
        </w:rPr>
        <w:t xml:space="preserve">47. </w:t>
      </w:r>
      <w:r w:rsidRPr="00845066">
        <w:rPr>
          <w:rFonts w:ascii="Aptos"/>
        </w:rPr>
        <w:tab/>
        <w:t>Krishnan S, Pisharady KK, Rajan R, et al (2019) Predictors of dementia-free survival after bilateral subthalamic deep brain stimulation for Parkinson’s disease. Neurology India 67:459. https://doi.org/10.4103/0028-3886.258056</w:t>
      </w:r>
    </w:p>
    <w:p w14:paraId="44797750" w14:textId="77777777" w:rsidR="00845066" w:rsidRPr="00845066" w:rsidRDefault="00845066" w:rsidP="00845066">
      <w:pPr>
        <w:pStyle w:val="Bibliography"/>
        <w:rPr>
          <w:rFonts w:ascii="Aptos"/>
        </w:rPr>
      </w:pPr>
      <w:r w:rsidRPr="00845066">
        <w:rPr>
          <w:rFonts w:ascii="Aptos"/>
        </w:rPr>
        <w:t xml:space="preserve">48. </w:t>
      </w:r>
      <w:r w:rsidRPr="00845066">
        <w:rPr>
          <w:rFonts w:ascii="Aptos"/>
        </w:rPr>
        <w:tab/>
        <w:t>Raffel J, Wallace A, Gveric D, et al (2017) Patient-reported outcomes and survival in multiple sclerosis: A 10-year retrospective cohort study using the Multiple Sclerosis Impact Scale–29. PLOS Medicine 14:e1002346. https://doi.org/10.1371/journal.pmed.1002346</w:t>
      </w:r>
    </w:p>
    <w:p w14:paraId="02E30E16" w14:textId="77777777" w:rsidR="00845066" w:rsidRPr="00845066" w:rsidRDefault="00845066" w:rsidP="00845066">
      <w:pPr>
        <w:pStyle w:val="Bibliography"/>
        <w:rPr>
          <w:rFonts w:ascii="Aptos"/>
        </w:rPr>
      </w:pPr>
      <w:r w:rsidRPr="00845066">
        <w:rPr>
          <w:rFonts w:ascii="Aptos"/>
        </w:rPr>
        <w:t xml:space="preserve">49. </w:t>
      </w:r>
      <w:r w:rsidRPr="00845066">
        <w:rPr>
          <w:rFonts w:ascii="Aptos"/>
        </w:rPr>
        <w:tab/>
        <w:t>Zietemann V, Georgakis MK, Dondaine T, et al (2018) Early MoCA predicts long-term cognitive and functional outcome and mortality after stroke. Neurology 91:e1838–e1850. https://doi.org/10.1212/WNL.0000000000006506</w:t>
      </w:r>
    </w:p>
    <w:p w14:paraId="619D7ED5" w14:textId="5BA01A30" w:rsidR="00845066" w:rsidRPr="00845066" w:rsidRDefault="00845066">
      <w:r>
        <w:fldChar w:fldCharType="end"/>
      </w:r>
    </w:p>
    <w:sectPr w:rsidR="00845066" w:rsidRPr="00845066" w:rsidSect="0084506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AC03AA"/>
    <w:multiLevelType w:val="hybridMultilevel"/>
    <w:tmpl w:val="D9345DDA"/>
    <w:lvl w:ilvl="0" w:tplc="344A6180">
      <w:numFmt w:val="bullet"/>
      <w:lvlText w:val="-"/>
      <w:lvlJc w:val="left"/>
      <w:pPr>
        <w:ind w:left="720" w:hanging="360"/>
      </w:pPr>
      <w:rPr>
        <w:rFonts w:ascii="Arial" w:eastAsiaTheme="minorHAnsi" w:hAnsi="Arial" w:cs="Aria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4035B8"/>
    <w:multiLevelType w:val="hybridMultilevel"/>
    <w:tmpl w:val="55D2ACAE"/>
    <w:lvl w:ilvl="0" w:tplc="464EA8F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6190851">
    <w:abstractNumId w:val="1"/>
  </w:num>
  <w:num w:numId="2" w16cid:durableId="511378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82C"/>
    <w:rsid w:val="00132BB7"/>
    <w:rsid w:val="001E13A7"/>
    <w:rsid w:val="0037582C"/>
    <w:rsid w:val="005B7DDC"/>
    <w:rsid w:val="006019AC"/>
    <w:rsid w:val="006176C0"/>
    <w:rsid w:val="00624EC7"/>
    <w:rsid w:val="00646ED1"/>
    <w:rsid w:val="00845066"/>
    <w:rsid w:val="00B54A1C"/>
    <w:rsid w:val="00CE5FDD"/>
    <w:rsid w:val="00DD0C03"/>
    <w:rsid w:val="00E752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BDB841B"/>
  <w15:chartTrackingRefBased/>
  <w15:docId w15:val="{4AA91A04-F34D-9642-A0E7-6BF818AB7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2AA"/>
  </w:style>
  <w:style w:type="paragraph" w:styleId="Heading1">
    <w:name w:val="heading 1"/>
    <w:basedOn w:val="Normal"/>
    <w:next w:val="Normal"/>
    <w:link w:val="Heading1Char"/>
    <w:uiPriority w:val="9"/>
    <w:qFormat/>
    <w:rsid w:val="003758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58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58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58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58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58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58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58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58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8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58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58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58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58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58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58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58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582C"/>
    <w:rPr>
      <w:rFonts w:eastAsiaTheme="majorEastAsia" w:cstheme="majorBidi"/>
      <w:color w:val="272727" w:themeColor="text1" w:themeTint="D8"/>
    </w:rPr>
  </w:style>
  <w:style w:type="paragraph" w:styleId="Title">
    <w:name w:val="Title"/>
    <w:basedOn w:val="Normal"/>
    <w:next w:val="Normal"/>
    <w:link w:val="TitleChar"/>
    <w:uiPriority w:val="10"/>
    <w:qFormat/>
    <w:rsid w:val="003758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8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58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582C"/>
    <w:pPr>
      <w:spacing w:before="160"/>
      <w:jc w:val="center"/>
    </w:pPr>
    <w:rPr>
      <w:i/>
      <w:iCs/>
      <w:color w:val="404040" w:themeColor="text1" w:themeTint="BF"/>
    </w:rPr>
  </w:style>
  <w:style w:type="character" w:customStyle="1" w:styleId="QuoteChar">
    <w:name w:val="Quote Char"/>
    <w:basedOn w:val="DefaultParagraphFont"/>
    <w:link w:val="Quote"/>
    <w:uiPriority w:val="29"/>
    <w:rsid w:val="0037582C"/>
    <w:rPr>
      <w:i/>
      <w:iCs/>
      <w:color w:val="404040" w:themeColor="text1" w:themeTint="BF"/>
    </w:rPr>
  </w:style>
  <w:style w:type="paragraph" w:styleId="ListParagraph">
    <w:name w:val="List Paragraph"/>
    <w:basedOn w:val="Normal"/>
    <w:uiPriority w:val="34"/>
    <w:qFormat/>
    <w:rsid w:val="0037582C"/>
    <w:pPr>
      <w:ind w:left="720"/>
      <w:contextualSpacing/>
    </w:pPr>
  </w:style>
  <w:style w:type="character" w:styleId="IntenseEmphasis">
    <w:name w:val="Intense Emphasis"/>
    <w:basedOn w:val="DefaultParagraphFont"/>
    <w:uiPriority w:val="21"/>
    <w:qFormat/>
    <w:rsid w:val="0037582C"/>
    <w:rPr>
      <w:i/>
      <w:iCs/>
      <w:color w:val="0F4761" w:themeColor="accent1" w:themeShade="BF"/>
    </w:rPr>
  </w:style>
  <w:style w:type="paragraph" w:styleId="IntenseQuote">
    <w:name w:val="Intense Quote"/>
    <w:basedOn w:val="Normal"/>
    <w:next w:val="Normal"/>
    <w:link w:val="IntenseQuoteChar"/>
    <w:uiPriority w:val="30"/>
    <w:qFormat/>
    <w:rsid w:val="003758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582C"/>
    <w:rPr>
      <w:i/>
      <w:iCs/>
      <w:color w:val="0F4761" w:themeColor="accent1" w:themeShade="BF"/>
    </w:rPr>
  </w:style>
  <w:style w:type="character" w:styleId="IntenseReference">
    <w:name w:val="Intense Reference"/>
    <w:basedOn w:val="DefaultParagraphFont"/>
    <w:uiPriority w:val="32"/>
    <w:qFormat/>
    <w:rsid w:val="0037582C"/>
    <w:rPr>
      <w:b/>
      <w:bCs/>
      <w:smallCaps/>
      <w:color w:val="0F4761" w:themeColor="accent1" w:themeShade="BF"/>
      <w:spacing w:val="5"/>
    </w:rPr>
  </w:style>
  <w:style w:type="paragraph" w:styleId="Bibliography">
    <w:name w:val="Bibliography"/>
    <w:basedOn w:val="Normal"/>
    <w:next w:val="Normal"/>
    <w:uiPriority w:val="37"/>
    <w:unhideWhenUsed/>
    <w:rsid w:val="00E752AA"/>
    <w:pPr>
      <w:tabs>
        <w:tab w:val="left" w:pos="500"/>
      </w:tabs>
      <w:spacing w:after="240" w:line="240" w:lineRule="auto"/>
      <w:ind w:left="504" w:hanging="504"/>
    </w:pPr>
  </w:style>
  <w:style w:type="character" w:styleId="Emphasis">
    <w:name w:val="Emphasis"/>
    <w:basedOn w:val="DefaultParagraphFont"/>
    <w:uiPriority w:val="20"/>
    <w:qFormat/>
    <w:rsid w:val="00E752AA"/>
    <w:rPr>
      <w:i/>
      <w:iCs/>
    </w:rPr>
  </w:style>
  <w:style w:type="character" w:styleId="Hyperlink">
    <w:name w:val="Hyperlink"/>
    <w:basedOn w:val="DefaultParagraphFont"/>
    <w:uiPriority w:val="99"/>
    <w:semiHidden/>
    <w:unhideWhenUsed/>
    <w:rsid w:val="00E752AA"/>
    <w:rPr>
      <w:color w:val="467886"/>
      <w:u w:val="single"/>
    </w:rPr>
  </w:style>
  <w:style w:type="character" w:styleId="FollowedHyperlink">
    <w:name w:val="FollowedHyperlink"/>
    <w:basedOn w:val="DefaultParagraphFont"/>
    <w:uiPriority w:val="99"/>
    <w:semiHidden/>
    <w:unhideWhenUsed/>
    <w:rsid w:val="00E752AA"/>
    <w:rPr>
      <w:color w:val="96607D"/>
      <w:u w:val="single"/>
    </w:rPr>
  </w:style>
  <w:style w:type="paragraph" w:customStyle="1" w:styleId="msonormal0">
    <w:name w:val="msonormal"/>
    <w:basedOn w:val="Normal"/>
    <w:rsid w:val="00E752AA"/>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E752AA"/>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E752AA"/>
    <w:pPr>
      <w:shd w:val="clear" w:color="000000" w:fill="E8E8E8"/>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E752AA"/>
    <w:pPr>
      <w:shd w:val="clear" w:color="000000" w:fill="FBE2D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E752AA"/>
    <w:pPr>
      <w:shd w:val="clear" w:color="000000" w:fill="CAEDFB"/>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E752AA"/>
    <w:pPr>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70">
    <w:name w:val="xl70"/>
    <w:basedOn w:val="Normal"/>
    <w:rsid w:val="00E752AA"/>
    <w:pPr>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71">
    <w:name w:val="xl71"/>
    <w:basedOn w:val="Normal"/>
    <w:rsid w:val="00E752AA"/>
    <w:pPr>
      <w:spacing w:before="100" w:beforeAutospacing="1" w:after="100" w:afterAutospacing="1" w:line="240" w:lineRule="auto"/>
      <w:textAlignment w:val="top"/>
    </w:pPr>
    <w:rPr>
      <w:rFonts w:ascii="Aptos Narrow" w:eastAsia="Times New Roman" w:hAnsi="Aptos Narrow" w:cs="Times New Roman"/>
      <w:b/>
      <w:bCs/>
      <w:kern w:val="0"/>
      <w14:ligatures w14:val="none"/>
    </w:rPr>
  </w:style>
  <w:style w:type="paragraph" w:customStyle="1" w:styleId="xl72">
    <w:name w:val="xl72"/>
    <w:basedOn w:val="Normal"/>
    <w:rsid w:val="00E752AA"/>
    <w:pPr>
      <w:spacing w:before="100" w:beforeAutospacing="1" w:after="100" w:afterAutospacing="1" w:line="240" w:lineRule="auto"/>
      <w:textAlignment w:val="top"/>
    </w:pPr>
    <w:rPr>
      <w:rFonts w:ascii="Times New Roman" w:eastAsia="Times New Roman" w:hAnsi="Times New Roman" w:cs="Times New Roman"/>
      <w:color w:val="000000"/>
      <w:kern w:val="0"/>
      <w14:ligatures w14:val="none"/>
    </w:rPr>
  </w:style>
  <w:style w:type="paragraph" w:customStyle="1" w:styleId="xl73">
    <w:name w:val="xl73"/>
    <w:basedOn w:val="Normal"/>
    <w:rsid w:val="00E752AA"/>
    <w:pPr>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E752AA"/>
    <w:pPr>
      <w:spacing w:line="240" w:lineRule="auto"/>
    </w:pPr>
    <w:rPr>
      <w:sz w:val="20"/>
      <w:szCs w:val="20"/>
    </w:rPr>
  </w:style>
  <w:style w:type="character" w:customStyle="1" w:styleId="CommentTextChar">
    <w:name w:val="Comment Text Char"/>
    <w:basedOn w:val="DefaultParagraphFont"/>
    <w:link w:val="CommentText"/>
    <w:uiPriority w:val="99"/>
    <w:rsid w:val="00E752AA"/>
    <w:rPr>
      <w:sz w:val="20"/>
      <w:szCs w:val="20"/>
    </w:rPr>
  </w:style>
  <w:style w:type="character" w:styleId="CommentReference">
    <w:name w:val="annotation reference"/>
    <w:basedOn w:val="DefaultParagraphFont"/>
    <w:uiPriority w:val="99"/>
    <w:semiHidden/>
    <w:unhideWhenUsed/>
    <w:rsid w:val="00E752AA"/>
    <w:rPr>
      <w:sz w:val="16"/>
      <w:szCs w:val="16"/>
    </w:rPr>
  </w:style>
  <w:style w:type="paragraph" w:styleId="Revision">
    <w:name w:val="Revision"/>
    <w:hidden/>
    <w:uiPriority w:val="99"/>
    <w:semiHidden/>
    <w:rsid w:val="00E752AA"/>
    <w:pPr>
      <w:spacing w:after="0" w:line="240" w:lineRule="auto"/>
    </w:pPr>
  </w:style>
  <w:style w:type="table" w:styleId="TableGrid">
    <w:name w:val="Table Grid"/>
    <w:basedOn w:val="TableNormal"/>
    <w:uiPriority w:val="59"/>
    <w:rsid w:val="00E752A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E752AA"/>
    <w:rPr>
      <w:b/>
      <w:bCs/>
    </w:rPr>
  </w:style>
  <w:style w:type="character" w:customStyle="1" w:styleId="CommentSubjectChar">
    <w:name w:val="Comment Subject Char"/>
    <w:basedOn w:val="CommentTextChar"/>
    <w:link w:val="CommentSubject"/>
    <w:uiPriority w:val="99"/>
    <w:semiHidden/>
    <w:rsid w:val="00E752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lerner.ccf.org/quantitative-health/softwar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41161</Words>
  <Characters>234618</Characters>
  <Application>Microsoft Office Word</Application>
  <DocSecurity>0</DocSecurity>
  <Lines>1955</Lines>
  <Paragraphs>550</Paragraphs>
  <ScaleCrop>false</ScaleCrop>
  <Company/>
  <LinksUpToDate>false</LinksUpToDate>
  <CharactersWithSpaces>27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 Hyunjun</dc:creator>
  <cp:keywords/>
  <dc:description/>
  <cp:lastModifiedBy>Ahn, Hyunjun</cp:lastModifiedBy>
  <cp:revision>9</cp:revision>
  <dcterms:created xsi:type="dcterms:W3CDTF">2025-06-10T21:36:00Z</dcterms:created>
  <dcterms:modified xsi:type="dcterms:W3CDTF">2025-06-10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3mEkMbMx"/&gt;&lt;style id="http://www.zotero.org/styles/journal-of-neurology" hasBibliography="1" bibliographyStyleHasBeenSet="1"/&gt;&lt;prefs&gt;&lt;pref name="fieldType" value="Field"/&gt;&lt;/prefs&gt;&lt;/data&gt;</vt:lpwstr>
  </property>
</Properties>
</file>